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13CB94" w14:textId="77777777" w:rsidR="006A2654" w:rsidRDefault="006A2654" w:rsidP="006A2654">
      <w:pPr>
        <w:pStyle w:val="Paragraph"/>
        <w:spacing w:after="240"/>
        <w:ind w:firstLine="0"/>
      </w:pPr>
      <w:bookmarkStart w:id="0" w:name="_GoBack"/>
      <w:bookmarkEnd w:id="0"/>
      <w:r w:rsidRPr="0025714E">
        <w:rPr>
          <w:b/>
        </w:rPr>
        <w:t>S1 Text.</w:t>
      </w:r>
      <w:r>
        <w:t xml:space="preserve"> Supporting Materials and Methods</w:t>
      </w:r>
    </w:p>
    <w:p w14:paraId="7675C6D4" w14:textId="77777777" w:rsidR="00202CE3" w:rsidRPr="002E2977" w:rsidRDefault="00202CE3" w:rsidP="007A61DD">
      <w:pPr>
        <w:spacing w:after="0" w:line="480" w:lineRule="auto"/>
        <w:rPr>
          <w:rFonts w:ascii="Times New Roman" w:hAnsi="Times New Roman" w:cs="Times New Roman"/>
          <w:b/>
          <w:sz w:val="24"/>
          <w:szCs w:val="24"/>
        </w:rPr>
      </w:pPr>
      <w:r w:rsidRPr="002E2977">
        <w:rPr>
          <w:rFonts w:ascii="Times New Roman" w:hAnsi="Times New Roman" w:cs="Times New Roman"/>
          <w:b/>
          <w:sz w:val="24"/>
          <w:szCs w:val="24"/>
        </w:rPr>
        <w:t xml:space="preserve">Protein expression and purification </w:t>
      </w:r>
    </w:p>
    <w:p w14:paraId="1F599998" w14:textId="138FF27F" w:rsidR="00202CE3" w:rsidRPr="002E2977" w:rsidRDefault="00202CE3" w:rsidP="007A61DD">
      <w:pPr>
        <w:spacing w:line="480" w:lineRule="auto"/>
        <w:rPr>
          <w:rFonts w:ascii="Times New Roman" w:hAnsi="Times New Roman" w:cs="Times New Roman"/>
          <w:b/>
          <w:sz w:val="24"/>
          <w:szCs w:val="24"/>
        </w:rPr>
      </w:pPr>
      <w:r w:rsidRPr="002E2977">
        <w:rPr>
          <w:rFonts w:ascii="Times New Roman" w:hAnsi="Times New Roman" w:cs="Times New Roman"/>
          <w:sz w:val="24"/>
          <w:szCs w:val="24"/>
        </w:rPr>
        <w:t>A generic vector was constructed by modification of pPICZB (Invitrogen), introducing a deca-His-tag followed by a spacer 3’</w:t>
      </w:r>
      <w:r w:rsidR="00A00C75">
        <w:rPr>
          <w:rFonts w:ascii="Times New Roman" w:hAnsi="Times New Roman" w:cs="Times New Roman"/>
          <w:sz w:val="24"/>
          <w:szCs w:val="24"/>
        </w:rPr>
        <w:t xml:space="preserve"> </w:t>
      </w:r>
      <w:r w:rsidRPr="002E2977">
        <w:rPr>
          <w:rFonts w:ascii="Times New Roman" w:hAnsi="Times New Roman" w:cs="Times New Roman"/>
          <w:sz w:val="24"/>
          <w:szCs w:val="24"/>
        </w:rPr>
        <w:t xml:space="preserve">of the MCS (FOR_TEV). The </w:t>
      </w:r>
      <w:r w:rsidRPr="002E2977">
        <w:rPr>
          <w:rFonts w:ascii="Times New Roman" w:hAnsi="Times New Roman" w:cs="Times New Roman"/>
          <w:i/>
          <w:sz w:val="24"/>
          <w:szCs w:val="24"/>
        </w:rPr>
        <w:t>At</w:t>
      </w:r>
      <w:r w:rsidRPr="002E2977">
        <w:rPr>
          <w:rFonts w:ascii="Times New Roman" w:hAnsi="Times New Roman" w:cs="Times New Roman"/>
          <w:sz w:val="24"/>
          <w:szCs w:val="24"/>
        </w:rPr>
        <w:t xml:space="preserve">TIP2;1 sequence with an N-terminal TEV-site was cloned into FOR_TEV and transformed into </w:t>
      </w:r>
      <w:r w:rsidRPr="002E2977">
        <w:rPr>
          <w:rFonts w:ascii="Times New Roman" w:hAnsi="Times New Roman" w:cs="Times New Roman"/>
          <w:i/>
          <w:sz w:val="24"/>
          <w:szCs w:val="24"/>
        </w:rPr>
        <w:t>Pichia pastoris</w:t>
      </w:r>
      <w:r w:rsidRPr="002E2977">
        <w:rPr>
          <w:rFonts w:ascii="Times New Roman" w:hAnsi="Times New Roman" w:cs="Times New Roman"/>
          <w:sz w:val="24"/>
          <w:szCs w:val="24"/>
        </w:rPr>
        <w:t>. A culture of a high-expressing clone was grown in a 3</w:t>
      </w:r>
      <w:r w:rsidR="00FE770D" w:rsidRPr="002E2977">
        <w:rPr>
          <w:rFonts w:ascii="Times New Roman" w:hAnsi="Times New Roman" w:cs="Times New Roman"/>
          <w:sz w:val="24"/>
          <w:szCs w:val="24"/>
        </w:rPr>
        <w:t> </w:t>
      </w:r>
      <w:r w:rsidRPr="002E2977">
        <w:rPr>
          <w:rFonts w:ascii="Times New Roman" w:hAnsi="Times New Roman" w:cs="Times New Roman"/>
          <w:sz w:val="24"/>
          <w:szCs w:val="24"/>
        </w:rPr>
        <w:t>L bioreactor (HANNA, Belach Bioteknik) and induced by continuous feed of methanol. Cells were harvested after 2 days induction at an OD</w:t>
      </w:r>
      <w:r w:rsidRPr="002E2977">
        <w:rPr>
          <w:rFonts w:ascii="Times New Roman" w:hAnsi="Times New Roman" w:cs="Times New Roman"/>
          <w:sz w:val="24"/>
          <w:szCs w:val="24"/>
          <w:vertAlign w:val="subscript"/>
        </w:rPr>
        <w:t>600</w:t>
      </w:r>
      <w:r w:rsidRPr="002E2977">
        <w:rPr>
          <w:rFonts w:ascii="Times New Roman" w:hAnsi="Times New Roman" w:cs="Times New Roman"/>
          <w:sz w:val="24"/>
          <w:szCs w:val="24"/>
        </w:rPr>
        <w:t xml:space="preserve"> of 328</w:t>
      </w:r>
      <w:r w:rsidR="00362EC7" w:rsidRPr="002E2977">
        <w:rPr>
          <w:rFonts w:ascii="Times New Roman" w:hAnsi="Times New Roman" w:cs="Times New Roman"/>
          <w:sz w:val="24"/>
          <w:szCs w:val="24"/>
        </w:rPr>
        <w:t xml:space="preserve"> and the overexpressed protein was purified as previously described</w:t>
      </w:r>
      <w:r w:rsidR="0059454A">
        <w:rPr>
          <w:rFonts w:ascii="Times New Roman" w:hAnsi="Times New Roman" w:cs="Times New Roman"/>
          <w:sz w:val="24"/>
          <w:szCs w:val="24"/>
        </w:rPr>
        <w:t xml:space="preserve"> </w:t>
      </w:r>
      <w:r w:rsidR="00CE3330" w:rsidRPr="002E2977">
        <w:rPr>
          <w:rFonts w:ascii="Times New Roman" w:hAnsi="Times New Roman" w:cs="Times New Roman"/>
          <w:sz w:val="24"/>
          <w:szCs w:val="24"/>
        </w:rPr>
        <w:fldChar w:fldCharType="begin">
          <w:fldData xml:space="preserve">PEVuZE5vdGU+PENpdGU+PEF1dGhvcj5LYXJsc3NvbjwvQXV0aG9yPjxZZWFyPjIwMDM8L1llYXI+
PFJlY051bT4yNTwvUmVjTnVtPjxEaXNwbGF5VGV4dD4oMSk8L0Rpc3BsYXlUZXh0PjxyZWNvcmQ+
PHJlYy1udW1iZXI+MjU8L3JlYy1udW1iZXI+PGZvcmVpZ24ta2V5cz48a2V5IGFwcD0iRU4iIGRi
LWlkPSIwdmVhenA5cHg5NWVhaWUyOXdzeGV3OXFmMnpkdHpkNXdmd3AiIHRpbWVzdGFtcD0iMTM3
MjI1NDY3MCI+MjU8L2tleT48L2ZvcmVpZ24ta2V5cz48cmVmLXR5cGUgbmFtZT0iSm91cm5hbCBB
cnRpY2xlIj4xNzwvcmVmLXR5cGU+PGNvbnRyaWJ1dG9ycz48YXV0aG9ycz48YXV0aG9yPkthcmxz
c29uLCBNLjwvYXV0aG9yPjxhdXRob3I+Rm90aWFkaXMsIEQuPC9hdXRob3I+PGF1dGhvcj5Tam92
YWxsLCBTLjwvYXV0aG9yPjxhdXRob3I+Sm9oYW5zc29uLCBJLjwvYXV0aG9yPjxhdXRob3I+SGVk
ZmFsaywgSy48L2F1dGhvcj48YXV0aG9yPkVuZ2VsLCBBLjwvYXV0aG9yPjxhdXRob3I+S2plbGxi
b20sIFAuPC9hdXRob3I+PC9hdXRob3JzPjwvY29udHJpYnV0b3JzPjxhdXRoLWFkZHJlc3M+RGVw
YXJ0bWVudCBvZiBQbGFudCBCaW9jaGVtaXN0cnksIEx1bmQgVW5pdmVyc2l0eSwgQm94IDEyNCwg
U3dlZGVuLiBtYXJpYS5rYXJsc3NvbkBwbGFudGJpby5sdS5zZTwvYXV0aC1hZGRyZXNzPjx0aXRs
ZXM+PHRpdGxlPlJlY29uc3RpdHV0aW9uIG9mIHdhdGVyIGNoYW5uZWwgZnVuY3Rpb24gb2YgYW4g
YXF1YXBvcmluIG92ZXJleHByZXNzZWQgYW5kIHB1cmlmaWVkIGZyb20gUGljaGlhIHBhc3Rvcmlz
PC90aXRsZT48c2Vjb25kYXJ5LXRpdGxlPkZFQlMgTGV0dGVyczwvc2Vjb25kYXJ5LXRpdGxlPjxh
bHQtdGl0bGU+RkVCUyBMZXR0PC9hbHQtdGl0bGU+PC90aXRsZXM+PHBlcmlvZGljYWw+PGZ1bGwt
dGl0bGU+RkVCUyBMZXR0ZXJzPC9mdWxsLXRpdGxlPjwvcGVyaW9kaWNhbD48YWx0LXBlcmlvZGlj
YWw+PGZ1bGwtdGl0bGU+RkVCUyBMZXR0PC9mdWxsLXRpdGxlPjwvYWx0LXBlcmlvZGljYWw+PHBh
Z2VzPjY4LTcyPC9wYWdlcz48dm9sdW1lPjUzNzwvdm9sdW1lPjxudW1iZXI+MS0zPC9udW1iZXI+
PGVkaXRpb24+MjAwMy8wMi8yODwvZWRpdGlvbj48a2V5d29yZHM+PGtleXdvcmQ+QW5pbWFsczwv
a2V5d29yZD48a2V5d29yZD5BcXVhcG9yaW5zLypnZW5ldGljcy9waHlzaW9sb2d5L3VsdHJhc3Ry
dWN0dXJlPC9rZXl3b3JkPjxrZXl3b3JkPkJhc2UgU2VxdWVuY2U8L2tleXdvcmQ+PGtleXdvcmQ+
RE5BIFByaW1lcnM8L2tleXdvcmQ+PGtleXdvcmQ+RmVtYWxlPC9rZXl3b3JkPjxrZXl3b3JkPklv
biBDaGFubmVscy8qZ2VuZXRpY3MvcGh5c2lvbG9neS91bHRyYXN0cnVjdHVyZTwva2V5d29yZD48
a2V5d29yZD5LaW5ldGljczwva2V5d29yZD48a2V5d29yZD5Pb2N5dGVzL3BoeXNpb2xvZ3k8L2tl
eXdvcmQ+PGtleXdvcmQ+UGhvc3Bob3J5bGF0aW9uPC9rZXl3b3JkPjxrZXl3b3JkPlBob3NwaG9z
ZXJpbmU8L2tleXdvcmQ+PGtleXdvcmQ+UGljaGlhL2dlbmV0aWNzLypwaHlzaW9sb2d5PC9rZXl3
b3JkPjxrZXl3b3JkPlBsYW50IFByb3RlaW5zL2dlbmV0aWNzL3BoeXNpb2xvZ3kvdWx0cmFzdHJ1
Y3R1cmU8L2tleXdvcmQ+PGtleXdvcmQ+UHJvdGVvbGlwaWRzL21ldGFib2xpc208L2tleXdvcmQ+
PGtleXdvcmQ+UmVjb21iaW5hbnQgUHJvdGVpbnMvaXNvbGF0aW9uICZhbXA7IHB1cmlmaWNhdGlv
bi9tZXRhYm9saXNtL3VsdHJhc3RydWN0dXJlPC9rZXl3b3JkPjxrZXl3b3JkPlNlcmluZTwva2V5
d29yZD48a2V5d29yZD5TcGVjdHJvbWV0cnksIE1hc3MsIE1hdHJpeC1Bc3Npc3RlZCBMYXNlciBE
ZXNvcnB0aW9uLUlvbml6YXRpb248L2tleXdvcmQ+PGtleXdvcmQ+U3BpbmFjaWEgb2xlcmFjZWE8
L2tleXdvcmQ+PGtleXdvcmQ+WGVub3B1cyBsYWV2aXM8L2tleXdvcmQ+PC9rZXl3b3Jkcz48ZGF0
ZXM+PHllYXI+MjAwMzwveWVhcj48cHViLWRhdGVzPjxkYXRlPkZlYiAyNzwvZGF0ZT48L3B1Yi1k
YXRlcz48L2RhdGVzPjxpc2JuPjAwMTQtNTc5MyAoUHJpbnQpJiN4RDswMDE0LTU3OTMgKExpbmtp
bmcpPC9pc2JuPjxhY2Nlc3Npb24tbnVtPjEyNjA2MDMzPC9hY2Nlc3Npb24tbnVtPjx3b3JrLXR5
cGU+UmVzZWFyY2ggU3VwcG9ydCwgTm9uLVUuUy4gR292JmFwb3M7dDwvd29yay10eXBlPjx1cmxz
PjxyZWxhdGVkLXVybHM+PHVybD5odHRwOi8vd3d3Lm5jYmkubmxtLm5paC5nb3YvcHVibWVkLzEy
NjA2MDMzPC91cmw+PC9yZWxhdGVkLXVybHM+PC91cmxzPjxsYW5ndWFnZT5lbmc8L2xhbmd1YWdl
PjwvcmVjb3JkPjwvQ2l0ZT48L0VuZE5vdGU+AG==
</w:fldData>
        </w:fldChar>
      </w:r>
      <w:r w:rsidR="00F21EBF">
        <w:rPr>
          <w:rFonts w:ascii="Times New Roman" w:hAnsi="Times New Roman" w:cs="Times New Roman"/>
          <w:sz w:val="24"/>
          <w:szCs w:val="24"/>
        </w:rPr>
        <w:instrText xml:space="preserve"> ADDIN EN.CITE </w:instrText>
      </w:r>
      <w:r w:rsidR="00F21EBF">
        <w:rPr>
          <w:rFonts w:ascii="Times New Roman" w:hAnsi="Times New Roman" w:cs="Times New Roman"/>
          <w:sz w:val="24"/>
          <w:szCs w:val="24"/>
        </w:rPr>
        <w:fldChar w:fldCharType="begin">
          <w:fldData xml:space="preserve">PEVuZE5vdGU+PENpdGU+PEF1dGhvcj5LYXJsc3NvbjwvQXV0aG9yPjxZZWFyPjIwMDM8L1llYXI+
PFJlY051bT4yNTwvUmVjTnVtPjxEaXNwbGF5VGV4dD4oMSk8L0Rpc3BsYXlUZXh0PjxyZWNvcmQ+
PHJlYy1udW1iZXI+MjU8L3JlYy1udW1iZXI+PGZvcmVpZ24ta2V5cz48a2V5IGFwcD0iRU4iIGRi
LWlkPSIwdmVhenA5cHg5NWVhaWUyOXdzeGV3OXFmMnpkdHpkNXdmd3AiIHRpbWVzdGFtcD0iMTM3
MjI1NDY3MCI+MjU8L2tleT48L2ZvcmVpZ24ta2V5cz48cmVmLXR5cGUgbmFtZT0iSm91cm5hbCBB
cnRpY2xlIj4xNzwvcmVmLXR5cGU+PGNvbnRyaWJ1dG9ycz48YXV0aG9ycz48YXV0aG9yPkthcmxz
c29uLCBNLjwvYXV0aG9yPjxhdXRob3I+Rm90aWFkaXMsIEQuPC9hdXRob3I+PGF1dGhvcj5Tam92
YWxsLCBTLjwvYXV0aG9yPjxhdXRob3I+Sm9oYW5zc29uLCBJLjwvYXV0aG9yPjxhdXRob3I+SGVk
ZmFsaywgSy48L2F1dGhvcj48YXV0aG9yPkVuZ2VsLCBBLjwvYXV0aG9yPjxhdXRob3I+S2plbGxi
b20sIFAuPC9hdXRob3I+PC9hdXRob3JzPjwvY29udHJpYnV0b3JzPjxhdXRoLWFkZHJlc3M+RGVw
YXJ0bWVudCBvZiBQbGFudCBCaW9jaGVtaXN0cnksIEx1bmQgVW5pdmVyc2l0eSwgQm94IDEyNCwg
U3dlZGVuLiBtYXJpYS5rYXJsc3NvbkBwbGFudGJpby5sdS5zZTwvYXV0aC1hZGRyZXNzPjx0aXRs
ZXM+PHRpdGxlPlJlY29uc3RpdHV0aW9uIG9mIHdhdGVyIGNoYW5uZWwgZnVuY3Rpb24gb2YgYW4g
YXF1YXBvcmluIG92ZXJleHByZXNzZWQgYW5kIHB1cmlmaWVkIGZyb20gUGljaGlhIHBhc3Rvcmlz
PC90aXRsZT48c2Vjb25kYXJ5LXRpdGxlPkZFQlMgTGV0dGVyczwvc2Vjb25kYXJ5LXRpdGxlPjxh
bHQtdGl0bGU+RkVCUyBMZXR0PC9hbHQtdGl0bGU+PC90aXRsZXM+PHBlcmlvZGljYWw+PGZ1bGwt
dGl0bGU+RkVCUyBMZXR0ZXJzPC9mdWxsLXRpdGxlPjwvcGVyaW9kaWNhbD48YWx0LXBlcmlvZGlj
YWw+PGZ1bGwtdGl0bGU+RkVCUyBMZXR0PC9mdWxsLXRpdGxlPjwvYWx0LXBlcmlvZGljYWw+PHBh
Z2VzPjY4LTcyPC9wYWdlcz48dm9sdW1lPjUzNzwvdm9sdW1lPjxudW1iZXI+MS0zPC9udW1iZXI+
PGVkaXRpb24+MjAwMy8wMi8yODwvZWRpdGlvbj48a2V5d29yZHM+PGtleXdvcmQ+QW5pbWFsczwv
a2V5d29yZD48a2V5d29yZD5BcXVhcG9yaW5zLypnZW5ldGljcy9waHlzaW9sb2d5L3VsdHJhc3Ry
dWN0dXJlPC9rZXl3b3JkPjxrZXl3b3JkPkJhc2UgU2VxdWVuY2U8L2tleXdvcmQ+PGtleXdvcmQ+
RE5BIFByaW1lcnM8L2tleXdvcmQ+PGtleXdvcmQ+RmVtYWxlPC9rZXl3b3JkPjxrZXl3b3JkPklv
biBDaGFubmVscy8qZ2VuZXRpY3MvcGh5c2lvbG9neS91bHRyYXN0cnVjdHVyZTwva2V5d29yZD48
a2V5d29yZD5LaW5ldGljczwva2V5d29yZD48a2V5d29yZD5Pb2N5dGVzL3BoeXNpb2xvZ3k8L2tl
eXdvcmQ+PGtleXdvcmQ+UGhvc3Bob3J5bGF0aW9uPC9rZXl3b3JkPjxrZXl3b3JkPlBob3NwaG9z
ZXJpbmU8L2tleXdvcmQ+PGtleXdvcmQ+UGljaGlhL2dlbmV0aWNzLypwaHlzaW9sb2d5PC9rZXl3
b3JkPjxrZXl3b3JkPlBsYW50IFByb3RlaW5zL2dlbmV0aWNzL3BoeXNpb2xvZ3kvdWx0cmFzdHJ1
Y3R1cmU8L2tleXdvcmQ+PGtleXdvcmQ+UHJvdGVvbGlwaWRzL21ldGFib2xpc208L2tleXdvcmQ+
PGtleXdvcmQ+UmVjb21iaW5hbnQgUHJvdGVpbnMvaXNvbGF0aW9uICZhbXA7IHB1cmlmaWNhdGlv
bi9tZXRhYm9saXNtL3VsdHJhc3RydWN0dXJlPC9rZXl3b3JkPjxrZXl3b3JkPlNlcmluZTwva2V5
d29yZD48a2V5d29yZD5TcGVjdHJvbWV0cnksIE1hc3MsIE1hdHJpeC1Bc3Npc3RlZCBMYXNlciBE
ZXNvcnB0aW9uLUlvbml6YXRpb248L2tleXdvcmQ+PGtleXdvcmQ+U3BpbmFjaWEgb2xlcmFjZWE8
L2tleXdvcmQ+PGtleXdvcmQ+WGVub3B1cyBsYWV2aXM8L2tleXdvcmQ+PC9rZXl3b3Jkcz48ZGF0
ZXM+PHllYXI+MjAwMzwveWVhcj48cHViLWRhdGVzPjxkYXRlPkZlYiAyNzwvZGF0ZT48L3B1Yi1k
YXRlcz48L2RhdGVzPjxpc2JuPjAwMTQtNTc5MyAoUHJpbnQpJiN4RDswMDE0LTU3OTMgKExpbmtp
bmcpPC9pc2JuPjxhY2Nlc3Npb24tbnVtPjEyNjA2MDMzPC9hY2Nlc3Npb24tbnVtPjx3b3JrLXR5
cGU+UmVzZWFyY2ggU3VwcG9ydCwgTm9uLVUuUy4gR292JmFwb3M7dDwvd29yay10eXBlPjx1cmxz
PjxyZWxhdGVkLXVybHM+PHVybD5odHRwOi8vd3d3Lm5jYmkubmxtLm5paC5nb3YvcHVibWVkLzEy
NjA2MDMzPC91cmw+PC9yZWxhdGVkLXVybHM+PC91cmxzPjxsYW5ndWFnZT5lbmc8L2xhbmd1YWdl
PjwvcmVjb3JkPjwvQ2l0ZT48L0VuZE5vdGU+AG==
</w:fldData>
        </w:fldChar>
      </w:r>
      <w:r w:rsidR="00F21EBF">
        <w:rPr>
          <w:rFonts w:ascii="Times New Roman" w:hAnsi="Times New Roman" w:cs="Times New Roman"/>
          <w:sz w:val="24"/>
          <w:szCs w:val="24"/>
        </w:rPr>
        <w:instrText xml:space="preserve"> ADDIN EN.CITE.DATA </w:instrText>
      </w:r>
      <w:r w:rsidR="00F21EBF">
        <w:rPr>
          <w:rFonts w:ascii="Times New Roman" w:hAnsi="Times New Roman" w:cs="Times New Roman"/>
          <w:sz w:val="24"/>
          <w:szCs w:val="24"/>
        </w:rPr>
      </w:r>
      <w:r w:rsidR="00F21EBF">
        <w:rPr>
          <w:rFonts w:ascii="Times New Roman" w:hAnsi="Times New Roman" w:cs="Times New Roman"/>
          <w:sz w:val="24"/>
          <w:szCs w:val="24"/>
        </w:rPr>
        <w:fldChar w:fldCharType="end"/>
      </w:r>
      <w:r w:rsidR="00CE3330" w:rsidRPr="002E2977">
        <w:rPr>
          <w:rFonts w:ascii="Times New Roman" w:hAnsi="Times New Roman" w:cs="Times New Roman"/>
          <w:sz w:val="24"/>
          <w:szCs w:val="24"/>
        </w:rPr>
      </w:r>
      <w:r w:rsidR="00CE3330" w:rsidRPr="002E2977">
        <w:rPr>
          <w:rFonts w:ascii="Times New Roman" w:hAnsi="Times New Roman" w:cs="Times New Roman"/>
          <w:sz w:val="24"/>
          <w:szCs w:val="24"/>
        </w:rPr>
        <w:fldChar w:fldCharType="separate"/>
      </w:r>
      <w:r w:rsidR="00307626">
        <w:rPr>
          <w:rFonts w:ascii="Times New Roman" w:hAnsi="Times New Roman" w:cs="Times New Roman"/>
          <w:noProof/>
          <w:sz w:val="24"/>
          <w:szCs w:val="24"/>
        </w:rPr>
        <w:t>(</w:t>
      </w:r>
      <w:hyperlink w:anchor="_ENREF_1" w:tooltip="Karlsson, 2003 #25" w:history="1">
        <w:r w:rsidR="00F21EBF">
          <w:rPr>
            <w:rFonts w:ascii="Times New Roman" w:hAnsi="Times New Roman" w:cs="Times New Roman"/>
            <w:noProof/>
            <w:sz w:val="24"/>
            <w:szCs w:val="24"/>
          </w:rPr>
          <w:t>1</w:t>
        </w:r>
      </w:hyperlink>
      <w:r w:rsidR="00307626">
        <w:rPr>
          <w:rFonts w:ascii="Times New Roman" w:hAnsi="Times New Roman" w:cs="Times New Roman"/>
          <w:noProof/>
          <w:sz w:val="24"/>
          <w:szCs w:val="24"/>
        </w:rPr>
        <w:t>)</w:t>
      </w:r>
      <w:r w:rsidR="00CE3330" w:rsidRPr="002E2977">
        <w:rPr>
          <w:rFonts w:ascii="Times New Roman" w:hAnsi="Times New Roman" w:cs="Times New Roman"/>
          <w:sz w:val="24"/>
          <w:szCs w:val="24"/>
        </w:rPr>
        <w:fldChar w:fldCharType="end"/>
      </w:r>
      <w:r w:rsidR="00362EC7" w:rsidRPr="002E2977">
        <w:rPr>
          <w:rFonts w:ascii="Times New Roman" w:hAnsi="Times New Roman" w:cs="Times New Roman"/>
          <w:sz w:val="24"/>
          <w:szCs w:val="24"/>
        </w:rPr>
        <w:t>. Briefly, b</w:t>
      </w:r>
      <w:r w:rsidRPr="002E2977">
        <w:rPr>
          <w:rFonts w:ascii="Times New Roman" w:hAnsi="Times New Roman" w:cs="Times New Roman"/>
          <w:sz w:val="24"/>
          <w:szCs w:val="24"/>
        </w:rPr>
        <w:t>ead-beater-extracted membranes were washed with 4</w:t>
      </w:r>
      <w:r w:rsidR="00FE770D" w:rsidRPr="002E2977">
        <w:rPr>
          <w:rFonts w:ascii="Times New Roman" w:hAnsi="Times New Roman" w:cs="Times New Roman"/>
          <w:sz w:val="24"/>
          <w:szCs w:val="24"/>
        </w:rPr>
        <w:t> </w:t>
      </w:r>
      <w:r w:rsidRPr="002E2977">
        <w:rPr>
          <w:rFonts w:ascii="Times New Roman" w:hAnsi="Times New Roman" w:cs="Times New Roman"/>
          <w:sz w:val="24"/>
          <w:szCs w:val="24"/>
        </w:rPr>
        <w:t>M urea</w:t>
      </w:r>
      <w:r w:rsidR="00E35B7E">
        <w:rPr>
          <w:rFonts w:ascii="Times New Roman" w:hAnsi="Times New Roman" w:cs="Times New Roman"/>
          <w:sz w:val="24"/>
          <w:szCs w:val="24"/>
        </w:rPr>
        <w:t xml:space="preserve"> </w:t>
      </w:r>
      <w:r w:rsidR="00CE3330" w:rsidRPr="002E2977">
        <w:rPr>
          <w:rFonts w:ascii="Times New Roman" w:hAnsi="Times New Roman" w:cs="Times New Roman"/>
          <w:sz w:val="24"/>
          <w:szCs w:val="24"/>
        </w:rPr>
        <w:fldChar w:fldCharType="begin"/>
      </w:r>
      <w:r w:rsidR="00F21EBF">
        <w:rPr>
          <w:rFonts w:ascii="Times New Roman" w:hAnsi="Times New Roman" w:cs="Times New Roman"/>
          <w:sz w:val="24"/>
          <w:szCs w:val="24"/>
        </w:rPr>
        <w:instrText xml:space="preserve"> ADDIN EN.CITE &lt;EndNote&gt;&lt;Cite&gt;&lt;Author&gt;Hasler&lt;/Author&gt;&lt;Year&gt;1998&lt;/Year&gt;&lt;RecNum&gt;33&lt;/RecNum&gt;&lt;DisplayText&gt;(2)&lt;/DisplayText&gt;&lt;record&gt;&lt;rec-number&gt;33&lt;/rec-number&gt;&lt;foreign-keys&gt;&lt;key app="EN" db-id="0veazp9px95eaie29wsxew9qf2zdtzd5wfwp" timestamp="1372254672"&gt;33&lt;/key&gt;&lt;/foreign-keys&gt;&lt;ref-type name="Journal Article"&gt;17&lt;/ref-type&gt;&lt;contributors&gt;&lt;authors&gt;&lt;author&gt;Hasler, Lorenz&lt;/author&gt;&lt;author&gt;Walz, Thomas&lt;/author&gt;&lt;author&gt;Tittmann, Peter&lt;/author&gt;&lt;author&gt;Gross, Heinz&lt;/author&gt;&lt;author&gt;Kistler, Joerg&lt;/author&gt;&lt;author&gt;Engel, Andreas&lt;/author&gt;&lt;/authors&gt;&lt;/contributors&gt;&lt;titles&gt;&lt;title&gt;Purified lens major intrinsic protein (MIP) forms highly ordered tetragonal two-dimensional arrays by reconstitution&lt;/title&gt;&lt;secondary-title&gt;Journal of Molecular Biology&lt;/secondary-title&gt;&lt;/titles&gt;&lt;periodical&gt;&lt;full-title&gt;Journal of Molecular Biology&lt;/full-title&gt;&lt;/periodical&gt;&lt;pages&gt;855-864&lt;/pages&gt;&lt;volume&gt;279&lt;/volume&gt;&lt;number&gt;4&lt;/number&gt;&lt;keywords&gt;&lt;keyword&gt;major intrinsic protein&lt;/keyword&gt;&lt;keyword&gt;membrane protein&lt;/keyword&gt;&lt;keyword&gt;2D crystallization&lt;/keyword&gt;&lt;keyword&gt;electron crystallography&lt;/keyword&gt;&lt;keyword&gt;STEM&lt;/keyword&gt;&lt;/keywords&gt;&lt;dates&gt;&lt;year&gt;1998&lt;/year&gt;&lt;/dates&gt;&lt;isbn&gt;0022-2836&lt;/isbn&gt;&lt;urls&gt;&lt;related-urls&gt;&lt;url&gt;http://www.sciencedirect.com/science/article/pii/S002228369891796X&lt;/url&gt;&lt;/related-urls&gt;&lt;/urls&gt;&lt;electronic-resource-num&gt;10.1006/jmbi.1998.1796&lt;/electronic-resource-num&gt;&lt;/record&gt;&lt;/Cite&gt;&lt;/EndNote&gt;</w:instrText>
      </w:r>
      <w:r w:rsidR="00CE3330" w:rsidRPr="002E2977">
        <w:rPr>
          <w:rFonts w:ascii="Times New Roman" w:hAnsi="Times New Roman" w:cs="Times New Roman"/>
          <w:sz w:val="24"/>
          <w:szCs w:val="24"/>
        </w:rPr>
        <w:fldChar w:fldCharType="separate"/>
      </w:r>
      <w:r w:rsidR="00307626">
        <w:rPr>
          <w:rFonts w:ascii="Times New Roman" w:hAnsi="Times New Roman" w:cs="Times New Roman"/>
          <w:noProof/>
          <w:sz w:val="24"/>
          <w:szCs w:val="24"/>
        </w:rPr>
        <w:t>(</w:t>
      </w:r>
      <w:hyperlink w:anchor="_ENREF_2" w:tooltip="Hasler, 1998 #33" w:history="1">
        <w:r w:rsidR="00F21EBF">
          <w:rPr>
            <w:rFonts w:ascii="Times New Roman" w:hAnsi="Times New Roman" w:cs="Times New Roman"/>
            <w:noProof/>
            <w:sz w:val="24"/>
            <w:szCs w:val="24"/>
          </w:rPr>
          <w:t>2</w:t>
        </w:r>
      </w:hyperlink>
      <w:r w:rsidR="00307626">
        <w:rPr>
          <w:rFonts w:ascii="Times New Roman" w:hAnsi="Times New Roman" w:cs="Times New Roman"/>
          <w:noProof/>
          <w:sz w:val="24"/>
          <w:szCs w:val="24"/>
        </w:rPr>
        <w:t>)</w:t>
      </w:r>
      <w:r w:rsidR="00CE3330" w:rsidRPr="002E2977">
        <w:rPr>
          <w:rFonts w:ascii="Times New Roman" w:hAnsi="Times New Roman" w:cs="Times New Roman"/>
          <w:sz w:val="24"/>
          <w:szCs w:val="24"/>
        </w:rPr>
        <w:fldChar w:fldCharType="end"/>
      </w:r>
      <w:r w:rsidRPr="002E2977">
        <w:rPr>
          <w:rFonts w:ascii="Times New Roman" w:hAnsi="Times New Roman" w:cs="Times New Roman"/>
          <w:sz w:val="24"/>
          <w:szCs w:val="24"/>
        </w:rPr>
        <w:t xml:space="preserve"> and solubilized at room temperature in Buffer A (20</w:t>
      </w:r>
      <w:r w:rsidR="00FE770D" w:rsidRPr="002E2977">
        <w:rPr>
          <w:rFonts w:ascii="Times New Roman" w:hAnsi="Times New Roman" w:cs="Times New Roman"/>
          <w:sz w:val="24"/>
          <w:szCs w:val="24"/>
        </w:rPr>
        <w:t> </w:t>
      </w:r>
      <w:r w:rsidRPr="002E2977">
        <w:rPr>
          <w:rFonts w:ascii="Times New Roman" w:hAnsi="Times New Roman" w:cs="Times New Roman"/>
          <w:sz w:val="24"/>
          <w:szCs w:val="24"/>
        </w:rPr>
        <w:t>mM Hepes pH 7.8, 50</w:t>
      </w:r>
      <w:r w:rsidR="00FE770D" w:rsidRPr="002E2977">
        <w:rPr>
          <w:rFonts w:ascii="Times New Roman" w:hAnsi="Times New Roman" w:cs="Times New Roman"/>
          <w:sz w:val="24"/>
          <w:szCs w:val="24"/>
        </w:rPr>
        <w:t> </w:t>
      </w:r>
      <w:r w:rsidRPr="002E2977">
        <w:rPr>
          <w:rFonts w:ascii="Times New Roman" w:hAnsi="Times New Roman" w:cs="Times New Roman"/>
          <w:sz w:val="24"/>
          <w:szCs w:val="24"/>
        </w:rPr>
        <w:t>mM NaCl) supplied with 10% n-octyl-</w:t>
      </w:r>
      <w:r w:rsidRPr="002E2977">
        <w:rPr>
          <w:rStyle w:val="longtext"/>
          <w:rFonts w:ascii="Times New Roman" w:hAnsi="Times New Roman" w:cs="Times New Roman"/>
          <w:sz w:val="24"/>
          <w:szCs w:val="24"/>
        </w:rPr>
        <w:t>β-D-</w:t>
      </w:r>
      <w:r w:rsidRPr="002E2977">
        <w:rPr>
          <w:rFonts w:ascii="Times New Roman" w:hAnsi="Times New Roman" w:cs="Times New Roman"/>
          <w:sz w:val="24"/>
          <w:szCs w:val="24"/>
        </w:rPr>
        <w:t>glucoside (OG), 2 mM β-mercapto-ethanol and 1</w:t>
      </w:r>
      <w:r w:rsidR="00FE770D" w:rsidRPr="002E2977">
        <w:rPr>
          <w:rFonts w:ascii="Times New Roman" w:hAnsi="Times New Roman" w:cs="Times New Roman"/>
          <w:sz w:val="24"/>
          <w:szCs w:val="24"/>
        </w:rPr>
        <w:t> </w:t>
      </w:r>
      <w:r w:rsidRPr="002E2977">
        <w:rPr>
          <w:rFonts w:ascii="Times New Roman" w:hAnsi="Times New Roman" w:cs="Times New Roman"/>
          <w:sz w:val="24"/>
          <w:szCs w:val="24"/>
        </w:rPr>
        <w:t xml:space="preserve">mM PMSF. </w:t>
      </w:r>
      <w:r w:rsidRPr="002E2977">
        <w:rPr>
          <w:rFonts w:ascii="Times New Roman" w:hAnsi="Times New Roman" w:cs="Times New Roman"/>
          <w:i/>
          <w:sz w:val="24"/>
          <w:szCs w:val="24"/>
        </w:rPr>
        <w:t>At</w:t>
      </w:r>
      <w:r w:rsidRPr="002E2977">
        <w:rPr>
          <w:rFonts w:ascii="Times New Roman" w:hAnsi="Times New Roman" w:cs="Times New Roman"/>
          <w:sz w:val="24"/>
          <w:szCs w:val="24"/>
        </w:rPr>
        <w:t xml:space="preserve">TIP2;1 was purified in Buffer A supported by either </w:t>
      </w:r>
      <w:r w:rsidRPr="002E2977">
        <w:rPr>
          <w:rStyle w:val="longtext"/>
          <w:rFonts w:ascii="Times New Roman" w:hAnsi="Times New Roman" w:cs="Times New Roman"/>
          <w:sz w:val="24"/>
          <w:szCs w:val="24"/>
        </w:rPr>
        <w:t>0.6% n-nonyl-β-D-glucoside</w:t>
      </w:r>
      <w:r w:rsidRPr="002E2977">
        <w:rPr>
          <w:rFonts w:ascii="Times New Roman" w:hAnsi="Times New Roman" w:cs="Times New Roman"/>
          <w:sz w:val="24"/>
          <w:szCs w:val="24"/>
        </w:rPr>
        <w:t xml:space="preserve"> (NG) for </w:t>
      </w:r>
      <w:r w:rsidR="00EE2CF0" w:rsidRPr="002E2977">
        <w:rPr>
          <w:rFonts w:ascii="Times New Roman" w:hAnsi="Times New Roman" w:cs="Times New Roman"/>
          <w:sz w:val="24"/>
          <w:szCs w:val="24"/>
        </w:rPr>
        <w:t xml:space="preserve">mercury inhibition </w:t>
      </w:r>
      <w:r w:rsidRPr="002E2977">
        <w:rPr>
          <w:rFonts w:ascii="Times New Roman" w:hAnsi="Times New Roman" w:cs="Times New Roman"/>
          <w:sz w:val="24"/>
          <w:szCs w:val="24"/>
        </w:rPr>
        <w:t xml:space="preserve">assays or 0.8% OG for </w:t>
      </w:r>
      <w:r w:rsidR="00EE2CF0" w:rsidRPr="002E2977">
        <w:rPr>
          <w:rFonts w:ascii="Times New Roman" w:hAnsi="Times New Roman" w:cs="Times New Roman"/>
          <w:sz w:val="24"/>
          <w:szCs w:val="24"/>
        </w:rPr>
        <w:t xml:space="preserve">other liposome assays and </w:t>
      </w:r>
      <w:r w:rsidRPr="002E2977">
        <w:rPr>
          <w:rFonts w:ascii="Times New Roman" w:hAnsi="Times New Roman" w:cs="Times New Roman"/>
          <w:sz w:val="24"/>
          <w:szCs w:val="24"/>
        </w:rPr>
        <w:t xml:space="preserve">crystallization. </w:t>
      </w:r>
      <w:r w:rsidR="00362EC7" w:rsidRPr="002E2977">
        <w:rPr>
          <w:rFonts w:ascii="Times New Roman" w:hAnsi="Times New Roman" w:cs="Times New Roman"/>
          <w:sz w:val="24"/>
          <w:szCs w:val="24"/>
        </w:rPr>
        <w:t>Solubilized membranes were bound to Ni-NTA beads (Qiagen) for at least two hours at 4°C. Ni-affinity chromatography was done on column maintaining reducing conditions of 4 mM β-mercapto-ethanol.</w:t>
      </w:r>
      <w:r w:rsidR="00977312" w:rsidRPr="002E2977">
        <w:rPr>
          <w:rFonts w:ascii="Times New Roman" w:hAnsi="Times New Roman" w:cs="Times New Roman"/>
          <w:sz w:val="24"/>
          <w:szCs w:val="24"/>
        </w:rPr>
        <w:t xml:space="preserve"> </w:t>
      </w:r>
      <w:r w:rsidR="00362EC7" w:rsidRPr="002E2977">
        <w:rPr>
          <w:rFonts w:ascii="Times New Roman" w:hAnsi="Times New Roman" w:cs="Times New Roman"/>
          <w:sz w:val="24"/>
          <w:szCs w:val="24"/>
        </w:rPr>
        <w:t>Bound proteins were washed with 100 mM imidazole prior to elution. Eluted proteins were immediately separated further in Buffer A containing 2 mM dithiothreitol (DTT) by size exclusion chromatography on a S200 (GE Healthcare) at 4°C.</w:t>
      </w:r>
      <w:r w:rsidRPr="002E2977">
        <w:rPr>
          <w:rFonts w:ascii="Times New Roman" w:hAnsi="Times New Roman" w:cs="Times New Roman"/>
          <w:sz w:val="24"/>
          <w:szCs w:val="24"/>
        </w:rPr>
        <w:t xml:space="preserve"> The tetrameric fraction was concentrated to 13 – 17</w:t>
      </w:r>
      <w:r w:rsidR="00FE770D" w:rsidRPr="002E2977">
        <w:rPr>
          <w:rFonts w:ascii="Times New Roman" w:hAnsi="Times New Roman" w:cs="Times New Roman"/>
          <w:sz w:val="24"/>
          <w:szCs w:val="24"/>
        </w:rPr>
        <w:t> </w:t>
      </w:r>
      <w:r w:rsidRPr="002E2977">
        <w:rPr>
          <w:rFonts w:ascii="Times New Roman" w:hAnsi="Times New Roman" w:cs="Times New Roman"/>
          <w:sz w:val="24"/>
          <w:szCs w:val="24"/>
        </w:rPr>
        <w:t>mg</w:t>
      </w:r>
      <w:r w:rsidR="005A4F27" w:rsidRPr="002E2977">
        <w:rPr>
          <w:rFonts w:ascii="Times New Roman" w:hAnsi="Times New Roman" w:cs="Times New Roman"/>
          <w:sz w:val="24"/>
          <w:szCs w:val="24"/>
        </w:rPr>
        <w:t xml:space="preserve"> protein</w:t>
      </w:r>
      <w:r w:rsidRPr="002E2977">
        <w:rPr>
          <w:rFonts w:ascii="Times New Roman" w:hAnsi="Times New Roman" w:cs="Times New Roman"/>
          <w:sz w:val="24"/>
          <w:szCs w:val="24"/>
        </w:rPr>
        <w:t>/mL and stored at 4°C.</w:t>
      </w:r>
    </w:p>
    <w:p w14:paraId="4B662952" w14:textId="77777777" w:rsidR="00202CE3" w:rsidRPr="002E2977" w:rsidRDefault="00202CE3" w:rsidP="007A61DD">
      <w:pPr>
        <w:spacing w:after="0" w:line="480" w:lineRule="auto"/>
        <w:rPr>
          <w:rFonts w:ascii="Times New Roman" w:hAnsi="Times New Roman" w:cs="Times New Roman"/>
          <w:b/>
          <w:sz w:val="24"/>
          <w:szCs w:val="24"/>
        </w:rPr>
      </w:pPr>
      <w:r w:rsidRPr="002E2977">
        <w:rPr>
          <w:rFonts w:ascii="Times New Roman" w:hAnsi="Times New Roman" w:cs="Times New Roman"/>
          <w:b/>
          <w:sz w:val="24"/>
          <w:szCs w:val="24"/>
        </w:rPr>
        <w:t>Crystallization</w:t>
      </w:r>
      <w:r w:rsidR="00A74A56" w:rsidRPr="002E2977">
        <w:rPr>
          <w:rFonts w:ascii="Times New Roman" w:hAnsi="Times New Roman" w:cs="Times New Roman"/>
          <w:b/>
          <w:sz w:val="24"/>
          <w:szCs w:val="24"/>
        </w:rPr>
        <w:t xml:space="preserve"> and structure determination</w:t>
      </w:r>
    </w:p>
    <w:p w14:paraId="294C051C" w14:textId="77777777" w:rsidR="00202CE3" w:rsidRPr="002E2977" w:rsidRDefault="00202CE3" w:rsidP="00202CE3">
      <w:pPr>
        <w:spacing w:line="480" w:lineRule="auto"/>
        <w:rPr>
          <w:rFonts w:ascii="Times New Roman" w:hAnsi="Times New Roman" w:cs="Times New Roman"/>
          <w:b/>
          <w:sz w:val="24"/>
          <w:szCs w:val="24"/>
        </w:rPr>
      </w:pPr>
      <w:r w:rsidRPr="002E2977">
        <w:rPr>
          <w:rFonts w:ascii="Times New Roman" w:hAnsi="Times New Roman" w:cs="Times New Roman"/>
          <w:sz w:val="24"/>
          <w:szCs w:val="24"/>
        </w:rPr>
        <w:t>Vapor-diffusion crystallization was performed at room temperature with 1 + 1</w:t>
      </w:r>
      <w:r w:rsidR="00FE770D" w:rsidRPr="002E2977">
        <w:rPr>
          <w:rFonts w:ascii="Times New Roman" w:hAnsi="Times New Roman" w:cs="Times New Roman"/>
          <w:sz w:val="24"/>
          <w:szCs w:val="24"/>
        </w:rPr>
        <w:t> </w:t>
      </w:r>
      <w:r w:rsidRPr="002E2977">
        <w:rPr>
          <w:rFonts w:ascii="Times New Roman" w:hAnsi="Times New Roman" w:cs="Times New Roman"/>
          <w:sz w:val="24"/>
          <w:szCs w:val="24"/>
        </w:rPr>
        <w:t xml:space="preserve">µL hanging drops. </w:t>
      </w:r>
      <w:r w:rsidR="002F18DA" w:rsidRPr="002E2977">
        <w:rPr>
          <w:rFonts w:ascii="Times New Roman" w:hAnsi="Times New Roman" w:cs="Times New Roman"/>
          <w:sz w:val="24"/>
          <w:szCs w:val="24"/>
        </w:rPr>
        <w:t xml:space="preserve">Several initial </w:t>
      </w:r>
      <w:r w:rsidRPr="002E2977">
        <w:rPr>
          <w:rFonts w:ascii="Times New Roman" w:hAnsi="Times New Roman" w:cs="Times New Roman"/>
          <w:sz w:val="24"/>
          <w:szCs w:val="24"/>
        </w:rPr>
        <w:t>crystal hits were found within 3 – 7 days in MemGold (Molecular Dimensions) and PEGRx2 screen (</w:t>
      </w:r>
      <w:r w:rsidRPr="002E2977">
        <w:rPr>
          <w:rStyle w:val="longtext"/>
          <w:rFonts w:ascii="Times New Roman" w:hAnsi="Times New Roman" w:cs="Times New Roman"/>
          <w:color w:val="000000"/>
          <w:sz w:val="24"/>
          <w:szCs w:val="24"/>
        </w:rPr>
        <w:t xml:space="preserve">Hampton Research). Initial diffraction was seen at beamlines I911-2 and -3 at Max-Lab, Lund, Sweden. Data for the presented </w:t>
      </w:r>
      <w:r w:rsidR="00F51067" w:rsidRPr="002E2977">
        <w:rPr>
          <w:rStyle w:val="longtext"/>
          <w:rFonts w:ascii="Times New Roman" w:hAnsi="Times New Roman" w:cs="Times New Roman"/>
          <w:color w:val="000000"/>
          <w:sz w:val="24"/>
          <w:szCs w:val="24"/>
        </w:rPr>
        <w:t xml:space="preserve">structure </w:t>
      </w:r>
      <w:r w:rsidRPr="002E2977">
        <w:rPr>
          <w:rStyle w:val="longtext"/>
          <w:rFonts w:ascii="Times New Roman" w:hAnsi="Times New Roman" w:cs="Times New Roman"/>
          <w:color w:val="000000"/>
          <w:sz w:val="24"/>
          <w:szCs w:val="24"/>
        </w:rPr>
        <w:t>was collected at 1</w:t>
      </w:r>
      <w:r w:rsidR="00FE770D" w:rsidRPr="002E2977">
        <w:rPr>
          <w:rStyle w:val="longtext"/>
          <w:rFonts w:ascii="Times New Roman" w:hAnsi="Times New Roman" w:cs="Times New Roman"/>
          <w:color w:val="000000"/>
          <w:sz w:val="24"/>
          <w:szCs w:val="24"/>
        </w:rPr>
        <w:t> </w:t>
      </w:r>
      <w:r w:rsidRPr="002E2977">
        <w:rPr>
          <w:rStyle w:val="longtext"/>
          <w:rFonts w:ascii="Times New Roman" w:hAnsi="Times New Roman" w:cs="Times New Roman"/>
          <w:color w:val="000000"/>
          <w:sz w:val="24"/>
          <w:szCs w:val="24"/>
        </w:rPr>
        <w:t xml:space="preserve">Å </w:t>
      </w:r>
      <w:r w:rsidR="00C24065" w:rsidRPr="002E2977">
        <w:rPr>
          <w:rStyle w:val="longtext"/>
          <w:rFonts w:ascii="Times New Roman" w:hAnsi="Times New Roman" w:cs="Times New Roman"/>
          <w:color w:val="000000"/>
          <w:sz w:val="24"/>
          <w:szCs w:val="24"/>
        </w:rPr>
        <w:t xml:space="preserve">wavelength </w:t>
      </w:r>
      <w:r w:rsidRPr="002E2977">
        <w:rPr>
          <w:rStyle w:val="longtext"/>
          <w:rFonts w:ascii="Times New Roman" w:hAnsi="Times New Roman" w:cs="Times New Roman"/>
          <w:color w:val="000000"/>
          <w:sz w:val="24"/>
          <w:szCs w:val="24"/>
        </w:rPr>
        <w:t xml:space="preserve">on the X06SA (PXI) beamline at the Swiss Light Source, </w:t>
      </w:r>
      <w:r w:rsidRPr="002E2977">
        <w:rPr>
          <w:rStyle w:val="longtext"/>
          <w:rFonts w:ascii="Times New Roman" w:hAnsi="Times New Roman" w:cs="Times New Roman"/>
          <w:color w:val="000000"/>
          <w:sz w:val="24"/>
          <w:szCs w:val="24"/>
        </w:rPr>
        <w:lastRenderedPageBreak/>
        <w:t>Villigen, Switzerland</w:t>
      </w:r>
      <w:r w:rsidR="00362EC7" w:rsidRPr="002E2977">
        <w:rPr>
          <w:rStyle w:val="longtext"/>
          <w:rFonts w:ascii="Times New Roman" w:hAnsi="Times New Roman" w:cs="Times New Roman"/>
          <w:color w:val="000000"/>
          <w:sz w:val="24"/>
          <w:szCs w:val="24"/>
        </w:rPr>
        <w:t xml:space="preserve"> on a crystal grown over a reservoir solution of </w:t>
      </w:r>
      <w:r w:rsidR="00362EC7" w:rsidRPr="002E2977">
        <w:rPr>
          <w:rFonts w:ascii="Times New Roman" w:hAnsi="Times New Roman" w:cs="Times New Roman"/>
          <w:sz w:val="24"/>
          <w:szCs w:val="24"/>
        </w:rPr>
        <w:t>50 mM magnesium/sodium acetate pH 5.0 and 28% (v/v) PEG 400</w:t>
      </w:r>
      <w:r w:rsidRPr="002E2977">
        <w:rPr>
          <w:rStyle w:val="longtext"/>
          <w:rFonts w:ascii="Times New Roman" w:hAnsi="Times New Roman" w:cs="Times New Roman"/>
          <w:color w:val="000000"/>
          <w:sz w:val="24"/>
          <w:szCs w:val="24"/>
        </w:rPr>
        <w:t>. Data was integrated with XDS</w:t>
      </w:r>
      <w:r w:rsidR="00F64837">
        <w:rPr>
          <w:rStyle w:val="longtext"/>
          <w:rFonts w:ascii="Times New Roman" w:hAnsi="Times New Roman" w:cs="Times New Roman"/>
          <w:color w:val="000000"/>
          <w:sz w:val="24"/>
          <w:szCs w:val="24"/>
        </w:rPr>
        <w:t xml:space="preserve"> </w:t>
      </w:r>
      <w:r w:rsidR="00CE3330" w:rsidRPr="002E2977">
        <w:rPr>
          <w:rStyle w:val="longtext"/>
          <w:rFonts w:ascii="Times New Roman" w:hAnsi="Times New Roman" w:cs="Times New Roman"/>
          <w:color w:val="000000"/>
          <w:sz w:val="24"/>
          <w:szCs w:val="24"/>
        </w:rPr>
        <w:fldChar w:fldCharType="begin"/>
      </w:r>
      <w:r w:rsidR="00F21EBF">
        <w:rPr>
          <w:rStyle w:val="longtext"/>
          <w:rFonts w:ascii="Times New Roman" w:hAnsi="Times New Roman" w:cs="Times New Roman"/>
          <w:color w:val="000000"/>
          <w:sz w:val="24"/>
          <w:szCs w:val="24"/>
        </w:rPr>
        <w:instrText xml:space="preserve"> ADDIN EN.CITE &lt;EndNote&gt;&lt;Cite&gt;&lt;Author&gt;Kabsch&lt;/Author&gt;&lt;Year&gt;2010&lt;/Year&gt;&lt;RecNum&gt;26&lt;/RecNum&gt;&lt;DisplayText&gt;(3)&lt;/DisplayText&gt;&lt;record&gt;&lt;rec-number&gt;26&lt;/rec-number&gt;&lt;foreign-keys&gt;&lt;key app="EN" db-id="0veazp9px95eaie29wsxew9qf2zdtzd5wfwp" timestamp="1372254670"&gt;26&lt;/key&gt;&lt;/foreign-keys&gt;&lt;ref-type name="Journal Article"&gt;17&lt;/ref-type&gt;&lt;contributors&gt;&lt;authors&gt;&lt;author&gt;Kabsch, W.&lt;/author&gt;&lt;/authors&gt;&lt;/contributors&gt;&lt;auth-address&gt;Max-Planck-Institut fur Medizinische Forschung, Abteilung Biophysik, Jahnstrasse 29, 69120 Heidelberg, Germany. wolfgang.kabsch@mpimf-heidelberg.mpg.de&lt;/auth-address&gt;&lt;titles&gt;&lt;title&gt;Xds&lt;/title&gt;&lt;secondary-title&gt;Acta crystallographica. Section D, Biological crystallography&lt;/secondary-title&gt;&lt;alt-title&gt;Acta Crystallogr D Biol Crystallogr&lt;/alt-title&gt;&lt;/titles&gt;&lt;periodical&gt;&lt;full-title&gt;Acta crystallographica. Section D, Biological crystallography&lt;/full-title&gt;&lt;abbr-1&gt;Acta Crystallogr D Biol Crystallogr&lt;/abbr-1&gt;&lt;/periodical&gt;&lt;alt-periodical&gt;&lt;full-title&gt;Acta crystallographica. Section D, Biological crystallography&lt;/full-title&gt;&lt;abbr-1&gt;Acta Crystallogr D Biol Crystallogr&lt;/abbr-1&gt;&lt;/alt-periodical&gt;&lt;pages&gt;125-32&lt;/pages&gt;&lt;volume&gt;66&lt;/volume&gt;&lt;number&gt;Pt 2&lt;/number&gt;&lt;edition&gt;2010/02/04&lt;/edition&gt;&lt;keywords&gt;&lt;keyword&gt;Crystallography, X-Ray/*methods&lt;/keyword&gt;&lt;keyword&gt;Image Processing, Computer-Assisted/*methods&lt;/keyword&gt;&lt;keyword&gt;*Software Design&lt;/keyword&gt;&lt;/keywords&gt;&lt;dates&gt;&lt;year&gt;2010&lt;/year&gt;&lt;pub-dates&gt;&lt;date&gt;Feb&lt;/date&gt;&lt;/pub-dates&gt;&lt;/dates&gt;&lt;isbn&gt;1399-0047 (Electronic)&amp;#xD;0907-4449 (Linking)&lt;/isbn&gt;&lt;accession-num&gt;20124692&lt;/accession-num&gt;&lt;urls&gt;&lt;related-urls&gt;&lt;url&gt;http://www.ncbi.nlm.nih.gov/pubmed/20124692&lt;/url&gt;&lt;/related-urls&gt;&lt;/urls&gt;&lt;custom2&gt;2815665&lt;/custom2&gt;&lt;electronic-resource-num&gt;10.1107/S0907444909047337&lt;/electronic-resource-num&gt;&lt;language&gt;eng&lt;/language&gt;&lt;/record&gt;&lt;/Cite&gt;&lt;/EndNote&gt;</w:instrText>
      </w:r>
      <w:r w:rsidR="00CE3330" w:rsidRPr="002E2977">
        <w:rPr>
          <w:rStyle w:val="longtext"/>
          <w:rFonts w:ascii="Times New Roman" w:hAnsi="Times New Roman" w:cs="Times New Roman"/>
          <w:color w:val="000000"/>
          <w:sz w:val="24"/>
          <w:szCs w:val="24"/>
        </w:rPr>
        <w:fldChar w:fldCharType="separate"/>
      </w:r>
      <w:r w:rsidR="00307626">
        <w:rPr>
          <w:rStyle w:val="longtext"/>
          <w:rFonts w:ascii="Times New Roman" w:hAnsi="Times New Roman" w:cs="Times New Roman"/>
          <w:noProof/>
          <w:color w:val="000000"/>
          <w:sz w:val="24"/>
          <w:szCs w:val="24"/>
        </w:rPr>
        <w:t>(</w:t>
      </w:r>
      <w:hyperlink w:anchor="_ENREF_3" w:tooltip="Kabsch, 2010 #26" w:history="1">
        <w:r w:rsidR="00F21EBF">
          <w:rPr>
            <w:rStyle w:val="longtext"/>
            <w:rFonts w:ascii="Times New Roman" w:hAnsi="Times New Roman" w:cs="Times New Roman"/>
            <w:noProof/>
            <w:color w:val="000000"/>
            <w:sz w:val="24"/>
            <w:szCs w:val="24"/>
          </w:rPr>
          <w:t>3</w:t>
        </w:r>
      </w:hyperlink>
      <w:r w:rsidR="00307626">
        <w:rPr>
          <w:rStyle w:val="longtext"/>
          <w:rFonts w:ascii="Times New Roman" w:hAnsi="Times New Roman" w:cs="Times New Roman"/>
          <w:noProof/>
          <w:color w:val="000000"/>
          <w:sz w:val="24"/>
          <w:szCs w:val="24"/>
        </w:rPr>
        <w:t>)</w:t>
      </w:r>
      <w:r w:rsidR="00CE3330" w:rsidRPr="002E2977">
        <w:rPr>
          <w:rStyle w:val="longtext"/>
          <w:rFonts w:ascii="Times New Roman" w:hAnsi="Times New Roman" w:cs="Times New Roman"/>
          <w:color w:val="000000"/>
          <w:sz w:val="24"/>
          <w:szCs w:val="24"/>
        </w:rPr>
        <w:fldChar w:fldCharType="end"/>
      </w:r>
      <w:r w:rsidRPr="002E2977">
        <w:rPr>
          <w:rStyle w:val="longtext"/>
          <w:rFonts w:ascii="Times New Roman" w:hAnsi="Times New Roman" w:cs="Times New Roman"/>
          <w:color w:val="000000"/>
          <w:sz w:val="24"/>
          <w:szCs w:val="24"/>
        </w:rPr>
        <w:t xml:space="preserve"> and molecular replacement was based on the structure of </w:t>
      </w:r>
      <w:r w:rsidRPr="002E2977">
        <w:rPr>
          <w:rStyle w:val="longtext"/>
          <w:rFonts w:ascii="Times New Roman" w:hAnsi="Times New Roman" w:cs="Times New Roman"/>
          <w:i/>
          <w:color w:val="000000"/>
          <w:sz w:val="24"/>
          <w:szCs w:val="24"/>
        </w:rPr>
        <w:t>Hs</w:t>
      </w:r>
      <w:r w:rsidRPr="002E2977">
        <w:rPr>
          <w:rStyle w:val="longtext"/>
          <w:rFonts w:ascii="Times New Roman" w:hAnsi="Times New Roman" w:cs="Times New Roman"/>
          <w:color w:val="000000"/>
          <w:sz w:val="24"/>
          <w:szCs w:val="24"/>
        </w:rPr>
        <w:t xml:space="preserve">AQP4 </w:t>
      </w:r>
      <w:r w:rsidRPr="002E2977">
        <w:rPr>
          <w:rFonts w:ascii="Times New Roman" w:hAnsi="Times New Roman" w:cs="Times New Roman"/>
          <w:sz w:val="24"/>
          <w:szCs w:val="24"/>
        </w:rPr>
        <w:t>PDB ID code 3GD8). Refinement was done with Refmac5 initially using detwinned data (detwin) and manually build with Coot</w:t>
      </w:r>
      <w:r w:rsidR="00CE3330" w:rsidRPr="002E2977">
        <w:rPr>
          <w:rFonts w:ascii="Times New Roman" w:hAnsi="Times New Roman" w:cs="Times New Roman"/>
          <w:sz w:val="24"/>
          <w:szCs w:val="24"/>
        </w:rPr>
        <w:fldChar w:fldCharType="begin"/>
      </w:r>
      <w:r w:rsidR="00F21EBF">
        <w:rPr>
          <w:rFonts w:ascii="Times New Roman" w:hAnsi="Times New Roman" w:cs="Times New Roman"/>
          <w:sz w:val="24"/>
          <w:szCs w:val="24"/>
        </w:rPr>
        <w:instrText xml:space="preserve"> ADDIN EN.CITE &lt;EndNote&gt;&lt;Cite&gt;&lt;Author&gt;Emsley&lt;/Author&gt;&lt;Year&gt;2010&lt;/Year&gt;&lt;RecNum&gt;27&lt;/RecNum&gt;&lt;DisplayText&gt;(4)&lt;/DisplayText&gt;&lt;record&gt;&lt;rec-number&gt;27&lt;/rec-number&gt;&lt;foreign-keys&gt;&lt;key app="EN" db-id="0veazp9px95eaie29wsxew9qf2zdtzd5wfwp" timestamp="1372254671"&gt;27&lt;/key&gt;&lt;/foreign-keys&gt;&lt;ref-type name="Journal Article"&gt;17&lt;/ref-type&gt;&lt;contributors&gt;&lt;authors&gt;&lt;author&gt;Emsley, P.,&lt;/author&gt;&lt;author&gt;Lohkamp, B.,&lt;/author&gt;&lt;author&gt;Scott, W. G.,&lt;/author&gt;&lt;author&gt;Cowtan, K.,&lt;/author&gt;&lt;/authors&gt;&lt;/contributors&gt;&lt;titles&gt;&lt;title&gt;Features and development of Coot&lt;/title&gt;&lt;secondary-title&gt;Acta Crystallographica Section D&lt;/secondary-title&gt;&lt;/titles&gt;&lt;periodical&gt;&lt;full-title&gt;Acta Crystallographica Section D&lt;/full-title&gt;&lt;/periodical&gt;&lt;pages&gt;486-501&lt;/pages&gt;&lt;volume&gt;66&lt;/volume&gt;&lt;number&gt;4&lt;/number&gt;&lt;keywords&gt;&lt;keyword&gt;Coot&lt;/keyword&gt;&lt;keyword&gt;model building&lt;/keyword&gt;&lt;/keywords&gt;&lt;dates&gt;&lt;year&gt;2010&lt;/year&gt;&lt;/dates&gt;&lt;isbn&gt;0907-4449&lt;/isbn&gt;&lt;urls&gt;&lt;related-urls&gt;&lt;url&gt;http://dx.doi.org/10.1107/S0907444910007493&lt;/url&gt;&lt;/related-urls&gt;&lt;/urls&gt;&lt;electronic-resource-num&gt;10.1107/S0907444910007493&lt;/electronic-resource-num&gt;&lt;/record&gt;&lt;/Cite&gt;&lt;/EndNote&gt;</w:instrText>
      </w:r>
      <w:r w:rsidR="00CE3330" w:rsidRPr="002E2977">
        <w:rPr>
          <w:rFonts w:ascii="Times New Roman" w:hAnsi="Times New Roman" w:cs="Times New Roman"/>
          <w:sz w:val="24"/>
          <w:szCs w:val="24"/>
        </w:rPr>
        <w:fldChar w:fldCharType="separate"/>
      </w:r>
      <w:r w:rsidR="00307626">
        <w:rPr>
          <w:rFonts w:ascii="Times New Roman" w:hAnsi="Times New Roman" w:cs="Times New Roman"/>
          <w:noProof/>
          <w:sz w:val="24"/>
          <w:szCs w:val="24"/>
        </w:rPr>
        <w:t>(</w:t>
      </w:r>
      <w:hyperlink w:anchor="_ENREF_4" w:tooltip="Emsley, 2010 #27" w:history="1">
        <w:r w:rsidR="00F21EBF">
          <w:rPr>
            <w:rFonts w:ascii="Times New Roman" w:hAnsi="Times New Roman" w:cs="Times New Roman"/>
            <w:noProof/>
            <w:sz w:val="24"/>
            <w:szCs w:val="24"/>
          </w:rPr>
          <w:t>4</w:t>
        </w:r>
      </w:hyperlink>
      <w:r w:rsidR="00307626">
        <w:rPr>
          <w:rFonts w:ascii="Times New Roman" w:hAnsi="Times New Roman" w:cs="Times New Roman"/>
          <w:noProof/>
          <w:sz w:val="24"/>
          <w:szCs w:val="24"/>
        </w:rPr>
        <w:t>)</w:t>
      </w:r>
      <w:r w:rsidR="00CE3330" w:rsidRPr="002E2977">
        <w:rPr>
          <w:rFonts w:ascii="Times New Roman" w:hAnsi="Times New Roman" w:cs="Times New Roman"/>
          <w:sz w:val="24"/>
          <w:szCs w:val="24"/>
        </w:rPr>
        <w:fldChar w:fldCharType="end"/>
      </w:r>
      <w:r w:rsidRPr="002E2977">
        <w:rPr>
          <w:rFonts w:ascii="Times New Roman" w:hAnsi="Times New Roman" w:cs="Times New Roman"/>
          <w:sz w:val="24"/>
          <w:szCs w:val="24"/>
        </w:rPr>
        <w:t xml:space="preserve"> included in CCP4 package</w:t>
      </w:r>
      <w:r w:rsidR="00E35B7E">
        <w:rPr>
          <w:rFonts w:ascii="Times New Roman" w:hAnsi="Times New Roman" w:cs="Times New Roman"/>
          <w:sz w:val="24"/>
          <w:szCs w:val="24"/>
        </w:rPr>
        <w:t xml:space="preserve"> </w:t>
      </w:r>
      <w:r w:rsidR="00CE3330" w:rsidRPr="002E2977">
        <w:rPr>
          <w:rFonts w:ascii="Times New Roman" w:hAnsi="Times New Roman" w:cs="Times New Roman"/>
          <w:sz w:val="24"/>
          <w:szCs w:val="24"/>
        </w:rPr>
        <w:fldChar w:fldCharType="begin"/>
      </w:r>
      <w:r w:rsidR="00F21EBF">
        <w:rPr>
          <w:rFonts w:ascii="Times New Roman" w:hAnsi="Times New Roman" w:cs="Times New Roman"/>
          <w:sz w:val="24"/>
          <w:szCs w:val="24"/>
        </w:rPr>
        <w:instrText xml:space="preserve"> ADDIN EN.CITE &lt;EndNote&gt;&lt;Cite&gt;&lt;Author&gt;Corporate&lt;/Author&gt;&lt;Year&gt;1994&lt;/Year&gt;&lt;RecNum&gt;28&lt;/RecNum&gt;&lt;DisplayText&gt;(5, 6)&lt;/DisplayText&gt;&lt;record&gt;&lt;rec-number&gt;28&lt;/rec-number&gt;&lt;foreign-keys&gt;&lt;key app="EN" db-id="0veazp9px95eaie29wsxew9qf2zdtzd5wfwp" timestamp="1372254671"&gt;28&lt;/key&gt;&lt;/foreign-keys&gt;&lt;ref-type name="Journal Article"&gt;17&lt;/ref-type&gt;&lt;contributors&gt;&lt;authors&gt;&lt;author&gt;Authors Corporate &lt;/author&gt;&lt;/authors&gt;&lt;/contributors&gt;&lt;titles&gt;&lt;title&gt;The CCP4 suite: programs for protein crystallography&lt;/title&gt;&lt;secondary-title&gt;Acta Crystallogr D Biol Crystallogr&lt;/secondary-title&gt;&lt;/titles&gt;&lt;periodical&gt;&lt;full-title&gt;Acta crystallographica. Section D, Biological crystallography&lt;/full-title&gt;&lt;abbr-1&gt;Acta Crystallogr D Biol Crystallogr&lt;/abbr-1&gt;&lt;/periodical&gt;&lt;pages&gt;760-3&lt;/pages&gt;&lt;volume&gt;50&lt;/volume&gt;&lt;number&gt;Pt-5&lt;/number&gt;&lt;section&gt;760&lt;/section&gt;&lt;dates&gt;&lt;year&gt;1994&lt;/year&gt;&lt;pub-dates&gt;&lt;date&gt;94/09/01&lt;/date&gt;&lt;/pub-dates&gt;&lt;/dates&gt;&lt;urls&gt;&lt;/urls&gt;&lt;/record&gt;&lt;/Cite&gt;&lt;Cite&gt;&lt;Author&gt;Potterton&lt;/Author&gt;&lt;Year&gt;2003&lt;/Year&gt;&lt;RecNum&gt;29&lt;/RecNum&gt;&lt;record&gt;&lt;rec-number&gt;29&lt;/rec-number&gt;&lt;foreign-keys&gt;&lt;key app="EN" db-id="0veazp9px95eaie29wsxew9qf2zdtzd5wfwp" timestamp="1372254671"&gt;29&lt;/key&gt;&lt;/foreign-keys&gt;&lt;ref-type name="Journal Article"&gt;17&lt;/ref-type&gt;&lt;contributors&gt;&lt;authors&gt;&lt;author&gt;Potterton, Elizabeth,&lt;/author&gt;&lt;author&gt;Briggs, Peter,&lt;/author&gt;&lt;author&gt;Turkenburg, Maria,&lt;/author&gt;&lt;author&gt;Dodson, Eleanor,&lt;/author&gt;&lt;/authors&gt;&lt;/contributors&gt;&lt;titles&gt;&lt;title&gt;A graphical user interface to the CCP4 program suite&lt;/title&gt;&lt;secondary-title&gt;Acta Crystallographica Section D&lt;/secondary-title&gt;&lt;/titles&gt;&lt;periodical&gt;&lt;full-title&gt;Acta Crystallographica Section D&lt;/full-title&gt;&lt;/periodical&gt;&lt;pages&gt;1131-1137&lt;/pages&gt;&lt;volume&gt;59&lt;/volume&gt;&lt;number&gt;7&lt;/number&gt;&lt;keywords&gt;&lt;keyword&gt;CCP4i graphical user interface&lt;/keyword&gt;&lt;keyword&gt;CCP4 program suite&lt;/keyword&gt;&lt;/keywords&gt;&lt;dates&gt;&lt;year&gt;2003&lt;/year&gt;&lt;/dates&gt;&lt;isbn&gt;0907-4449&lt;/isbn&gt;&lt;urls&gt;&lt;related-urls&gt;&lt;url&gt;http://dx.doi.org/10.1107/S0907444903008126&lt;/url&gt;&lt;/related-urls&gt;&lt;/urls&gt;&lt;electronic-resource-num&gt;10.1107/S0907444903008126&lt;/electronic-resource-num&gt;&lt;/record&gt;&lt;/Cite&gt;&lt;/EndNote&gt;</w:instrText>
      </w:r>
      <w:r w:rsidR="00CE3330" w:rsidRPr="002E2977">
        <w:rPr>
          <w:rFonts w:ascii="Times New Roman" w:hAnsi="Times New Roman" w:cs="Times New Roman"/>
          <w:sz w:val="24"/>
          <w:szCs w:val="24"/>
        </w:rPr>
        <w:fldChar w:fldCharType="separate"/>
      </w:r>
      <w:r w:rsidR="00307626">
        <w:rPr>
          <w:rFonts w:ascii="Times New Roman" w:hAnsi="Times New Roman" w:cs="Times New Roman"/>
          <w:noProof/>
          <w:sz w:val="24"/>
          <w:szCs w:val="24"/>
        </w:rPr>
        <w:t>(</w:t>
      </w:r>
      <w:hyperlink w:anchor="_ENREF_5" w:tooltip="Corporate, 1994 #28" w:history="1">
        <w:r w:rsidR="00F21EBF">
          <w:rPr>
            <w:rFonts w:ascii="Times New Roman" w:hAnsi="Times New Roman" w:cs="Times New Roman"/>
            <w:noProof/>
            <w:sz w:val="24"/>
            <w:szCs w:val="24"/>
          </w:rPr>
          <w:t>5</w:t>
        </w:r>
      </w:hyperlink>
      <w:r w:rsidR="00307626">
        <w:rPr>
          <w:rFonts w:ascii="Times New Roman" w:hAnsi="Times New Roman" w:cs="Times New Roman"/>
          <w:noProof/>
          <w:sz w:val="24"/>
          <w:szCs w:val="24"/>
        </w:rPr>
        <w:t xml:space="preserve">, </w:t>
      </w:r>
      <w:hyperlink w:anchor="_ENREF_6" w:tooltip="Potterton, 2003 #29" w:history="1">
        <w:r w:rsidR="00F21EBF">
          <w:rPr>
            <w:rFonts w:ascii="Times New Roman" w:hAnsi="Times New Roman" w:cs="Times New Roman"/>
            <w:noProof/>
            <w:sz w:val="24"/>
            <w:szCs w:val="24"/>
          </w:rPr>
          <w:t>6</w:t>
        </w:r>
      </w:hyperlink>
      <w:r w:rsidR="00307626">
        <w:rPr>
          <w:rFonts w:ascii="Times New Roman" w:hAnsi="Times New Roman" w:cs="Times New Roman"/>
          <w:noProof/>
          <w:sz w:val="24"/>
          <w:szCs w:val="24"/>
        </w:rPr>
        <w:t>)</w:t>
      </w:r>
      <w:r w:rsidR="00CE3330" w:rsidRPr="002E2977">
        <w:rPr>
          <w:rFonts w:ascii="Times New Roman" w:hAnsi="Times New Roman" w:cs="Times New Roman"/>
          <w:sz w:val="24"/>
          <w:szCs w:val="24"/>
        </w:rPr>
        <w:fldChar w:fldCharType="end"/>
      </w:r>
      <w:r w:rsidRPr="002E2977">
        <w:rPr>
          <w:rFonts w:ascii="Times New Roman" w:hAnsi="Times New Roman" w:cs="Times New Roman"/>
          <w:sz w:val="24"/>
          <w:szCs w:val="24"/>
        </w:rPr>
        <w:t xml:space="preserve">. </w:t>
      </w:r>
      <w:r w:rsidR="00703EC9">
        <w:rPr>
          <w:rFonts w:ascii="Times New Roman" w:hAnsi="Times New Roman" w:cs="Times New Roman"/>
          <w:sz w:val="24"/>
          <w:szCs w:val="24"/>
        </w:rPr>
        <w:t xml:space="preserve">For further refinement </w:t>
      </w:r>
      <w:r w:rsidR="00ED5FE1">
        <w:rPr>
          <w:rFonts w:ascii="Times New Roman" w:hAnsi="Times New Roman" w:cs="Times New Roman"/>
          <w:sz w:val="24"/>
          <w:szCs w:val="24"/>
        </w:rPr>
        <w:t>3</w:t>
      </w:r>
      <w:r w:rsidR="00703EC9">
        <w:rPr>
          <w:rFonts w:ascii="Times New Roman" w:hAnsi="Times New Roman" w:cs="Times New Roman"/>
          <w:sz w:val="24"/>
          <w:szCs w:val="24"/>
        </w:rPr>
        <w:t>% reflections</w:t>
      </w:r>
      <w:r w:rsidR="00703EC9" w:rsidRPr="002E2977">
        <w:rPr>
          <w:rFonts w:ascii="Times New Roman" w:hAnsi="Times New Roman" w:cs="Times New Roman"/>
          <w:sz w:val="24"/>
          <w:szCs w:val="24"/>
        </w:rPr>
        <w:t xml:space="preserve"> </w:t>
      </w:r>
      <w:r w:rsidR="003F5F96">
        <w:rPr>
          <w:rFonts w:ascii="Times New Roman" w:hAnsi="Times New Roman" w:cs="Times New Roman"/>
          <w:sz w:val="24"/>
          <w:szCs w:val="24"/>
        </w:rPr>
        <w:t xml:space="preserve">(including twin-mates) </w:t>
      </w:r>
      <w:r w:rsidR="00703EC9">
        <w:rPr>
          <w:rFonts w:ascii="Times New Roman" w:hAnsi="Times New Roman" w:cs="Times New Roman"/>
          <w:sz w:val="24"/>
          <w:szCs w:val="24"/>
        </w:rPr>
        <w:t>were excluded from</w:t>
      </w:r>
      <w:r w:rsidR="00703EC9" w:rsidRPr="00703EC9">
        <w:rPr>
          <w:rFonts w:ascii="Times New Roman" w:hAnsi="Times New Roman" w:cs="Times New Roman"/>
          <w:sz w:val="24"/>
          <w:szCs w:val="24"/>
        </w:rPr>
        <w:t xml:space="preserve"> </w:t>
      </w:r>
      <w:r w:rsidR="00703EC9" w:rsidRPr="002E2977">
        <w:rPr>
          <w:rFonts w:ascii="Times New Roman" w:hAnsi="Times New Roman" w:cs="Times New Roman"/>
          <w:sz w:val="24"/>
          <w:szCs w:val="24"/>
        </w:rPr>
        <w:t xml:space="preserve">original twinned data </w:t>
      </w:r>
      <w:r w:rsidR="00703EC9">
        <w:rPr>
          <w:rFonts w:ascii="Times New Roman" w:hAnsi="Times New Roman" w:cs="Times New Roman"/>
          <w:sz w:val="24"/>
          <w:szCs w:val="24"/>
        </w:rPr>
        <w:t>for R</w:t>
      </w:r>
      <w:r w:rsidR="00703EC9" w:rsidRPr="00500872">
        <w:rPr>
          <w:rFonts w:ascii="Times New Roman" w:hAnsi="Times New Roman" w:cs="Times New Roman"/>
          <w:sz w:val="24"/>
          <w:szCs w:val="24"/>
          <w:vertAlign w:val="subscript"/>
        </w:rPr>
        <w:t>free</w:t>
      </w:r>
      <w:r w:rsidR="00703EC9">
        <w:rPr>
          <w:rFonts w:ascii="Times New Roman" w:hAnsi="Times New Roman" w:cs="Times New Roman"/>
          <w:sz w:val="24"/>
          <w:szCs w:val="24"/>
        </w:rPr>
        <w:t xml:space="preserve">. </w:t>
      </w:r>
      <w:r w:rsidRPr="002E2977">
        <w:rPr>
          <w:rFonts w:ascii="Times New Roman" w:hAnsi="Times New Roman" w:cs="Times New Roman"/>
          <w:sz w:val="24"/>
          <w:szCs w:val="24"/>
        </w:rPr>
        <w:t xml:space="preserve">Final refinement </w:t>
      </w:r>
      <w:r w:rsidR="00703EC9">
        <w:rPr>
          <w:rFonts w:ascii="Times New Roman" w:hAnsi="Times New Roman" w:cs="Times New Roman"/>
          <w:sz w:val="24"/>
          <w:szCs w:val="24"/>
        </w:rPr>
        <w:t xml:space="preserve">included </w:t>
      </w:r>
      <w:r w:rsidR="00703EC9" w:rsidRPr="002E2977">
        <w:rPr>
          <w:rFonts w:ascii="Times New Roman" w:hAnsi="Times New Roman" w:cs="Times New Roman"/>
          <w:sz w:val="24"/>
          <w:szCs w:val="24"/>
        </w:rPr>
        <w:t xml:space="preserve">hydrogens </w:t>
      </w:r>
      <w:r w:rsidR="00703EC9">
        <w:rPr>
          <w:rFonts w:ascii="Times New Roman" w:hAnsi="Times New Roman" w:cs="Times New Roman"/>
          <w:sz w:val="24"/>
          <w:szCs w:val="24"/>
        </w:rPr>
        <w:t>and</w:t>
      </w:r>
      <w:r w:rsidR="000011AE" w:rsidRPr="002E2977">
        <w:rPr>
          <w:rFonts w:ascii="Times New Roman" w:hAnsi="Times New Roman" w:cs="Times New Roman"/>
          <w:sz w:val="24"/>
          <w:szCs w:val="24"/>
        </w:rPr>
        <w:t xml:space="preserve"> </w:t>
      </w:r>
      <w:r w:rsidR="00703EC9" w:rsidRPr="002E2977">
        <w:rPr>
          <w:rFonts w:ascii="Times New Roman" w:hAnsi="Times New Roman" w:cs="Times New Roman"/>
          <w:sz w:val="24"/>
          <w:szCs w:val="24"/>
        </w:rPr>
        <w:t>result</w:t>
      </w:r>
      <w:r w:rsidR="0066565F">
        <w:rPr>
          <w:rFonts w:ascii="Times New Roman" w:hAnsi="Times New Roman" w:cs="Times New Roman"/>
          <w:sz w:val="24"/>
          <w:szCs w:val="24"/>
        </w:rPr>
        <w:t xml:space="preserve">ed </w:t>
      </w:r>
      <w:r w:rsidR="000011AE" w:rsidRPr="002E2977">
        <w:rPr>
          <w:rFonts w:ascii="Times New Roman" w:hAnsi="Times New Roman" w:cs="Times New Roman"/>
          <w:sz w:val="24"/>
          <w:szCs w:val="24"/>
        </w:rPr>
        <w:t>in a twin fraction of 40.</w:t>
      </w:r>
      <w:r w:rsidR="00ED5FE1">
        <w:rPr>
          <w:rFonts w:ascii="Times New Roman" w:hAnsi="Times New Roman" w:cs="Times New Roman"/>
          <w:sz w:val="24"/>
          <w:szCs w:val="24"/>
        </w:rPr>
        <w:t>7</w:t>
      </w:r>
      <w:r w:rsidR="000011AE" w:rsidRPr="002E2977">
        <w:rPr>
          <w:rFonts w:ascii="Times New Roman" w:hAnsi="Times New Roman" w:cs="Times New Roman"/>
          <w:sz w:val="24"/>
          <w:szCs w:val="24"/>
        </w:rPr>
        <w:t>%</w:t>
      </w:r>
      <w:r w:rsidRPr="002E2977">
        <w:rPr>
          <w:rFonts w:ascii="Times New Roman" w:hAnsi="Times New Roman" w:cs="Times New Roman"/>
          <w:sz w:val="24"/>
          <w:szCs w:val="24"/>
        </w:rPr>
        <w:t xml:space="preserve">. Structures were </w:t>
      </w:r>
      <w:r w:rsidR="00ED5FE1" w:rsidRPr="002E2977">
        <w:rPr>
          <w:rFonts w:ascii="Times New Roman" w:hAnsi="Times New Roman" w:cs="Times New Roman"/>
          <w:sz w:val="24"/>
          <w:szCs w:val="24"/>
        </w:rPr>
        <w:t>analy</w:t>
      </w:r>
      <w:r w:rsidR="00ED5FE1">
        <w:rPr>
          <w:rFonts w:ascii="Times New Roman" w:hAnsi="Times New Roman" w:cs="Times New Roman"/>
          <w:sz w:val="24"/>
          <w:szCs w:val="24"/>
        </w:rPr>
        <w:t>z</w:t>
      </w:r>
      <w:r w:rsidR="00ED5FE1" w:rsidRPr="002E2977">
        <w:rPr>
          <w:rFonts w:ascii="Times New Roman" w:hAnsi="Times New Roman" w:cs="Times New Roman"/>
          <w:sz w:val="24"/>
          <w:szCs w:val="24"/>
        </w:rPr>
        <w:t xml:space="preserve">ed </w:t>
      </w:r>
      <w:r w:rsidRPr="002E2977">
        <w:rPr>
          <w:rFonts w:ascii="Times New Roman" w:hAnsi="Times New Roman" w:cs="Times New Roman"/>
          <w:sz w:val="24"/>
          <w:szCs w:val="24"/>
        </w:rPr>
        <w:t>and pictures created in PyMOL</w:t>
      </w:r>
      <w:r w:rsidR="00E35B7E">
        <w:rPr>
          <w:rFonts w:ascii="Times New Roman" w:hAnsi="Times New Roman" w:cs="Times New Roman"/>
          <w:sz w:val="24"/>
          <w:szCs w:val="24"/>
        </w:rPr>
        <w:t xml:space="preserve"> </w:t>
      </w:r>
      <w:r w:rsidR="00CE3330" w:rsidRPr="002E2977">
        <w:rPr>
          <w:rFonts w:ascii="Times New Roman" w:hAnsi="Times New Roman" w:cs="Times New Roman"/>
          <w:sz w:val="24"/>
          <w:szCs w:val="24"/>
        </w:rPr>
        <w:fldChar w:fldCharType="begin"/>
      </w:r>
      <w:r w:rsidR="00F21EBF">
        <w:rPr>
          <w:rFonts w:ascii="Times New Roman" w:hAnsi="Times New Roman" w:cs="Times New Roman"/>
          <w:sz w:val="24"/>
          <w:szCs w:val="24"/>
        </w:rPr>
        <w:instrText xml:space="preserve"> ADDIN EN.CITE &lt;EndNote&gt;&lt;Cite&gt;&lt;Author&gt;Schrodinger&lt;/Author&gt;&lt;Year&gt;2010&lt;/Year&gt;&lt;RecNum&gt;30&lt;/RecNum&gt;&lt;DisplayText&gt;(7)&lt;/DisplayText&gt;&lt;record&gt;&lt;rec-number&gt;30&lt;/rec-number&gt;&lt;foreign-keys&gt;&lt;key app="EN" db-id="0veazp9px95eaie29wsxew9qf2zdtzd5wfwp" timestamp="1372254671"&gt;30&lt;/key&gt;&lt;/foreign-keys&gt;&lt;ref-type name="Computer Program"&gt;9&lt;/ref-type&gt;&lt;contributors&gt;&lt;authors&gt;&lt;author&gt;Schrodinger,, LLC, The PyMOL Molecular Graphics System, Version 1.5.0.4&lt;/author&gt;&lt;/authors&gt;&lt;/contributors&gt;&lt;titles&gt;&lt;/titles&gt;&lt;dates&gt;&lt;year&gt;2010&lt;/year&gt;&lt;pub-dates&gt;&lt;date&gt;August&lt;/date&gt;&lt;/pub-dates&gt;&lt;/dates&gt;&lt;label&gt;PyMOL&lt;/label&gt;&lt;urls&gt;&lt;/urls&gt;&lt;custom3&gt;unpublished&lt;/custom3&gt;&lt;research-notes&gt;PyMOL&amp;#xD;&amp;#xD;The PyMOL Molecular Graphics System, Version 1.5.0.4, Schrödinger, LLC.&lt;/research-notes&gt;&lt;modified-date&gt;19/08/2010&lt;/modified-date&gt;&lt;/record&gt;&lt;/Cite&gt;&lt;/EndNote&gt;</w:instrText>
      </w:r>
      <w:r w:rsidR="00CE3330" w:rsidRPr="002E2977">
        <w:rPr>
          <w:rFonts w:ascii="Times New Roman" w:hAnsi="Times New Roman" w:cs="Times New Roman"/>
          <w:sz w:val="24"/>
          <w:szCs w:val="24"/>
        </w:rPr>
        <w:fldChar w:fldCharType="separate"/>
      </w:r>
      <w:r w:rsidR="00307626">
        <w:rPr>
          <w:rFonts w:ascii="Times New Roman" w:hAnsi="Times New Roman" w:cs="Times New Roman"/>
          <w:noProof/>
          <w:sz w:val="24"/>
          <w:szCs w:val="24"/>
        </w:rPr>
        <w:t>(</w:t>
      </w:r>
      <w:hyperlink w:anchor="_ENREF_7" w:tooltip="Schrodinger, 2010 #30" w:history="1">
        <w:r w:rsidR="00F21EBF">
          <w:rPr>
            <w:rFonts w:ascii="Times New Roman" w:hAnsi="Times New Roman" w:cs="Times New Roman"/>
            <w:noProof/>
            <w:sz w:val="24"/>
            <w:szCs w:val="24"/>
          </w:rPr>
          <w:t>7</w:t>
        </w:r>
      </w:hyperlink>
      <w:r w:rsidR="00307626">
        <w:rPr>
          <w:rFonts w:ascii="Times New Roman" w:hAnsi="Times New Roman" w:cs="Times New Roman"/>
          <w:noProof/>
          <w:sz w:val="24"/>
          <w:szCs w:val="24"/>
        </w:rPr>
        <w:t>)</w:t>
      </w:r>
      <w:r w:rsidR="00CE3330" w:rsidRPr="002E2977">
        <w:rPr>
          <w:rFonts w:ascii="Times New Roman" w:hAnsi="Times New Roman" w:cs="Times New Roman"/>
          <w:sz w:val="24"/>
          <w:szCs w:val="24"/>
        </w:rPr>
        <w:fldChar w:fldCharType="end"/>
      </w:r>
      <w:r w:rsidRPr="002E2977">
        <w:rPr>
          <w:rFonts w:ascii="Times New Roman" w:hAnsi="Times New Roman" w:cs="Times New Roman"/>
          <w:sz w:val="24"/>
          <w:szCs w:val="24"/>
        </w:rPr>
        <w:t xml:space="preserve">. </w:t>
      </w:r>
      <w:r w:rsidR="00756E1A" w:rsidRPr="002E2977">
        <w:rPr>
          <w:rFonts w:ascii="Times New Roman" w:hAnsi="Times New Roman" w:cs="Times New Roman"/>
          <w:sz w:val="24"/>
          <w:szCs w:val="24"/>
        </w:rPr>
        <w:t>Rampage</w:t>
      </w:r>
      <w:r w:rsidR="00E35B7E">
        <w:rPr>
          <w:rFonts w:ascii="Times New Roman" w:hAnsi="Times New Roman" w:cs="Times New Roman"/>
          <w:sz w:val="24"/>
          <w:szCs w:val="24"/>
        </w:rPr>
        <w:t xml:space="preserve"> </w:t>
      </w:r>
      <w:r w:rsidR="00CE3330" w:rsidRPr="002E2977">
        <w:rPr>
          <w:rFonts w:ascii="Times New Roman" w:hAnsi="Times New Roman" w:cs="Times New Roman"/>
          <w:sz w:val="24"/>
          <w:szCs w:val="24"/>
        </w:rPr>
        <w:fldChar w:fldCharType="begin"/>
      </w:r>
      <w:r w:rsidR="00F21EBF">
        <w:rPr>
          <w:rFonts w:ascii="Times New Roman" w:hAnsi="Times New Roman" w:cs="Times New Roman"/>
          <w:sz w:val="24"/>
          <w:szCs w:val="24"/>
        </w:rPr>
        <w:instrText xml:space="preserve"> ADDIN EN.CITE &lt;EndNote&gt;&lt;Cite&gt;&lt;Author&gt;Lovell&lt;/Author&gt;&lt;Year&gt;2003&lt;/Year&gt;&lt;RecNum&gt;34&lt;/RecNum&gt;&lt;DisplayText&gt;(8)&lt;/DisplayText&gt;&lt;record&gt;&lt;rec-number&gt;34&lt;/rec-number&gt;&lt;foreign-keys&gt;&lt;key app="EN" db-id="0veazp9px95eaie29wsxew9qf2zdtzd5wfwp" timestamp="1372254673"&gt;34&lt;/key&gt;&lt;/foreign-keys&gt;&lt;ref-type name="Journal Article"&gt;17&lt;/ref-type&gt;&lt;contributors&gt;&lt;authors&gt;&lt;author&gt;Lovell, Simon C.&lt;/author&gt;&lt;author&gt;Davis, Ian W.&lt;/author&gt;&lt;author&gt;Arendall, W. Bryan&lt;/author&gt;&lt;author&gt;de Bakker, Paul I. W.&lt;/author&gt;&lt;author&gt;Word, J. Michael&lt;/author&gt;&lt;author&gt;Prisant, Michael G.&lt;/author&gt;&lt;author&gt;Richardson, Jane S.&lt;/author&gt;&lt;author&gt;Richardson, David C.&lt;/author&gt;&lt;/authors&gt;&lt;/contributors&gt;&lt;titles&gt;&lt;title&gt;Structure validation by Cα geometry: ϕ,ψ and Cβ deviation&lt;/title&gt;&lt;secondary-title&gt;Proteins: Structure, Function, and Bioinformatics&lt;/secondary-title&gt;&lt;/titles&gt;&lt;periodical&gt;&lt;full-title&gt;Proteins: Structure, Function, and Bioinformatics&lt;/full-title&gt;&lt;/periodical&gt;&lt;pages&gt;437-450&lt;/pages&gt;&lt;volume&gt;50&lt;/volume&gt;&lt;number&gt;3&lt;/number&gt;&lt;keywords&gt;&lt;keyword&gt;Ramachandran plot&lt;/keyword&gt;&lt;keyword&gt;bond-angle deviations&lt;/keyword&gt;&lt;keyword&gt;all-atom contact analysis&lt;/keyword&gt;&lt;keyword&gt;strained conformations&lt;/keyword&gt;&lt;keyword&gt;γ-turn&lt;/keyword&gt;&lt;keyword&gt;3D protein structure&lt;/keyword&gt;&lt;/keywords&gt;&lt;dates&gt;&lt;year&gt;2003&lt;/year&gt;&lt;/dates&gt;&lt;publisher&gt;Wiley Subscription Services, Inc., A Wiley Company&lt;/publisher&gt;&lt;isbn&gt;1097-0134&lt;/isbn&gt;&lt;urls&gt;&lt;related-urls&gt;&lt;url&gt;http://dx.doi.org/10.1002/prot.10286&lt;/url&gt;&lt;/related-urls&gt;&lt;/urls&gt;&lt;electronic-resource-num&gt;10.1002/prot.10286&lt;/electronic-resource-num&gt;&lt;/record&gt;&lt;/Cite&gt;&lt;/EndNote&gt;</w:instrText>
      </w:r>
      <w:r w:rsidR="00CE3330" w:rsidRPr="002E2977">
        <w:rPr>
          <w:rFonts w:ascii="Times New Roman" w:hAnsi="Times New Roman" w:cs="Times New Roman"/>
          <w:sz w:val="24"/>
          <w:szCs w:val="24"/>
        </w:rPr>
        <w:fldChar w:fldCharType="separate"/>
      </w:r>
      <w:r w:rsidR="00307626">
        <w:rPr>
          <w:rFonts w:ascii="Times New Roman" w:hAnsi="Times New Roman" w:cs="Times New Roman"/>
          <w:noProof/>
          <w:sz w:val="24"/>
          <w:szCs w:val="24"/>
        </w:rPr>
        <w:t>(</w:t>
      </w:r>
      <w:hyperlink w:anchor="_ENREF_8" w:tooltip="Lovell, 2003 #34" w:history="1">
        <w:r w:rsidR="00F21EBF">
          <w:rPr>
            <w:rFonts w:ascii="Times New Roman" w:hAnsi="Times New Roman" w:cs="Times New Roman"/>
            <w:noProof/>
            <w:sz w:val="24"/>
            <w:szCs w:val="24"/>
          </w:rPr>
          <w:t>8</w:t>
        </w:r>
      </w:hyperlink>
      <w:r w:rsidR="00307626">
        <w:rPr>
          <w:rFonts w:ascii="Times New Roman" w:hAnsi="Times New Roman" w:cs="Times New Roman"/>
          <w:noProof/>
          <w:sz w:val="24"/>
          <w:szCs w:val="24"/>
        </w:rPr>
        <w:t>)</w:t>
      </w:r>
      <w:r w:rsidR="00CE3330" w:rsidRPr="002E2977">
        <w:rPr>
          <w:rFonts w:ascii="Times New Roman" w:hAnsi="Times New Roman" w:cs="Times New Roman"/>
          <w:sz w:val="24"/>
          <w:szCs w:val="24"/>
        </w:rPr>
        <w:fldChar w:fldCharType="end"/>
      </w:r>
      <w:r w:rsidRPr="002E2977">
        <w:rPr>
          <w:rFonts w:ascii="Times New Roman" w:hAnsi="Times New Roman" w:cs="Times New Roman"/>
          <w:sz w:val="24"/>
          <w:szCs w:val="24"/>
        </w:rPr>
        <w:t xml:space="preserve"> locates </w:t>
      </w:r>
      <w:r w:rsidR="00ED5FE1" w:rsidRPr="002E2977">
        <w:rPr>
          <w:rFonts w:ascii="Times New Roman" w:hAnsi="Times New Roman" w:cs="Times New Roman"/>
          <w:sz w:val="24"/>
          <w:szCs w:val="24"/>
        </w:rPr>
        <w:t>23</w:t>
      </w:r>
      <w:r w:rsidR="00ED5FE1">
        <w:rPr>
          <w:rFonts w:ascii="Times New Roman" w:hAnsi="Times New Roman" w:cs="Times New Roman"/>
          <w:sz w:val="24"/>
          <w:szCs w:val="24"/>
        </w:rPr>
        <w:t>3</w:t>
      </w:r>
      <w:r w:rsidR="00ED5FE1" w:rsidRPr="002E2977">
        <w:rPr>
          <w:rFonts w:ascii="Times New Roman" w:hAnsi="Times New Roman" w:cs="Times New Roman"/>
          <w:sz w:val="24"/>
          <w:szCs w:val="24"/>
        </w:rPr>
        <w:t xml:space="preserve"> </w:t>
      </w:r>
      <w:r w:rsidR="005A4F27" w:rsidRPr="002E2977">
        <w:rPr>
          <w:rFonts w:ascii="Times New Roman" w:hAnsi="Times New Roman" w:cs="Times New Roman"/>
          <w:sz w:val="24"/>
          <w:szCs w:val="24"/>
        </w:rPr>
        <w:t xml:space="preserve">amino acid </w:t>
      </w:r>
      <w:r w:rsidRPr="002E2977">
        <w:rPr>
          <w:rFonts w:ascii="Times New Roman" w:hAnsi="Times New Roman" w:cs="Times New Roman"/>
          <w:sz w:val="24"/>
          <w:szCs w:val="24"/>
        </w:rPr>
        <w:t>residues (</w:t>
      </w:r>
      <w:r w:rsidR="00ED5FE1" w:rsidRPr="002E2977">
        <w:rPr>
          <w:rFonts w:ascii="Times New Roman" w:hAnsi="Times New Roman" w:cs="Times New Roman"/>
          <w:sz w:val="24"/>
          <w:szCs w:val="24"/>
        </w:rPr>
        <w:t>9</w:t>
      </w:r>
      <w:r w:rsidR="00ED5FE1">
        <w:rPr>
          <w:rFonts w:ascii="Times New Roman" w:hAnsi="Times New Roman" w:cs="Times New Roman"/>
          <w:sz w:val="24"/>
          <w:szCs w:val="24"/>
        </w:rPr>
        <w:t>8</w:t>
      </w:r>
      <w:r w:rsidRPr="002E2977">
        <w:rPr>
          <w:rFonts w:ascii="Times New Roman" w:hAnsi="Times New Roman" w:cs="Times New Roman"/>
          <w:sz w:val="24"/>
          <w:szCs w:val="24"/>
        </w:rPr>
        <w:t>.</w:t>
      </w:r>
      <w:r w:rsidR="00ED5FE1">
        <w:rPr>
          <w:rFonts w:ascii="Times New Roman" w:hAnsi="Times New Roman" w:cs="Times New Roman"/>
          <w:sz w:val="24"/>
          <w:szCs w:val="24"/>
        </w:rPr>
        <w:t>7</w:t>
      </w:r>
      <w:r w:rsidRPr="002E2977">
        <w:rPr>
          <w:rFonts w:ascii="Times New Roman" w:hAnsi="Times New Roman" w:cs="Times New Roman"/>
          <w:sz w:val="24"/>
          <w:szCs w:val="24"/>
        </w:rPr>
        <w:t xml:space="preserve">%) in the favored and </w:t>
      </w:r>
      <w:r w:rsidR="00ED5FE1">
        <w:rPr>
          <w:rFonts w:ascii="Times New Roman" w:hAnsi="Times New Roman" w:cs="Times New Roman"/>
          <w:sz w:val="24"/>
          <w:szCs w:val="24"/>
        </w:rPr>
        <w:t>3</w:t>
      </w:r>
      <w:r w:rsidR="00ED5FE1" w:rsidRPr="002E2977">
        <w:rPr>
          <w:rFonts w:ascii="Times New Roman" w:hAnsi="Times New Roman" w:cs="Times New Roman"/>
          <w:sz w:val="24"/>
          <w:szCs w:val="24"/>
        </w:rPr>
        <w:t xml:space="preserve"> </w:t>
      </w:r>
      <w:r w:rsidRPr="002E2977">
        <w:rPr>
          <w:rFonts w:ascii="Times New Roman" w:hAnsi="Times New Roman" w:cs="Times New Roman"/>
          <w:sz w:val="24"/>
          <w:szCs w:val="24"/>
        </w:rPr>
        <w:t>(</w:t>
      </w:r>
      <w:r w:rsidR="00ED5FE1">
        <w:rPr>
          <w:rFonts w:ascii="Times New Roman" w:hAnsi="Times New Roman" w:cs="Times New Roman"/>
          <w:sz w:val="24"/>
          <w:szCs w:val="24"/>
        </w:rPr>
        <w:t>1</w:t>
      </w:r>
      <w:r w:rsidR="00AD287E" w:rsidRPr="002E2977">
        <w:rPr>
          <w:rFonts w:ascii="Times New Roman" w:hAnsi="Times New Roman" w:cs="Times New Roman"/>
          <w:sz w:val="24"/>
          <w:szCs w:val="24"/>
        </w:rPr>
        <w:t>.</w:t>
      </w:r>
      <w:r w:rsidR="00ED5FE1">
        <w:rPr>
          <w:rFonts w:ascii="Times New Roman" w:hAnsi="Times New Roman" w:cs="Times New Roman"/>
          <w:sz w:val="24"/>
          <w:szCs w:val="24"/>
        </w:rPr>
        <w:t>3</w:t>
      </w:r>
      <w:r w:rsidRPr="002E2977">
        <w:rPr>
          <w:rFonts w:ascii="Times New Roman" w:hAnsi="Times New Roman" w:cs="Times New Roman"/>
          <w:sz w:val="24"/>
          <w:szCs w:val="24"/>
        </w:rPr>
        <w:t xml:space="preserve">%) in the allowed region and crystallographic statistics calculated by </w:t>
      </w:r>
      <w:r w:rsidR="00276DAD" w:rsidRPr="002E2977">
        <w:rPr>
          <w:rFonts w:ascii="Times New Roman" w:hAnsi="Times New Roman" w:cs="Times New Roman"/>
          <w:sz w:val="24"/>
          <w:szCs w:val="24"/>
        </w:rPr>
        <w:t>MolProbity</w:t>
      </w:r>
      <w:r w:rsidR="00E35B7E">
        <w:rPr>
          <w:rFonts w:ascii="Times New Roman" w:hAnsi="Times New Roman" w:cs="Times New Roman"/>
          <w:sz w:val="24"/>
          <w:szCs w:val="24"/>
        </w:rPr>
        <w:t xml:space="preserve"> </w:t>
      </w:r>
      <w:r w:rsidR="00CE3330" w:rsidRPr="002E2977">
        <w:rPr>
          <w:rFonts w:ascii="Times New Roman" w:hAnsi="Times New Roman" w:cs="Times New Roman"/>
          <w:sz w:val="24"/>
          <w:szCs w:val="24"/>
        </w:rPr>
        <w:fldChar w:fldCharType="begin">
          <w:fldData xml:space="preserve">PEVuZE5vdGU+PENpdGU+PEF1dGhvcj5DaGVuPC9BdXRob3I+PFllYXI+MjAxMDwvWWVhcj48UmVj
TnVtPjc1PC9SZWNOdW0+PERpc3BsYXlUZXh0Pig5KTwvRGlzcGxheVRleHQ+PHJlY29yZD48cmVj
LW51bWJlcj43NTwvcmVjLW51bWJlcj48Zm9yZWlnbi1rZXlzPjxrZXkgYXBwPSJFTiIgZGItaWQ9
IjB2ZWF6cDlweDk1ZWFpZTI5d3N4ZXc5cWYyemR0emQ1d2Z3cCIgdGltZXN0YW1wPSIxMzc4NzI5
OTg2Ij43NTwva2V5PjwvZm9yZWlnbi1rZXlzPjxyZWYtdHlwZSBuYW1lPSJKb3VybmFsIEFydGlj
bGUiPjE3PC9yZWYtdHlwZT48Y29udHJpYnV0b3JzPjxhdXRob3JzPjxhdXRob3I+Q2hlbiwgVi4g
Qi48L2F1dGhvcj48YXV0aG9yPkFyZW5kYWxsLCBXLiBCLiwgM3JkPC9hdXRob3I+PGF1dGhvcj5I
ZWFkZCwgSi4gSi48L2F1dGhvcj48YXV0aG9yPktlZWR5LCBELiBBLjwvYXV0aG9yPjxhdXRob3I+
SW1tb3JtaW5vLCBSLiBNLjwvYXV0aG9yPjxhdXRob3I+S2FwcmFsLCBHLiBKLjwvYXV0aG9yPjxh
dXRob3I+TXVycmF5LCBMLiBXLjwvYXV0aG9yPjxhdXRob3I+UmljaGFyZHNvbiwgSi4gUy48L2F1
dGhvcj48YXV0aG9yPlJpY2hhcmRzb24sIEQuIEMuPC9hdXRob3I+PC9hdXRob3JzPjwvY29udHJp
YnV0b3JzPjxhdXRoLWFkZHJlc3M+RGVwYXJ0bWVudCBvZiBCaW9jaGVtaXN0cnksIER1a2UgVW5p
dmVyc2l0eSwgRHVyaGFtLCBOQyAyNzcxMCwgVVNBLjwvYXV0aC1hZGRyZXNzPjx0aXRsZXM+PHRp
dGxlPk1vbFByb2JpdHk6IGFsbC1hdG9tIHN0cnVjdHVyZSB2YWxpZGF0aW9uIGZvciBtYWNyb21v
bGVjdWxhciBjcnlzdGFsbG9ncmFwaHk8L3RpdGxlPjxzZWNvbmRhcnktdGl0bGU+QWN0YSBjcnlz
dGFsbG9ncmFwaGljYS4gU2VjdGlvbiBELCBCaW9sb2dpY2FsIGNyeXN0YWxsb2dyYXBoeTwvc2Vj
b25kYXJ5LXRpdGxlPjxhbHQtdGl0bGU+QWN0YSBDcnlzdGFsbG9nciBEIEJpb2wgQ3J5c3RhbGxv
Z3I8L2FsdC10aXRsZT48L3RpdGxlcz48cGVyaW9kaWNhbD48ZnVsbC10aXRsZT5BY3RhIGNyeXN0
YWxsb2dyYXBoaWNhLiBTZWN0aW9uIEQsIEJpb2xvZ2ljYWwgY3J5c3RhbGxvZ3JhcGh5PC9mdWxs
LXRpdGxlPjxhYmJyLTE+QWN0YSBDcnlzdGFsbG9nciBEIEJpb2wgQ3J5c3RhbGxvZ3I8L2FiYnIt
MT48L3BlcmlvZGljYWw+PGFsdC1wZXJpb2RpY2FsPjxmdWxsLXRpdGxlPkFjdGEgY3J5c3RhbGxv
Z3JhcGhpY2EuIFNlY3Rpb24gRCwgQmlvbG9naWNhbCBjcnlzdGFsbG9ncmFwaHk8L2Z1bGwtdGl0
bGU+PGFiYnItMT5BY3RhIENyeXN0YWxsb2dyIEQgQmlvbCBDcnlzdGFsbG9ncjwvYWJici0xPjwv
YWx0LXBlcmlvZGljYWw+PHBhZ2VzPjEyLTIxPC9wYWdlcz48dm9sdW1lPjY2PC92b2x1bWU+PG51
bWJlcj5QdCAxPC9udW1iZXI+PGVkaXRpb24+MjAxMC8wMS8wOTwvZWRpdGlvbj48a2V5d29yZHM+
PGtleXdvcmQ+QXV0b21hdGljIERhdGEgUHJvY2Vzc2luZzwva2V5d29yZD48a2V5d29yZD5BdXRv
bWF0aW9uLCBMYWJvcmF0b3J5PC9rZXl3b3JkPjxrZXl3b3JkPkNyeXN0YWxsaXphdGlvbjwva2V5
d29yZD48a2V5d29yZD5DcnlzdGFsbG9ncmFwaHksIFgtUmF5L2luc3RydW1lbnRhdGlvbi8qbWV0
aG9kczwva2V5d29yZD48a2V5d29yZD5OdWNsZWljIEFjaWRzLypjaGVtaXN0cnk8L2tleXdvcmQ+
PGtleXdvcmQ+UHJvdGVpbnMvKmNoZW1pc3RyeTwva2V5d29yZD48a2V5d29yZD5RdWFsaXR5IENv
bnRyb2w8L2tleXdvcmQ+PGtleXdvcmQ+UmVwcm9kdWNpYmlsaXR5IG9mIFJlc3VsdHM8L2tleXdv
cmQ+PGtleXdvcmQ+UmVzZWFyY2ggRGVzaWduPC9rZXl3b3JkPjxrZXl3b3JkPipTb2Z0d2FyZTwv
a2V5d29yZD48L2tleXdvcmRzPjxkYXRlcz48eWVhcj4yMDEwPC95ZWFyPjxwdWItZGF0ZXM+PGRh
dGU+SmFuPC9kYXRlPjwvcHViLWRhdGVzPjwvZGF0ZXM+PGlzYm4+MTM5OS0wMDQ3IChFbGVjdHJv
bmljKSYjeEQ7MDkwNy00NDQ5IChMaW5raW5nKTwvaXNibj48YWNjZXNzaW9uLW51bT4yMDA1NzA0
NDwvYWNjZXNzaW9uLW51bT48d29yay10eXBlPlJlc2VhcmNoIFN1cHBvcnQsIE4uSS5ILiwgRXh0
cmFtdXJhbDwvd29yay10eXBlPjx1cmxzPjxyZWxhdGVkLXVybHM+PHVybD5odHRwOi8vd3d3Lm5j
YmkubmxtLm5paC5nb3YvcHVibWVkLzIwMDU3MDQ0PC91cmw+PC9yZWxhdGVkLXVybHM+PC91cmxz
PjxjdXN0b20yPjI4MDMxMjY8L2N1c3RvbTI+PGVsZWN0cm9uaWMtcmVzb3VyY2UtbnVtPjEwLjEx
MDcvUzA5MDc0NDQ5MDkwNDIwNzM8L2VsZWN0cm9uaWMtcmVzb3VyY2UtbnVtPjxsYW5ndWFnZT5l
bmc8L2xhbmd1YWdlPjwvcmVjb3JkPjwvQ2l0ZT48L0VuZE5vdGU+AG==
</w:fldData>
        </w:fldChar>
      </w:r>
      <w:r w:rsidR="00F21EBF">
        <w:rPr>
          <w:rFonts w:ascii="Times New Roman" w:hAnsi="Times New Roman" w:cs="Times New Roman"/>
          <w:sz w:val="24"/>
          <w:szCs w:val="24"/>
        </w:rPr>
        <w:instrText xml:space="preserve"> ADDIN EN.CITE </w:instrText>
      </w:r>
      <w:r w:rsidR="00F21EBF">
        <w:rPr>
          <w:rFonts w:ascii="Times New Roman" w:hAnsi="Times New Roman" w:cs="Times New Roman"/>
          <w:sz w:val="24"/>
          <w:szCs w:val="24"/>
        </w:rPr>
        <w:fldChar w:fldCharType="begin">
          <w:fldData xml:space="preserve">PEVuZE5vdGU+PENpdGU+PEF1dGhvcj5DaGVuPC9BdXRob3I+PFllYXI+MjAxMDwvWWVhcj48UmVj
TnVtPjc1PC9SZWNOdW0+PERpc3BsYXlUZXh0Pig5KTwvRGlzcGxheVRleHQ+PHJlY29yZD48cmVj
LW51bWJlcj43NTwvcmVjLW51bWJlcj48Zm9yZWlnbi1rZXlzPjxrZXkgYXBwPSJFTiIgZGItaWQ9
IjB2ZWF6cDlweDk1ZWFpZTI5d3N4ZXc5cWYyemR0emQ1d2Z3cCIgdGltZXN0YW1wPSIxMzc4NzI5
OTg2Ij43NTwva2V5PjwvZm9yZWlnbi1rZXlzPjxyZWYtdHlwZSBuYW1lPSJKb3VybmFsIEFydGlj
bGUiPjE3PC9yZWYtdHlwZT48Y29udHJpYnV0b3JzPjxhdXRob3JzPjxhdXRob3I+Q2hlbiwgVi4g
Qi48L2F1dGhvcj48YXV0aG9yPkFyZW5kYWxsLCBXLiBCLiwgM3JkPC9hdXRob3I+PGF1dGhvcj5I
ZWFkZCwgSi4gSi48L2F1dGhvcj48YXV0aG9yPktlZWR5LCBELiBBLjwvYXV0aG9yPjxhdXRob3I+
SW1tb3JtaW5vLCBSLiBNLjwvYXV0aG9yPjxhdXRob3I+S2FwcmFsLCBHLiBKLjwvYXV0aG9yPjxh
dXRob3I+TXVycmF5LCBMLiBXLjwvYXV0aG9yPjxhdXRob3I+UmljaGFyZHNvbiwgSi4gUy48L2F1
dGhvcj48YXV0aG9yPlJpY2hhcmRzb24sIEQuIEMuPC9hdXRob3I+PC9hdXRob3JzPjwvY29udHJp
YnV0b3JzPjxhdXRoLWFkZHJlc3M+RGVwYXJ0bWVudCBvZiBCaW9jaGVtaXN0cnksIER1a2UgVW5p
dmVyc2l0eSwgRHVyaGFtLCBOQyAyNzcxMCwgVVNBLjwvYXV0aC1hZGRyZXNzPjx0aXRsZXM+PHRp
dGxlPk1vbFByb2JpdHk6IGFsbC1hdG9tIHN0cnVjdHVyZSB2YWxpZGF0aW9uIGZvciBtYWNyb21v
bGVjdWxhciBjcnlzdGFsbG9ncmFwaHk8L3RpdGxlPjxzZWNvbmRhcnktdGl0bGU+QWN0YSBjcnlz
dGFsbG9ncmFwaGljYS4gU2VjdGlvbiBELCBCaW9sb2dpY2FsIGNyeXN0YWxsb2dyYXBoeTwvc2Vj
b25kYXJ5LXRpdGxlPjxhbHQtdGl0bGU+QWN0YSBDcnlzdGFsbG9nciBEIEJpb2wgQ3J5c3RhbGxv
Z3I8L2FsdC10aXRsZT48L3RpdGxlcz48cGVyaW9kaWNhbD48ZnVsbC10aXRsZT5BY3RhIGNyeXN0
YWxsb2dyYXBoaWNhLiBTZWN0aW9uIEQsIEJpb2xvZ2ljYWwgY3J5c3RhbGxvZ3JhcGh5PC9mdWxs
LXRpdGxlPjxhYmJyLTE+QWN0YSBDcnlzdGFsbG9nciBEIEJpb2wgQ3J5c3RhbGxvZ3I8L2FiYnIt
MT48L3BlcmlvZGljYWw+PGFsdC1wZXJpb2RpY2FsPjxmdWxsLXRpdGxlPkFjdGEgY3J5c3RhbGxv
Z3JhcGhpY2EuIFNlY3Rpb24gRCwgQmlvbG9naWNhbCBjcnlzdGFsbG9ncmFwaHk8L2Z1bGwtdGl0
bGU+PGFiYnItMT5BY3RhIENyeXN0YWxsb2dyIEQgQmlvbCBDcnlzdGFsbG9ncjwvYWJici0xPjwv
YWx0LXBlcmlvZGljYWw+PHBhZ2VzPjEyLTIxPC9wYWdlcz48dm9sdW1lPjY2PC92b2x1bWU+PG51
bWJlcj5QdCAxPC9udW1iZXI+PGVkaXRpb24+MjAxMC8wMS8wOTwvZWRpdGlvbj48a2V5d29yZHM+
PGtleXdvcmQ+QXV0b21hdGljIERhdGEgUHJvY2Vzc2luZzwva2V5d29yZD48a2V5d29yZD5BdXRv
bWF0aW9uLCBMYWJvcmF0b3J5PC9rZXl3b3JkPjxrZXl3b3JkPkNyeXN0YWxsaXphdGlvbjwva2V5
d29yZD48a2V5d29yZD5DcnlzdGFsbG9ncmFwaHksIFgtUmF5L2luc3RydW1lbnRhdGlvbi8qbWV0
aG9kczwva2V5d29yZD48a2V5d29yZD5OdWNsZWljIEFjaWRzLypjaGVtaXN0cnk8L2tleXdvcmQ+
PGtleXdvcmQ+UHJvdGVpbnMvKmNoZW1pc3RyeTwva2V5d29yZD48a2V5d29yZD5RdWFsaXR5IENv
bnRyb2w8L2tleXdvcmQ+PGtleXdvcmQ+UmVwcm9kdWNpYmlsaXR5IG9mIFJlc3VsdHM8L2tleXdv
cmQ+PGtleXdvcmQ+UmVzZWFyY2ggRGVzaWduPC9rZXl3b3JkPjxrZXl3b3JkPipTb2Z0d2FyZTwv
a2V5d29yZD48L2tleXdvcmRzPjxkYXRlcz48eWVhcj4yMDEwPC95ZWFyPjxwdWItZGF0ZXM+PGRh
dGU+SmFuPC9kYXRlPjwvcHViLWRhdGVzPjwvZGF0ZXM+PGlzYm4+MTM5OS0wMDQ3IChFbGVjdHJv
bmljKSYjeEQ7MDkwNy00NDQ5IChMaW5raW5nKTwvaXNibj48YWNjZXNzaW9uLW51bT4yMDA1NzA0
NDwvYWNjZXNzaW9uLW51bT48d29yay10eXBlPlJlc2VhcmNoIFN1cHBvcnQsIE4uSS5ILiwgRXh0
cmFtdXJhbDwvd29yay10eXBlPjx1cmxzPjxyZWxhdGVkLXVybHM+PHVybD5odHRwOi8vd3d3Lm5j
YmkubmxtLm5paC5nb3YvcHVibWVkLzIwMDU3MDQ0PC91cmw+PC9yZWxhdGVkLXVybHM+PC91cmxz
PjxjdXN0b20yPjI4MDMxMjY8L2N1c3RvbTI+PGVsZWN0cm9uaWMtcmVzb3VyY2UtbnVtPjEwLjEx
MDcvUzA5MDc0NDQ5MDkwNDIwNzM8L2VsZWN0cm9uaWMtcmVzb3VyY2UtbnVtPjxsYW5ndWFnZT5l
bmc8L2xhbmd1YWdlPjwvcmVjb3JkPjwvQ2l0ZT48L0VuZE5vdGU+AG==
</w:fldData>
        </w:fldChar>
      </w:r>
      <w:r w:rsidR="00F21EBF">
        <w:rPr>
          <w:rFonts w:ascii="Times New Roman" w:hAnsi="Times New Roman" w:cs="Times New Roman"/>
          <w:sz w:val="24"/>
          <w:szCs w:val="24"/>
        </w:rPr>
        <w:instrText xml:space="preserve"> ADDIN EN.CITE.DATA </w:instrText>
      </w:r>
      <w:r w:rsidR="00F21EBF">
        <w:rPr>
          <w:rFonts w:ascii="Times New Roman" w:hAnsi="Times New Roman" w:cs="Times New Roman"/>
          <w:sz w:val="24"/>
          <w:szCs w:val="24"/>
        </w:rPr>
      </w:r>
      <w:r w:rsidR="00F21EBF">
        <w:rPr>
          <w:rFonts w:ascii="Times New Roman" w:hAnsi="Times New Roman" w:cs="Times New Roman"/>
          <w:sz w:val="24"/>
          <w:szCs w:val="24"/>
        </w:rPr>
        <w:fldChar w:fldCharType="end"/>
      </w:r>
      <w:r w:rsidR="00CE3330" w:rsidRPr="002E2977">
        <w:rPr>
          <w:rFonts w:ascii="Times New Roman" w:hAnsi="Times New Roman" w:cs="Times New Roman"/>
          <w:sz w:val="24"/>
          <w:szCs w:val="24"/>
        </w:rPr>
      </w:r>
      <w:r w:rsidR="00CE3330" w:rsidRPr="002E2977">
        <w:rPr>
          <w:rFonts w:ascii="Times New Roman" w:hAnsi="Times New Roman" w:cs="Times New Roman"/>
          <w:sz w:val="24"/>
          <w:szCs w:val="24"/>
        </w:rPr>
        <w:fldChar w:fldCharType="separate"/>
      </w:r>
      <w:r w:rsidR="00307626">
        <w:rPr>
          <w:rFonts w:ascii="Times New Roman" w:hAnsi="Times New Roman" w:cs="Times New Roman"/>
          <w:noProof/>
          <w:sz w:val="24"/>
          <w:szCs w:val="24"/>
        </w:rPr>
        <w:t>(</w:t>
      </w:r>
      <w:hyperlink w:anchor="_ENREF_9" w:tooltip="Chen, 2010 #75" w:history="1">
        <w:r w:rsidR="00F21EBF">
          <w:rPr>
            <w:rFonts w:ascii="Times New Roman" w:hAnsi="Times New Roman" w:cs="Times New Roman"/>
            <w:noProof/>
            <w:sz w:val="24"/>
            <w:szCs w:val="24"/>
          </w:rPr>
          <w:t>9</w:t>
        </w:r>
      </w:hyperlink>
      <w:r w:rsidR="00307626">
        <w:rPr>
          <w:rFonts w:ascii="Times New Roman" w:hAnsi="Times New Roman" w:cs="Times New Roman"/>
          <w:noProof/>
          <w:sz w:val="24"/>
          <w:szCs w:val="24"/>
        </w:rPr>
        <w:t>)</w:t>
      </w:r>
      <w:r w:rsidR="00CE3330" w:rsidRPr="002E2977">
        <w:rPr>
          <w:rFonts w:ascii="Times New Roman" w:hAnsi="Times New Roman" w:cs="Times New Roman"/>
          <w:sz w:val="24"/>
          <w:szCs w:val="24"/>
        </w:rPr>
        <w:fldChar w:fldCharType="end"/>
      </w:r>
      <w:r w:rsidR="00276DAD" w:rsidRPr="002E2977">
        <w:rPr>
          <w:rFonts w:ascii="Times New Roman" w:hAnsi="Times New Roman" w:cs="Times New Roman"/>
          <w:sz w:val="24"/>
          <w:szCs w:val="24"/>
        </w:rPr>
        <w:t xml:space="preserve"> </w:t>
      </w:r>
      <w:r w:rsidRPr="002E2977">
        <w:rPr>
          <w:rFonts w:ascii="Times New Roman" w:hAnsi="Times New Roman" w:cs="Times New Roman"/>
          <w:sz w:val="24"/>
          <w:szCs w:val="24"/>
        </w:rPr>
        <w:t xml:space="preserve">are found in </w:t>
      </w:r>
      <w:r w:rsidR="003B5F51">
        <w:rPr>
          <w:rFonts w:ascii="Times New Roman" w:hAnsi="Times New Roman" w:cs="Times New Roman"/>
          <w:sz w:val="24"/>
          <w:szCs w:val="24"/>
        </w:rPr>
        <w:t>T</w:t>
      </w:r>
      <w:r w:rsidR="00B11340" w:rsidRPr="002E2977">
        <w:rPr>
          <w:rFonts w:ascii="Times New Roman" w:hAnsi="Times New Roman" w:cs="Times New Roman"/>
          <w:sz w:val="24"/>
          <w:szCs w:val="24"/>
        </w:rPr>
        <w:t xml:space="preserve">able </w:t>
      </w:r>
      <w:r w:rsidRPr="002E2977">
        <w:rPr>
          <w:rFonts w:ascii="Times New Roman" w:hAnsi="Times New Roman" w:cs="Times New Roman"/>
          <w:sz w:val="24"/>
          <w:szCs w:val="24"/>
        </w:rPr>
        <w:t>1</w:t>
      </w:r>
      <w:r w:rsidR="00362EC7" w:rsidRPr="002E2977">
        <w:rPr>
          <w:rFonts w:ascii="Times New Roman" w:hAnsi="Times New Roman" w:cs="Times New Roman"/>
          <w:sz w:val="24"/>
          <w:szCs w:val="24"/>
        </w:rPr>
        <w:t>. Pore diameters of selected AQPs (</w:t>
      </w:r>
      <w:r w:rsidR="00CA283E">
        <w:rPr>
          <w:rFonts w:ascii="Times New Roman" w:hAnsi="Times New Roman" w:cs="Times New Roman"/>
          <w:sz w:val="24"/>
          <w:szCs w:val="24"/>
        </w:rPr>
        <w:t>Table S1</w:t>
      </w:r>
      <w:r w:rsidR="00362EC7" w:rsidRPr="002E2977">
        <w:rPr>
          <w:rFonts w:ascii="Times New Roman" w:hAnsi="Times New Roman" w:cs="Times New Roman"/>
          <w:sz w:val="24"/>
          <w:szCs w:val="24"/>
        </w:rPr>
        <w:t xml:space="preserve">) were </w:t>
      </w:r>
      <w:r w:rsidR="00ED5FE1" w:rsidRPr="002E2977">
        <w:rPr>
          <w:rFonts w:ascii="Times New Roman" w:hAnsi="Times New Roman" w:cs="Times New Roman"/>
          <w:sz w:val="24"/>
          <w:szCs w:val="24"/>
        </w:rPr>
        <w:t>analy</w:t>
      </w:r>
      <w:r w:rsidR="00ED5FE1">
        <w:rPr>
          <w:rFonts w:ascii="Times New Roman" w:hAnsi="Times New Roman" w:cs="Times New Roman"/>
          <w:sz w:val="24"/>
          <w:szCs w:val="24"/>
        </w:rPr>
        <w:t>z</w:t>
      </w:r>
      <w:r w:rsidR="00ED5FE1" w:rsidRPr="002E2977">
        <w:rPr>
          <w:rFonts w:ascii="Times New Roman" w:hAnsi="Times New Roman" w:cs="Times New Roman"/>
          <w:sz w:val="24"/>
          <w:szCs w:val="24"/>
        </w:rPr>
        <w:t xml:space="preserve">ed </w:t>
      </w:r>
      <w:r w:rsidR="00362EC7" w:rsidRPr="002E2977">
        <w:rPr>
          <w:rFonts w:ascii="Times New Roman" w:hAnsi="Times New Roman" w:cs="Times New Roman"/>
          <w:sz w:val="24"/>
          <w:szCs w:val="24"/>
        </w:rPr>
        <w:t xml:space="preserve">with the program </w:t>
      </w:r>
      <w:r w:rsidR="00933899" w:rsidRPr="002E2977">
        <w:rPr>
          <w:rFonts w:ascii="Times New Roman" w:hAnsi="Times New Roman" w:cs="Times New Roman"/>
          <w:sz w:val="24"/>
          <w:szCs w:val="24"/>
        </w:rPr>
        <w:t>HOLE</w:t>
      </w:r>
      <w:r w:rsidR="00E35B7E">
        <w:rPr>
          <w:rFonts w:ascii="Times New Roman" w:hAnsi="Times New Roman" w:cs="Times New Roman"/>
          <w:sz w:val="24"/>
          <w:szCs w:val="24"/>
        </w:rPr>
        <w:t xml:space="preserve"> </w:t>
      </w:r>
      <w:r w:rsidR="00CE3330" w:rsidRPr="002E2977">
        <w:rPr>
          <w:rFonts w:ascii="Times New Roman" w:hAnsi="Times New Roman" w:cs="Times New Roman"/>
          <w:sz w:val="24"/>
          <w:szCs w:val="24"/>
        </w:rPr>
        <w:fldChar w:fldCharType="begin"/>
      </w:r>
      <w:r w:rsidR="00F21EBF">
        <w:rPr>
          <w:rFonts w:ascii="Times New Roman" w:hAnsi="Times New Roman" w:cs="Times New Roman"/>
          <w:sz w:val="24"/>
          <w:szCs w:val="24"/>
        </w:rPr>
        <w:instrText xml:space="preserve"> ADDIN EN.CITE &lt;EndNote&gt;&lt;Cite&gt;&lt;Author&gt;Smart&lt;/Author&gt;&lt;Year&gt;1993&lt;/Year&gt;&lt;RecNum&gt;41&lt;/RecNum&gt;&lt;DisplayText&gt;(10)&lt;/DisplayText&gt;&lt;record&gt;&lt;rec-number&gt;41&lt;/rec-number&gt;&lt;foreign-keys&gt;&lt;key app="EN" db-id="0veazp9px95eaie29wsxew9qf2zdtzd5wfwp" timestamp="1372687737"&gt;41&lt;/key&gt;&lt;/foreign-keys&gt;&lt;ref-type name="Journal Article"&gt;17&lt;/ref-type&gt;&lt;contributors&gt;&lt;authors&gt;&lt;author&gt;Smart, O. S.&lt;/author&gt;&lt;author&gt;Goodfellow, J. M.&lt;/author&gt;&lt;author&gt;Wallace, B. A.&lt;/author&gt;&lt;/authors&gt;&lt;/contributors&gt;&lt;auth-address&gt;Department of Crystallography, Birkbeck College, University of London, England.&lt;/auth-address&gt;&lt;titles&gt;&lt;title&gt;The pore dimensions of gramicidin A&lt;/title&gt;&lt;secondary-title&gt;Biophysical journal&lt;/secondary-title&gt;&lt;alt-title&gt;Biophys J&lt;/alt-title&gt;&lt;/titles&gt;&lt;periodical&gt;&lt;full-title&gt;Biophysical journal&lt;/full-title&gt;&lt;abbr-1&gt;Biophys J&lt;/abbr-1&gt;&lt;/periodical&gt;&lt;alt-periodical&gt;&lt;full-title&gt;Biophysical journal&lt;/full-title&gt;&lt;abbr-1&gt;Biophys J&lt;/abbr-1&gt;&lt;/alt-periodical&gt;&lt;pages&gt;2455-60&lt;/pages&gt;&lt;volume&gt;65&lt;/volume&gt;&lt;number&gt;6&lt;/number&gt;&lt;edition&gt;1993/12/01&lt;/edition&gt;&lt;keywords&gt;&lt;keyword&gt;Amino Acid Sequence&lt;/keyword&gt;&lt;keyword&gt;Crystallography, X-Ray/methods&lt;/keyword&gt;&lt;keyword&gt;Gramicidin/*chemistry&lt;/keyword&gt;&lt;keyword&gt;*Ion Channels&lt;/keyword&gt;&lt;keyword&gt;Magnetic Resonance Spectroscopy/methods&lt;/keyword&gt;&lt;keyword&gt;Mathematics&lt;/keyword&gt;&lt;keyword&gt;Models, Biological&lt;/keyword&gt;&lt;keyword&gt;Models, Molecular&lt;/keyword&gt;&lt;keyword&gt;Molecular Sequence Data&lt;/keyword&gt;&lt;keyword&gt;*Protein Structure, Secondary&lt;/keyword&gt;&lt;/keywords&gt;&lt;dates&gt;&lt;year&gt;1993&lt;/year&gt;&lt;pub-dates&gt;&lt;date&gt;Dec&lt;/date&gt;&lt;/pub-dates&gt;&lt;/dates&gt;&lt;isbn&gt;0006-3495 (Print)&amp;#xD;0006-3495 (Linking)&lt;/isbn&gt;&lt;accession-num&gt;7508762&lt;/accession-num&gt;&lt;work-type&gt;Research Support, Non-U.S. Gov&amp;apos;t&lt;/work-type&gt;&lt;urls&gt;&lt;related-urls&gt;&lt;url&gt;http://www.ncbi.nlm.nih.gov/pubmed/7508762&lt;/url&gt;&lt;/related-urls&gt;&lt;/urls&gt;&lt;custom2&gt;1225986&lt;/custom2&gt;&lt;electronic-resource-num&gt;10.1016/S0006-3495(93)81293-1&lt;/electronic-resource-num&gt;&lt;language&gt;eng&lt;/language&gt;&lt;/record&gt;&lt;/Cite&gt;&lt;/EndNote&gt;</w:instrText>
      </w:r>
      <w:r w:rsidR="00CE3330" w:rsidRPr="002E2977">
        <w:rPr>
          <w:rFonts w:ascii="Times New Roman" w:hAnsi="Times New Roman" w:cs="Times New Roman"/>
          <w:sz w:val="24"/>
          <w:szCs w:val="24"/>
        </w:rPr>
        <w:fldChar w:fldCharType="separate"/>
      </w:r>
      <w:r w:rsidR="00307626">
        <w:rPr>
          <w:rFonts w:ascii="Times New Roman" w:hAnsi="Times New Roman" w:cs="Times New Roman"/>
          <w:noProof/>
          <w:sz w:val="24"/>
          <w:szCs w:val="24"/>
        </w:rPr>
        <w:t>(</w:t>
      </w:r>
      <w:hyperlink w:anchor="_ENREF_10" w:tooltip="Smart, 1993 #41" w:history="1">
        <w:r w:rsidR="00F21EBF">
          <w:rPr>
            <w:rFonts w:ascii="Times New Roman" w:hAnsi="Times New Roman" w:cs="Times New Roman"/>
            <w:noProof/>
            <w:sz w:val="24"/>
            <w:szCs w:val="24"/>
          </w:rPr>
          <w:t>10</w:t>
        </w:r>
      </w:hyperlink>
      <w:r w:rsidR="00307626">
        <w:rPr>
          <w:rFonts w:ascii="Times New Roman" w:hAnsi="Times New Roman" w:cs="Times New Roman"/>
          <w:noProof/>
          <w:sz w:val="24"/>
          <w:szCs w:val="24"/>
        </w:rPr>
        <w:t>)</w:t>
      </w:r>
      <w:r w:rsidR="00CE3330" w:rsidRPr="002E2977">
        <w:rPr>
          <w:rFonts w:ascii="Times New Roman" w:hAnsi="Times New Roman" w:cs="Times New Roman"/>
          <w:sz w:val="24"/>
          <w:szCs w:val="24"/>
        </w:rPr>
        <w:fldChar w:fldCharType="end"/>
      </w:r>
      <w:r w:rsidR="00362EC7" w:rsidRPr="002E2977">
        <w:rPr>
          <w:rFonts w:ascii="Times New Roman" w:hAnsi="Times New Roman" w:cs="Times New Roman"/>
          <w:sz w:val="24"/>
          <w:szCs w:val="24"/>
        </w:rPr>
        <w:t xml:space="preserve"> excluding waters and non-proteogenic molecules.</w:t>
      </w:r>
    </w:p>
    <w:p w14:paraId="646CC03D" w14:textId="77777777" w:rsidR="00202CE3" w:rsidRPr="002E2977" w:rsidRDefault="00202CE3" w:rsidP="007A61DD">
      <w:pPr>
        <w:spacing w:after="0" w:line="480" w:lineRule="auto"/>
        <w:rPr>
          <w:rStyle w:val="longtext"/>
          <w:rFonts w:ascii="Times New Roman" w:hAnsi="Times New Roman" w:cs="Times New Roman"/>
          <w:b/>
          <w:color w:val="000000"/>
          <w:sz w:val="24"/>
          <w:szCs w:val="24"/>
        </w:rPr>
      </w:pPr>
      <w:r w:rsidRPr="002E2977">
        <w:rPr>
          <w:rStyle w:val="longtext"/>
          <w:rFonts w:ascii="Times New Roman" w:hAnsi="Times New Roman" w:cs="Times New Roman"/>
          <w:b/>
          <w:color w:val="000000"/>
          <w:sz w:val="24"/>
          <w:szCs w:val="24"/>
        </w:rPr>
        <w:t>Functional assay</w:t>
      </w:r>
      <w:r w:rsidR="00FE770D" w:rsidRPr="002E2977">
        <w:rPr>
          <w:rStyle w:val="longtext"/>
          <w:rFonts w:ascii="Times New Roman" w:hAnsi="Times New Roman" w:cs="Times New Roman"/>
          <w:b/>
          <w:color w:val="000000"/>
          <w:sz w:val="24"/>
          <w:szCs w:val="24"/>
        </w:rPr>
        <w:t>s</w:t>
      </w:r>
      <w:r w:rsidRPr="002E2977">
        <w:rPr>
          <w:rStyle w:val="longtext"/>
          <w:rFonts w:ascii="Times New Roman" w:hAnsi="Times New Roman" w:cs="Times New Roman"/>
          <w:b/>
          <w:color w:val="000000"/>
          <w:sz w:val="24"/>
          <w:szCs w:val="24"/>
        </w:rPr>
        <w:t xml:space="preserve"> of purified protein</w:t>
      </w:r>
    </w:p>
    <w:p w14:paraId="3B17BF6C" w14:textId="77777777" w:rsidR="00202CE3" w:rsidRPr="002E2977" w:rsidRDefault="00202CE3" w:rsidP="00202CE3">
      <w:pPr>
        <w:spacing w:line="480" w:lineRule="auto"/>
        <w:rPr>
          <w:rStyle w:val="longtext"/>
          <w:rFonts w:ascii="Times New Roman" w:hAnsi="Times New Roman" w:cs="Times New Roman"/>
          <w:color w:val="000000"/>
          <w:sz w:val="24"/>
          <w:szCs w:val="24"/>
        </w:rPr>
      </w:pPr>
      <w:r w:rsidRPr="002E2977">
        <w:rPr>
          <w:rStyle w:val="longtext"/>
          <w:rFonts w:ascii="Times New Roman" w:hAnsi="Times New Roman" w:cs="Times New Roman"/>
          <w:color w:val="000000"/>
          <w:sz w:val="24"/>
          <w:szCs w:val="24"/>
        </w:rPr>
        <w:t xml:space="preserve">For kinetic assays, liposomes </w:t>
      </w:r>
      <w:r w:rsidR="00D742FB" w:rsidRPr="002E2977">
        <w:rPr>
          <w:rStyle w:val="longtext"/>
          <w:rFonts w:ascii="Times New Roman" w:hAnsi="Times New Roman" w:cs="Times New Roman"/>
          <w:color w:val="000000"/>
          <w:sz w:val="24"/>
          <w:szCs w:val="24"/>
        </w:rPr>
        <w:t xml:space="preserve">with and without protein </w:t>
      </w:r>
      <w:r w:rsidRPr="002E2977">
        <w:rPr>
          <w:rStyle w:val="longtext"/>
          <w:rFonts w:ascii="Times New Roman" w:hAnsi="Times New Roman" w:cs="Times New Roman"/>
          <w:color w:val="000000"/>
          <w:sz w:val="24"/>
          <w:szCs w:val="24"/>
        </w:rPr>
        <w:t xml:space="preserve">were </w:t>
      </w:r>
      <w:r w:rsidR="007C4AB7" w:rsidRPr="002E2977">
        <w:rPr>
          <w:rStyle w:val="longtext"/>
          <w:rFonts w:ascii="Times New Roman" w:hAnsi="Times New Roman" w:cs="Times New Roman"/>
          <w:color w:val="000000"/>
          <w:sz w:val="24"/>
          <w:szCs w:val="24"/>
        </w:rPr>
        <w:t xml:space="preserve">made </w:t>
      </w:r>
      <w:r w:rsidRPr="002E2977">
        <w:rPr>
          <w:rStyle w:val="longtext"/>
          <w:rFonts w:ascii="Times New Roman" w:hAnsi="Times New Roman" w:cs="Times New Roman"/>
          <w:color w:val="000000"/>
          <w:sz w:val="24"/>
          <w:szCs w:val="24"/>
        </w:rPr>
        <w:t xml:space="preserve">by dialysis. For water transport assays </w:t>
      </w:r>
      <w:r w:rsidR="00EE2CF0" w:rsidRPr="002E2977">
        <w:rPr>
          <w:rStyle w:val="longtext"/>
          <w:rFonts w:ascii="Times New Roman" w:hAnsi="Times New Roman" w:cs="Times New Roman"/>
          <w:color w:val="000000"/>
          <w:sz w:val="24"/>
          <w:szCs w:val="24"/>
        </w:rPr>
        <w:t>at different pH</w:t>
      </w:r>
      <w:r w:rsidR="00562F0C" w:rsidRPr="002E2977">
        <w:rPr>
          <w:rStyle w:val="longtext"/>
          <w:rFonts w:ascii="Times New Roman" w:hAnsi="Times New Roman" w:cs="Times New Roman"/>
          <w:color w:val="000000"/>
          <w:sz w:val="24"/>
          <w:szCs w:val="24"/>
        </w:rPr>
        <w:t>,</w:t>
      </w:r>
      <w:r w:rsidR="00EE2CF0" w:rsidRPr="002E2977">
        <w:rPr>
          <w:rStyle w:val="longtext"/>
          <w:rFonts w:ascii="Times New Roman" w:hAnsi="Times New Roman" w:cs="Times New Roman"/>
          <w:color w:val="000000"/>
          <w:sz w:val="24"/>
          <w:szCs w:val="24"/>
        </w:rPr>
        <w:t xml:space="preserve"> </w:t>
      </w:r>
      <w:r w:rsidRPr="002E2977">
        <w:rPr>
          <w:rStyle w:val="longtext"/>
          <w:rFonts w:ascii="Times New Roman" w:hAnsi="Times New Roman" w:cs="Times New Roman"/>
          <w:color w:val="000000"/>
          <w:sz w:val="24"/>
          <w:szCs w:val="24"/>
        </w:rPr>
        <w:t>66</w:t>
      </w:r>
      <w:r w:rsidR="00FE770D" w:rsidRPr="002E2977">
        <w:rPr>
          <w:rStyle w:val="longtext"/>
          <w:rFonts w:ascii="Times New Roman" w:hAnsi="Times New Roman" w:cs="Times New Roman"/>
          <w:color w:val="000000"/>
          <w:sz w:val="24"/>
          <w:szCs w:val="24"/>
        </w:rPr>
        <w:t> </w:t>
      </w:r>
      <w:r w:rsidRPr="002E2977">
        <w:rPr>
          <w:rStyle w:val="longtext"/>
          <w:rFonts w:ascii="Times New Roman" w:hAnsi="Times New Roman" w:cs="Times New Roman"/>
          <w:color w:val="000000"/>
          <w:sz w:val="24"/>
          <w:szCs w:val="24"/>
        </w:rPr>
        <w:t>µg protein and 2</w:t>
      </w:r>
      <w:r w:rsidR="00FE770D" w:rsidRPr="002E2977">
        <w:rPr>
          <w:rStyle w:val="longtext"/>
          <w:rFonts w:ascii="Times New Roman" w:hAnsi="Times New Roman" w:cs="Times New Roman"/>
          <w:color w:val="000000"/>
          <w:sz w:val="24"/>
          <w:szCs w:val="24"/>
        </w:rPr>
        <w:t> </w:t>
      </w:r>
      <w:r w:rsidRPr="002E2977">
        <w:rPr>
          <w:rStyle w:val="longtext"/>
          <w:rFonts w:ascii="Times New Roman" w:hAnsi="Times New Roman" w:cs="Times New Roman"/>
          <w:color w:val="000000"/>
          <w:sz w:val="24"/>
          <w:szCs w:val="24"/>
        </w:rPr>
        <w:t xml:space="preserve">mg </w:t>
      </w:r>
      <w:r w:rsidR="004E4869" w:rsidRPr="002E2977">
        <w:rPr>
          <w:rStyle w:val="longtext"/>
          <w:rFonts w:ascii="Times New Roman" w:hAnsi="Times New Roman" w:cs="Times New Roman"/>
          <w:i/>
          <w:color w:val="000000"/>
          <w:sz w:val="24"/>
          <w:szCs w:val="24"/>
        </w:rPr>
        <w:t>E. coli</w:t>
      </w:r>
      <w:r w:rsidR="004E4869" w:rsidRPr="002E2977">
        <w:rPr>
          <w:rStyle w:val="longtext"/>
          <w:rFonts w:ascii="Times New Roman" w:hAnsi="Times New Roman" w:cs="Times New Roman"/>
          <w:color w:val="000000"/>
          <w:sz w:val="24"/>
          <w:szCs w:val="24"/>
        </w:rPr>
        <w:t xml:space="preserve"> </w:t>
      </w:r>
      <w:r w:rsidR="00EE2CF0" w:rsidRPr="002E2977">
        <w:rPr>
          <w:rStyle w:val="longtext"/>
          <w:rFonts w:ascii="Times New Roman" w:hAnsi="Times New Roman" w:cs="Times New Roman"/>
          <w:color w:val="000000"/>
          <w:sz w:val="24"/>
          <w:szCs w:val="24"/>
        </w:rPr>
        <w:t xml:space="preserve">POLAR </w:t>
      </w:r>
      <w:r w:rsidRPr="002E2977">
        <w:rPr>
          <w:rStyle w:val="longtext"/>
          <w:rFonts w:ascii="Times New Roman" w:hAnsi="Times New Roman" w:cs="Times New Roman"/>
          <w:color w:val="000000"/>
          <w:sz w:val="24"/>
          <w:szCs w:val="24"/>
        </w:rPr>
        <w:t>lipids</w:t>
      </w:r>
      <w:r w:rsidR="00EE2CF0" w:rsidRPr="002E2977">
        <w:rPr>
          <w:rStyle w:val="longtext"/>
          <w:rFonts w:ascii="Times New Roman" w:hAnsi="Times New Roman" w:cs="Times New Roman"/>
          <w:color w:val="000000"/>
          <w:sz w:val="24"/>
          <w:szCs w:val="24"/>
        </w:rPr>
        <w:t xml:space="preserve"> (Avanti)</w:t>
      </w:r>
      <w:r w:rsidRPr="002E2977">
        <w:rPr>
          <w:rStyle w:val="longtext"/>
          <w:rFonts w:ascii="Times New Roman" w:hAnsi="Times New Roman" w:cs="Times New Roman"/>
          <w:color w:val="000000"/>
          <w:sz w:val="24"/>
          <w:szCs w:val="24"/>
        </w:rPr>
        <w:t>, lipid-to-protein-ratio 30 (LPR 30), were dialyzed per mL Tris-buffer (20</w:t>
      </w:r>
      <w:r w:rsidR="00FE770D" w:rsidRPr="002E2977">
        <w:rPr>
          <w:rStyle w:val="longtext"/>
          <w:rFonts w:ascii="Times New Roman" w:hAnsi="Times New Roman" w:cs="Times New Roman"/>
          <w:color w:val="000000"/>
          <w:sz w:val="24"/>
          <w:szCs w:val="24"/>
        </w:rPr>
        <w:t> </w:t>
      </w:r>
      <w:r w:rsidRPr="002E2977">
        <w:rPr>
          <w:rStyle w:val="longtext"/>
          <w:rFonts w:ascii="Times New Roman" w:hAnsi="Times New Roman" w:cs="Times New Roman"/>
          <w:color w:val="000000"/>
          <w:sz w:val="24"/>
          <w:szCs w:val="24"/>
        </w:rPr>
        <w:t>mM pH 8.0, 100</w:t>
      </w:r>
      <w:r w:rsidR="00FE770D" w:rsidRPr="002E2977">
        <w:rPr>
          <w:rStyle w:val="longtext"/>
          <w:rFonts w:ascii="Times New Roman" w:hAnsi="Times New Roman" w:cs="Times New Roman"/>
          <w:color w:val="000000"/>
          <w:sz w:val="24"/>
          <w:szCs w:val="24"/>
        </w:rPr>
        <w:t> </w:t>
      </w:r>
      <w:r w:rsidRPr="002E2977">
        <w:rPr>
          <w:rStyle w:val="longtext"/>
          <w:rFonts w:ascii="Times New Roman" w:hAnsi="Times New Roman" w:cs="Times New Roman"/>
          <w:color w:val="000000"/>
          <w:sz w:val="24"/>
          <w:szCs w:val="24"/>
        </w:rPr>
        <w:t>mM NaCl, 2</w:t>
      </w:r>
      <w:r w:rsidR="00FE770D" w:rsidRPr="002E2977">
        <w:rPr>
          <w:rStyle w:val="longtext"/>
          <w:rFonts w:ascii="Times New Roman" w:hAnsi="Times New Roman" w:cs="Times New Roman"/>
          <w:color w:val="000000"/>
          <w:sz w:val="24"/>
          <w:szCs w:val="24"/>
        </w:rPr>
        <w:t> </w:t>
      </w:r>
      <w:r w:rsidRPr="002E2977">
        <w:rPr>
          <w:rStyle w:val="longtext"/>
          <w:rFonts w:ascii="Times New Roman" w:hAnsi="Times New Roman" w:cs="Times New Roman"/>
          <w:color w:val="000000"/>
          <w:sz w:val="24"/>
          <w:szCs w:val="24"/>
        </w:rPr>
        <w:t xml:space="preserve">mM DTT). </w:t>
      </w:r>
      <w:r w:rsidR="00562F0C" w:rsidRPr="002E2977">
        <w:rPr>
          <w:rStyle w:val="longtext"/>
          <w:rFonts w:ascii="Times New Roman" w:hAnsi="Times New Roman" w:cs="Times New Roman"/>
          <w:color w:val="000000"/>
          <w:sz w:val="24"/>
          <w:szCs w:val="24"/>
        </w:rPr>
        <w:t>Likewise for mercury inhibition, His-trap purified and desalted (PD-10</w:t>
      </w:r>
      <w:r w:rsidR="002E7376" w:rsidRPr="002E2977">
        <w:rPr>
          <w:rStyle w:val="longtext"/>
          <w:rFonts w:ascii="Times New Roman" w:hAnsi="Times New Roman" w:cs="Times New Roman"/>
          <w:color w:val="000000"/>
          <w:sz w:val="24"/>
          <w:szCs w:val="24"/>
        </w:rPr>
        <w:t xml:space="preserve">, </w:t>
      </w:r>
      <w:r w:rsidR="00562F0C" w:rsidRPr="002E2977">
        <w:rPr>
          <w:rStyle w:val="longtext"/>
          <w:rFonts w:ascii="Times New Roman" w:hAnsi="Times New Roman" w:cs="Times New Roman"/>
          <w:color w:val="000000"/>
          <w:sz w:val="24"/>
          <w:szCs w:val="24"/>
        </w:rPr>
        <w:t xml:space="preserve">GE Healthcare) protein was </w:t>
      </w:r>
      <w:r w:rsidR="002E7376" w:rsidRPr="002E2977">
        <w:rPr>
          <w:rStyle w:val="longtext"/>
          <w:rFonts w:ascii="Times New Roman" w:hAnsi="Times New Roman" w:cs="Times New Roman"/>
          <w:color w:val="000000"/>
          <w:sz w:val="24"/>
          <w:szCs w:val="24"/>
        </w:rPr>
        <w:t>reconstitut</w:t>
      </w:r>
      <w:r w:rsidR="007C4AB7" w:rsidRPr="002E2977">
        <w:rPr>
          <w:rStyle w:val="longtext"/>
          <w:rFonts w:ascii="Times New Roman" w:hAnsi="Times New Roman" w:cs="Times New Roman"/>
          <w:color w:val="000000"/>
          <w:sz w:val="24"/>
          <w:szCs w:val="24"/>
        </w:rPr>
        <w:t>ed</w:t>
      </w:r>
      <w:r w:rsidR="00562F0C" w:rsidRPr="002E2977">
        <w:rPr>
          <w:rStyle w:val="longtext"/>
          <w:rFonts w:ascii="Times New Roman" w:hAnsi="Times New Roman" w:cs="Times New Roman"/>
          <w:color w:val="000000"/>
          <w:sz w:val="24"/>
          <w:szCs w:val="24"/>
        </w:rPr>
        <w:t xml:space="preserve"> </w:t>
      </w:r>
      <w:r w:rsidR="007C4AB7" w:rsidRPr="002E2977">
        <w:rPr>
          <w:rStyle w:val="longtext"/>
          <w:rFonts w:ascii="Times New Roman" w:hAnsi="Times New Roman" w:cs="Times New Roman"/>
          <w:color w:val="000000"/>
          <w:sz w:val="24"/>
          <w:szCs w:val="24"/>
        </w:rPr>
        <w:t xml:space="preserve">in </w:t>
      </w:r>
      <w:r w:rsidR="002E7376" w:rsidRPr="002E2977">
        <w:rPr>
          <w:rStyle w:val="longtext"/>
          <w:rFonts w:ascii="Times New Roman" w:hAnsi="Times New Roman" w:cs="Times New Roman"/>
          <w:color w:val="000000"/>
          <w:sz w:val="24"/>
          <w:szCs w:val="24"/>
        </w:rPr>
        <w:t xml:space="preserve">liposomes </w:t>
      </w:r>
      <w:r w:rsidR="00562F0C" w:rsidRPr="002E2977">
        <w:rPr>
          <w:rStyle w:val="longtext"/>
          <w:rFonts w:ascii="Times New Roman" w:hAnsi="Times New Roman" w:cs="Times New Roman"/>
          <w:color w:val="000000"/>
          <w:sz w:val="24"/>
          <w:szCs w:val="24"/>
        </w:rPr>
        <w:t xml:space="preserve">at LPR 50. </w:t>
      </w:r>
      <w:r w:rsidRPr="002E2977">
        <w:rPr>
          <w:rStyle w:val="longtext"/>
          <w:rFonts w:ascii="Times New Roman" w:hAnsi="Times New Roman" w:cs="Times New Roman"/>
          <w:color w:val="000000"/>
          <w:sz w:val="24"/>
          <w:szCs w:val="24"/>
        </w:rPr>
        <w:t xml:space="preserve">Vesicles for ammonia transport </w:t>
      </w:r>
      <w:r w:rsidR="004E4869" w:rsidRPr="002E2977">
        <w:rPr>
          <w:rStyle w:val="longtext"/>
          <w:rFonts w:ascii="Times New Roman" w:hAnsi="Times New Roman" w:cs="Times New Roman"/>
          <w:color w:val="000000"/>
          <w:sz w:val="24"/>
          <w:szCs w:val="24"/>
        </w:rPr>
        <w:t xml:space="preserve">(LPR 16) </w:t>
      </w:r>
      <w:r w:rsidRPr="002E2977">
        <w:rPr>
          <w:rStyle w:val="longtext"/>
          <w:rFonts w:ascii="Times New Roman" w:hAnsi="Times New Roman" w:cs="Times New Roman"/>
          <w:color w:val="000000"/>
          <w:sz w:val="24"/>
          <w:szCs w:val="24"/>
        </w:rPr>
        <w:t>were reconstituted in MOPS buffer (5</w:t>
      </w:r>
      <w:r w:rsidR="00FE770D" w:rsidRPr="002E2977">
        <w:rPr>
          <w:rStyle w:val="longtext"/>
          <w:rFonts w:ascii="Times New Roman" w:hAnsi="Times New Roman" w:cs="Times New Roman"/>
          <w:color w:val="000000"/>
          <w:sz w:val="24"/>
          <w:szCs w:val="24"/>
        </w:rPr>
        <w:t> </w:t>
      </w:r>
      <w:r w:rsidRPr="002E2977">
        <w:rPr>
          <w:rStyle w:val="longtext"/>
          <w:rFonts w:ascii="Times New Roman" w:hAnsi="Times New Roman" w:cs="Times New Roman"/>
          <w:color w:val="000000"/>
          <w:sz w:val="24"/>
          <w:szCs w:val="24"/>
        </w:rPr>
        <w:t>mM pH 5.6, 100</w:t>
      </w:r>
      <w:r w:rsidR="00FE770D" w:rsidRPr="002E2977">
        <w:rPr>
          <w:rStyle w:val="longtext"/>
          <w:rFonts w:ascii="Times New Roman" w:hAnsi="Times New Roman" w:cs="Times New Roman"/>
          <w:color w:val="000000"/>
          <w:sz w:val="24"/>
          <w:szCs w:val="24"/>
        </w:rPr>
        <w:t> </w:t>
      </w:r>
      <w:r w:rsidRPr="002E2977">
        <w:rPr>
          <w:rStyle w:val="longtext"/>
          <w:rFonts w:ascii="Times New Roman" w:hAnsi="Times New Roman" w:cs="Times New Roman"/>
          <w:color w:val="000000"/>
          <w:sz w:val="24"/>
          <w:szCs w:val="24"/>
        </w:rPr>
        <w:t>mM NaCl, 2</w:t>
      </w:r>
      <w:r w:rsidR="00FE770D" w:rsidRPr="002E2977">
        <w:rPr>
          <w:rStyle w:val="longtext"/>
          <w:rFonts w:ascii="Times New Roman" w:hAnsi="Times New Roman" w:cs="Times New Roman"/>
          <w:color w:val="000000"/>
          <w:sz w:val="24"/>
          <w:szCs w:val="24"/>
        </w:rPr>
        <w:t> </w:t>
      </w:r>
      <w:r w:rsidRPr="002E2977">
        <w:rPr>
          <w:rStyle w:val="longtext"/>
          <w:rFonts w:ascii="Times New Roman" w:hAnsi="Times New Roman" w:cs="Times New Roman"/>
          <w:color w:val="000000"/>
          <w:sz w:val="24"/>
          <w:szCs w:val="24"/>
        </w:rPr>
        <w:t>mM DTT) containing 0.5</w:t>
      </w:r>
      <w:r w:rsidR="00FE770D" w:rsidRPr="002E2977">
        <w:rPr>
          <w:rStyle w:val="longtext"/>
          <w:rFonts w:ascii="Times New Roman" w:hAnsi="Times New Roman" w:cs="Times New Roman"/>
          <w:color w:val="000000"/>
          <w:sz w:val="24"/>
          <w:szCs w:val="24"/>
        </w:rPr>
        <w:t> </w:t>
      </w:r>
      <w:r w:rsidRPr="002E2977">
        <w:rPr>
          <w:rStyle w:val="longtext"/>
          <w:rFonts w:ascii="Times New Roman" w:hAnsi="Times New Roman" w:cs="Times New Roman"/>
          <w:color w:val="000000"/>
          <w:sz w:val="24"/>
          <w:szCs w:val="24"/>
        </w:rPr>
        <w:t xml:space="preserve">mM carboxy-fluorescein. To determine water permeability, extruded vesicles (9 times by 200 nm filter) were </w:t>
      </w:r>
      <w:r w:rsidR="007F749D" w:rsidRPr="002E2977">
        <w:rPr>
          <w:rStyle w:val="longtext"/>
          <w:rFonts w:ascii="Times New Roman" w:hAnsi="Times New Roman" w:cs="Times New Roman"/>
          <w:color w:val="000000"/>
          <w:sz w:val="24"/>
          <w:szCs w:val="24"/>
        </w:rPr>
        <w:t xml:space="preserve">diluted 10 times in either Tris-buffer (20 mM pH 8.0, 100 mM NaCl) or MOPS buffer (50 mM pH 5.0, 100 mM NaCl) resulting in pH 5.4. The diluted proteoliposomes were </w:t>
      </w:r>
      <w:r w:rsidRPr="002E2977">
        <w:rPr>
          <w:rStyle w:val="longtext"/>
          <w:rFonts w:ascii="Times New Roman" w:hAnsi="Times New Roman" w:cs="Times New Roman"/>
          <w:color w:val="000000"/>
          <w:sz w:val="24"/>
          <w:szCs w:val="24"/>
        </w:rPr>
        <w:t>subjected to</w:t>
      </w:r>
      <w:r w:rsidR="000944BE" w:rsidRPr="002E2977">
        <w:rPr>
          <w:rStyle w:val="longtext"/>
          <w:rFonts w:ascii="Times New Roman" w:hAnsi="Times New Roman" w:cs="Times New Roman"/>
          <w:color w:val="000000"/>
          <w:sz w:val="24"/>
          <w:szCs w:val="24"/>
        </w:rPr>
        <w:t xml:space="preserve"> a</w:t>
      </w:r>
      <w:r w:rsidRPr="002E2977">
        <w:rPr>
          <w:rStyle w:val="longtext"/>
          <w:rFonts w:ascii="Times New Roman" w:hAnsi="Times New Roman" w:cs="Times New Roman"/>
          <w:color w:val="000000"/>
          <w:sz w:val="24"/>
          <w:szCs w:val="24"/>
        </w:rPr>
        <w:t xml:space="preserve"> 100</w:t>
      </w:r>
      <w:r w:rsidR="00FE770D" w:rsidRPr="002E2977">
        <w:rPr>
          <w:rStyle w:val="longtext"/>
          <w:rFonts w:ascii="Times New Roman" w:hAnsi="Times New Roman" w:cs="Times New Roman"/>
          <w:color w:val="000000"/>
          <w:sz w:val="24"/>
          <w:szCs w:val="24"/>
        </w:rPr>
        <w:t> </w:t>
      </w:r>
      <w:r w:rsidRPr="002E2977">
        <w:rPr>
          <w:rStyle w:val="longtext"/>
          <w:rFonts w:ascii="Times New Roman" w:hAnsi="Times New Roman" w:cs="Times New Roman"/>
          <w:color w:val="000000"/>
          <w:sz w:val="24"/>
          <w:szCs w:val="24"/>
        </w:rPr>
        <w:t xml:space="preserve">mM sorbitol gradient in a stopped-flow device (SF-61DX2, </w:t>
      </w:r>
      <w:r w:rsidRPr="002E2977">
        <w:rPr>
          <w:rFonts w:ascii="Times New Roman" w:hAnsi="Times New Roman" w:cs="Times New Roman"/>
          <w:sz w:val="24"/>
          <w:szCs w:val="24"/>
        </w:rPr>
        <w:t>TgK Scientific Limited</w:t>
      </w:r>
      <w:r w:rsidRPr="002E2977">
        <w:rPr>
          <w:rStyle w:val="longtext"/>
          <w:rFonts w:ascii="Times New Roman" w:hAnsi="Times New Roman" w:cs="Times New Roman"/>
          <w:color w:val="000000"/>
          <w:sz w:val="24"/>
          <w:szCs w:val="24"/>
        </w:rPr>
        <w:t xml:space="preserve">), and </w:t>
      </w:r>
      <w:r w:rsidR="007C4AB7" w:rsidRPr="002E2977">
        <w:rPr>
          <w:rStyle w:val="longtext"/>
          <w:rFonts w:ascii="Times New Roman" w:hAnsi="Times New Roman" w:cs="Times New Roman"/>
          <w:color w:val="000000"/>
          <w:sz w:val="24"/>
          <w:szCs w:val="24"/>
        </w:rPr>
        <w:t>out-</w:t>
      </w:r>
      <w:r w:rsidRPr="002E2977">
        <w:rPr>
          <w:rStyle w:val="longtext"/>
          <w:rFonts w:ascii="Times New Roman" w:hAnsi="Times New Roman" w:cs="Times New Roman"/>
          <w:color w:val="000000"/>
          <w:sz w:val="24"/>
          <w:szCs w:val="24"/>
        </w:rPr>
        <w:t xml:space="preserve">flow </w:t>
      </w:r>
      <w:r w:rsidR="007C4AB7" w:rsidRPr="002E2977">
        <w:rPr>
          <w:rStyle w:val="longtext"/>
          <w:rFonts w:ascii="Times New Roman" w:hAnsi="Times New Roman" w:cs="Times New Roman"/>
          <w:color w:val="000000"/>
          <w:sz w:val="24"/>
          <w:szCs w:val="24"/>
        </w:rPr>
        <w:t xml:space="preserve">of water </w:t>
      </w:r>
      <w:r w:rsidRPr="002E2977">
        <w:rPr>
          <w:rStyle w:val="longtext"/>
          <w:rFonts w:ascii="Times New Roman" w:hAnsi="Times New Roman" w:cs="Times New Roman"/>
          <w:color w:val="000000"/>
          <w:sz w:val="24"/>
          <w:szCs w:val="24"/>
        </w:rPr>
        <w:t>was followed by observing 90°-scattering at 500</w:t>
      </w:r>
      <w:r w:rsidR="00FE770D" w:rsidRPr="002E2977">
        <w:rPr>
          <w:rStyle w:val="longtext"/>
          <w:rFonts w:ascii="Times New Roman" w:hAnsi="Times New Roman" w:cs="Times New Roman"/>
          <w:color w:val="000000"/>
          <w:sz w:val="24"/>
          <w:szCs w:val="24"/>
        </w:rPr>
        <w:t> </w:t>
      </w:r>
      <w:r w:rsidRPr="002E2977">
        <w:rPr>
          <w:rStyle w:val="longtext"/>
          <w:rFonts w:ascii="Times New Roman" w:hAnsi="Times New Roman" w:cs="Times New Roman"/>
          <w:color w:val="000000"/>
          <w:sz w:val="24"/>
          <w:szCs w:val="24"/>
        </w:rPr>
        <w:t xml:space="preserve">nm. </w:t>
      </w:r>
      <w:r w:rsidR="008360E6" w:rsidRPr="002E2977">
        <w:rPr>
          <w:rFonts w:ascii="Times New Roman" w:hAnsi="Times New Roman" w:cs="Times New Roman"/>
          <w:color w:val="000000"/>
          <w:sz w:val="24"/>
          <w:szCs w:val="24"/>
        </w:rPr>
        <w:t>To inhibit protein-facilitated transport, proteoliposomes</w:t>
      </w:r>
      <w:r w:rsidR="007F749D" w:rsidRPr="002E2977">
        <w:rPr>
          <w:rFonts w:ascii="Times New Roman" w:hAnsi="Times New Roman" w:cs="Times New Roman"/>
          <w:color w:val="000000"/>
          <w:sz w:val="24"/>
          <w:szCs w:val="24"/>
        </w:rPr>
        <w:t xml:space="preserve"> at pH 8.0</w:t>
      </w:r>
      <w:r w:rsidR="008360E6" w:rsidRPr="002E2977">
        <w:rPr>
          <w:rFonts w:ascii="Times New Roman" w:hAnsi="Times New Roman" w:cs="Times New Roman"/>
          <w:color w:val="000000"/>
          <w:sz w:val="24"/>
          <w:szCs w:val="24"/>
        </w:rPr>
        <w:t xml:space="preserve"> </w:t>
      </w:r>
      <w:r w:rsidR="002E7376" w:rsidRPr="002E2977">
        <w:rPr>
          <w:rFonts w:ascii="Times New Roman" w:hAnsi="Times New Roman" w:cs="Times New Roman"/>
          <w:color w:val="000000"/>
          <w:sz w:val="24"/>
          <w:szCs w:val="24"/>
        </w:rPr>
        <w:t xml:space="preserve">(LPR 50) </w:t>
      </w:r>
      <w:r w:rsidR="008360E6" w:rsidRPr="002E2977">
        <w:rPr>
          <w:rFonts w:ascii="Times New Roman" w:hAnsi="Times New Roman" w:cs="Times New Roman"/>
          <w:color w:val="000000"/>
          <w:sz w:val="24"/>
          <w:szCs w:val="24"/>
        </w:rPr>
        <w:t>were preincubated 30 min with 1 mM HgCl</w:t>
      </w:r>
      <w:r w:rsidR="008360E6" w:rsidRPr="002E2977">
        <w:rPr>
          <w:rFonts w:ascii="Times New Roman" w:hAnsi="Times New Roman" w:cs="Times New Roman"/>
          <w:color w:val="000000"/>
          <w:sz w:val="24"/>
          <w:szCs w:val="24"/>
          <w:vertAlign w:val="subscript"/>
        </w:rPr>
        <w:t>2</w:t>
      </w:r>
      <w:r w:rsidR="008360E6" w:rsidRPr="002E2977">
        <w:rPr>
          <w:rFonts w:ascii="Times New Roman" w:hAnsi="Times New Roman" w:cs="Times New Roman"/>
          <w:color w:val="000000"/>
          <w:sz w:val="24"/>
          <w:szCs w:val="24"/>
        </w:rPr>
        <w:t xml:space="preserve">. </w:t>
      </w:r>
      <w:r w:rsidRPr="002E2977">
        <w:rPr>
          <w:rStyle w:val="longtext"/>
          <w:rFonts w:ascii="Times New Roman" w:hAnsi="Times New Roman" w:cs="Times New Roman"/>
          <w:color w:val="000000"/>
          <w:sz w:val="24"/>
          <w:szCs w:val="24"/>
        </w:rPr>
        <w:t xml:space="preserve">A single exponential decay </w:t>
      </w:r>
      <w:r w:rsidRPr="002E2977">
        <w:rPr>
          <w:rStyle w:val="longtext"/>
          <w:rFonts w:ascii="Times New Roman" w:hAnsi="Times New Roman" w:cs="Times New Roman"/>
          <w:color w:val="000000"/>
          <w:sz w:val="24"/>
          <w:szCs w:val="24"/>
        </w:rPr>
        <w:lastRenderedPageBreak/>
        <w:t xml:space="preserve">function was fitted to an average of </w:t>
      </w:r>
      <w:r w:rsidR="008360E6" w:rsidRPr="002E2977">
        <w:rPr>
          <w:rStyle w:val="longtext"/>
          <w:rFonts w:ascii="Times New Roman" w:hAnsi="Times New Roman" w:cs="Times New Roman"/>
          <w:color w:val="000000"/>
          <w:sz w:val="24"/>
          <w:szCs w:val="24"/>
        </w:rPr>
        <w:t>7</w:t>
      </w:r>
      <w:r w:rsidRPr="002E2977">
        <w:rPr>
          <w:rStyle w:val="longtext"/>
          <w:rFonts w:ascii="Times New Roman" w:hAnsi="Times New Roman" w:cs="Times New Roman"/>
          <w:color w:val="000000"/>
          <w:sz w:val="24"/>
          <w:szCs w:val="24"/>
        </w:rPr>
        <w:t>–15 curves by Kinetic studio (</w:t>
      </w:r>
      <w:r w:rsidRPr="002E2977">
        <w:rPr>
          <w:rFonts w:ascii="Times New Roman" w:hAnsi="Times New Roman" w:cs="Times New Roman"/>
          <w:sz w:val="24"/>
          <w:szCs w:val="24"/>
        </w:rPr>
        <w:t>TgK Scientific Limited)</w:t>
      </w:r>
      <w:r w:rsidRPr="002E2977">
        <w:rPr>
          <w:rStyle w:val="longtext"/>
          <w:rFonts w:ascii="Times New Roman" w:hAnsi="Times New Roman" w:cs="Times New Roman"/>
          <w:color w:val="000000"/>
          <w:sz w:val="24"/>
          <w:szCs w:val="24"/>
        </w:rPr>
        <w:t>. Vesicles to measure ammonia transport were pelleted by centrifuging 1</w:t>
      </w:r>
      <w:r w:rsidR="00FE770D" w:rsidRPr="002E2977">
        <w:rPr>
          <w:rStyle w:val="longtext"/>
          <w:rFonts w:ascii="Times New Roman" w:hAnsi="Times New Roman" w:cs="Times New Roman"/>
          <w:color w:val="000000"/>
          <w:sz w:val="24"/>
          <w:szCs w:val="24"/>
        </w:rPr>
        <w:t> </w:t>
      </w:r>
      <w:r w:rsidRPr="002E2977">
        <w:rPr>
          <w:rStyle w:val="longtext"/>
          <w:rFonts w:ascii="Times New Roman" w:hAnsi="Times New Roman" w:cs="Times New Roman"/>
          <w:color w:val="000000"/>
          <w:sz w:val="24"/>
          <w:szCs w:val="24"/>
        </w:rPr>
        <w:t>h at 145,000×g and 4°C, washed with 10</w:t>
      </w:r>
      <w:r w:rsidR="00FE770D" w:rsidRPr="002E2977">
        <w:rPr>
          <w:rStyle w:val="longtext"/>
          <w:rFonts w:ascii="Times New Roman" w:hAnsi="Times New Roman" w:cs="Times New Roman"/>
          <w:color w:val="000000"/>
          <w:sz w:val="24"/>
          <w:szCs w:val="24"/>
        </w:rPr>
        <w:t> </w:t>
      </w:r>
      <w:r w:rsidRPr="002E2977">
        <w:rPr>
          <w:rStyle w:val="longtext"/>
          <w:rFonts w:ascii="Times New Roman" w:hAnsi="Times New Roman" w:cs="Times New Roman"/>
          <w:color w:val="000000"/>
          <w:sz w:val="24"/>
          <w:szCs w:val="24"/>
        </w:rPr>
        <w:t xml:space="preserve">mL buffer without carboxy-fluorescein and centrifuged again immediately before use. </w:t>
      </w:r>
      <w:r w:rsidR="000944BE" w:rsidRPr="002E2977">
        <w:rPr>
          <w:rStyle w:val="longtext"/>
          <w:rFonts w:ascii="Times New Roman" w:hAnsi="Times New Roman" w:cs="Times New Roman"/>
          <w:color w:val="000000"/>
          <w:sz w:val="24"/>
          <w:szCs w:val="24"/>
        </w:rPr>
        <w:t xml:space="preserve">The pellet </w:t>
      </w:r>
      <w:r w:rsidRPr="002E2977">
        <w:rPr>
          <w:rStyle w:val="longtext"/>
          <w:rFonts w:ascii="Times New Roman" w:hAnsi="Times New Roman" w:cs="Times New Roman"/>
          <w:color w:val="000000"/>
          <w:sz w:val="24"/>
          <w:szCs w:val="24"/>
        </w:rPr>
        <w:t xml:space="preserve">was resuspended with MOPS buffer to </w:t>
      </w:r>
      <w:r w:rsidR="000944BE" w:rsidRPr="002E2977">
        <w:rPr>
          <w:rStyle w:val="longtext"/>
          <w:rFonts w:ascii="Times New Roman" w:hAnsi="Times New Roman" w:cs="Times New Roman"/>
          <w:color w:val="000000"/>
          <w:sz w:val="24"/>
          <w:szCs w:val="24"/>
        </w:rPr>
        <w:t xml:space="preserve">a </w:t>
      </w:r>
      <w:r w:rsidRPr="002E2977">
        <w:rPr>
          <w:rStyle w:val="longtext"/>
          <w:rFonts w:ascii="Times New Roman" w:hAnsi="Times New Roman" w:cs="Times New Roman"/>
          <w:color w:val="000000"/>
          <w:sz w:val="24"/>
          <w:szCs w:val="24"/>
        </w:rPr>
        <w:t xml:space="preserve">final </w:t>
      </w:r>
      <w:r w:rsidR="000319D7" w:rsidRPr="002E2977">
        <w:rPr>
          <w:rStyle w:val="longtext"/>
          <w:rFonts w:ascii="Times New Roman" w:hAnsi="Times New Roman" w:cs="Times New Roman"/>
          <w:color w:val="000000"/>
          <w:sz w:val="24"/>
          <w:szCs w:val="24"/>
        </w:rPr>
        <w:t xml:space="preserve">lipid </w:t>
      </w:r>
      <w:r w:rsidRPr="002E2977">
        <w:rPr>
          <w:rStyle w:val="longtext"/>
          <w:rFonts w:ascii="Times New Roman" w:hAnsi="Times New Roman" w:cs="Times New Roman"/>
          <w:color w:val="000000"/>
          <w:sz w:val="24"/>
          <w:szCs w:val="24"/>
        </w:rPr>
        <w:t>concentration of 0.2</w:t>
      </w:r>
      <w:r w:rsidR="00FE770D" w:rsidRPr="002E2977">
        <w:rPr>
          <w:rStyle w:val="longtext"/>
          <w:rFonts w:ascii="Times New Roman" w:hAnsi="Times New Roman" w:cs="Times New Roman"/>
          <w:color w:val="000000"/>
          <w:sz w:val="24"/>
          <w:szCs w:val="24"/>
        </w:rPr>
        <w:t> </w:t>
      </w:r>
      <w:r w:rsidRPr="002E2977">
        <w:rPr>
          <w:rStyle w:val="longtext"/>
          <w:rFonts w:ascii="Times New Roman" w:hAnsi="Times New Roman" w:cs="Times New Roman"/>
          <w:color w:val="000000"/>
          <w:sz w:val="24"/>
          <w:szCs w:val="24"/>
        </w:rPr>
        <w:t xml:space="preserve">mg/mL and filtered with </w:t>
      </w:r>
      <w:r w:rsidR="000944BE" w:rsidRPr="002E2977">
        <w:rPr>
          <w:rStyle w:val="longtext"/>
          <w:rFonts w:ascii="Times New Roman" w:hAnsi="Times New Roman" w:cs="Times New Roman"/>
          <w:color w:val="000000"/>
          <w:sz w:val="24"/>
          <w:szCs w:val="24"/>
        </w:rPr>
        <w:t xml:space="preserve">a </w:t>
      </w:r>
      <w:r w:rsidRPr="002E2977">
        <w:rPr>
          <w:rStyle w:val="longtext"/>
          <w:rFonts w:ascii="Times New Roman" w:hAnsi="Times New Roman" w:cs="Times New Roman"/>
          <w:color w:val="000000"/>
          <w:sz w:val="24"/>
          <w:szCs w:val="24"/>
        </w:rPr>
        <w:t>200</w:t>
      </w:r>
      <w:r w:rsidR="00FE770D" w:rsidRPr="002E2977">
        <w:rPr>
          <w:rStyle w:val="longtext"/>
          <w:rFonts w:ascii="Times New Roman" w:hAnsi="Times New Roman" w:cs="Times New Roman"/>
          <w:color w:val="000000"/>
          <w:sz w:val="24"/>
          <w:szCs w:val="24"/>
        </w:rPr>
        <w:t> </w:t>
      </w:r>
      <w:r w:rsidRPr="002E2977">
        <w:rPr>
          <w:rStyle w:val="longtext"/>
          <w:rFonts w:ascii="Times New Roman" w:hAnsi="Times New Roman" w:cs="Times New Roman"/>
          <w:color w:val="000000"/>
          <w:sz w:val="24"/>
          <w:szCs w:val="24"/>
        </w:rPr>
        <w:t>nm syringe filter (</w:t>
      </w:r>
      <w:r w:rsidR="009633FA" w:rsidRPr="002E2977">
        <w:rPr>
          <w:rStyle w:val="longtext"/>
          <w:rFonts w:ascii="Times New Roman" w:hAnsi="Times New Roman" w:cs="Times New Roman"/>
          <w:sz w:val="24"/>
          <w:szCs w:val="24"/>
        </w:rPr>
        <w:t>Sarstedt</w:t>
      </w:r>
      <w:r w:rsidRPr="002E2977">
        <w:rPr>
          <w:rStyle w:val="longtext"/>
          <w:rFonts w:ascii="Times New Roman" w:hAnsi="Times New Roman" w:cs="Times New Roman"/>
          <w:color w:val="000000"/>
          <w:sz w:val="24"/>
          <w:szCs w:val="24"/>
        </w:rPr>
        <w:t>). In stopped-flow experiments, NaCl was partially exchanged for NH</w:t>
      </w:r>
      <w:r w:rsidRPr="002E2977">
        <w:rPr>
          <w:rStyle w:val="longtext"/>
          <w:rFonts w:ascii="Times New Roman" w:hAnsi="Times New Roman" w:cs="Times New Roman"/>
          <w:color w:val="000000"/>
          <w:sz w:val="24"/>
          <w:szCs w:val="24"/>
          <w:vertAlign w:val="subscript"/>
        </w:rPr>
        <w:t>4</w:t>
      </w:r>
      <w:r w:rsidRPr="002E2977">
        <w:rPr>
          <w:rStyle w:val="longtext"/>
          <w:rFonts w:ascii="Times New Roman" w:hAnsi="Times New Roman" w:cs="Times New Roman"/>
          <w:color w:val="000000"/>
          <w:sz w:val="24"/>
          <w:szCs w:val="24"/>
        </w:rPr>
        <w:t xml:space="preserve">Cl, and </w:t>
      </w:r>
      <w:r w:rsidR="007C4AB7" w:rsidRPr="002E2977">
        <w:rPr>
          <w:rStyle w:val="longtext"/>
          <w:rFonts w:ascii="Times New Roman" w:hAnsi="Times New Roman" w:cs="Times New Roman"/>
          <w:color w:val="000000"/>
          <w:sz w:val="24"/>
          <w:szCs w:val="24"/>
        </w:rPr>
        <w:t xml:space="preserve">a change in </w:t>
      </w:r>
      <w:r w:rsidRPr="002E2977">
        <w:rPr>
          <w:rStyle w:val="longtext"/>
          <w:rFonts w:ascii="Times New Roman" w:hAnsi="Times New Roman" w:cs="Times New Roman"/>
          <w:color w:val="000000"/>
          <w:sz w:val="24"/>
          <w:szCs w:val="24"/>
        </w:rPr>
        <w:t>fluorescence was recorded at an excitation of 490</w:t>
      </w:r>
      <w:r w:rsidR="00FE770D" w:rsidRPr="002E2977">
        <w:rPr>
          <w:rStyle w:val="longtext"/>
          <w:rFonts w:ascii="Times New Roman" w:hAnsi="Times New Roman" w:cs="Times New Roman"/>
          <w:color w:val="000000"/>
          <w:sz w:val="24"/>
          <w:szCs w:val="24"/>
        </w:rPr>
        <w:t> </w:t>
      </w:r>
      <w:r w:rsidRPr="002E2977">
        <w:rPr>
          <w:rStyle w:val="longtext"/>
          <w:rFonts w:ascii="Times New Roman" w:hAnsi="Times New Roman" w:cs="Times New Roman"/>
          <w:color w:val="000000"/>
          <w:sz w:val="24"/>
          <w:szCs w:val="24"/>
        </w:rPr>
        <w:t>nm using a cut-off filter of &lt;495</w:t>
      </w:r>
      <w:r w:rsidR="00FE770D" w:rsidRPr="002E2977">
        <w:rPr>
          <w:rStyle w:val="longtext"/>
          <w:rFonts w:ascii="Times New Roman" w:hAnsi="Times New Roman" w:cs="Times New Roman"/>
          <w:color w:val="000000"/>
          <w:sz w:val="24"/>
          <w:szCs w:val="24"/>
        </w:rPr>
        <w:t> </w:t>
      </w:r>
      <w:r w:rsidRPr="002E2977">
        <w:rPr>
          <w:rStyle w:val="longtext"/>
          <w:rFonts w:ascii="Times New Roman" w:hAnsi="Times New Roman" w:cs="Times New Roman"/>
          <w:color w:val="000000"/>
          <w:sz w:val="24"/>
          <w:szCs w:val="24"/>
        </w:rPr>
        <w:t>nm. When NH</w:t>
      </w:r>
      <w:r w:rsidRPr="002E2977">
        <w:rPr>
          <w:rStyle w:val="longtext"/>
          <w:rFonts w:ascii="Times New Roman" w:hAnsi="Times New Roman" w:cs="Times New Roman"/>
          <w:color w:val="000000"/>
          <w:sz w:val="24"/>
          <w:szCs w:val="24"/>
          <w:vertAlign w:val="subscript"/>
        </w:rPr>
        <w:t>3</w:t>
      </w:r>
      <w:r w:rsidR="008360E6" w:rsidRPr="002E2977">
        <w:rPr>
          <w:rStyle w:val="longtext"/>
          <w:rFonts w:ascii="Times New Roman" w:hAnsi="Times New Roman" w:cs="Times New Roman"/>
          <w:color w:val="000000"/>
          <w:sz w:val="24"/>
          <w:szCs w:val="24"/>
        </w:rPr>
        <w:t xml:space="preserve">, </w:t>
      </w:r>
      <w:r w:rsidR="008360E6" w:rsidRPr="002E2977">
        <w:rPr>
          <w:rFonts w:ascii="Times New Roman" w:hAnsi="Times New Roman" w:cs="Times New Roman"/>
          <w:color w:val="000000"/>
          <w:sz w:val="24"/>
          <w:szCs w:val="24"/>
        </w:rPr>
        <w:t>which constitutes approximately 0.022% of the total NH</w:t>
      </w:r>
      <w:r w:rsidR="008360E6" w:rsidRPr="002E2977">
        <w:rPr>
          <w:rFonts w:ascii="Times New Roman" w:hAnsi="Times New Roman" w:cs="Times New Roman"/>
          <w:color w:val="000000"/>
          <w:sz w:val="24"/>
          <w:szCs w:val="24"/>
          <w:vertAlign w:val="subscript"/>
        </w:rPr>
        <w:t>4</w:t>
      </w:r>
      <w:r w:rsidR="008360E6" w:rsidRPr="002E2977">
        <w:rPr>
          <w:rFonts w:ascii="Times New Roman" w:hAnsi="Times New Roman" w:cs="Times New Roman"/>
          <w:color w:val="000000"/>
          <w:sz w:val="24"/>
          <w:szCs w:val="24"/>
          <w:vertAlign w:val="superscript"/>
        </w:rPr>
        <w:t>+</w:t>
      </w:r>
      <w:r w:rsidR="008360E6" w:rsidRPr="002E2977">
        <w:rPr>
          <w:rFonts w:ascii="Times New Roman" w:hAnsi="Times New Roman" w:cs="Times New Roman"/>
          <w:color w:val="000000"/>
          <w:sz w:val="24"/>
          <w:szCs w:val="24"/>
        </w:rPr>
        <w:t>/NH</w:t>
      </w:r>
      <w:r w:rsidR="008360E6" w:rsidRPr="002E2977">
        <w:rPr>
          <w:rFonts w:ascii="Times New Roman" w:hAnsi="Times New Roman" w:cs="Times New Roman"/>
          <w:color w:val="000000"/>
          <w:sz w:val="24"/>
          <w:szCs w:val="24"/>
          <w:vertAlign w:val="subscript"/>
        </w:rPr>
        <w:t>3</w:t>
      </w:r>
      <w:r w:rsidR="008360E6" w:rsidRPr="002E2977">
        <w:rPr>
          <w:rFonts w:ascii="Times New Roman" w:hAnsi="Times New Roman" w:cs="Times New Roman"/>
          <w:color w:val="000000"/>
          <w:sz w:val="24"/>
          <w:szCs w:val="24"/>
        </w:rPr>
        <w:t xml:space="preserve"> pool at pH 5.6, </w:t>
      </w:r>
      <w:r w:rsidRPr="002E2977">
        <w:rPr>
          <w:rStyle w:val="longtext"/>
          <w:rFonts w:ascii="Times New Roman" w:hAnsi="Times New Roman" w:cs="Times New Roman"/>
          <w:color w:val="000000"/>
          <w:sz w:val="24"/>
          <w:szCs w:val="24"/>
        </w:rPr>
        <w:t>permeates the membrane the weakly buffered solution in the liposomes is alkalized and the quantum yield of carboxy-fluorescein increases. The single exponential rate constant of a decay function was fitted to ca. 10 curves between 3.8</w:t>
      </w:r>
      <w:r w:rsidR="00FE770D" w:rsidRPr="002E2977">
        <w:rPr>
          <w:rStyle w:val="longtext"/>
          <w:rFonts w:ascii="Times New Roman" w:hAnsi="Times New Roman" w:cs="Times New Roman"/>
          <w:color w:val="000000"/>
          <w:sz w:val="24"/>
          <w:szCs w:val="24"/>
        </w:rPr>
        <w:t> </w:t>
      </w:r>
      <w:r w:rsidRPr="002E2977">
        <w:rPr>
          <w:rStyle w:val="longtext"/>
          <w:rFonts w:ascii="Times New Roman" w:hAnsi="Times New Roman" w:cs="Times New Roman"/>
          <w:color w:val="000000"/>
          <w:sz w:val="24"/>
          <w:szCs w:val="24"/>
        </w:rPr>
        <w:t>ms (delay time) and 50</w:t>
      </w:r>
      <w:r w:rsidR="00FE770D" w:rsidRPr="002E2977">
        <w:rPr>
          <w:rStyle w:val="longtext"/>
          <w:rFonts w:ascii="Times New Roman" w:hAnsi="Times New Roman" w:cs="Times New Roman"/>
          <w:color w:val="000000"/>
          <w:sz w:val="24"/>
          <w:szCs w:val="24"/>
        </w:rPr>
        <w:t> </w:t>
      </w:r>
      <w:r w:rsidRPr="002E2977">
        <w:rPr>
          <w:rStyle w:val="longtext"/>
          <w:rFonts w:ascii="Times New Roman" w:hAnsi="Times New Roman" w:cs="Times New Roman"/>
          <w:color w:val="000000"/>
          <w:sz w:val="24"/>
          <w:szCs w:val="24"/>
        </w:rPr>
        <w:t>ms using GraphpadPrism</w:t>
      </w:r>
      <w:r w:rsidR="00E35B7E">
        <w:rPr>
          <w:rStyle w:val="longtext"/>
          <w:rFonts w:ascii="Times New Roman" w:hAnsi="Times New Roman" w:cs="Times New Roman"/>
          <w:color w:val="000000"/>
          <w:sz w:val="24"/>
          <w:szCs w:val="24"/>
        </w:rPr>
        <w:t xml:space="preserve"> </w:t>
      </w:r>
      <w:r w:rsidR="00CE3330" w:rsidRPr="002E2977">
        <w:rPr>
          <w:rStyle w:val="longtext"/>
          <w:rFonts w:ascii="Times New Roman" w:hAnsi="Times New Roman" w:cs="Times New Roman"/>
          <w:color w:val="000000"/>
          <w:sz w:val="24"/>
          <w:szCs w:val="24"/>
        </w:rPr>
        <w:fldChar w:fldCharType="begin"/>
      </w:r>
      <w:r w:rsidR="00F21EBF">
        <w:rPr>
          <w:rStyle w:val="longtext"/>
          <w:rFonts w:ascii="Times New Roman" w:hAnsi="Times New Roman" w:cs="Times New Roman"/>
          <w:color w:val="000000"/>
          <w:sz w:val="24"/>
          <w:szCs w:val="24"/>
        </w:rPr>
        <w:instrText xml:space="preserve"> ADDIN EN.CITE &lt;EndNote&gt;&lt;Cite&gt;&lt;Author&gt;GraphPad Software&lt;/Author&gt;&lt;Year&gt;2007&lt;/Year&gt;&lt;RecNum&gt;32&lt;/RecNum&gt;&lt;DisplayText&gt;(11)&lt;/DisplayText&gt;&lt;record&gt;&lt;rec-number&gt;32&lt;/rec-number&gt;&lt;foreign-keys&gt;&lt;key app="EN" db-id="0veazp9px95eaie29wsxew9qf2zdtzd5wfwp" timestamp="1372254672"&gt;32&lt;/key&gt;&lt;/foreign-keys&gt;&lt;ref-type name="Web Page"&gt;12&lt;/ref-type&gt;&lt;contributors&gt;&lt;authors&gt;&lt;author&gt;GraphPad Software, San Diego California USA, www.graphpad.com&lt;/author&gt;&lt;/authors&gt;&lt;/contributors&gt;&lt;titles&gt;&lt;title&gt;GraphPad Prism version 5.01 for Windows&lt;/title&gt;&lt;/titles&gt;&lt;dates&gt;&lt;year&gt;2007&lt;/year&gt;&lt;pub-dates&gt;&lt;date&gt;August 7&lt;/date&gt;&lt;/pub-dates&gt;&lt;/dates&gt;&lt;urls&gt;&lt;related-urls&gt;&lt;url&gt;www.graphpad.com&lt;/url&gt;&lt;/related-urls&gt;&lt;/urls&gt;&lt;/record&gt;&lt;/Cite&gt;&lt;/EndNote&gt;</w:instrText>
      </w:r>
      <w:r w:rsidR="00CE3330" w:rsidRPr="002E2977">
        <w:rPr>
          <w:rStyle w:val="longtext"/>
          <w:rFonts w:ascii="Times New Roman" w:hAnsi="Times New Roman" w:cs="Times New Roman"/>
          <w:color w:val="000000"/>
          <w:sz w:val="24"/>
          <w:szCs w:val="24"/>
        </w:rPr>
        <w:fldChar w:fldCharType="separate"/>
      </w:r>
      <w:r w:rsidR="00307626">
        <w:rPr>
          <w:rStyle w:val="longtext"/>
          <w:rFonts w:ascii="Times New Roman" w:hAnsi="Times New Roman" w:cs="Times New Roman"/>
          <w:noProof/>
          <w:color w:val="000000"/>
          <w:sz w:val="24"/>
          <w:szCs w:val="24"/>
        </w:rPr>
        <w:t>(</w:t>
      </w:r>
      <w:hyperlink w:anchor="_ENREF_11" w:tooltip="GraphPad Software, 2007 #32" w:history="1">
        <w:r w:rsidR="00F21EBF">
          <w:rPr>
            <w:rStyle w:val="longtext"/>
            <w:rFonts w:ascii="Times New Roman" w:hAnsi="Times New Roman" w:cs="Times New Roman"/>
            <w:noProof/>
            <w:color w:val="000000"/>
            <w:sz w:val="24"/>
            <w:szCs w:val="24"/>
          </w:rPr>
          <w:t>11</w:t>
        </w:r>
      </w:hyperlink>
      <w:r w:rsidR="00307626">
        <w:rPr>
          <w:rStyle w:val="longtext"/>
          <w:rFonts w:ascii="Times New Roman" w:hAnsi="Times New Roman" w:cs="Times New Roman"/>
          <w:noProof/>
          <w:color w:val="000000"/>
          <w:sz w:val="24"/>
          <w:szCs w:val="24"/>
        </w:rPr>
        <w:t>)</w:t>
      </w:r>
      <w:r w:rsidR="00CE3330" w:rsidRPr="002E2977">
        <w:rPr>
          <w:rStyle w:val="longtext"/>
          <w:rFonts w:ascii="Times New Roman" w:hAnsi="Times New Roman" w:cs="Times New Roman"/>
          <w:color w:val="000000"/>
          <w:sz w:val="24"/>
          <w:szCs w:val="24"/>
        </w:rPr>
        <w:fldChar w:fldCharType="end"/>
      </w:r>
      <w:r w:rsidRPr="002E2977">
        <w:rPr>
          <w:rStyle w:val="longtext"/>
          <w:rFonts w:ascii="Times New Roman" w:hAnsi="Times New Roman" w:cs="Times New Roman"/>
          <w:color w:val="000000"/>
          <w:sz w:val="24"/>
          <w:szCs w:val="24"/>
        </w:rPr>
        <w:t>.</w:t>
      </w:r>
    </w:p>
    <w:p w14:paraId="19177538" w14:textId="77777777" w:rsidR="00202CE3" w:rsidRPr="002E2977" w:rsidRDefault="00202CE3" w:rsidP="007A61DD">
      <w:pPr>
        <w:pStyle w:val="Heading3"/>
        <w:spacing w:before="0" w:line="480" w:lineRule="auto"/>
        <w:rPr>
          <w:rFonts w:ascii="Times New Roman" w:hAnsi="Times New Roman" w:cs="Times New Roman"/>
          <w:color w:val="auto"/>
          <w:sz w:val="24"/>
          <w:szCs w:val="24"/>
        </w:rPr>
      </w:pPr>
      <w:r w:rsidRPr="002E2977">
        <w:rPr>
          <w:rFonts w:ascii="Times New Roman" w:hAnsi="Times New Roman" w:cs="Times New Roman"/>
          <w:color w:val="auto"/>
          <w:sz w:val="24"/>
          <w:szCs w:val="24"/>
        </w:rPr>
        <w:t>Generation of constructs for mutational studies</w:t>
      </w:r>
    </w:p>
    <w:p w14:paraId="33F896CC" w14:textId="77777777" w:rsidR="00202CE3" w:rsidRPr="002E2977" w:rsidRDefault="00202CE3" w:rsidP="00202CE3">
      <w:pPr>
        <w:spacing w:line="480" w:lineRule="auto"/>
        <w:rPr>
          <w:rFonts w:ascii="Times New Roman" w:hAnsi="Times New Roman" w:cs="Times New Roman"/>
          <w:sz w:val="24"/>
          <w:szCs w:val="24"/>
        </w:rPr>
      </w:pPr>
      <w:r w:rsidRPr="002E2977">
        <w:rPr>
          <w:rFonts w:ascii="Times New Roman" w:hAnsi="Times New Roman" w:cs="Times New Roman"/>
          <w:sz w:val="24"/>
          <w:szCs w:val="24"/>
        </w:rPr>
        <w:t>The PCR products for mutated and non-mutated aquaporin constructs were directionally sub-cloned</w:t>
      </w:r>
      <w:r w:rsidR="007C4AB7" w:rsidRPr="002E2977">
        <w:rPr>
          <w:rFonts w:ascii="Times New Roman" w:hAnsi="Times New Roman" w:cs="Times New Roman"/>
          <w:sz w:val="24"/>
          <w:szCs w:val="24"/>
        </w:rPr>
        <w:t>,</w:t>
      </w:r>
      <w:r w:rsidRPr="002E2977">
        <w:rPr>
          <w:rFonts w:ascii="Times New Roman" w:hAnsi="Times New Roman" w:cs="Times New Roman"/>
          <w:sz w:val="24"/>
          <w:szCs w:val="24"/>
        </w:rPr>
        <w:t xml:space="preserve"> using a uracil excision-based improved high-throughput USER cloning technique</w:t>
      </w:r>
      <w:r w:rsidR="00E35B7E">
        <w:rPr>
          <w:rFonts w:ascii="Times New Roman" w:hAnsi="Times New Roman" w:cs="Times New Roman"/>
          <w:sz w:val="24"/>
          <w:szCs w:val="24"/>
        </w:rPr>
        <w:t xml:space="preserve"> </w:t>
      </w:r>
      <w:r w:rsidR="00CE3330" w:rsidRPr="002E2977">
        <w:rPr>
          <w:rFonts w:ascii="Times New Roman" w:hAnsi="Times New Roman" w:cs="Times New Roman"/>
          <w:sz w:val="24"/>
          <w:szCs w:val="24"/>
        </w:rPr>
        <w:fldChar w:fldCharType="begin"/>
      </w:r>
      <w:r w:rsidR="00F21EBF">
        <w:rPr>
          <w:rFonts w:ascii="Times New Roman" w:hAnsi="Times New Roman" w:cs="Times New Roman"/>
          <w:sz w:val="24"/>
          <w:szCs w:val="24"/>
        </w:rPr>
        <w:instrText xml:space="preserve"> ADDIN EN.CITE &lt;EndNote&gt;&lt;Cite&gt;&lt;Author&gt;Nour-Eldin&lt;/Author&gt;&lt;Year&gt;2006&lt;/Year&gt;&lt;RecNum&gt;36&lt;/RecNum&gt;&lt;DisplayText&gt;(12)&lt;/DisplayText&gt;&lt;record&gt;&lt;rec-number&gt;36&lt;/rec-number&gt;&lt;foreign-keys&gt;&lt;key app="EN" db-id="0veazp9px95eaie29wsxew9qf2zdtzd5wfwp" timestamp="1372254674"&gt;36&lt;/key&gt;&lt;/foreign-keys&gt;&lt;ref-type name="Journal Article"&gt;17&lt;/ref-type&gt;&lt;contributors&gt;&lt;authors&gt;&lt;author&gt;Nour-Eldin, H. H.&lt;/author&gt;&lt;author&gt;Hansen, B. G.&lt;/author&gt;&lt;author&gt;Norholm, M. H.&lt;/author&gt;&lt;author&gt;Jensen, J. K.&lt;/author&gt;&lt;author&gt;Halkier, B. A.&lt;/author&gt;&lt;/authors&gt;&lt;/contributors&gt;&lt;auth-address&gt;Plant Biochemistry Laboratory, Center for Molecular Plant Physiology, The Royal Veterinary and Agricultural University, Thorvaldsensvej 40, DK-1871 Frederiksberg C, Denmark.&lt;/auth-address&gt;&lt;titles&gt;&lt;title&gt;Advancing uracil-excision based cloning towards an ideal technique for cloning PCR fragments&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e122&lt;/pages&gt;&lt;volume&gt;34&lt;/volume&gt;&lt;number&gt;18&lt;/number&gt;&lt;edition&gt;2006/09/27&lt;/edition&gt;&lt;keywords&gt;&lt;keyword&gt;Cloning, Molecular/*methods&lt;/keyword&gt;&lt;keyword&gt;DNA-Directed DNA Polymerase/metabolism&lt;/keyword&gt;&lt;keyword&gt;Deoxyribonucleases, Type II Site-Specific&lt;/keyword&gt;&lt;keyword&gt;Genetic Vectors&lt;/keyword&gt;&lt;keyword&gt;*Polymerase Chain Reaction&lt;/keyword&gt;&lt;keyword&gt;Uracil/*metabolism&lt;/keyword&gt;&lt;/keywords&gt;&lt;dates&gt;&lt;year&gt;2006&lt;/year&gt;&lt;/dates&gt;&lt;isbn&gt;1362-4962 (Electronic)&amp;#xD;0305-1048 (Linking)&lt;/isbn&gt;&lt;accession-num&gt;17000637&lt;/accession-num&gt;&lt;work-type&gt;Evaluation Studies&amp;#xD;Research Support, Non-U.S. Gov&amp;apos;t&lt;/work-type&gt;&lt;urls&gt;&lt;related-urls&gt;&lt;url&gt;http://www.ncbi.nlm.nih.gov/pubmed/17000637&lt;/url&gt;&lt;/related-urls&gt;&lt;/urls&gt;&lt;custom2&gt;1635280&lt;/custom2&gt;&lt;electronic-resource-num&gt;10.1093/nar/gkl635&lt;/electronic-resource-num&gt;&lt;language&gt;eng&lt;/language&gt;&lt;/record&gt;&lt;/Cite&gt;&lt;/EndNote&gt;</w:instrText>
      </w:r>
      <w:r w:rsidR="00CE3330" w:rsidRPr="002E2977">
        <w:rPr>
          <w:rFonts w:ascii="Times New Roman" w:hAnsi="Times New Roman" w:cs="Times New Roman"/>
          <w:sz w:val="24"/>
          <w:szCs w:val="24"/>
        </w:rPr>
        <w:fldChar w:fldCharType="separate"/>
      </w:r>
      <w:r w:rsidR="00307626">
        <w:rPr>
          <w:rFonts w:ascii="Times New Roman" w:hAnsi="Times New Roman" w:cs="Times New Roman"/>
          <w:noProof/>
          <w:sz w:val="24"/>
          <w:szCs w:val="24"/>
        </w:rPr>
        <w:t>(</w:t>
      </w:r>
      <w:hyperlink w:anchor="_ENREF_12" w:tooltip="Nour-Eldin, 2006 #36" w:history="1">
        <w:r w:rsidR="00F21EBF">
          <w:rPr>
            <w:rFonts w:ascii="Times New Roman" w:hAnsi="Times New Roman" w:cs="Times New Roman"/>
            <w:noProof/>
            <w:sz w:val="24"/>
            <w:szCs w:val="24"/>
          </w:rPr>
          <w:t>12</w:t>
        </w:r>
      </w:hyperlink>
      <w:r w:rsidR="00307626">
        <w:rPr>
          <w:rFonts w:ascii="Times New Roman" w:hAnsi="Times New Roman" w:cs="Times New Roman"/>
          <w:noProof/>
          <w:sz w:val="24"/>
          <w:szCs w:val="24"/>
        </w:rPr>
        <w:t>)</w:t>
      </w:r>
      <w:r w:rsidR="00CE3330" w:rsidRPr="002E2977">
        <w:rPr>
          <w:rFonts w:ascii="Times New Roman" w:hAnsi="Times New Roman" w:cs="Times New Roman"/>
          <w:sz w:val="24"/>
          <w:szCs w:val="24"/>
        </w:rPr>
        <w:fldChar w:fldCharType="end"/>
      </w:r>
      <w:r w:rsidR="007C4AB7" w:rsidRPr="002E2977">
        <w:rPr>
          <w:rFonts w:ascii="Times New Roman" w:hAnsi="Times New Roman" w:cs="Times New Roman"/>
          <w:sz w:val="24"/>
          <w:szCs w:val="24"/>
        </w:rPr>
        <w:t>,</w:t>
      </w:r>
      <w:r w:rsidRPr="002E2977">
        <w:rPr>
          <w:rFonts w:ascii="Times New Roman" w:hAnsi="Times New Roman" w:cs="Times New Roman"/>
          <w:sz w:val="24"/>
          <w:szCs w:val="24"/>
        </w:rPr>
        <w:t xml:space="preserve"> into the USER-compatible yeast expression vector pYeDP60u</w:t>
      </w:r>
      <w:r w:rsidR="00E35B7E">
        <w:rPr>
          <w:rFonts w:ascii="Times New Roman" w:hAnsi="Times New Roman" w:cs="Times New Roman"/>
          <w:sz w:val="24"/>
          <w:szCs w:val="24"/>
        </w:rPr>
        <w:t xml:space="preserve"> </w:t>
      </w:r>
      <w:r w:rsidR="00CE3330" w:rsidRPr="002E2977">
        <w:rPr>
          <w:rFonts w:ascii="Times New Roman" w:hAnsi="Times New Roman" w:cs="Times New Roman"/>
          <w:sz w:val="24"/>
          <w:szCs w:val="24"/>
        </w:rPr>
        <w:fldChar w:fldCharType="begin"/>
      </w:r>
      <w:r w:rsidR="00F21EBF">
        <w:rPr>
          <w:rFonts w:ascii="Times New Roman" w:hAnsi="Times New Roman" w:cs="Times New Roman"/>
          <w:sz w:val="24"/>
          <w:szCs w:val="24"/>
        </w:rPr>
        <w:instrText xml:space="preserve"> ADDIN EN.CITE &lt;EndNote&gt;&lt;Cite&gt;&lt;Author&gt;Hamann&lt;/Author&gt;&lt;Year&gt;2007&lt;/Year&gt;&lt;RecNum&gt;37&lt;/RecNum&gt;&lt;DisplayText&gt;(13)&lt;/DisplayText&gt;&lt;record&gt;&lt;rec-number&gt;37&lt;/rec-number&gt;&lt;foreign-keys&gt;&lt;key app="EN" db-id="0veazp9px95eaie29wsxew9qf2zdtzd5wfwp" timestamp="1372254674"&gt;37&lt;/key&gt;&lt;/foreign-keys&gt;&lt;ref-type name="Journal Article"&gt;17&lt;/ref-type&gt;&lt;contributors&gt;&lt;authors&gt;&lt;author&gt;Hamann, T.&lt;/author&gt;&lt;author&gt;Moller, B. L.&lt;/author&gt;&lt;/authors&gt;&lt;/contributors&gt;&lt;auth-address&gt;Plant Biochemistry Laboratory, Department of Plant Biology and Center for Molecular Plant Physiology (PlaCe), Faculty of Life Science, University of Copenhagen, 40 Thorvaldsensvej, DK-1871 Frederiksberg C, Copenhagen, Denmark.&lt;/auth-address&gt;&lt;titles&gt;&lt;title&gt;Improved cloning and expression of cytochrome P450s and cytochrome P450 reductase in yeast&lt;/title&gt;&lt;secondary-title&gt;Protein expression and purification&lt;/secondary-title&gt;&lt;alt-title&gt;Protein Expr Purif&lt;/alt-title&gt;&lt;/titles&gt;&lt;periodical&gt;&lt;full-title&gt;Protein expression and purification&lt;/full-title&gt;&lt;abbr-1&gt;Protein Expr Purif&lt;/abbr-1&gt;&lt;/periodical&gt;&lt;alt-periodical&gt;&lt;full-title&gt;Protein expression and purification&lt;/full-title&gt;&lt;abbr-1&gt;Protein Expr Purif&lt;/abbr-1&gt;&lt;/alt-periodical&gt;&lt;pages&gt;121-7&lt;/pages&gt;&lt;volume&gt;56&lt;/volume&gt;&lt;number&gt;1&lt;/number&gt;&lt;edition&gt;2007/09/11&lt;/edition&gt;&lt;keywords&gt;&lt;keyword&gt;Base Sequence&lt;/keyword&gt;&lt;keyword&gt;Cloning, Molecular/*methods&lt;/keyword&gt;&lt;keyword&gt;Cytochrome P-450 Enzyme System/*biosynthesis&lt;/keyword&gt;&lt;keyword&gt;Genetic Vectors&lt;/keyword&gt;&lt;keyword&gt;NADPH-Ferrihemoprotein Reductase/*biosynthesis&lt;/keyword&gt;&lt;keyword&gt;Saccharomyces cerevisiae/*metabolism&lt;/keyword&gt;&lt;keyword&gt;Sorghum/enzymology&lt;/keyword&gt;&lt;/keywords&gt;&lt;dates&gt;&lt;year&gt;2007&lt;/year&gt;&lt;pub-dates&gt;&lt;date&gt;Nov&lt;/date&gt;&lt;/pub-dates&gt;&lt;/dates&gt;&lt;isbn&gt;1046-5928 (Print)&amp;#xD;1046-5928 (Linking)&lt;/isbn&gt;&lt;accession-num&gt;17826178&lt;/accession-num&gt;&lt;work-type&gt;Research Support, Non-U.S. Gov&amp;apos;t&lt;/work-type&gt;&lt;urls&gt;&lt;related-urls&gt;&lt;url&gt;http://www.ncbi.nlm.nih.gov/pubmed/17826178&lt;/url&gt;&lt;/related-urls&gt;&lt;/urls&gt;&lt;electronic-resource-num&gt;10.1016/j.pep.2007.06.007&lt;/electronic-resource-num&gt;&lt;language&gt;eng&lt;/language&gt;&lt;/record&gt;&lt;/Cite&gt;&lt;/EndNote&gt;</w:instrText>
      </w:r>
      <w:r w:rsidR="00CE3330" w:rsidRPr="002E2977">
        <w:rPr>
          <w:rFonts w:ascii="Times New Roman" w:hAnsi="Times New Roman" w:cs="Times New Roman"/>
          <w:sz w:val="24"/>
          <w:szCs w:val="24"/>
        </w:rPr>
        <w:fldChar w:fldCharType="separate"/>
      </w:r>
      <w:r w:rsidR="00307626">
        <w:rPr>
          <w:rFonts w:ascii="Times New Roman" w:hAnsi="Times New Roman" w:cs="Times New Roman"/>
          <w:noProof/>
          <w:sz w:val="24"/>
          <w:szCs w:val="24"/>
        </w:rPr>
        <w:t>(</w:t>
      </w:r>
      <w:hyperlink w:anchor="_ENREF_13" w:tooltip="Hamann, 2007 #37" w:history="1">
        <w:r w:rsidR="00F21EBF">
          <w:rPr>
            <w:rFonts w:ascii="Times New Roman" w:hAnsi="Times New Roman" w:cs="Times New Roman"/>
            <w:noProof/>
            <w:sz w:val="24"/>
            <w:szCs w:val="24"/>
          </w:rPr>
          <w:t>13</w:t>
        </w:r>
      </w:hyperlink>
      <w:r w:rsidR="00307626">
        <w:rPr>
          <w:rFonts w:ascii="Times New Roman" w:hAnsi="Times New Roman" w:cs="Times New Roman"/>
          <w:noProof/>
          <w:sz w:val="24"/>
          <w:szCs w:val="24"/>
        </w:rPr>
        <w:t>)</w:t>
      </w:r>
      <w:r w:rsidR="00CE3330" w:rsidRPr="002E2977">
        <w:rPr>
          <w:rFonts w:ascii="Times New Roman" w:hAnsi="Times New Roman" w:cs="Times New Roman"/>
          <w:sz w:val="24"/>
          <w:szCs w:val="24"/>
        </w:rPr>
        <w:fldChar w:fldCharType="end"/>
      </w:r>
      <w:r w:rsidRPr="002E2977">
        <w:rPr>
          <w:rFonts w:ascii="Times New Roman" w:hAnsi="Times New Roman" w:cs="Times New Roman"/>
          <w:sz w:val="24"/>
          <w:szCs w:val="24"/>
        </w:rPr>
        <w:t xml:space="preserve">. Point mutations were introduced into </w:t>
      </w:r>
      <w:r w:rsidRPr="002E2977">
        <w:rPr>
          <w:rFonts w:ascii="Times New Roman" w:hAnsi="Times New Roman" w:cs="Times New Roman"/>
          <w:i/>
          <w:sz w:val="24"/>
          <w:szCs w:val="24"/>
        </w:rPr>
        <w:t>Hs</w:t>
      </w:r>
      <w:r w:rsidRPr="002E2977">
        <w:rPr>
          <w:rFonts w:ascii="Times New Roman" w:hAnsi="Times New Roman" w:cs="Times New Roman"/>
          <w:sz w:val="24"/>
          <w:szCs w:val="24"/>
        </w:rPr>
        <w:t>AQP1 by PCR using the corresponding mutation primers (</w:t>
      </w:r>
      <w:r w:rsidR="00CA283E">
        <w:rPr>
          <w:rFonts w:ascii="Times New Roman" w:hAnsi="Times New Roman" w:cs="Times New Roman"/>
          <w:sz w:val="24"/>
          <w:szCs w:val="24"/>
        </w:rPr>
        <w:t>Table S3</w:t>
      </w:r>
      <w:r w:rsidRPr="002E2977">
        <w:rPr>
          <w:rFonts w:ascii="Times New Roman" w:hAnsi="Times New Roman" w:cs="Times New Roman"/>
          <w:sz w:val="24"/>
          <w:szCs w:val="24"/>
        </w:rPr>
        <w:t>). The different PCR products were assembled into pYeDP60u using the efficient method for simultaneous fusion and cloning of multiple PCR products</w:t>
      </w:r>
      <w:r w:rsidR="00E35B7E">
        <w:rPr>
          <w:rFonts w:ascii="Times New Roman" w:hAnsi="Times New Roman" w:cs="Times New Roman"/>
          <w:sz w:val="24"/>
          <w:szCs w:val="24"/>
        </w:rPr>
        <w:t xml:space="preserve"> </w:t>
      </w:r>
      <w:r w:rsidR="00CE3330" w:rsidRPr="002E2977">
        <w:rPr>
          <w:rFonts w:ascii="Times New Roman" w:hAnsi="Times New Roman" w:cs="Times New Roman"/>
          <w:sz w:val="24"/>
          <w:szCs w:val="24"/>
        </w:rPr>
        <w:fldChar w:fldCharType="begin"/>
      </w:r>
      <w:r w:rsidR="00F21EBF">
        <w:rPr>
          <w:rFonts w:ascii="Times New Roman" w:hAnsi="Times New Roman" w:cs="Times New Roman"/>
          <w:sz w:val="24"/>
          <w:szCs w:val="24"/>
        </w:rPr>
        <w:instrText xml:space="preserve"> ADDIN EN.CITE &lt;EndNote&gt;&lt;Cite&gt;&lt;Author&gt;Geu-Flores&lt;/Author&gt;&lt;Year&gt;2007&lt;/Year&gt;&lt;RecNum&gt;38&lt;/RecNum&gt;&lt;DisplayText&gt;(14)&lt;/DisplayText&gt;&lt;record&gt;&lt;rec-number&gt;38&lt;/rec-number&gt;&lt;foreign-keys&gt;&lt;key app="EN" db-id="0veazp9px95eaie29wsxew9qf2zdtzd5wfwp" timestamp="1372254674"&gt;38&lt;/key&gt;&lt;/foreign-keys&gt;&lt;ref-type name="Journal Article"&gt;17&lt;/ref-type&gt;&lt;contributors&gt;&lt;authors&gt;&lt;author&gt;Geu-Flores, F.&lt;/author&gt;&lt;author&gt;Nour-Eldin, H. H.&lt;/author&gt;&lt;author&gt;Nielsen, M. T.&lt;/author&gt;&lt;author&gt;Halkier, B. A.&lt;/author&gt;&lt;/authors&gt;&lt;/contributors&gt;&lt;auth-address&gt;Plant Biochemistry Laboratory, Institute of Plant Biology, Faculty of Life Sciences, University of Copenhagen, Thorvaldsensvej 40, Frederiksberg C, Denmark.&lt;/auth-address&gt;&lt;titles&gt;&lt;title&gt;USER fusion: a rapid and efficient method for simultaneous fusion and cloning of multiple PCR products&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e55&lt;/pages&gt;&lt;volume&gt;35&lt;/volume&gt;&lt;number&gt;7&lt;/number&gt;&lt;edition&gt;2007/03/29&lt;/edition&gt;&lt;keywords&gt;&lt;keyword&gt;Artificial Gene Fusion/*methods&lt;/keyword&gt;&lt;keyword&gt;Chromatography, Agarose&lt;/keyword&gt;&lt;keyword&gt;Cloning, Molecular/*methods&lt;/keyword&gt;&lt;keyword&gt;Open Reading Frames&lt;/keyword&gt;&lt;keyword&gt;*Polymerase Chain Reaction&lt;/keyword&gt;&lt;/keywords&gt;&lt;dates&gt;&lt;year&gt;2007&lt;/year&gt;&lt;/dates&gt;&lt;isbn&gt;1362-4962 (Electronic)&amp;#xD;0305-1048 (Linking)&lt;/isbn&gt;&lt;accession-num&gt;17389646&lt;/accession-num&gt;&lt;work-type&gt;Evaluation Studies&amp;#xD;Research Support, Non-U.S. Gov&amp;apos;t&lt;/work-type&gt;&lt;urls&gt;&lt;related-urls&gt;&lt;url&gt;http://www.ncbi.nlm.nih.gov/pubmed/17389646&lt;/url&gt;&lt;/related-urls&gt;&lt;/urls&gt;&lt;custom2&gt;1874642&lt;/custom2&gt;&lt;electronic-resource-num&gt;10.1093/nar/gkm106&lt;/electronic-resource-num&gt;&lt;language&gt;eng&lt;/language&gt;&lt;/record&gt;&lt;/Cite&gt;&lt;/EndNote&gt;</w:instrText>
      </w:r>
      <w:r w:rsidR="00CE3330" w:rsidRPr="002E2977">
        <w:rPr>
          <w:rFonts w:ascii="Times New Roman" w:hAnsi="Times New Roman" w:cs="Times New Roman"/>
          <w:sz w:val="24"/>
          <w:szCs w:val="24"/>
        </w:rPr>
        <w:fldChar w:fldCharType="separate"/>
      </w:r>
      <w:r w:rsidR="00307626">
        <w:rPr>
          <w:rFonts w:ascii="Times New Roman" w:hAnsi="Times New Roman" w:cs="Times New Roman"/>
          <w:noProof/>
          <w:sz w:val="24"/>
          <w:szCs w:val="24"/>
        </w:rPr>
        <w:t>(</w:t>
      </w:r>
      <w:hyperlink w:anchor="_ENREF_14" w:tooltip="Geu-Flores, 2007 #38" w:history="1">
        <w:r w:rsidR="00F21EBF">
          <w:rPr>
            <w:rFonts w:ascii="Times New Roman" w:hAnsi="Times New Roman" w:cs="Times New Roman"/>
            <w:noProof/>
            <w:sz w:val="24"/>
            <w:szCs w:val="24"/>
          </w:rPr>
          <w:t>14</w:t>
        </w:r>
      </w:hyperlink>
      <w:r w:rsidR="00307626">
        <w:rPr>
          <w:rFonts w:ascii="Times New Roman" w:hAnsi="Times New Roman" w:cs="Times New Roman"/>
          <w:noProof/>
          <w:sz w:val="24"/>
          <w:szCs w:val="24"/>
        </w:rPr>
        <w:t>)</w:t>
      </w:r>
      <w:r w:rsidR="00CE3330" w:rsidRPr="002E2977">
        <w:rPr>
          <w:rFonts w:ascii="Times New Roman" w:hAnsi="Times New Roman" w:cs="Times New Roman"/>
          <w:sz w:val="24"/>
          <w:szCs w:val="24"/>
        </w:rPr>
        <w:fldChar w:fldCharType="end"/>
      </w:r>
      <w:r w:rsidRPr="002E2977">
        <w:rPr>
          <w:rFonts w:ascii="Times New Roman" w:hAnsi="Times New Roman" w:cs="Times New Roman"/>
          <w:sz w:val="24"/>
          <w:szCs w:val="24"/>
        </w:rPr>
        <w:t>. All constructs were verified by DNA sequencing.</w:t>
      </w:r>
    </w:p>
    <w:p w14:paraId="62BDE573" w14:textId="77777777" w:rsidR="00202CE3" w:rsidRPr="002E2977" w:rsidRDefault="00202CE3" w:rsidP="007A61DD">
      <w:pPr>
        <w:pStyle w:val="Heading3"/>
        <w:spacing w:before="0" w:line="480" w:lineRule="auto"/>
        <w:rPr>
          <w:rFonts w:ascii="Times New Roman" w:hAnsi="Times New Roman" w:cs="Times New Roman"/>
          <w:color w:val="auto"/>
          <w:sz w:val="24"/>
          <w:szCs w:val="24"/>
        </w:rPr>
      </w:pPr>
      <w:r w:rsidRPr="002E2977">
        <w:rPr>
          <w:rFonts w:ascii="Times New Roman" w:hAnsi="Times New Roman" w:cs="Times New Roman"/>
          <w:color w:val="auto"/>
          <w:sz w:val="24"/>
          <w:szCs w:val="24"/>
        </w:rPr>
        <w:t>Yeast strain and growth assay</w:t>
      </w:r>
    </w:p>
    <w:p w14:paraId="2A1868B6" w14:textId="77777777" w:rsidR="00202CE3" w:rsidRPr="002E2977" w:rsidRDefault="00202CE3" w:rsidP="00202CE3">
      <w:pPr>
        <w:spacing w:line="480" w:lineRule="auto"/>
        <w:rPr>
          <w:rFonts w:ascii="Times New Roman" w:hAnsi="Times New Roman" w:cs="Times New Roman"/>
          <w:sz w:val="24"/>
          <w:szCs w:val="24"/>
        </w:rPr>
      </w:pPr>
      <w:r w:rsidRPr="002E2977">
        <w:rPr>
          <w:rFonts w:ascii="Times New Roman" w:hAnsi="Times New Roman" w:cs="Times New Roman"/>
          <w:sz w:val="24"/>
          <w:szCs w:val="24"/>
        </w:rPr>
        <w:t xml:space="preserve">The </w:t>
      </w:r>
      <w:r w:rsidRPr="002E2977">
        <w:rPr>
          <w:rFonts w:ascii="Times New Roman" w:hAnsi="Times New Roman" w:cs="Times New Roman"/>
          <w:i/>
          <w:sz w:val="24"/>
          <w:szCs w:val="24"/>
        </w:rPr>
        <w:t>Saccharomyces cerevisiae</w:t>
      </w:r>
      <w:r w:rsidRPr="002E2977">
        <w:rPr>
          <w:rFonts w:ascii="Times New Roman" w:hAnsi="Times New Roman" w:cs="Times New Roman"/>
          <w:sz w:val="24"/>
          <w:szCs w:val="24"/>
        </w:rPr>
        <w:t xml:space="preserve"> yeast strain 31019b</w:t>
      </w:r>
      <w:r w:rsidR="00E35B7E">
        <w:rPr>
          <w:rFonts w:ascii="Times New Roman" w:hAnsi="Times New Roman" w:cs="Times New Roman"/>
          <w:sz w:val="24"/>
          <w:szCs w:val="24"/>
        </w:rPr>
        <w:t xml:space="preserve"> </w:t>
      </w:r>
      <w:r w:rsidR="00CE3330" w:rsidRPr="002E2977">
        <w:rPr>
          <w:rFonts w:ascii="Times New Roman" w:hAnsi="Times New Roman" w:cs="Times New Roman"/>
          <w:sz w:val="24"/>
          <w:szCs w:val="24"/>
        </w:rPr>
        <w:fldChar w:fldCharType="begin">
          <w:fldData xml:space="preserve">PEVuZE5vdGU+PENpdGU+PEF1dGhvcj5NYXJpbmk8L0F1dGhvcj48WWVhcj4xOTk3PC9ZZWFyPjxS
ZWNOdW0+Mzk8L1JlY051bT48RGlzcGxheVRleHQ+KDE1KTwvRGlzcGxheVRleHQ+PHJlY29yZD48
cmVjLW51bWJlcj4zOTwvcmVjLW51bWJlcj48Zm9yZWlnbi1rZXlzPjxrZXkgYXBwPSJFTiIgZGIt
aWQ9IjB2ZWF6cDlweDk1ZWFpZTI5d3N4ZXc5cWYyemR0emQ1d2Z3cCIgdGltZXN0YW1wPSIxMzcy
MjU0Njc0Ij4zOTwva2V5PjwvZm9yZWlnbi1rZXlzPjxyZWYtdHlwZSBuYW1lPSJKb3VybmFsIEFy
dGljbGUiPjE3PC9yZWYtdHlwZT48Y29udHJpYnV0b3JzPjxhdXRob3JzPjxhdXRob3I+TWFyaW5p
LCBBLiBNLjwvYXV0aG9yPjxhdXRob3I+U291c3NpLUJvdWRla291LCBTLjwvYXV0aG9yPjxhdXRo
b3I+Vmlzc2VycywgUy48L2F1dGhvcj48YXV0aG9yPkFuZHJlLCBCLjwvYXV0aG9yPjwvYXV0aG9y
cz48L2NvbnRyaWJ1dG9ycz48YXV0aC1hZGRyZXNzPkxhYm9yYXRvaXJlIGRlIFBoeXNpb2xvZ2ll
IENlbGx1bGFpcmUgZXQgZGUgR2VuZXRpcXVlIGRlcyBMZXZ1cmVzLCBVbml2ZXJzaXRlIExpYnJl
IGRlIEJydXhlbGxlcywgQnJ1c3NlbHMsIEJlbGdpdW0uPC9hdXRoLWFkZHJlc3M+PHRpdGxlcz48
dGl0bGU+QSBmYW1pbHkgb2YgYW1tb25pdW0gdHJhbnNwb3J0ZXJzIGluIFNhY2NoYXJvbXljZXMg
Y2VyZXZpc2lhZTwvdGl0bGU+PHNlY29uZGFyeS10aXRsZT5Nb2xlY3VsYXIgYW5kIGNlbGx1bGFy
IGJpb2xvZ3k8L3NlY29uZGFyeS10aXRsZT48YWx0LXRpdGxlPk1vbCBDZWxsIEJpb2w8L2FsdC10
aXRsZT48L3RpdGxlcz48cGVyaW9kaWNhbD48ZnVsbC10aXRsZT5Nb2xlY3VsYXIgYW5kIGNlbGx1
bGFyIGJpb2xvZ3k8L2Z1bGwtdGl0bGU+PGFiYnItMT5Nb2wgQ2VsbCBCaW9sPC9hYmJyLTE+PC9w
ZXJpb2RpY2FsPjxhbHQtcGVyaW9kaWNhbD48ZnVsbC10aXRsZT5Nb2xlY3VsYXIgYW5kIGNlbGx1
bGFyIGJpb2xvZ3k8L2Z1bGwtdGl0bGU+PGFiYnItMT5Nb2wgQ2VsbCBCaW9sPC9hYmJyLTE+PC9h
bHQtcGVyaW9kaWNhbD48cGFnZXM+NDI4Mi05MzwvcGFnZXM+PHZvbHVtZT4xNzwvdm9sdW1lPjxu
dW1iZXI+ODwvbnVtYmVyPjxlZGl0aW9uPjE5OTcvMDgvMDE8L2VkaXRpb24+PGtleXdvcmRzPjxr
ZXl3b3JkPkFtaW5vIEFjaWQgU2VxdWVuY2U8L2tleXdvcmQ+PGtleXdvcmQ+QmFzZSBTZXF1ZW5j
ZTwva2V5d29yZD48a2V5d29yZD5CaW9sb2dpY2FsIFRyYW5zcG9ydDwva2V5d29yZD48a2V5d29y
ZD5DYXJyaWVyIFByb3RlaW5zL2dlbmV0aWNzLyptZXRhYm9saXNtPC9rZXl3b3JkPjxrZXl3b3Jk
PipDYXRpb24gVHJhbnNwb3J0IFByb3RlaW5zPC9rZXl3b3JkPjxrZXl3b3JkPkNsb25pbmcsIE1v
bGVjdWxhcjwva2V5d29yZD48a2V5d29yZD5ETkEtQmluZGluZyBQcm90ZWlucy9nZW5ldGljcy9w
aHlzaW9sb2d5PC9rZXl3b3JkPjxrZXl3b3JkPkZ1bmdhbCBQcm90ZWlucy9nZW5ldGljcy9waHlz
aW9sb2d5PC9rZXl3b3JkPjxrZXl3b3JkPkdBVEEgVHJhbnNjcmlwdGlvbiBGYWN0b3JzPC9rZXl3
b3JkPjxrZXl3b3JkPkdlbmUgRXhwcmVzc2lvbiBSZWd1bGF0aW9uLCBGdW5nYWwvcGh5c2lvbG9n
eTwva2V5d29yZD48a2V5d29yZD5HZW5lcywgRnVuZ2FsL2dlbmV0aWNzPC9rZXl3b3JkPjxrZXl3
b3JkPktpbmV0aWNzPC9rZXl3b3JkPjxrZXl3b3JkPk1vbGVjdWxhciBTZXF1ZW5jZSBEYXRhPC9r
ZXl3b3JkPjxrZXl3b3JkPk11dGF0aW9uPC9rZXl3b3JkPjxrZXl3b3JkPlF1YXRlcm5hcnkgQW1t
b25pdW0gQ29tcG91bmRzLyptZXRhYm9saXNtPC9rZXl3b3JkPjxrZXl3b3JkPlJOQSwgRnVuZ2Fs
L2FuYWx5c2lzPC9rZXl3b3JkPjxrZXl3b3JkPlJOQSwgTWVzc2VuZ2VyL2FuYWx5c2lzPC9rZXl3
b3JkPjxrZXl3b3JkPipSZXByZXNzb3IgUHJvdGVpbnM8L2tleXdvcmQ+PGtleXdvcmQ+U2FjY2hh
cm9teWNlcyBjZXJldmlzaWFlL2dlbmV0aWNzLyptZXRhYm9saXNtPC9rZXl3b3JkPjxrZXl3b3Jk
PipTYWNjaGFyb215Y2VzIGNlcmV2aXNpYWUgUHJvdGVpbnM8L2tleXdvcmQ+PGtleXdvcmQ+U2Vx
dWVuY2UgQW5hbHlzaXMsIEROQTwva2V5d29yZD48a2V5d29yZD5TZXF1ZW5jZSBIb21vbG9neSwg
QW1pbm8gQWNpZDwva2V5d29yZD48a2V5d29yZD5UcmFuc2NyaXB0aW9uIEZhY3RvcnMvZ2VuZXRp
Y3MvcGh5c2lvbG9neTwva2V5d29yZD48L2tleXdvcmRzPjxkYXRlcz48eWVhcj4xOTk3PC95ZWFy
PjxwdWItZGF0ZXM+PGRhdGU+QXVnPC9kYXRlPjwvcHViLWRhdGVzPjwvZGF0ZXM+PGlzYm4+MDI3
MC03MzA2IChQcmludCkmI3hEOzAyNzAtNzMwNiAoTGlua2luZyk8L2lzYm4+PGFjY2Vzc2lvbi1u
dW0+OTIzNDY4NTwvYWNjZXNzaW9uLW51bT48d29yay10eXBlPlJlc2VhcmNoIFN1cHBvcnQsIE5v
bi1VLlMuIEdvdiZhcG9zO3Q8L3dvcmstdHlwZT48dXJscz48cmVsYXRlZC11cmxzPjx1cmw+aHR0
cDovL3d3dy5uY2JpLm5sbS5uaWguZ292L3B1Ym1lZC85MjM0Njg1PC91cmw+PC9yZWxhdGVkLXVy
bHM+PC91cmxzPjxjdXN0b20yPjIzMjI4MTwvY3VzdG9tMj48bGFuZ3VhZ2U+ZW5nPC9sYW5ndWFn
ZT48L3JlY29yZD48L0NpdGU+PC9FbmROb3RlPgB=
</w:fldData>
        </w:fldChar>
      </w:r>
      <w:r w:rsidR="00F21EBF">
        <w:rPr>
          <w:rFonts w:ascii="Times New Roman" w:hAnsi="Times New Roman" w:cs="Times New Roman"/>
          <w:sz w:val="24"/>
          <w:szCs w:val="24"/>
        </w:rPr>
        <w:instrText xml:space="preserve"> ADDIN EN.CITE </w:instrText>
      </w:r>
      <w:r w:rsidR="00F21EBF">
        <w:rPr>
          <w:rFonts w:ascii="Times New Roman" w:hAnsi="Times New Roman" w:cs="Times New Roman"/>
          <w:sz w:val="24"/>
          <w:szCs w:val="24"/>
        </w:rPr>
        <w:fldChar w:fldCharType="begin">
          <w:fldData xml:space="preserve">PEVuZE5vdGU+PENpdGU+PEF1dGhvcj5NYXJpbmk8L0F1dGhvcj48WWVhcj4xOTk3PC9ZZWFyPjxS
ZWNOdW0+Mzk8L1JlY051bT48RGlzcGxheVRleHQ+KDE1KTwvRGlzcGxheVRleHQ+PHJlY29yZD48
cmVjLW51bWJlcj4zOTwvcmVjLW51bWJlcj48Zm9yZWlnbi1rZXlzPjxrZXkgYXBwPSJFTiIgZGIt
aWQ9IjB2ZWF6cDlweDk1ZWFpZTI5d3N4ZXc5cWYyemR0emQ1d2Z3cCIgdGltZXN0YW1wPSIxMzcy
MjU0Njc0Ij4zOTwva2V5PjwvZm9yZWlnbi1rZXlzPjxyZWYtdHlwZSBuYW1lPSJKb3VybmFsIEFy
dGljbGUiPjE3PC9yZWYtdHlwZT48Y29udHJpYnV0b3JzPjxhdXRob3JzPjxhdXRob3I+TWFyaW5p
LCBBLiBNLjwvYXV0aG9yPjxhdXRob3I+U291c3NpLUJvdWRla291LCBTLjwvYXV0aG9yPjxhdXRo
b3I+Vmlzc2VycywgUy48L2F1dGhvcj48YXV0aG9yPkFuZHJlLCBCLjwvYXV0aG9yPjwvYXV0aG9y
cz48L2NvbnRyaWJ1dG9ycz48YXV0aC1hZGRyZXNzPkxhYm9yYXRvaXJlIGRlIFBoeXNpb2xvZ2ll
IENlbGx1bGFpcmUgZXQgZGUgR2VuZXRpcXVlIGRlcyBMZXZ1cmVzLCBVbml2ZXJzaXRlIExpYnJl
IGRlIEJydXhlbGxlcywgQnJ1c3NlbHMsIEJlbGdpdW0uPC9hdXRoLWFkZHJlc3M+PHRpdGxlcz48
dGl0bGU+QSBmYW1pbHkgb2YgYW1tb25pdW0gdHJhbnNwb3J0ZXJzIGluIFNhY2NoYXJvbXljZXMg
Y2VyZXZpc2lhZTwvdGl0bGU+PHNlY29uZGFyeS10aXRsZT5Nb2xlY3VsYXIgYW5kIGNlbGx1bGFy
IGJpb2xvZ3k8L3NlY29uZGFyeS10aXRsZT48YWx0LXRpdGxlPk1vbCBDZWxsIEJpb2w8L2FsdC10
aXRsZT48L3RpdGxlcz48cGVyaW9kaWNhbD48ZnVsbC10aXRsZT5Nb2xlY3VsYXIgYW5kIGNlbGx1
bGFyIGJpb2xvZ3k8L2Z1bGwtdGl0bGU+PGFiYnItMT5Nb2wgQ2VsbCBCaW9sPC9hYmJyLTE+PC9w
ZXJpb2RpY2FsPjxhbHQtcGVyaW9kaWNhbD48ZnVsbC10aXRsZT5Nb2xlY3VsYXIgYW5kIGNlbGx1
bGFyIGJpb2xvZ3k8L2Z1bGwtdGl0bGU+PGFiYnItMT5Nb2wgQ2VsbCBCaW9sPC9hYmJyLTE+PC9h
bHQtcGVyaW9kaWNhbD48cGFnZXM+NDI4Mi05MzwvcGFnZXM+PHZvbHVtZT4xNzwvdm9sdW1lPjxu
dW1iZXI+ODwvbnVtYmVyPjxlZGl0aW9uPjE5OTcvMDgvMDE8L2VkaXRpb24+PGtleXdvcmRzPjxr
ZXl3b3JkPkFtaW5vIEFjaWQgU2VxdWVuY2U8L2tleXdvcmQ+PGtleXdvcmQ+QmFzZSBTZXF1ZW5j
ZTwva2V5d29yZD48a2V5d29yZD5CaW9sb2dpY2FsIFRyYW5zcG9ydDwva2V5d29yZD48a2V5d29y
ZD5DYXJyaWVyIFByb3RlaW5zL2dlbmV0aWNzLyptZXRhYm9saXNtPC9rZXl3b3JkPjxrZXl3b3Jk
PipDYXRpb24gVHJhbnNwb3J0IFByb3RlaW5zPC9rZXl3b3JkPjxrZXl3b3JkPkNsb25pbmcsIE1v
bGVjdWxhcjwva2V5d29yZD48a2V5d29yZD5ETkEtQmluZGluZyBQcm90ZWlucy9nZW5ldGljcy9w
aHlzaW9sb2d5PC9rZXl3b3JkPjxrZXl3b3JkPkZ1bmdhbCBQcm90ZWlucy9nZW5ldGljcy9waHlz
aW9sb2d5PC9rZXl3b3JkPjxrZXl3b3JkPkdBVEEgVHJhbnNjcmlwdGlvbiBGYWN0b3JzPC9rZXl3
b3JkPjxrZXl3b3JkPkdlbmUgRXhwcmVzc2lvbiBSZWd1bGF0aW9uLCBGdW5nYWwvcGh5c2lvbG9n
eTwva2V5d29yZD48a2V5d29yZD5HZW5lcywgRnVuZ2FsL2dlbmV0aWNzPC9rZXl3b3JkPjxrZXl3
b3JkPktpbmV0aWNzPC9rZXl3b3JkPjxrZXl3b3JkPk1vbGVjdWxhciBTZXF1ZW5jZSBEYXRhPC9r
ZXl3b3JkPjxrZXl3b3JkPk11dGF0aW9uPC9rZXl3b3JkPjxrZXl3b3JkPlF1YXRlcm5hcnkgQW1t
b25pdW0gQ29tcG91bmRzLyptZXRhYm9saXNtPC9rZXl3b3JkPjxrZXl3b3JkPlJOQSwgRnVuZ2Fs
L2FuYWx5c2lzPC9rZXl3b3JkPjxrZXl3b3JkPlJOQSwgTWVzc2VuZ2VyL2FuYWx5c2lzPC9rZXl3
b3JkPjxrZXl3b3JkPipSZXByZXNzb3IgUHJvdGVpbnM8L2tleXdvcmQ+PGtleXdvcmQ+U2FjY2hh
cm9teWNlcyBjZXJldmlzaWFlL2dlbmV0aWNzLyptZXRhYm9saXNtPC9rZXl3b3JkPjxrZXl3b3Jk
PipTYWNjaGFyb215Y2VzIGNlcmV2aXNpYWUgUHJvdGVpbnM8L2tleXdvcmQ+PGtleXdvcmQ+U2Vx
dWVuY2UgQW5hbHlzaXMsIEROQTwva2V5d29yZD48a2V5d29yZD5TZXF1ZW5jZSBIb21vbG9neSwg
QW1pbm8gQWNpZDwva2V5d29yZD48a2V5d29yZD5UcmFuc2NyaXB0aW9uIEZhY3RvcnMvZ2VuZXRp
Y3MvcGh5c2lvbG9neTwva2V5d29yZD48L2tleXdvcmRzPjxkYXRlcz48eWVhcj4xOTk3PC95ZWFy
PjxwdWItZGF0ZXM+PGRhdGU+QXVnPC9kYXRlPjwvcHViLWRhdGVzPjwvZGF0ZXM+PGlzYm4+MDI3
MC03MzA2IChQcmludCkmI3hEOzAyNzAtNzMwNiAoTGlua2luZyk8L2lzYm4+PGFjY2Vzc2lvbi1u
dW0+OTIzNDY4NTwvYWNjZXNzaW9uLW51bT48d29yay10eXBlPlJlc2VhcmNoIFN1cHBvcnQsIE5v
bi1VLlMuIEdvdiZhcG9zO3Q8L3dvcmstdHlwZT48dXJscz48cmVsYXRlZC11cmxzPjx1cmw+aHR0
cDovL3d3dy5uY2JpLm5sbS5uaWguZ292L3B1Ym1lZC85MjM0Njg1PC91cmw+PC9yZWxhdGVkLXVy
bHM+PC91cmxzPjxjdXN0b20yPjIzMjI4MTwvY3VzdG9tMj48bGFuZ3VhZ2U+ZW5nPC9sYW5ndWFn
ZT48L3JlY29yZD48L0NpdGU+PC9FbmROb3RlPgB=
</w:fldData>
        </w:fldChar>
      </w:r>
      <w:r w:rsidR="00F21EBF">
        <w:rPr>
          <w:rFonts w:ascii="Times New Roman" w:hAnsi="Times New Roman" w:cs="Times New Roman"/>
          <w:sz w:val="24"/>
          <w:szCs w:val="24"/>
        </w:rPr>
        <w:instrText xml:space="preserve"> ADDIN EN.CITE.DATA </w:instrText>
      </w:r>
      <w:r w:rsidR="00F21EBF">
        <w:rPr>
          <w:rFonts w:ascii="Times New Roman" w:hAnsi="Times New Roman" w:cs="Times New Roman"/>
          <w:sz w:val="24"/>
          <w:szCs w:val="24"/>
        </w:rPr>
      </w:r>
      <w:r w:rsidR="00F21EBF">
        <w:rPr>
          <w:rFonts w:ascii="Times New Roman" w:hAnsi="Times New Roman" w:cs="Times New Roman"/>
          <w:sz w:val="24"/>
          <w:szCs w:val="24"/>
        </w:rPr>
        <w:fldChar w:fldCharType="end"/>
      </w:r>
      <w:r w:rsidR="00CE3330" w:rsidRPr="002E2977">
        <w:rPr>
          <w:rFonts w:ascii="Times New Roman" w:hAnsi="Times New Roman" w:cs="Times New Roman"/>
          <w:sz w:val="24"/>
          <w:szCs w:val="24"/>
        </w:rPr>
      </w:r>
      <w:r w:rsidR="00CE3330" w:rsidRPr="002E2977">
        <w:rPr>
          <w:rFonts w:ascii="Times New Roman" w:hAnsi="Times New Roman" w:cs="Times New Roman"/>
          <w:sz w:val="24"/>
          <w:szCs w:val="24"/>
        </w:rPr>
        <w:fldChar w:fldCharType="separate"/>
      </w:r>
      <w:r w:rsidR="00307626">
        <w:rPr>
          <w:rFonts w:ascii="Times New Roman" w:hAnsi="Times New Roman" w:cs="Times New Roman"/>
          <w:noProof/>
          <w:sz w:val="24"/>
          <w:szCs w:val="24"/>
        </w:rPr>
        <w:t>(</w:t>
      </w:r>
      <w:hyperlink w:anchor="_ENREF_15" w:tooltip="Marini, 1997 #39" w:history="1">
        <w:r w:rsidR="00F21EBF">
          <w:rPr>
            <w:rFonts w:ascii="Times New Roman" w:hAnsi="Times New Roman" w:cs="Times New Roman"/>
            <w:noProof/>
            <w:sz w:val="24"/>
            <w:szCs w:val="24"/>
          </w:rPr>
          <w:t>15</w:t>
        </w:r>
      </w:hyperlink>
      <w:r w:rsidR="00307626">
        <w:rPr>
          <w:rFonts w:ascii="Times New Roman" w:hAnsi="Times New Roman" w:cs="Times New Roman"/>
          <w:noProof/>
          <w:sz w:val="24"/>
          <w:szCs w:val="24"/>
        </w:rPr>
        <w:t>)</w:t>
      </w:r>
      <w:r w:rsidR="00CE3330" w:rsidRPr="002E2977">
        <w:rPr>
          <w:rFonts w:ascii="Times New Roman" w:hAnsi="Times New Roman" w:cs="Times New Roman"/>
          <w:sz w:val="24"/>
          <w:szCs w:val="24"/>
        </w:rPr>
        <w:fldChar w:fldCharType="end"/>
      </w:r>
      <w:r w:rsidRPr="002E2977">
        <w:rPr>
          <w:rFonts w:ascii="Times New Roman" w:hAnsi="Times New Roman" w:cs="Times New Roman"/>
          <w:sz w:val="24"/>
          <w:szCs w:val="24"/>
        </w:rPr>
        <w:t xml:space="preserve"> was transformed with pYeDP60u or pYeDP60u containing cDNA encoding the respective aquaporin isoforms or their mutants. Transformants were spotted on synthetic medium containing 2% galactose, 50</w:t>
      </w:r>
      <w:r w:rsidR="003C6445" w:rsidRPr="002E2977">
        <w:rPr>
          <w:rFonts w:ascii="Times New Roman" w:hAnsi="Times New Roman" w:cs="Times New Roman"/>
          <w:sz w:val="24"/>
          <w:szCs w:val="24"/>
        </w:rPr>
        <w:t> </w:t>
      </w:r>
      <w:r w:rsidRPr="002E2977">
        <w:rPr>
          <w:rFonts w:ascii="Times New Roman" w:hAnsi="Times New Roman" w:cs="Times New Roman"/>
          <w:sz w:val="24"/>
          <w:szCs w:val="24"/>
        </w:rPr>
        <w:t xml:space="preserve">mM succinic acid / Tris base, pH 5.5, 0.7% yeast nitrogen base </w:t>
      </w:r>
      <w:r w:rsidR="000944BE" w:rsidRPr="002E2977">
        <w:rPr>
          <w:rFonts w:ascii="Times New Roman" w:hAnsi="Times New Roman" w:cs="Times New Roman"/>
          <w:sz w:val="24"/>
          <w:szCs w:val="24"/>
        </w:rPr>
        <w:t>without</w:t>
      </w:r>
      <w:r w:rsidRPr="002E2977">
        <w:rPr>
          <w:rFonts w:ascii="Times New Roman" w:hAnsi="Times New Roman" w:cs="Times New Roman"/>
          <w:sz w:val="24"/>
          <w:szCs w:val="24"/>
        </w:rPr>
        <w:t xml:space="preserve"> amino acids and ammonium (Difco) supplemented with 0.2% proline or different concentrations of (NH</w:t>
      </w:r>
      <w:r w:rsidRPr="002E2977">
        <w:rPr>
          <w:rFonts w:ascii="Times New Roman" w:hAnsi="Times New Roman" w:cs="Times New Roman"/>
          <w:sz w:val="24"/>
          <w:szCs w:val="24"/>
          <w:vertAlign w:val="subscript"/>
        </w:rPr>
        <w:t>4</w:t>
      </w:r>
      <w:r w:rsidRPr="002E2977">
        <w:rPr>
          <w:rFonts w:ascii="Times New Roman" w:hAnsi="Times New Roman" w:cs="Times New Roman"/>
          <w:sz w:val="24"/>
          <w:szCs w:val="24"/>
        </w:rPr>
        <w:t>)</w:t>
      </w:r>
      <w:r w:rsidRPr="002E2977">
        <w:rPr>
          <w:rFonts w:ascii="Times New Roman" w:hAnsi="Times New Roman" w:cs="Times New Roman"/>
          <w:sz w:val="24"/>
          <w:szCs w:val="24"/>
          <w:vertAlign w:val="subscript"/>
        </w:rPr>
        <w:t>2</w:t>
      </w:r>
      <w:r w:rsidRPr="002E2977">
        <w:rPr>
          <w:rFonts w:ascii="Times New Roman" w:hAnsi="Times New Roman" w:cs="Times New Roman"/>
          <w:sz w:val="24"/>
          <w:szCs w:val="24"/>
        </w:rPr>
        <w:t>SO</w:t>
      </w:r>
      <w:r w:rsidRPr="002E2977">
        <w:rPr>
          <w:rFonts w:ascii="Times New Roman" w:hAnsi="Times New Roman" w:cs="Times New Roman"/>
          <w:sz w:val="24"/>
          <w:szCs w:val="24"/>
          <w:vertAlign w:val="subscript"/>
        </w:rPr>
        <w:t>4</w:t>
      </w:r>
      <w:r w:rsidRPr="002E2977">
        <w:rPr>
          <w:rFonts w:ascii="Times New Roman" w:hAnsi="Times New Roman" w:cs="Times New Roman"/>
          <w:sz w:val="24"/>
          <w:szCs w:val="24"/>
        </w:rPr>
        <w:t xml:space="preserve"> as a sole </w:t>
      </w:r>
      <w:r w:rsidRPr="002E2977">
        <w:rPr>
          <w:rFonts w:ascii="Times New Roman" w:hAnsi="Times New Roman" w:cs="Times New Roman"/>
          <w:sz w:val="24"/>
          <w:szCs w:val="24"/>
        </w:rPr>
        <w:lastRenderedPageBreak/>
        <w:t>nitrogen source. After 9 to 13 days of incubation at 28°C, differences in growth and survival in the complementation assays were recorded. The yeast growth assay was repeated in four independent experiments with consistent results.</w:t>
      </w:r>
    </w:p>
    <w:p w14:paraId="0575D23B" w14:textId="77777777" w:rsidR="00202CE3" w:rsidRPr="002E2977" w:rsidRDefault="00202CE3" w:rsidP="007A61DD">
      <w:pPr>
        <w:spacing w:after="0" w:line="480" w:lineRule="auto"/>
        <w:rPr>
          <w:rStyle w:val="longtext"/>
          <w:rFonts w:ascii="Times New Roman" w:hAnsi="Times New Roman" w:cs="Times New Roman"/>
          <w:b/>
          <w:color w:val="000000"/>
          <w:sz w:val="24"/>
        </w:rPr>
      </w:pPr>
      <w:r w:rsidRPr="002E2977">
        <w:rPr>
          <w:rStyle w:val="longtext"/>
          <w:rFonts w:ascii="Times New Roman" w:hAnsi="Times New Roman" w:cs="Times New Roman"/>
          <w:b/>
          <w:color w:val="000000"/>
          <w:sz w:val="24"/>
        </w:rPr>
        <w:t>Permeability of yeast cells and protoplasts</w:t>
      </w:r>
    </w:p>
    <w:p w14:paraId="140ED92F" w14:textId="77777777" w:rsidR="00202CE3" w:rsidRPr="002E2977" w:rsidRDefault="00202CE3" w:rsidP="00202CE3">
      <w:pPr>
        <w:spacing w:line="480" w:lineRule="auto"/>
        <w:rPr>
          <w:rStyle w:val="longtext"/>
          <w:rFonts w:ascii="Times New Roman" w:hAnsi="Times New Roman" w:cs="Times New Roman"/>
          <w:color w:val="000000"/>
          <w:sz w:val="24"/>
        </w:rPr>
      </w:pPr>
      <w:r w:rsidRPr="002E2977">
        <w:rPr>
          <w:rStyle w:val="longtext"/>
          <w:rFonts w:ascii="Times New Roman" w:hAnsi="Times New Roman" w:cs="Times New Roman"/>
          <w:sz w:val="24"/>
        </w:rPr>
        <w:t xml:space="preserve">Overexpression in yeast and preparation of intact cells and protoplast for stopped-flow experiments was performed as </w:t>
      </w:r>
      <w:r w:rsidR="003C6445" w:rsidRPr="002E2977">
        <w:rPr>
          <w:rStyle w:val="longtext"/>
          <w:rFonts w:ascii="Times New Roman" w:hAnsi="Times New Roman" w:cs="Times New Roman"/>
          <w:sz w:val="24"/>
        </w:rPr>
        <w:t xml:space="preserve">previously </w:t>
      </w:r>
      <w:r w:rsidRPr="002E2977">
        <w:rPr>
          <w:rStyle w:val="longtext"/>
          <w:rFonts w:ascii="Times New Roman" w:hAnsi="Times New Roman" w:cs="Times New Roman"/>
          <w:sz w:val="24"/>
        </w:rPr>
        <w:t>described</w:t>
      </w:r>
      <w:r w:rsidR="00E35B7E">
        <w:rPr>
          <w:rStyle w:val="longtext"/>
          <w:rFonts w:ascii="Times New Roman" w:hAnsi="Times New Roman" w:cs="Times New Roman"/>
          <w:sz w:val="24"/>
        </w:rPr>
        <w:t xml:space="preserve"> </w:t>
      </w:r>
      <w:r w:rsidR="00CE3330" w:rsidRPr="002E2977">
        <w:rPr>
          <w:rStyle w:val="longtext"/>
          <w:rFonts w:ascii="Times New Roman" w:hAnsi="Times New Roman" w:cs="Times New Roman"/>
          <w:sz w:val="24"/>
        </w:rPr>
        <w:fldChar w:fldCharType="begin"/>
      </w:r>
      <w:r w:rsidR="00F21EBF">
        <w:rPr>
          <w:rStyle w:val="longtext"/>
          <w:rFonts w:ascii="Times New Roman" w:hAnsi="Times New Roman" w:cs="Times New Roman"/>
          <w:sz w:val="24"/>
        </w:rPr>
        <w:instrText xml:space="preserve"> ADDIN EN.CITE &lt;EndNote&gt;&lt;Cite&gt;&lt;Author&gt;Bertl&lt;/Author&gt;&lt;Year&gt;2007&lt;/Year&gt;&lt;RecNum&gt;31&lt;/RecNum&gt;&lt;DisplayText&gt;(16)&lt;/DisplayText&gt;&lt;record&gt;&lt;rec-number&gt;31&lt;/rec-number&gt;&lt;foreign-keys&gt;&lt;key app="EN" db-id="0veazp9px95eaie29wsxew9qf2zdtzd5wfwp" timestamp="1372254671"&gt;31&lt;/key&gt;&lt;/foreign-keys&gt;&lt;ref-type name="Journal Article"&gt;17&lt;/ref-type&gt;&lt;contributors&gt;&lt;authors&gt;&lt;author&gt;Bertl, Adam&lt;/author&gt;&lt;author&gt;Kaldenhoff, Ralf&lt;/author&gt;&lt;/authors&gt;&lt;/contributors&gt;&lt;titles&gt;&lt;title&gt;Function of a separate NH3-pore in Aquaporin TIP2;2 from wheat&lt;/title&gt;&lt;secondary-title&gt;FEBS Letters&lt;/secondary-title&gt;&lt;/titles&gt;&lt;periodical&gt;&lt;full-title&gt;FEBS Letters&lt;/full-title&gt;&lt;/periodical&gt;&lt;pages&gt;5413-5417&lt;/pages&gt;&lt;volume&gt;581&lt;/volume&gt;&lt;number&gt;28&lt;/number&gt;&lt;keywords&gt;&lt;keyword&gt;Aquaporin&lt;/keyword&gt;&lt;keyword&gt;Gas-conductivity&lt;/keyword&gt;&lt;keyword&gt;Ammonia&lt;/keyword&gt;&lt;keyword&gt;Stopped- flow spectrometry&lt;/keyword&gt;&lt;/keywords&gt;&lt;dates&gt;&lt;year&gt;2007&lt;/year&gt;&lt;/dates&gt;&lt;isbn&gt;0014-5793&lt;/isbn&gt;&lt;urls&gt;&lt;related-urls&gt;&lt;url&gt;http://www.sciencedirect.com/science/article/pii/S001457930701099X&lt;/url&gt;&lt;/related-urls&gt;&lt;/urls&gt;&lt;electronic-resource-num&gt;10.1016/j.febslet.2007.10.034&lt;/electronic-resource-num&gt;&lt;/record&gt;&lt;/Cite&gt;&lt;/EndNote&gt;</w:instrText>
      </w:r>
      <w:r w:rsidR="00CE3330" w:rsidRPr="002E2977">
        <w:rPr>
          <w:rStyle w:val="longtext"/>
          <w:rFonts w:ascii="Times New Roman" w:hAnsi="Times New Roman" w:cs="Times New Roman"/>
          <w:sz w:val="24"/>
        </w:rPr>
        <w:fldChar w:fldCharType="separate"/>
      </w:r>
      <w:r w:rsidR="00307626">
        <w:rPr>
          <w:rStyle w:val="longtext"/>
          <w:rFonts w:ascii="Times New Roman" w:hAnsi="Times New Roman" w:cs="Times New Roman"/>
          <w:noProof/>
          <w:sz w:val="24"/>
        </w:rPr>
        <w:t>(</w:t>
      </w:r>
      <w:hyperlink w:anchor="_ENREF_16" w:tooltip="Bertl, 2007 #31" w:history="1">
        <w:r w:rsidR="00F21EBF">
          <w:rPr>
            <w:rStyle w:val="longtext"/>
            <w:rFonts w:ascii="Times New Roman" w:hAnsi="Times New Roman" w:cs="Times New Roman"/>
            <w:noProof/>
            <w:sz w:val="24"/>
          </w:rPr>
          <w:t>16</w:t>
        </w:r>
      </w:hyperlink>
      <w:r w:rsidR="00307626">
        <w:rPr>
          <w:rStyle w:val="longtext"/>
          <w:rFonts w:ascii="Times New Roman" w:hAnsi="Times New Roman" w:cs="Times New Roman"/>
          <w:noProof/>
          <w:sz w:val="24"/>
        </w:rPr>
        <w:t>)</w:t>
      </w:r>
      <w:r w:rsidR="00CE3330" w:rsidRPr="002E2977">
        <w:rPr>
          <w:rStyle w:val="longtext"/>
          <w:rFonts w:ascii="Times New Roman" w:hAnsi="Times New Roman" w:cs="Times New Roman"/>
          <w:sz w:val="24"/>
        </w:rPr>
        <w:fldChar w:fldCharType="end"/>
      </w:r>
      <w:r w:rsidRPr="002E2977">
        <w:rPr>
          <w:rStyle w:val="longtext"/>
          <w:rFonts w:ascii="Times New Roman" w:hAnsi="Times New Roman" w:cs="Times New Roman"/>
          <w:sz w:val="24"/>
        </w:rPr>
        <w:t xml:space="preserve">. Briefly, </w:t>
      </w:r>
      <w:r w:rsidR="002854D8" w:rsidRPr="002E2977">
        <w:rPr>
          <w:rFonts w:ascii="Times New Roman" w:hAnsi="Times New Roman" w:cs="Times New Roman"/>
          <w:i/>
          <w:sz w:val="24"/>
        </w:rPr>
        <w:t xml:space="preserve">S. </w:t>
      </w:r>
      <w:r w:rsidRPr="002E2977">
        <w:rPr>
          <w:rFonts w:ascii="Times New Roman" w:hAnsi="Times New Roman" w:cs="Times New Roman"/>
          <w:i/>
          <w:sz w:val="24"/>
        </w:rPr>
        <w:t>cerevisiae</w:t>
      </w:r>
      <w:r w:rsidRPr="002E2977">
        <w:rPr>
          <w:rFonts w:ascii="Times New Roman" w:hAnsi="Times New Roman" w:cs="Times New Roman"/>
          <w:sz w:val="24"/>
        </w:rPr>
        <w:t xml:space="preserve"> strains containing vectors to express the different constructs were grown in </w:t>
      </w:r>
      <w:r w:rsidR="003C6445" w:rsidRPr="002E2977">
        <w:rPr>
          <w:rFonts w:ascii="Times New Roman" w:hAnsi="Times New Roman" w:cs="Times New Roman"/>
          <w:sz w:val="24"/>
        </w:rPr>
        <w:t>5 </w:t>
      </w:r>
      <w:r w:rsidRPr="002E2977">
        <w:rPr>
          <w:rFonts w:ascii="Times New Roman" w:hAnsi="Times New Roman" w:cs="Times New Roman"/>
          <w:sz w:val="24"/>
        </w:rPr>
        <w:t xml:space="preserve">mL liquid SD-ura medium overnight at 30°C. 200 µL of each of these precultures were used to inoculate </w:t>
      </w:r>
      <w:r w:rsidR="003C6445" w:rsidRPr="002E2977">
        <w:rPr>
          <w:rFonts w:ascii="Times New Roman" w:hAnsi="Times New Roman" w:cs="Times New Roman"/>
          <w:sz w:val="24"/>
        </w:rPr>
        <w:t>25 </w:t>
      </w:r>
      <w:r w:rsidRPr="002E2977">
        <w:rPr>
          <w:rFonts w:ascii="Times New Roman" w:hAnsi="Times New Roman" w:cs="Times New Roman"/>
          <w:sz w:val="24"/>
        </w:rPr>
        <w:t xml:space="preserve">mL SGal-ura medium and incubated for 48 h at 30°C. For preparation of protoplasts, </w:t>
      </w:r>
      <w:r w:rsidR="003C6445" w:rsidRPr="002E2977">
        <w:rPr>
          <w:rFonts w:ascii="Times New Roman" w:hAnsi="Times New Roman" w:cs="Times New Roman"/>
          <w:sz w:val="24"/>
        </w:rPr>
        <w:t>10 </w:t>
      </w:r>
      <w:r w:rsidRPr="002E2977">
        <w:rPr>
          <w:rFonts w:ascii="Times New Roman" w:hAnsi="Times New Roman" w:cs="Times New Roman"/>
          <w:sz w:val="24"/>
        </w:rPr>
        <w:t xml:space="preserve">mL of each culture was pelleted gently (500×g, 5 min) and cells were washed with </w:t>
      </w:r>
      <w:r w:rsidR="001E2711" w:rsidRPr="002E2977">
        <w:rPr>
          <w:rFonts w:ascii="Times New Roman" w:hAnsi="Times New Roman" w:cs="Times New Roman"/>
          <w:sz w:val="24"/>
        </w:rPr>
        <w:t>4 </w:t>
      </w:r>
      <w:r w:rsidRPr="002E2977">
        <w:rPr>
          <w:rFonts w:ascii="Times New Roman" w:hAnsi="Times New Roman" w:cs="Times New Roman"/>
          <w:sz w:val="24"/>
        </w:rPr>
        <w:t>mL equilibration buffer (50 mM potassium phosphate pH 7.2,</w:t>
      </w:r>
      <w:r w:rsidRPr="002E2977">
        <w:rPr>
          <w:rFonts w:ascii="Times New Roman" w:hAnsi="Times New Roman" w:cs="Times New Roman"/>
          <w:sz w:val="24"/>
          <w:szCs w:val="24"/>
        </w:rPr>
        <w:t xml:space="preserve"> 40 mM </w:t>
      </w:r>
      <w:r w:rsidRPr="002E2977">
        <w:rPr>
          <w:rFonts w:ascii="Times New Roman" w:hAnsi="Times New Roman" w:cs="Times New Roman"/>
          <w:sz w:val="24"/>
          <w:szCs w:val="24"/>
        </w:rPr>
        <w:sym w:font="Symbol" w:char="F062"/>
      </w:r>
      <w:r w:rsidRPr="002E2977">
        <w:rPr>
          <w:rFonts w:ascii="Times New Roman" w:hAnsi="Times New Roman" w:cs="Times New Roman"/>
          <w:sz w:val="24"/>
          <w:szCs w:val="24"/>
        </w:rPr>
        <w:t>-mercapto</w:t>
      </w:r>
      <w:r w:rsidR="00204114" w:rsidRPr="002E2977">
        <w:rPr>
          <w:rFonts w:ascii="Times New Roman" w:hAnsi="Times New Roman" w:cs="Times New Roman"/>
          <w:sz w:val="24"/>
          <w:szCs w:val="24"/>
        </w:rPr>
        <w:t>-</w:t>
      </w:r>
      <w:r w:rsidRPr="002E2977">
        <w:rPr>
          <w:rFonts w:ascii="Times New Roman" w:hAnsi="Times New Roman" w:cs="Times New Roman"/>
          <w:sz w:val="24"/>
          <w:szCs w:val="24"/>
        </w:rPr>
        <w:t>ethanol)</w:t>
      </w:r>
      <w:r w:rsidRPr="002E2977">
        <w:rPr>
          <w:rFonts w:ascii="Times New Roman" w:hAnsi="Times New Roman" w:cs="Times New Roman"/>
          <w:sz w:val="24"/>
        </w:rPr>
        <w:t>. Cell walls were degraded for 30 min at 30°C in digestion buffer (equilibration buffer complemented with 2.4 M sorbitol, 50 mg/mL bovine serum albumin, and 0.5 mg/mL Zymol</w:t>
      </w:r>
      <w:r w:rsidR="0047003F">
        <w:rPr>
          <w:rFonts w:ascii="Times New Roman" w:hAnsi="Times New Roman" w:cs="Times New Roman"/>
          <w:sz w:val="24"/>
        </w:rPr>
        <w:t>y</w:t>
      </w:r>
      <w:r w:rsidRPr="002E2977">
        <w:rPr>
          <w:rFonts w:ascii="Times New Roman" w:hAnsi="Times New Roman" w:cs="Times New Roman"/>
          <w:sz w:val="24"/>
        </w:rPr>
        <w:t>ase 20T). Protoplast were washed with 4 mL buffer 1A (10 mM Tris pH 8.0, 50 mM NaCl, 5 mM CaCl</w:t>
      </w:r>
      <w:r w:rsidRPr="002E2977">
        <w:rPr>
          <w:rFonts w:ascii="Times New Roman" w:hAnsi="Times New Roman" w:cs="Times New Roman"/>
          <w:sz w:val="24"/>
          <w:vertAlign w:val="subscript"/>
        </w:rPr>
        <w:t>2</w:t>
      </w:r>
      <w:r w:rsidRPr="002E2977">
        <w:rPr>
          <w:rFonts w:ascii="Times New Roman" w:hAnsi="Times New Roman" w:cs="Times New Roman"/>
          <w:sz w:val="24"/>
        </w:rPr>
        <w:t xml:space="preserve">, 1.8 M sorbitol), resuspended in </w:t>
      </w:r>
      <w:r w:rsidR="003C6445" w:rsidRPr="002E2977">
        <w:rPr>
          <w:rFonts w:ascii="Times New Roman" w:hAnsi="Times New Roman" w:cs="Times New Roman"/>
          <w:sz w:val="24"/>
        </w:rPr>
        <w:t>1 </w:t>
      </w:r>
      <w:r w:rsidRPr="002E2977">
        <w:rPr>
          <w:rFonts w:ascii="Times New Roman" w:hAnsi="Times New Roman" w:cs="Times New Roman"/>
          <w:sz w:val="24"/>
        </w:rPr>
        <w:t xml:space="preserve">mL buffer 1A and stored on ice until used. </w:t>
      </w:r>
      <w:r w:rsidRPr="002E2977">
        <w:rPr>
          <w:rStyle w:val="longtext"/>
          <w:rFonts w:ascii="Times New Roman" w:hAnsi="Times New Roman" w:cs="Times New Roman"/>
          <w:color w:val="000000"/>
          <w:sz w:val="24"/>
        </w:rPr>
        <w:t xml:space="preserve">To determine water permeability, protoplasts were subjected to </w:t>
      </w:r>
      <w:r w:rsidR="007C4AB7" w:rsidRPr="002E2977">
        <w:rPr>
          <w:rStyle w:val="longtext"/>
          <w:rFonts w:ascii="Times New Roman" w:hAnsi="Times New Roman" w:cs="Times New Roman"/>
          <w:color w:val="000000"/>
          <w:sz w:val="24"/>
        </w:rPr>
        <w:t xml:space="preserve">a </w:t>
      </w:r>
      <w:r w:rsidR="003C6445" w:rsidRPr="002E2977">
        <w:rPr>
          <w:rStyle w:val="longtext"/>
          <w:rFonts w:ascii="Times New Roman" w:hAnsi="Times New Roman" w:cs="Times New Roman"/>
          <w:color w:val="000000"/>
          <w:sz w:val="24"/>
        </w:rPr>
        <w:t>300 </w:t>
      </w:r>
      <w:r w:rsidRPr="002E2977">
        <w:rPr>
          <w:rStyle w:val="longtext"/>
          <w:rFonts w:ascii="Times New Roman" w:hAnsi="Times New Roman" w:cs="Times New Roman"/>
          <w:color w:val="000000"/>
          <w:sz w:val="24"/>
        </w:rPr>
        <w:t xml:space="preserve">mM hypo-osmolar sorbitol gradient and water </w:t>
      </w:r>
      <w:r w:rsidR="000944BE" w:rsidRPr="002E2977">
        <w:rPr>
          <w:rStyle w:val="longtext"/>
          <w:rFonts w:ascii="Times New Roman" w:hAnsi="Times New Roman" w:cs="Times New Roman"/>
          <w:color w:val="000000"/>
          <w:sz w:val="24"/>
        </w:rPr>
        <w:t>influx</w:t>
      </w:r>
      <w:r w:rsidRPr="002E2977">
        <w:rPr>
          <w:rStyle w:val="longtext"/>
          <w:rFonts w:ascii="Times New Roman" w:hAnsi="Times New Roman" w:cs="Times New Roman"/>
          <w:color w:val="000000"/>
          <w:sz w:val="24"/>
        </w:rPr>
        <w:t xml:space="preserve"> was followed by recording scattering (see above). A single exponential decay function was fitted to 12 – 16 normalized curves by GraphPad Prism</w:t>
      </w:r>
      <w:r w:rsidR="00E35B7E">
        <w:rPr>
          <w:rStyle w:val="longtext"/>
          <w:rFonts w:ascii="Times New Roman" w:hAnsi="Times New Roman" w:cs="Times New Roman"/>
          <w:color w:val="000000"/>
          <w:sz w:val="24"/>
        </w:rPr>
        <w:t xml:space="preserve"> </w:t>
      </w:r>
      <w:r w:rsidR="00CE3330" w:rsidRPr="002E2977">
        <w:rPr>
          <w:rStyle w:val="longtext"/>
          <w:rFonts w:ascii="Times New Roman" w:hAnsi="Times New Roman" w:cs="Times New Roman"/>
          <w:color w:val="000000"/>
          <w:sz w:val="24"/>
        </w:rPr>
        <w:fldChar w:fldCharType="begin"/>
      </w:r>
      <w:r w:rsidR="00F21EBF">
        <w:rPr>
          <w:rStyle w:val="longtext"/>
          <w:rFonts w:ascii="Times New Roman" w:hAnsi="Times New Roman" w:cs="Times New Roman"/>
          <w:color w:val="000000"/>
          <w:sz w:val="24"/>
        </w:rPr>
        <w:instrText xml:space="preserve"> ADDIN EN.CITE &lt;EndNote&gt;&lt;Cite&gt;&lt;Author&gt;GraphPad Software&lt;/Author&gt;&lt;Year&gt;2007&lt;/Year&gt;&lt;RecNum&gt;32&lt;/RecNum&gt;&lt;DisplayText&gt;(11)&lt;/DisplayText&gt;&lt;record&gt;&lt;rec-number&gt;32&lt;/rec-number&gt;&lt;foreign-keys&gt;&lt;key app="EN" db-id="0veazp9px95eaie29wsxew9qf2zdtzd5wfwp" timestamp="1372254672"&gt;32&lt;/key&gt;&lt;/foreign-keys&gt;&lt;ref-type name="Web Page"&gt;12&lt;/ref-type&gt;&lt;contributors&gt;&lt;authors&gt;&lt;author&gt;GraphPad Software, San Diego California USA, www.graphpad.com&lt;/author&gt;&lt;/authors&gt;&lt;/contributors&gt;&lt;titles&gt;&lt;title&gt;GraphPad Prism version 5.01 for Windows&lt;/title&gt;&lt;/titles&gt;&lt;dates&gt;&lt;year&gt;2007&lt;/year&gt;&lt;pub-dates&gt;&lt;date&gt;August 7&lt;/date&gt;&lt;/pub-dates&gt;&lt;/dates&gt;&lt;urls&gt;&lt;related-urls&gt;&lt;url&gt;www.graphpad.com&lt;/url&gt;&lt;/related-urls&gt;&lt;/urls&gt;&lt;/record&gt;&lt;/Cite&gt;&lt;Cite&gt;&lt;Author&gt;GraphPad Software&lt;/Author&gt;&lt;Year&gt;2007&lt;/Year&gt;&lt;RecNum&gt;32&lt;/RecNum&gt;&lt;record&gt;&lt;rec-number&gt;32&lt;/rec-number&gt;&lt;foreign-keys&gt;&lt;key app="EN" db-id="0veazp9px95eaie29wsxew9qf2zdtzd5wfwp" timestamp="1372254672"&gt;32&lt;/key&gt;&lt;/foreign-keys&gt;&lt;ref-type name="Web Page"&gt;12&lt;/ref-type&gt;&lt;contributors&gt;&lt;authors&gt;&lt;author&gt;GraphPad Software, San Diego California USA, www.graphpad.com&lt;/author&gt;&lt;/authors&gt;&lt;/contributors&gt;&lt;titles&gt;&lt;title&gt;GraphPad Prism version 5.01 for Windows&lt;/title&gt;&lt;/titles&gt;&lt;dates&gt;&lt;year&gt;2007&lt;/year&gt;&lt;pub-dates&gt;&lt;date&gt;August 7&lt;/date&gt;&lt;/pub-dates&gt;&lt;/dates&gt;&lt;urls&gt;&lt;related-urls&gt;&lt;url&gt;www.graphpad.com&lt;/url&gt;&lt;/related-urls&gt;&lt;/urls&gt;&lt;/record&gt;&lt;/Cite&gt;&lt;/EndNote&gt;</w:instrText>
      </w:r>
      <w:r w:rsidR="00CE3330" w:rsidRPr="002E2977">
        <w:rPr>
          <w:rStyle w:val="longtext"/>
          <w:rFonts w:ascii="Times New Roman" w:hAnsi="Times New Roman" w:cs="Times New Roman"/>
          <w:color w:val="000000"/>
          <w:sz w:val="24"/>
        </w:rPr>
        <w:fldChar w:fldCharType="separate"/>
      </w:r>
      <w:r w:rsidR="00307626">
        <w:rPr>
          <w:rStyle w:val="longtext"/>
          <w:rFonts w:ascii="Times New Roman" w:hAnsi="Times New Roman" w:cs="Times New Roman"/>
          <w:noProof/>
          <w:color w:val="000000"/>
          <w:sz w:val="24"/>
        </w:rPr>
        <w:t>(</w:t>
      </w:r>
      <w:hyperlink w:anchor="_ENREF_11" w:tooltip="GraphPad Software, 2007 #32" w:history="1">
        <w:r w:rsidR="00F21EBF">
          <w:rPr>
            <w:rStyle w:val="longtext"/>
            <w:rFonts w:ascii="Times New Roman" w:hAnsi="Times New Roman" w:cs="Times New Roman"/>
            <w:noProof/>
            <w:color w:val="000000"/>
            <w:sz w:val="24"/>
          </w:rPr>
          <w:t>11</w:t>
        </w:r>
      </w:hyperlink>
      <w:r w:rsidR="00307626">
        <w:rPr>
          <w:rStyle w:val="longtext"/>
          <w:rFonts w:ascii="Times New Roman" w:hAnsi="Times New Roman" w:cs="Times New Roman"/>
          <w:noProof/>
          <w:color w:val="000000"/>
          <w:sz w:val="24"/>
        </w:rPr>
        <w:t>)</w:t>
      </w:r>
      <w:r w:rsidR="00CE3330" w:rsidRPr="002E2977">
        <w:rPr>
          <w:rStyle w:val="longtext"/>
          <w:rFonts w:ascii="Times New Roman" w:hAnsi="Times New Roman" w:cs="Times New Roman"/>
          <w:color w:val="000000"/>
          <w:sz w:val="24"/>
        </w:rPr>
        <w:fldChar w:fldCharType="end"/>
      </w:r>
      <w:r w:rsidRPr="002E2977">
        <w:rPr>
          <w:rStyle w:val="longtext"/>
          <w:rFonts w:ascii="Times New Roman" w:hAnsi="Times New Roman" w:cs="Times New Roman"/>
          <w:color w:val="000000"/>
          <w:sz w:val="24"/>
        </w:rPr>
        <w:t>.</w:t>
      </w:r>
    </w:p>
    <w:p w14:paraId="18AE98F3" w14:textId="77777777" w:rsidR="00202CE3" w:rsidRPr="002E2977" w:rsidRDefault="00202CE3" w:rsidP="00202CE3">
      <w:pPr>
        <w:spacing w:line="480" w:lineRule="auto"/>
        <w:rPr>
          <w:rStyle w:val="longtext"/>
          <w:rFonts w:ascii="Times New Roman" w:hAnsi="Times New Roman" w:cs="Times New Roman"/>
          <w:sz w:val="24"/>
        </w:rPr>
      </w:pPr>
      <w:r w:rsidRPr="002E2977">
        <w:rPr>
          <w:rFonts w:ascii="Times New Roman" w:hAnsi="Times New Roman" w:cs="Times New Roman"/>
          <w:sz w:val="24"/>
        </w:rPr>
        <w:t xml:space="preserve">To prepare samples for ammonia measurements, </w:t>
      </w:r>
      <w:r w:rsidR="00477C55" w:rsidRPr="002E2977">
        <w:rPr>
          <w:rFonts w:ascii="Times New Roman" w:hAnsi="Times New Roman" w:cs="Times New Roman"/>
          <w:sz w:val="24"/>
        </w:rPr>
        <w:t>10 </w:t>
      </w:r>
      <w:r w:rsidRPr="002E2977">
        <w:rPr>
          <w:rFonts w:ascii="Times New Roman" w:hAnsi="Times New Roman" w:cs="Times New Roman"/>
          <w:sz w:val="24"/>
        </w:rPr>
        <w:t xml:space="preserve">mL intact cells per construct were washed in loading buffer (50 mM Hepes pH 7.0, 5 mM 2-deoxy-glucose) and incubated in 50 µM fluorescein diacetate for 20 to 30 min at 30°C. Fluorescein loaded cells were washed with buffer 2A (5 mM Tris pH 8.0, 50 mM NaCl) and stored at 4°C in the dark until use. Cells were washed again prior to the stopped-flow experiment, if not used immediately after dye load. </w:t>
      </w:r>
      <w:r w:rsidRPr="002E2977">
        <w:rPr>
          <w:rStyle w:val="longtext"/>
          <w:rFonts w:ascii="Times New Roman" w:hAnsi="Times New Roman" w:cs="Times New Roman"/>
          <w:color w:val="000000"/>
          <w:sz w:val="24"/>
        </w:rPr>
        <w:t xml:space="preserve">Fluorescein loaded intact yeast cells were rapidly mixed with equal volumes of </w:t>
      </w:r>
      <w:r w:rsidRPr="002E2977">
        <w:rPr>
          <w:rStyle w:val="longtext"/>
          <w:rFonts w:ascii="Times New Roman" w:hAnsi="Times New Roman" w:cs="Times New Roman"/>
          <w:color w:val="000000"/>
          <w:sz w:val="24"/>
        </w:rPr>
        <w:lastRenderedPageBreak/>
        <w:t>buffer 2B (as buffer 2A, but NaCl exchanged for 50 mM NH</w:t>
      </w:r>
      <w:r w:rsidRPr="002E2977">
        <w:rPr>
          <w:rStyle w:val="longtext"/>
          <w:rFonts w:ascii="Times New Roman" w:hAnsi="Times New Roman" w:cs="Times New Roman"/>
          <w:color w:val="000000"/>
          <w:sz w:val="24"/>
          <w:vertAlign w:val="subscript"/>
        </w:rPr>
        <w:t>4</w:t>
      </w:r>
      <w:r w:rsidRPr="002E2977">
        <w:rPr>
          <w:rStyle w:val="longtext"/>
          <w:rFonts w:ascii="Times New Roman" w:hAnsi="Times New Roman" w:cs="Times New Roman"/>
          <w:color w:val="000000"/>
          <w:sz w:val="24"/>
        </w:rPr>
        <w:t>Cl) creating a 1.3</w:t>
      </w:r>
      <w:r w:rsidR="002863D0" w:rsidRPr="002E2977">
        <w:rPr>
          <w:rStyle w:val="longtext"/>
          <w:rFonts w:ascii="Times New Roman" w:hAnsi="Times New Roman" w:cs="Times New Roman"/>
          <w:color w:val="000000"/>
          <w:sz w:val="24"/>
        </w:rPr>
        <w:t> </w:t>
      </w:r>
      <w:r w:rsidRPr="002E2977">
        <w:rPr>
          <w:rStyle w:val="longtext"/>
          <w:rFonts w:ascii="Times New Roman" w:hAnsi="Times New Roman" w:cs="Times New Roman"/>
          <w:color w:val="000000"/>
          <w:sz w:val="24"/>
        </w:rPr>
        <w:t>mM inward ammonia gradient. Increased fluorescence (excitation wavelength 490 nm) upon alkalization was detected at 90° angle behind a long-pass filter with a cut-on wavelength of 530 nm. Between 2 and 14 curves were normalized per sample to fit an exponential function in GraphPad Prism.</w:t>
      </w:r>
    </w:p>
    <w:p w14:paraId="7D2E5094" w14:textId="77777777" w:rsidR="00202CE3" w:rsidRPr="002E2977" w:rsidRDefault="00202CE3" w:rsidP="007A61DD">
      <w:pPr>
        <w:spacing w:after="0" w:line="480" w:lineRule="auto"/>
        <w:rPr>
          <w:rFonts w:ascii="Times New Roman" w:hAnsi="Times New Roman" w:cs="Times New Roman"/>
          <w:b/>
          <w:sz w:val="24"/>
          <w:szCs w:val="24"/>
        </w:rPr>
      </w:pPr>
      <w:r w:rsidRPr="002E2977">
        <w:rPr>
          <w:rFonts w:ascii="Times New Roman" w:hAnsi="Times New Roman" w:cs="Times New Roman"/>
          <w:b/>
          <w:sz w:val="24"/>
          <w:szCs w:val="24"/>
        </w:rPr>
        <w:t>MD simulations</w:t>
      </w:r>
    </w:p>
    <w:p w14:paraId="74D647B5" w14:textId="77777777" w:rsidR="00202CE3" w:rsidRPr="002E2977" w:rsidRDefault="00202CE3" w:rsidP="00202CE3">
      <w:pPr>
        <w:pStyle w:val="Standard"/>
        <w:spacing w:line="480" w:lineRule="auto"/>
        <w:rPr>
          <w:rFonts w:ascii="Times New Roman" w:hAnsi="Times New Roman" w:cs="Times New Roman"/>
        </w:rPr>
      </w:pPr>
      <w:r w:rsidRPr="002E2977">
        <w:rPr>
          <w:rFonts w:ascii="Times New Roman" w:hAnsi="Times New Roman" w:cs="Times New Roman"/>
        </w:rPr>
        <w:t>The simulations were conducted with GROMACS 4.5</w:t>
      </w:r>
      <w:r w:rsidR="00F05F2F" w:rsidRPr="002E2977">
        <w:rPr>
          <w:rFonts w:ascii="Times New Roman" w:hAnsi="Times New Roman" w:cs="Times New Roman"/>
        </w:rPr>
        <w:t xml:space="preserve"> </w:t>
      </w:r>
      <w:r w:rsidR="00CE3330" w:rsidRPr="002E2977">
        <w:rPr>
          <w:rFonts w:ascii="Times New Roman" w:hAnsi="Times New Roman" w:cs="Times New Roman"/>
        </w:rPr>
        <w:fldChar w:fldCharType="begin"/>
      </w:r>
      <w:r w:rsidR="00F21EBF">
        <w:rPr>
          <w:rFonts w:ascii="Times New Roman" w:hAnsi="Times New Roman" w:cs="Times New Roman"/>
        </w:rPr>
        <w:instrText xml:space="preserve"> ADDIN EN.CITE &lt;EndNote&gt;&lt;Cite&gt;&lt;Author&gt;Pronk&lt;/Author&gt;&lt;Year&gt;2013&lt;/Year&gt;&lt;RecNum&gt;46&lt;/RecNum&gt;&lt;DisplayText&gt;(17)&lt;/DisplayText&gt;&lt;record&gt;&lt;rec-number&gt;46&lt;/rec-number&gt;&lt;foreign-keys&gt;&lt;key app="EN" db-id="0veazp9px95eaie29wsxew9qf2zdtzd5wfwp" timestamp="1374949219"&gt;46&lt;/key&gt;&lt;/foreign-keys&gt;&lt;ref-type name="Journal Article"&gt;17&lt;/ref-type&gt;&lt;contributors&gt;&lt;authors&gt;&lt;author&gt;Pronk, S.&lt;/author&gt;&lt;author&gt;Pall, S.&lt;/author&gt;&lt;author&gt;Schulz, R.&lt;/author&gt;&lt;author&gt;Larsson, P.&lt;/author&gt;&lt;author&gt;Bjelkmar, P.&lt;/author&gt;&lt;author&gt;Apostolov, R.&lt;/author&gt;&lt;author&gt;Shirts, M. R.&lt;/author&gt;&lt;author&gt;Smith, J. C.&lt;/author&gt;&lt;author&gt;Kasson, P. M.&lt;/author&gt;&lt;author&gt;van der Spoel, D.&lt;/author&gt;&lt;author&gt;Hess, B.&lt;/author&gt;&lt;author&gt;Lindahl, E.&lt;/author&gt;&lt;/authors&gt;&lt;/contributors&gt;&lt;auth-address&gt;Science for Life Laboratory, Stockholm and Uppsala, 171 21 Stockholm, Sweden.&lt;/auth-address&gt;&lt;titles&gt;&lt;title&gt;GROMACS 4.5: a high-throughput and highly parallel open source molecular simulation toolkit&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845-54&lt;/pages&gt;&lt;volume&gt;29&lt;/volume&gt;&lt;number&gt;7&lt;/number&gt;&lt;edition&gt;2013/02/15&lt;/edition&gt;&lt;dates&gt;&lt;year&gt;2013&lt;/year&gt;&lt;pub-dates&gt;&lt;date&gt;Apr 1&lt;/date&gt;&lt;/pub-dates&gt;&lt;/dates&gt;&lt;isbn&gt;1367-4811 (Electronic)&amp;#xD;1367-4803 (Linking)&lt;/isbn&gt;&lt;accession-num&gt;23407358&lt;/accession-num&gt;&lt;work-type&gt;Research Support, N.I.H., Extramural&amp;#xD;Research Support, Non-U.S. Gov&amp;apos;t&lt;/work-type&gt;&lt;urls&gt;&lt;related-urls&gt;&lt;url&gt;http://www.ncbi.nlm.nih.gov/pubmed/23407358&lt;/url&gt;&lt;/related-urls&gt;&lt;/urls&gt;&lt;custom2&gt;3605599&lt;/custom2&gt;&lt;electronic-resource-num&gt;10.1093/bioinformatics/btt055&lt;/electronic-resource-num&gt;&lt;language&gt;eng&lt;/language&gt;&lt;/record&gt;&lt;/Cite&gt;&lt;/EndNote&gt;</w:instrText>
      </w:r>
      <w:r w:rsidR="00CE3330" w:rsidRPr="002E2977">
        <w:rPr>
          <w:rFonts w:ascii="Times New Roman" w:hAnsi="Times New Roman" w:cs="Times New Roman"/>
        </w:rPr>
        <w:fldChar w:fldCharType="separate"/>
      </w:r>
      <w:r w:rsidR="00307626">
        <w:rPr>
          <w:rFonts w:ascii="Times New Roman" w:hAnsi="Times New Roman" w:cs="Times New Roman"/>
          <w:noProof/>
        </w:rPr>
        <w:t>(</w:t>
      </w:r>
      <w:hyperlink w:anchor="_ENREF_17" w:tooltip="Pronk, 2013 #46" w:history="1">
        <w:r w:rsidR="00F21EBF">
          <w:rPr>
            <w:rFonts w:ascii="Times New Roman" w:hAnsi="Times New Roman" w:cs="Times New Roman"/>
            <w:noProof/>
          </w:rPr>
          <w:t>17</w:t>
        </w:r>
      </w:hyperlink>
      <w:r w:rsidR="00307626">
        <w:rPr>
          <w:rFonts w:ascii="Times New Roman" w:hAnsi="Times New Roman" w:cs="Times New Roman"/>
          <w:noProof/>
        </w:rPr>
        <w:t>)</w:t>
      </w:r>
      <w:r w:rsidR="00CE3330" w:rsidRPr="002E2977">
        <w:rPr>
          <w:rFonts w:ascii="Times New Roman" w:hAnsi="Times New Roman" w:cs="Times New Roman"/>
        </w:rPr>
        <w:fldChar w:fldCharType="end"/>
      </w:r>
      <w:r w:rsidRPr="002E2977">
        <w:rPr>
          <w:rFonts w:ascii="Times New Roman" w:hAnsi="Times New Roman" w:cs="Times New Roman"/>
        </w:rPr>
        <w:t>. The protein was embedded in a 1-Palmitoyl-2-oleoylphosphatidylcholine (POPC) bilayer of 304 molecules using g_membed</w:t>
      </w:r>
      <w:r w:rsidR="00F05F2F" w:rsidRPr="002E2977">
        <w:rPr>
          <w:rFonts w:ascii="Times New Roman" w:hAnsi="Times New Roman" w:cs="Times New Roman"/>
        </w:rPr>
        <w:t xml:space="preserve"> </w:t>
      </w:r>
      <w:r w:rsidR="00CE3330" w:rsidRPr="002E2977">
        <w:rPr>
          <w:rFonts w:ascii="Times New Roman" w:hAnsi="Times New Roman" w:cs="Times New Roman"/>
        </w:rPr>
        <w:fldChar w:fldCharType="begin">
          <w:fldData xml:space="preserve">PEVuZE5vdGU+PENpdGU+PEF1dGhvcj5Xb2xmPC9BdXRob3I+PFllYXI+MjAxMDwvWWVhcj48UmVj
TnVtPjUwPC9SZWNOdW0+PERpc3BsYXlUZXh0PigxOCk8L0Rpc3BsYXlUZXh0PjxyZWNvcmQ+PHJl
Yy1udW1iZXI+NTA8L3JlYy1udW1iZXI+PGZvcmVpZ24ta2V5cz48a2V5IGFwcD0iRU4iIGRiLWlk
PSIwdmVhenA5cHg5NWVhaWUyOXdzeGV3OXFmMnpkdHpkNXdmd3AiIHRpbWVzdGFtcD0iMTM3NDk0
OTcxMyI+NTA8L2tleT48L2ZvcmVpZ24ta2V5cz48cmVmLXR5cGUgbmFtZT0iSm91cm5hbCBBcnRp
Y2xlIj4xNzwvcmVmLXR5cGU+PGNvbnRyaWJ1dG9ycz48YXV0aG9ycz48YXV0aG9yPldvbGYsIE0u
IEcuPC9hdXRob3I+PGF1dGhvcj5Ib2VmbGluZywgTS48L2F1dGhvcj48YXV0aG9yPkFwb250ZS1T
YW50YW1hcmlhLCBDLjwvYXV0aG9yPjxhdXRob3I+R3J1Ym11bGxlciwgSC48L2F1dGhvcj48YXV0
aG9yPkdyb2VuaG9mLCBHLjwvYXV0aG9yPjwvYXV0aG9ycz48L2NvbnRyaWJ1dG9ycz48YXV0aC1h
ZGRyZXNzPkNvbXB1dGF0aW9uYWwgQmlvbW9sZWN1bGFyIENoZW1pc3RyeSBHcm91cCwgTWF4LVBs
YW5jay1JbnN0aXR1dGUgZm9yIEJpb3BoeXNpY2FsIENoZW1pc3RyeSwgR290dGluZ2VuIEQtMzcw
NzcsIEdlcm1hbnkuIG13b2xmQGd3ZGcuZGU8L2F1dGgtYWRkcmVzcz48dGl0bGVzPjx0aXRsZT5n
X21lbWJlZDogRWZmaWNpZW50IGluc2VydGlvbiBvZiBhIG1lbWJyYW5lIHByb3RlaW4gaW50byBh
biBlcXVpbGlicmF0ZWQgbGlwaWQgYmlsYXllciB3aXRoIG1pbmltYWwgcGVydHVyYmF0aW9uPC90
aXRsZT48c2Vjb25kYXJ5LXRpdGxlPkpvdXJuYWwgb2YgY29tcHV0YXRpb25hbCBjaGVtaXN0cnk8
L3NlY29uZGFyeS10aXRsZT48YWx0LXRpdGxlPkogQ29tcHV0IENoZW08L2FsdC10aXRsZT48L3Rp
dGxlcz48cGVyaW9kaWNhbD48ZnVsbC10aXRsZT5Kb3VybmFsIG9mIGNvbXB1dGF0aW9uYWwgY2hl
bWlzdHJ5PC9mdWxsLXRpdGxlPjxhYmJyLTE+SiBDb21wdXQgQ2hlbTwvYWJici0xPjwvcGVyaW9k
aWNhbD48YWx0LXBlcmlvZGljYWw+PGZ1bGwtdGl0bGU+Sm91cm5hbCBvZiBjb21wdXRhdGlvbmFs
IGNoZW1pc3RyeTwvZnVsbC10aXRsZT48YWJici0xPkogQ29tcHV0IENoZW08L2FiYnItMT48L2Fs
dC1wZXJpb2RpY2FsPjxwYWdlcz4yMTY5LTc0PC9wYWdlcz48dm9sdW1lPjMxPC92b2x1bWU+PG51
bWJlcj4xMTwvbnVtYmVyPjxlZGl0aW9uPjIwMTAvMDMvMjY8L2VkaXRpb24+PGtleXdvcmRzPjxr
ZXl3b3JkPkJpbmRpbmcgU2l0ZXM8L2tleXdvcmQ+PGtleXdvcmQ+Q29tcHV0YXRpb25hbCBCaW9s
b2d5LyptZXRob2RzPC9rZXl3b3JkPjxrZXl3b3JkPkNvbXB1dGVyIFNpbXVsYXRpb248L2tleXdv
cmQ+PGtleXdvcmQ+TGlwaWQgQmlsYXllcnMvY2hlbWlzdHJ5LyptZXRhYm9saXNtPC9rZXl3b3Jk
PjxrZXl3b3JkPk1lbWJyYW5lIFByb3RlaW5zL2NoZW1pc3RyeS8qbWV0YWJvbGlzbTwva2V5d29y
ZD48a2V5d29yZD5Nb2RlbHMsIENoZW1pY2FsPC9rZXl3b3JkPjxrZXl3b3JkPk1vbGVjdWxhciBE
eW5hbWljcyBTaW11bGF0aW9uPC9rZXl3b3JkPjxrZXl3b3JkPipTb2Z0d2FyZTwva2V5d29yZD48
a2V5d29yZD5Tb2x2ZW50cy9jaGVtaXN0cnk8L2tleXdvcmQ+PGtleXdvcmQ+VGltZSBGYWN0b3Jz
PC9rZXl3b3JkPjxrZXl3b3JkPldhdGVyL2NoZW1pc3RyeTwva2V5d29yZD48L2tleXdvcmRzPjxk
YXRlcz48eWVhcj4yMDEwPC95ZWFyPjxwdWItZGF0ZXM+PGRhdGU+QXVnPC9kYXRlPjwvcHViLWRh
dGVzPjwvZGF0ZXM+PGlzYm4+MTA5Ni05ODdYIChFbGVjdHJvbmljKSYjeEQ7MDE5Mi04NjUxIChM
aW5raW5nKTwvaXNibj48YWNjZXNzaW9uLW51bT4yMDMzNjgwMTwvYWNjZXNzaW9uLW51bT48dXJs
cz48cmVsYXRlZC11cmxzPjx1cmw+aHR0cDovL3d3dy5uY2JpLm5sbS5uaWguZ292L3B1Ym1lZC8y
MDMzNjgwMTwvdXJsPjwvcmVsYXRlZC11cmxzPjwvdXJscz48ZWxlY3Ryb25pYy1yZXNvdXJjZS1u
dW0+MTAuMTAwMi9qY2MuMjE1MDc8L2VsZWN0cm9uaWMtcmVzb3VyY2UtbnVtPjxsYW5ndWFnZT5l
bmc8L2xhbmd1YWdlPjwvcmVjb3JkPjwvQ2l0ZT48L0VuZE5vdGU+AG==
</w:fldData>
        </w:fldChar>
      </w:r>
      <w:r w:rsidR="00F21EBF">
        <w:rPr>
          <w:rFonts w:ascii="Times New Roman" w:hAnsi="Times New Roman" w:cs="Times New Roman"/>
        </w:rPr>
        <w:instrText xml:space="preserve"> ADDIN EN.CITE </w:instrText>
      </w:r>
      <w:r w:rsidR="00F21EBF">
        <w:rPr>
          <w:rFonts w:ascii="Times New Roman" w:hAnsi="Times New Roman" w:cs="Times New Roman"/>
        </w:rPr>
        <w:fldChar w:fldCharType="begin">
          <w:fldData xml:space="preserve">PEVuZE5vdGU+PENpdGU+PEF1dGhvcj5Xb2xmPC9BdXRob3I+PFllYXI+MjAxMDwvWWVhcj48UmVj
TnVtPjUwPC9SZWNOdW0+PERpc3BsYXlUZXh0PigxOCk8L0Rpc3BsYXlUZXh0PjxyZWNvcmQ+PHJl
Yy1udW1iZXI+NTA8L3JlYy1udW1iZXI+PGZvcmVpZ24ta2V5cz48a2V5IGFwcD0iRU4iIGRiLWlk
PSIwdmVhenA5cHg5NWVhaWUyOXdzeGV3OXFmMnpkdHpkNXdmd3AiIHRpbWVzdGFtcD0iMTM3NDk0
OTcxMyI+NTA8L2tleT48L2ZvcmVpZ24ta2V5cz48cmVmLXR5cGUgbmFtZT0iSm91cm5hbCBBcnRp
Y2xlIj4xNzwvcmVmLXR5cGU+PGNvbnRyaWJ1dG9ycz48YXV0aG9ycz48YXV0aG9yPldvbGYsIE0u
IEcuPC9hdXRob3I+PGF1dGhvcj5Ib2VmbGluZywgTS48L2F1dGhvcj48YXV0aG9yPkFwb250ZS1T
YW50YW1hcmlhLCBDLjwvYXV0aG9yPjxhdXRob3I+R3J1Ym11bGxlciwgSC48L2F1dGhvcj48YXV0
aG9yPkdyb2VuaG9mLCBHLjwvYXV0aG9yPjwvYXV0aG9ycz48L2NvbnRyaWJ1dG9ycz48YXV0aC1h
ZGRyZXNzPkNvbXB1dGF0aW9uYWwgQmlvbW9sZWN1bGFyIENoZW1pc3RyeSBHcm91cCwgTWF4LVBs
YW5jay1JbnN0aXR1dGUgZm9yIEJpb3BoeXNpY2FsIENoZW1pc3RyeSwgR290dGluZ2VuIEQtMzcw
NzcsIEdlcm1hbnkuIG13b2xmQGd3ZGcuZGU8L2F1dGgtYWRkcmVzcz48dGl0bGVzPjx0aXRsZT5n
X21lbWJlZDogRWZmaWNpZW50IGluc2VydGlvbiBvZiBhIG1lbWJyYW5lIHByb3RlaW4gaW50byBh
biBlcXVpbGlicmF0ZWQgbGlwaWQgYmlsYXllciB3aXRoIG1pbmltYWwgcGVydHVyYmF0aW9uPC90
aXRsZT48c2Vjb25kYXJ5LXRpdGxlPkpvdXJuYWwgb2YgY29tcHV0YXRpb25hbCBjaGVtaXN0cnk8
L3NlY29uZGFyeS10aXRsZT48YWx0LXRpdGxlPkogQ29tcHV0IENoZW08L2FsdC10aXRsZT48L3Rp
dGxlcz48cGVyaW9kaWNhbD48ZnVsbC10aXRsZT5Kb3VybmFsIG9mIGNvbXB1dGF0aW9uYWwgY2hl
bWlzdHJ5PC9mdWxsLXRpdGxlPjxhYmJyLTE+SiBDb21wdXQgQ2hlbTwvYWJici0xPjwvcGVyaW9k
aWNhbD48YWx0LXBlcmlvZGljYWw+PGZ1bGwtdGl0bGU+Sm91cm5hbCBvZiBjb21wdXRhdGlvbmFs
IGNoZW1pc3RyeTwvZnVsbC10aXRsZT48YWJici0xPkogQ29tcHV0IENoZW08L2FiYnItMT48L2Fs
dC1wZXJpb2RpY2FsPjxwYWdlcz4yMTY5LTc0PC9wYWdlcz48dm9sdW1lPjMxPC92b2x1bWU+PG51
bWJlcj4xMTwvbnVtYmVyPjxlZGl0aW9uPjIwMTAvMDMvMjY8L2VkaXRpb24+PGtleXdvcmRzPjxr
ZXl3b3JkPkJpbmRpbmcgU2l0ZXM8L2tleXdvcmQ+PGtleXdvcmQ+Q29tcHV0YXRpb25hbCBCaW9s
b2d5LyptZXRob2RzPC9rZXl3b3JkPjxrZXl3b3JkPkNvbXB1dGVyIFNpbXVsYXRpb248L2tleXdv
cmQ+PGtleXdvcmQ+TGlwaWQgQmlsYXllcnMvY2hlbWlzdHJ5LyptZXRhYm9saXNtPC9rZXl3b3Jk
PjxrZXl3b3JkPk1lbWJyYW5lIFByb3RlaW5zL2NoZW1pc3RyeS8qbWV0YWJvbGlzbTwva2V5d29y
ZD48a2V5d29yZD5Nb2RlbHMsIENoZW1pY2FsPC9rZXl3b3JkPjxrZXl3b3JkPk1vbGVjdWxhciBE
eW5hbWljcyBTaW11bGF0aW9uPC9rZXl3b3JkPjxrZXl3b3JkPipTb2Z0d2FyZTwva2V5d29yZD48
a2V5d29yZD5Tb2x2ZW50cy9jaGVtaXN0cnk8L2tleXdvcmQ+PGtleXdvcmQ+VGltZSBGYWN0b3Jz
PC9rZXl3b3JkPjxrZXl3b3JkPldhdGVyL2NoZW1pc3RyeTwva2V5d29yZD48L2tleXdvcmRzPjxk
YXRlcz48eWVhcj4yMDEwPC95ZWFyPjxwdWItZGF0ZXM+PGRhdGU+QXVnPC9kYXRlPjwvcHViLWRh
dGVzPjwvZGF0ZXM+PGlzYm4+MTA5Ni05ODdYIChFbGVjdHJvbmljKSYjeEQ7MDE5Mi04NjUxIChM
aW5raW5nKTwvaXNibj48YWNjZXNzaW9uLW51bT4yMDMzNjgwMTwvYWNjZXNzaW9uLW51bT48dXJs
cz48cmVsYXRlZC11cmxzPjx1cmw+aHR0cDovL3d3dy5uY2JpLm5sbS5uaWguZ292L3B1Ym1lZC8y
MDMzNjgwMTwvdXJsPjwvcmVsYXRlZC11cmxzPjwvdXJscz48ZWxlY3Ryb25pYy1yZXNvdXJjZS1u
dW0+MTAuMTAwMi9qY2MuMjE1MDc8L2VsZWN0cm9uaWMtcmVzb3VyY2UtbnVtPjxsYW5ndWFnZT5l
bmc8L2xhbmd1YWdlPjwvcmVjb3JkPjwvQ2l0ZT48L0VuZE5vdGU+AG==
</w:fldData>
        </w:fldChar>
      </w:r>
      <w:r w:rsidR="00F21EBF">
        <w:rPr>
          <w:rFonts w:ascii="Times New Roman" w:hAnsi="Times New Roman" w:cs="Times New Roman"/>
        </w:rPr>
        <w:instrText xml:space="preserve"> ADDIN EN.CITE.DATA </w:instrText>
      </w:r>
      <w:r w:rsidR="00F21EBF">
        <w:rPr>
          <w:rFonts w:ascii="Times New Roman" w:hAnsi="Times New Roman" w:cs="Times New Roman"/>
        </w:rPr>
      </w:r>
      <w:r w:rsidR="00F21EBF">
        <w:rPr>
          <w:rFonts w:ascii="Times New Roman" w:hAnsi="Times New Roman" w:cs="Times New Roman"/>
        </w:rPr>
        <w:fldChar w:fldCharType="end"/>
      </w:r>
      <w:r w:rsidR="00CE3330" w:rsidRPr="002E2977">
        <w:rPr>
          <w:rFonts w:ascii="Times New Roman" w:hAnsi="Times New Roman" w:cs="Times New Roman"/>
        </w:rPr>
      </w:r>
      <w:r w:rsidR="00CE3330" w:rsidRPr="002E2977">
        <w:rPr>
          <w:rFonts w:ascii="Times New Roman" w:hAnsi="Times New Roman" w:cs="Times New Roman"/>
        </w:rPr>
        <w:fldChar w:fldCharType="separate"/>
      </w:r>
      <w:r w:rsidR="00307626">
        <w:rPr>
          <w:rFonts w:ascii="Times New Roman" w:hAnsi="Times New Roman" w:cs="Times New Roman"/>
          <w:noProof/>
        </w:rPr>
        <w:t>(</w:t>
      </w:r>
      <w:hyperlink w:anchor="_ENREF_18" w:tooltip="Wolf, 2010 #50" w:history="1">
        <w:r w:rsidR="00F21EBF">
          <w:rPr>
            <w:rFonts w:ascii="Times New Roman" w:hAnsi="Times New Roman" w:cs="Times New Roman"/>
            <w:noProof/>
          </w:rPr>
          <w:t>18</w:t>
        </w:r>
      </w:hyperlink>
      <w:r w:rsidR="00307626">
        <w:rPr>
          <w:rFonts w:ascii="Times New Roman" w:hAnsi="Times New Roman" w:cs="Times New Roman"/>
          <w:noProof/>
        </w:rPr>
        <w:t>)</w:t>
      </w:r>
      <w:r w:rsidR="00CE3330" w:rsidRPr="002E2977">
        <w:rPr>
          <w:rFonts w:ascii="Times New Roman" w:hAnsi="Times New Roman" w:cs="Times New Roman"/>
        </w:rPr>
        <w:fldChar w:fldCharType="end"/>
      </w:r>
      <w:r w:rsidRPr="002E2977">
        <w:rPr>
          <w:rFonts w:ascii="Times New Roman" w:hAnsi="Times New Roman" w:cs="Times New Roman"/>
        </w:rPr>
        <w:t>. The system was simulated in the presence of 28</w:t>
      </w:r>
      <w:r w:rsidR="00167028" w:rsidRPr="002E2977">
        <w:rPr>
          <w:rFonts w:ascii="Times New Roman" w:hAnsi="Times New Roman" w:cs="Times New Roman"/>
        </w:rPr>
        <w:t>,</w:t>
      </w:r>
      <w:r w:rsidRPr="002E2977">
        <w:rPr>
          <w:rFonts w:ascii="Times New Roman" w:hAnsi="Times New Roman" w:cs="Times New Roman"/>
        </w:rPr>
        <w:t>566 explicit molecules of TIP3P water</w:t>
      </w:r>
      <w:r w:rsidR="00F05F2F" w:rsidRPr="002E2977">
        <w:rPr>
          <w:rFonts w:ascii="Times New Roman" w:hAnsi="Times New Roman" w:cs="Times New Roman"/>
        </w:rPr>
        <w:t xml:space="preserve"> </w:t>
      </w:r>
      <w:r w:rsidR="00CE3330" w:rsidRPr="002E2977">
        <w:rPr>
          <w:rFonts w:ascii="Times New Roman" w:hAnsi="Times New Roman" w:cs="Times New Roman"/>
        </w:rPr>
        <w:fldChar w:fldCharType="begin"/>
      </w:r>
      <w:r w:rsidR="00F21EBF">
        <w:rPr>
          <w:rFonts w:ascii="Times New Roman" w:hAnsi="Times New Roman" w:cs="Times New Roman"/>
        </w:rPr>
        <w:instrText xml:space="preserve"> ADDIN EN.CITE &lt;EndNote&gt;&lt;Cite&gt;&lt;Author&gt;Jorgensen&lt;/Author&gt;&lt;Year&gt;1983&lt;/Year&gt;&lt;RecNum&gt;51&lt;/RecNum&gt;&lt;DisplayText&gt;(19)&lt;/DisplayText&gt;&lt;record&gt;&lt;rec-number&gt;51&lt;/rec-number&gt;&lt;foreign-keys&gt;&lt;key app="EN" db-id="0veazp9px95eaie29wsxew9qf2zdtzd5wfwp" timestamp="1374949960"&gt;51&lt;/key&gt;&lt;/foreign-keys&gt;&lt;ref-type name="Journal Article"&gt;17&lt;/ref-type&gt;&lt;contributors&gt;&lt;authors&gt;&lt;author&gt;Jorgensen, W. L.&lt;/author&gt;&lt;author&gt;Chandrasekhar, J.&lt;/author&gt;&lt;author&gt;Madura, J. D.&lt;/author&gt;&lt;author&gt;Impey, R. W.&lt;/author&gt;&lt;author&gt;Klein, M. L.&lt;/author&gt;&lt;/authors&gt;&lt;/contributors&gt;&lt;auth-address&gt;Jorgensen, Wl&amp;#xD;Purdue Univ,Dept Chem,W Lafayette,in 47907, USA&amp;#xD;Purdue Univ,Dept Chem,W Lafayette,in 47907, USA&amp;#xD;Natl Res Council Canada,Div Chem,Ottawa K1a 0r6,Ontario,Canada&lt;/auth-address&gt;&lt;titles&gt;&lt;title&gt;Comparison of Simple Potential Functions for Simulating Liquid Water&lt;/title&gt;&lt;secondary-title&gt;Journal of Chemical Physics&lt;/secondary-title&gt;&lt;alt-title&gt;J Chem Phys&lt;/alt-title&gt;&lt;/titles&gt;&lt;periodical&gt;&lt;full-title&gt;Journal of Chemical Physics&lt;/full-title&gt;&lt;abbr-1&gt;J Chem Phys&lt;/abbr-1&gt;&lt;/periodical&gt;&lt;alt-periodical&gt;&lt;full-title&gt;Journal of Chemical Physics&lt;/full-title&gt;&lt;abbr-1&gt;J Chem Phys&lt;/abbr-1&gt;&lt;/alt-periodical&gt;&lt;pages&gt;926-935&lt;/pages&gt;&lt;volume&gt;79&lt;/volume&gt;&lt;number&gt;2&lt;/number&gt;&lt;dates&gt;&lt;year&gt;1983&lt;/year&gt;&lt;/dates&gt;&lt;isbn&gt;0021-9606&lt;/isbn&gt;&lt;accession-num&gt;ISI:A1983QZ31500046&lt;/accession-num&gt;&lt;urls&gt;&lt;related-urls&gt;&lt;url&gt;&amp;lt;Go to ISI&amp;gt;://A1983QZ31500046&lt;/url&gt;&lt;/related-urls&gt;&lt;/urls&gt;&lt;electronic-resource-num&gt;10.1063/1.445869&lt;/electronic-resource-num&gt;&lt;language&gt;English&lt;/language&gt;&lt;/record&gt;&lt;/Cite&gt;&lt;/EndNote&gt;</w:instrText>
      </w:r>
      <w:r w:rsidR="00CE3330" w:rsidRPr="002E2977">
        <w:rPr>
          <w:rFonts w:ascii="Times New Roman" w:hAnsi="Times New Roman" w:cs="Times New Roman"/>
        </w:rPr>
        <w:fldChar w:fldCharType="separate"/>
      </w:r>
      <w:r w:rsidR="00307626">
        <w:rPr>
          <w:rFonts w:ascii="Times New Roman" w:hAnsi="Times New Roman" w:cs="Times New Roman"/>
          <w:noProof/>
        </w:rPr>
        <w:t>(</w:t>
      </w:r>
      <w:hyperlink w:anchor="_ENREF_19" w:tooltip="Jorgensen, 1983 #51" w:history="1">
        <w:r w:rsidR="00F21EBF">
          <w:rPr>
            <w:rFonts w:ascii="Times New Roman" w:hAnsi="Times New Roman" w:cs="Times New Roman"/>
            <w:noProof/>
          </w:rPr>
          <w:t>19</w:t>
        </w:r>
      </w:hyperlink>
      <w:r w:rsidR="00307626">
        <w:rPr>
          <w:rFonts w:ascii="Times New Roman" w:hAnsi="Times New Roman" w:cs="Times New Roman"/>
          <w:noProof/>
        </w:rPr>
        <w:t>)</w:t>
      </w:r>
      <w:r w:rsidR="00CE3330" w:rsidRPr="002E2977">
        <w:rPr>
          <w:rFonts w:ascii="Times New Roman" w:hAnsi="Times New Roman" w:cs="Times New Roman"/>
        </w:rPr>
        <w:fldChar w:fldCharType="end"/>
      </w:r>
      <w:r w:rsidRPr="002E2977">
        <w:rPr>
          <w:rFonts w:ascii="Times New Roman" w:hAnsi="Times New Roman" w:cs="Times New Roman"/>
        </w:rPr>
        <w:t xml:space="preserve"> and an ion concentration of 0.15</w:t>
      </w:r>
      <w:r w:rsidR="008D340C" w:rsidRPr="002E2977">
        <w:rPr>
          <w:rFonts w:ascii="Times New Roman" w:hAnsi="Times New Roman" w:cs="Times New Roman"/>
        </w:rPr>
        <w:t> </w:t>
      </w:r>
      <w:r w:rsidRPr="002E2977">
        <w:rPr>
          <w:rFonts w:ascii="Times New Roman" w:hAnsi="Times New Roman" w:cs="Times New Roman"/>
        </w:rPr>
        <w:t>M KCl. The temperature was kept at 300 K using a Velocity rescale thermostat</w:t>
      </w:r>
      <w:r w:rsidR="00E35B7E">
        <w:rPr>
          <w:rFonts w:ascii="Times New Roman" w:hAnsi="Times New Roman" w:cs="Times New Roman"/>
        </w:rPr>
        <w:t xml:space="preserve"> </w:t>
      </w:r>
      <w:r w:rsidR="00CE3330" w:rsidRPr="002E2977">
        <w:rPr>
          <w:rFonts w:ascii="Times New Roman" w:hAnsi="Times New Roman" w:cs="Times New Roman"/>
        </w:rPr>
        <w:fldChar w:fldCharType="begin"/>
      </w:r>
      <w:r w:rsidR="00F21EBF">
        <w:rPr>
          <w:rFonts w:ascii="Times New Roman" w:hAnsi="Times New Roman" w:cs="Times New Roman"/>
        </w:rPr>
        <w:instrText xml:space="preserve"> ADDIN EN.CITE &lt;EndNote&gt;&lt;Cite&gt;&lt;Author&gt;Bussi&lt;/Author&gt;&lt;Year&gt;2007&lt;/Year&gt;&lt;RecNum&gt;53&lt;/RecNum&gt;&lt;DisplayText&gt;(20)&lt;/DisplayText&gt;&lt;record&gt;&lt;rec-number&gt;53&lt;/rec-number&gt;&lt;foreign-keys&gt;&lt;key app="EN" db-id="0veazp9px95eaie29wsxew9qf2zdtzd5wfwp" timestamp="1374950088"&gt;53&lt;/key&gt;&lt;/foreign-keys&gt;&lt;ref-type name="Journal Article"&gt;17&lt;/ref-type&gt;&lt;contributors&gt;&lt;authors&gt;&lt;author&gt;Bussi, G.&lt;/author&gt;&lt;author&gt;Donadio, D.&lt;/author&gt;&lt;author&gt;Parrinello, M.&lt;/author&gt;&lt;/authors&gt;&lt;/contributors&gt;&lt;auth-address&gt;Bussi, G&amp;#xD;ETH, Dept Chem &amp;amp; Appl Biosci, USI Campus,Via Giuseppe Buffi 13, CH-6900 Lugano, Switzerland&amp;#xD;ETH, Dept Chem &amp;amp; Appl Biosci, USI Campus,Via Giuseppe Buffi 13, CH-6900 Lugano, Switzerland&amp;#xD;ETH, Dept Chem &amp;amp; Appl Biosci, CH-6900 Lugano, Switzerland&lt;/auth-address&gt;&lt;titles&gt;&lt;title&gt;Canonical sampling through velocity rescaling&lt;/title&gt;&lt;secondary-title&gt;Journal of Chemical Physics&lt;/secondary-title&gt;&lt;alt-title&gt;J Chem Phys&lt;/alt-title&gt;&lt;/titles&gt;&lt;periodical&gt;&lt;full-title&gt;Journal of Chemical Physics&lt;/full-title&gt;&lt;abbr-1&gt;J Chem Phys&lt;/abbr-1&gt;&lt;/periodical&gt;&lt;alt-periodical&gt;&lt;full-title&gt;Journal of Chemical Physics&lt;/full-title&gt;&lt;abbr-1&gt;J Chem Phys&lt;/abbr-1&gt;&lt;/alt-periodical&gt;&lt;pages&gt;Artn 014101&lt;/pages&gt;&lt;volume&gt;126&lt;/volume&gt;&lt;number&gt;1&lt;/number&gt;&lt;keywords&gt;&lt;keyword&gt;molecular-dynamics&lt;/keyword&gt;&lt;keyword&gt;monte-carlo&lt;/keyword&gt;&lt;keyword&gt;constant pressure&lt;/keyword&gt;&lt;keyword&gt;simulation&lt;/keyword&gt;&lt;keyword&gt;temperature&lt;/keyword&gt;&lt;keyword&gt;water&lt;/keyword&gt;&lt;/keywords&gt;&lt;dates&gt;&lt;year&gt;2007&lt;/year&gt;&lt;pub-dates&gt;&lt;date&gt;Jan 7&lt;/date&gt;&lt;/pub-dates&gt;&lt;/dates&gt;&lt;isbn&gt;0021-9606&lt;/isbn&gt;&lt;accession-num&gt;ISI:000243380000005&lt;/accession-num&gt;&lt;urls&gt;&lt;related-urls&gt;&lt;url&gt;&amp;lt;Go to ISI&amp;gt;://000243380000005&lt;/url&gt;&lt;/related-urls&gt;&lt;/urls&gt;&lt;electronic-resource-num&gt;10.1063/1.2408420&lt;/electronic-resource-num&gt;&lt;language&gt;English&lt;/language&gt;&lt;/record&gt;&lt;/Cite&gt;&lt;/EndNote&gt;</w:instrText>
      </w:r>
      <w:r w:rsidR="00CE3330" w:rsidRPr="002E2977">
        <w:rPr>
          <w:rFonts w:ascii="Times New Roman" w:hAnsi="Times New Roman" w:cs="Times New Roman"/>
        </w:rPr>
        <w:fldChar w:fldCharType="separate"/>
      </w:r>
      <w:r w:rsidR="00307626">
        <w:rPr>
          <w:rFonts w:ascii="Times New Roman" w:hAnsi="Times New Roman" w:cs="Times New Roman"/>
          <w:noProof/>
        </w:rPr>
        <w:t>(</w:t>
      </w:r>
      <w:hyperlink w:anchor="_ENREF_20" w:tooltip="Bussi, 2007 #53" w:history="1">
        <w:r w:rsidR="00F21EBF">
          <w:rPr>
            <w:rFonts w:ascii="Times New Roman" w:hAnsi="Times New Roman" w:cs="Times New Roman"/>
            <w:noProof/>
          </w:rPr>
          <w:t>20</w:t>
        </w:r>
      </w:hyperlink>
      <w:r w:rsidR="00307626">
        <w:rPr>
          <w:rFonts w:ascii="Times New Roman" w:hAnsi="Times New Roman" w:cs="Times New Roman"/>
          <w:noProof/>
        </w:rPr>
        <w:t>)</w:t>
      </w:r>
      <w:r w:rsidR="00CE3330" w:rsidRPr="002E2977">
        <w:rPr>
          <w:rFonts w:ascii="Times New Roman" w:hAnsi="Times New Roman" w:cs="Times New Roman"/>
        </w:rPr>
        <w:fldChar w:fldCharType="end"/>
      </w:r>
      <w:r w:rsidRPr="002E2977">
        <w:rPr>
          <w:rFonts w:ascii="Times New Roman" w:hAnsi="Times New Roman" w:cs="Times New Roman"/>
        </w:rPr>
        <w:t xml:space="preserve"> and the pressure was similarly maintained at 1 atmosphere using a Berendsen barostat</w:t>
      </w:r>
      <w:r w:rsidR="00E35B7E">
        <w:rPr>
          <w:rFonts w:ascii="Times New Roman" w:hAnsi="Times New Roman" w:cs="Times New Roman"/>
        </w:rPr>
        <w:t xml:space="preserve"> </w:t>
      </w:r>
      <w:r w:rsidR="00CE3330" w:rsidRPr="002E2977">
        <w:rPr>
          <w:rFonts w:ascii="Times New Roman" w:hAnsi="Times New Roman" w:cs="Times New Roman"/>
        </w:rPr>
        <w:fldChar w:fldCharType="begin"/>
      </w:r>
      <w:r w:rsidR="00F21EBF">
        <w:rPr>
          <w:rFonts w:ascii="Times New Roman" w:hAnsi="Times New Roman" w:cs="Times New Roman"/>
        </w:rPr>
        <w:instrText xml:space="preserve"> ADDIN EN.CITE &lt;EndNote&gt;&lt;Cite&gt;&lt;Author&gt;Berendsen&lt;/Author&gt;&lt;Year&gt;1984&lt;/Year&gt;&lt;RecNum&gt;54&lt;/RecNum&gt;&lt;DisplayText&gt;(21)&lt;/DisplayText&gt;&lt;record&gt;&lt;rec-number&gt;54&lt;/rec-number&gt;&lt;foreign-keys&gt;&lt;key app="EN" db-id="0veazp9px95eaie29wsxew9qf2zdtzd5wfwp" timestamp="1374950190"&gt;54&lt;/key&gt;&lt;/foreign-keys&gt;&lt;ref-type name="Journal Article"&gt;17&lt;/ref-type&gt;&lt;contributors&gt;&lt;authors&gt;&lt;author&gt;Berendsen, H. J. C.&lt;/author&gt;&lt;author&gt;Postma, J. P. M.&lt;/author&gt;&lt;author&gt;Vangunsteren, W. F.&lt;/author&gt;&lt;author&gt;Dinola, A.&lt;/author&gt;&lt;author&gt;Haak, J. R.&lt;/author&gt;&lt;/authors&gt;&lt;/contributors&gt;&lt;auth-address&gt;Berendsen, Hjc&amp;#xD;State Univ Groningen, Phys Chem Lab, 9747 Ag Groningen, Netherlands&amp;#xD;State Univ Groningen, Phys Chem Lab, 9747 Ag Groningen, Netherlands&lt;/auth-address&gt;&lt;titles&gt;&lt;title&gt;Molecular-Dynamics with Coupling to an External Bath&lt;/title&gt;&lt;secondary-title&gt;Journal of Chemical Physics&lt;/secondary-title&gt;&lt;alt-title&gt;J Chem Phys&lt;/alt-title&gt;&lt;/titles&gt;&lt;periodical&gt;&lt;full-title&gt;Journal of Chemical Physics&lt;/full-title&gt;&lt;abbr-1&gt;J Chem Phys&lt;/abbr-1&gt;&lt;/periodical&gt;&lt;alt-periodical&gt;&lt;full-title&gt;Journal of Chemical Physics&lt;/full-title&gt;&lt;abbr-1&gt;J Chem Phys&lt;/abbr-1&gt;&lt;/alt-periodical&gt;&lt;pages&gt;3684-3690&lt;/pages&gt;&lt;volume&gt;81&lt;/volume&gt;&lt;number&gt;8&lt;/number&gt;&lt;dates&gt;&lt;year&gt;1984&lt;/year&gt;&lt;/dates&gt;&lt;isbn&gt;0021-9606&lt;/isbn&gt;&lt;accession-num&gt;ISI:A1984TQ73500045&lt;/accession-num&gt;&lt;urls&gt;&lt;related-urls&gt;&lt;url&gt;&amp;lt;Go to ISI&amp;gt;://A1984TQ73500045&lt;/url&gt;&lt;/related-urls&gt;&lt;/urls&gt;&lt;electronic-resource-num&gt;10.1063/1.448118&lt;/electronic-resource-num&gt;&lt;language&gt;English&lt;/language&gt;&lt;/record&gt;&lt;/Cite&gt;&lt;/EndNote&gt;</w:instrText>
      </w:r>
      <w:r w:rsidR="00CE3330" w:rsidRPr="002E2977">
        <w:rPr>
          <w:rFonts w:ascii="Times New Roman" w:hAnsi="Times New Roman" w:cs="Times New Roman"/>
        </w:rPr>
        <w:fldChar w:fldCharType="separate"/>
      </w:r>
      <w:r w:rsidR="00307626">
        <w:rPr>
          <w:rFonts w:ascii="Times New Roman" w:hAnsi="Times New Roman" w:cs="Times New Roman"/>
          <w:noProof/>
        </w:rPr>
        <w:t>(</w:t>
      </w:r>
      <w:hyperlink w:anchor="_ENREF_21" w:tooltip="Berendsen, 1984 #54" w:history="1">
        <w:r w:rsidR="00F21EBF">
          <w:rPr>
            <w:rFonts w:ascii="Times New Roman" w:hAnsi="Times New Roman" w:cs="Times New Roman"/>
            <w:noProof/>
          </w:rPr>
          <w:t>21</w:t>
        </w:r>
      </w:hyperlink>
      <w:r w:rsidR="00307626">
        <w:rPr>
          <w:rFonts w:ascii="Times New Roman" w:hAnsi="Times New Roman" w:cs="Times New Roman"/>
          <w:noProof/>
        </w:rPr>
        <w:t>)</w:t>
      </w:r>
      <w:r w:rsidR="00CE3330" w:rsidRPr="002E2977">
        <w:rPr>
          <w:rFonts w:ascii="Times New Roman" w:hAnsi="Times New Roman" w:cs="Times New Roman"/>
        </w:rPr>
        <w:fldChar w:fldCharType="end"/>
      </w:r>
      <w:r w:rsidRPr="002E2977">
        <w:rPr>
          <w:rFonts w:ascii="Times New Roman" w:hAnsi="Times New Roman" w:cs="Times New Roman"/>
        </w:rPr>
        <w:t>. The CHARMM36 forcefield was used for all simulations</w:t>
      </w:r>
      <w:r w:rsidR="00E35B7E">
        <w:rPr>
          <w:rFonts w:ascii="Times New Roman" w:hAnsi="Times New Roman" w:cs="Times New Roman"/>
        </w:rPr>
        <w:t xml:space="preserve"> </w:t>
      </w:r>
      <w:r w:rsidR="00CE3330" w:rsidRPr="002E2977">
        <w:rPr>
          <w:rFonts w:ascii="Times New Roman" w:hAnsi="Times New Roman" w:cs="Times New Roman"/>
        </w:rPr>
        <w:fldChar w:fldCharType="begin">
          <w:fldData xml:space="preserve">PEVuZE5vdGU+PENpdGU+PEF1dGhvcj5LbGF1ZGE8L0F1dGhvcj48WWVhcj4yMDEwPC9ZZWFyPjxS
ZWNOdW0+NTU8L1JlY051bT48RGlzcGxheVRleHQ+KDIyKTwvRGlzcGxheVRleHQ+PHJlY29yZD48
cmVjLW51bWJlcj41NTwvcmVjLW51bWJlcj48Zm9yZWlnbi1rZXlzPjxrZXkgYXBwPSJFTiIgZGIt
aWQ9IjB2ZWF6cDlweDk1ZWFpZTI5d3N4ZXc5cWYyemR0emQ1d2Z3cCIgdGltZXN0YW1wPSIxMzc0
OTUwMjk5Ij41NTwva2V5PjwvZm9yZWlnbi1rZXlzPjxyZWYtdHlwZSBuYW1lPSJKb3VybmFsIEFy
dGljbGUiPjE3PC9yZWYtdHlwZT48Y29udHJpYnV0b3JzPjxhdXRob3JzPjxhdXRob3I+S2xhdWRh
LCBKLiBCLjwvYXV0aG9yPjxhdXRob3I+VmVuYWJsZSwgUi4gTS48L2F1dGhvcj48YXV0aG9yPkZy
ZWl0ZXMsIEouIEEuPC9hdXRob3I+PGF1dGhvcj5PJmFwb3M7Q29ubm9yLCBKLiBXLjwvYXV0aG9y
PjxhdXRob3I+VG9iaWFzLCBELiBKLjwvYXV0aG9yPjxhdXRob3I+TW9uZHJhZ29uLVJhbWlyZXos
IEMuPC9hdXRob3I+PGF1dGhvcj5Wb3JvYnlvdiwgSS48L2F1dGhvcj48YXV0aG9yPk1hY0tlcmVs
bCwgQS4gRC48L2F1dGhvcj48YXV0aG9yPlBhc3RvciwgUi4gVy48L2F1dGhvcj48L2F1dGhvcnM+
PC9jb250cmlidXRvcnM+PGF1dGgtYWRkcmVzcz5NYWNLZXJlbGwsIEFEJiN4RDtVbml2IE1hcnls
YW5kLCBEZXB0IFBoYXJtYWNldXQgU2NpLCAyMCBQZW5uIFN0LEhTRiAyLCBCYWx0aW1vcmUsIE1E
IDIxMjAxIFVTQSYjeEQ7VW5pdiBNYXJ5bGFuZCwgRGVwdCBQaGFybWFjZXV0IFNjaSwgMjAgUGVu
biBTdCxIU0YgMiwgQmFsdGltb3JlLCBNRCAyMTIwMSBVU0EmI3hEO1VuaXYgTWFyeWxhbmQsIERl
cHQgUGhhcm1hY2V1dCBTY2ksIEJhbHRpbW9yZSwgTUQgMjEyMDEgVVNBJiN4RDtVbml2IE1hcnls
YW5kLCBEZXB0IENoZW0gJmFtcDsgQmlvbW9sIEVuZ24sIENvbGxlZ2UgUGssIE1EIDIwNzQyIFVT
QSYjeEQ7TkhMQkksIExhYiBDb21wdXRhdCBCaW9sLCBOSUgsIEJldGhlc2RhLCBNRCAyMDg5MiBV
U0EmI3hEO1VuaXYgQ2FsaWYgSXJ2aW5lLCBEZXB0IENoZW0sIElydmluZSwgQ0EgOTI2OTcgVVNB
PC9hdXRoLWFkZHJlc3M+PHRpdGxlcz48dGl0bGU+VXBkYXRlIG9mIHRoZSBDSEFSTU0gQWxsLUF0
b20gQWRkaXRpdmUgRm9yY2UgRmllbGQgZm9yIExpcGlkczogVmFsaWRhdGlvbiBvbiBTaXggTGlw
aWQgVHlwZXM8L3RpdGxlPjxzZWNvbmRhcnktdGl0bGU+Sm91cm5hbCBvZiBQaHlzaWNhbCBDaGVt
aXN0cnkgQjwvc2Vjb25kYXJ5LXRpdGxlPjxhbHQtdGl0bGU+SiBQaHlzIENoZW0gQjwvYWx0LXRp
dGxlPjwvdGl0bGVzPjxwZXJpb2RpY2FsPjxmdWxsLXRpdGxlPkpvdXJuYWwgb2YgUGh5c2ljYWwg
Q2hlbWlzdHJ5IEI8L2Z1bGwtdGl0bGU+PGFiYnItMT5KIFBoeXMgQ2hlbSBCPC9hYmJyLTE+PC9w
ZXJpb2RpY2FsPjxhbHQtcGVyaW9kaWNhbD48ZnVsbC10aXRsZT5Kb3VybmFsIG9mIFBoeXNpY2Fs
IENoZW1pc3RyeSBCPC9mdWxsLXRpdGxlPjxhYmJyLTE+SiBQaHlzIENoZW0gQjwvYWJici0xPjwv
YWx0LXBlcmlvZGljYWw+PHBhZ2VzPjc4MzAtNzg0MzwvcGFnZXM+PHZvbHVtZT4xMTQ8L3ZvbHVt
ZT48bnVtYmVyPjIzPC9udW1iZXI+PGtleXdvcmRzPjxrZXl3b3JkPm1vbGVjdWxhci1keW5hbWlj
cyBzaW11bGF0aW9uczwva2V5d29yZD48a2V5d29yZD5uZXV0cm9uLWRpZmZyYWN0aW9uIGRhdGE8
L2tleXdvcmQ+PGtleXdvcmQ+aXNvdHJvcGljIHBlcmlvZGljIHN1bTwva2V5d29yZD48a2V5d29y
ZD5wYXJ0aWNsZSBtZXNoIGV3YWxkPC9rZXl3b3JkPjxrZXl3b3JkPmZhdHR5IGFjeWwgY2hhaW5z
PC9rZXl3b3JkPjxrZXl3b3JkPngtcmF5LXNjYXR0ZXJpbmc8L2tleXdvcmQ+PGtleXdvcmQ+Y29u
c3RhbnQtcHJlc3N1cmU8L2tleXdvcmQ+PGtleXdvcmQ+bm1yIHJlbGF4YXRpb248L2tleXdvcmQ+
PGtleXdvcmQ+bGVubmFyZC1qb25lczwva2V5d29yZD48a2V5d29yZD5mcmVlLWVuZXJneTwva2V5
d29yZD48L2tleXdvcmRzPjxkYXRlcz48eWVhcj4yMDEwPC95ZWFyPjxwdWItZGF0ZXM+PGRhdGU+
SnVuIDE3PC9kYXRlPjwvcHViLWRhdGVzPjwvZGF0ZXM+PGlzYm4+MTUyMC02MTA2PC9pc2JuPjxh
Y2Nlc3Npb24tbnVtPklTSTowMDAyNzg0Nzk5MDAwMTY8L2FjY2Vzc2lvbi1udW0+PHVybHM+PHJl
bGF0ZWQtdXJscz48dXJsPiZsdDtHbyB0byBJU0kmZ3Q7Oi8vMDAwMjc4NDc5OTAwMDE2PC91cmw+
PC9yZWxhdGVkLXVybHM+PC91cmxzPjxlbGVjdHJvbmljLXJlc291cmNlLW51bT4xMC4xMDIxL0pw
MTAxNzU5cTwvZWxlY3Ryb25pYy1yZXNvdXJjZS1udW0+PGxhbmd1YWdlPkVuZ2xpc2g8L2xhbmd1
YWdlPjwvcmVjb3JkPjwvQ2l0ZT48L0VuZE5vdGU+AG==
</w:fldData>
        </w:fldChar>
      </w:r>
      <w:r w:rsidR="00F21EBF">
        <w:rPr>
          <w:rFonts w:ascii="Times New Roman" w:hAnsi="Times New Roman" w:cs="Times New Roman"/>
        </w:rPr>
        <w:instrText xml:space="preserve"> ADDIN EN.CITE </w:instrText>
      </w:r>
      <w:r w:rsidR="00F21EBF">
        <w:rPr>
          <w:rFonts w:ascii="Times New Roman" w:hAnsi="Times New Roman" w:cs="Times New Roman"/>
        </w:rPr>
        <w:fldChar w:fldCharType="begin">
          <w:fldData xml:space="preserve">PEVuZE5vdGU+PENpdGU+PEF1dGhvcj5LbGF1ZGE8L0F1dGhvcj48WWVhcj4yMDEwPC9ZZWFyPjxS
ZWNOdW0+NTU8L1JlY051bT48RGlzcGxheVRleHQ+KDIyKTwvRGlzcGxheVRleHQ+PHJlY29yZD48
cmVjLW51bWJlcj41NTwvcmVjLW51bWJlcj48Zm9yZWlnbi1rZXlzPjxrZXkgYXBwPSJFTiIgZGIt
aWQ9IjB2ZWF6cDlweDk1ZWFpZTI5d3N4ZXc5cWYyemR0emQ1d2Z3cCIgdGltZXN0YW1wPSIxMzc0
OTUwMjk5Ij41NTwva2V5PjwvZm9yZWlnbi1rZXlzPjxyZWYtdHlwZSBuYW1lPSJKb3VybmFsIEFy
dGljbGUiPjE3PC9yZWYtdHlwZT48Y29udHJpYnV0b3JzPjxhdXRob3JzPjxhdXRob3I+S2xhdWRh
LCBKLiBCLjwvYXV0aG9yPjxhdXRob3I+VmVuYWJsZSwgUi4gTS48L2F1dGhvcj48YXV0aG9yPkZy
ZWl0ZXMsIEouIEEuPC9hdXRob3I+PGF1dGhvcj5PJmFwb3M7Q29ubm9yLCBKLiBXLjwvYXV0aG9y
PjxhdXRob3I+VG9iaWFzLCBELiBKLjwvYXV0aG9yPjxhdXRob3I+TW9uZHJhZ29uLVJhbWlyZXos
IEMuPC9hdXRob3I+PGF1dGhvcj5Wb3JvYnlvdiwgSS48L2F1dGhvcj48YXV0aG9yPk1hY0tlcmVs
bCwgQS4gRC48L2F1dGhvcj48YXV0aG9yPlBhc3RvciwgUi4gVy48L2F1dGhvcj48L2F1dGhvcnM+
PC9jb250cmlidXRvcnM+PGF1dGgtYWRkcmVzcz5NYWNLZXJlbGwsIEFEJiN4RDtVbml2IE1hcnls
YW5kLCBEZXB0IFBoYXJtYWNldXQgU2NpLCAyMCBQZW5uIFN0LEhTRiAyLCBCYWx0aW1vcmUsIE1E
IDIxMjAxIFVTQSYjeEQ7VW5pdiBNYXJ5bGFuZCwgRGVwdCBQaGFybWFjZXV0IFNjaSwgMjAgUGVu
biBTdCxIU0YgMiwgQmFsdGltb3JlLCBNRCAyMTIwMSBVU0EmI3hEO1VuaXYgTWFyeWxhbmQsIERl
cHQgUGhhcm1hY2V1dCBTY2ksIEJhbHRpbW9yZSwgTUQgMjEyMDEgVVNBJiN4RDtVbml2IE1hcnls
YW5kLCBEZXB0IENoZW0gJmFtcDsgQmlvbW9sIEVuZ24sIENvbGxlZ2UgUGssIE1EIDIwNzQyIFVT
QSYjeEQ7TkhMQkksIExhYiBDb21wdXRhdCBCaW9sLCBOSUgsIEJldGhlc2RhLCBNRCAyMDg5MiBV
U0EmI3hEO1VuaXYgQ2FsaWYgSXJ2aW5lLCBEZXB0IENoZW0sIElydmluZSwgQ0EgOTI2OTcgVVNB
PC9hdXRoLWFkZHJlc3M+PHRpdGxlcz48dGl0bGU+VXBkYXRlIG9mIHRoZSBDSEFSTU0gQWxsLUF0
b20gQWRkaXRpdmUgRm9yY2UgRmllbGQgZm9yIExpcGlkczogVmFsaWRhdGlvbiBvbiBTaXggTGlw
aWQgVHlwZXM8L3RpdGxlPjxzZWNvbmRhcnktdGl0bGU+Sm91cm5hbCBvZiBQaHlzaWNhbCBDaGVt
aXN0cnkgQjwvc2Vjb25kYXJ5LXRpdGxlPjxhbHQtdGl0bGU+SiBQaHlzIENoZW0gQjwvYWx0LXRp
dGxlPjwvdGl0bGVzPjxwZXJpb2RpY2FsPjxmdWxsLXRpdGxlPkpvdXJuYWwgb2YgUGh5c2ljYWwg
Q2hlbWlzdHJ5IEI8L2Z1bGwtdGl0bGU+PGFiYnItMT5KIFBoeXMgQ2hlbSBCPC9hYmJyLTE+PC9w
ZXJpb2RpY2FsPjxhbHQtcGVyaW9kaWNhbD48ZnVsbC10aXRsZT5Kb3VybmFsIG9mIFBoeXNpY2Fs
IENoZW1pc3RyeSBCPC9mdWxsLXRpdGxlPjxhYmJyLTE+SiBQaHlzIENoZW0gQjwvYWJici0xPjwv
YWx0LXBlcmlvZGljYWw+PHBhZ2VzPjc4MzAtNzg0MzwvcGFnZXM+PHZvbHVtZT4xMTQ8L3ZvbHVt
ZT48bnVtYmVyPjIzPC9udW1iZXI+PGtleXdvcmRzPjxrZXl3b3JkPm1vbGVjdWxhci1keW5hbWlj
cyBzaW11bGF0aW9uczwva2V5d29yZD48a2V5d29yZD5uZXV0cm9uLWRpZmZyYWN0aW9uIGRhdGE8
L2tleXdvcmQ+PGtleXdvcmQ+aXNvdHJvcGljIHBlcmlvZGljIHN1bTwva2V5d29yZD48a2V5d29y
ZD5wYXJ0aWNsZSBtZXNoIGV3YWxkPC9rZXl3b3JkPjxrZXl3b3JkPmZhdHR5IGFjeWwgY2hhaW5z
PC9rZXl3b3JkPjxrZXl3b3JkPngtcmF5LXNjYXR0ZXJpbmc8L2tleXdvcmQ+PGtleXdvcmQ+Y29u
c3RhbnQtcHJlc3N1cmU8L2tleXdvcmQ+PGtleXdvcmQ+bm1yIHJlbGF4YXRpb248L2tleXdvcmQ+
PGtleXdvcmQ+bGVubmFyZC1qb25lczwva2V5d29yZD48a2V5d29yZD5mcmVlLWVuZXJneTwva2V5
d29yZD48L2tleXdvcmRzPjxkYXRlcz48eWVhcj4yMDEwPC95ZWFyPjxwdWItZGF0ZXM+PGRhdGU+
SnVuIDE3PC9kYXRlPjwvcHViLWRhdGVzPjwvZGF0ZXM+PGlzYm4+MTUyMC02MTA2PC9pc2JuPjxh
Y2Nlc3Npb24tbnVtPklTSTowMDAyNzg0Nzk5MDAwMTY8L2FjY2Vzc2lvbi1udW0+PHVybHM+PHJl
bGF0ZWQtdXJscz48dXJsPiZsdDtHbyB0byBJU0kmZ3Q7Oi8vMDAwMjc4NDc5OTAwMDE2PC91cmw+
PC9yZWxhdGVkLXVybHM+PC91cmxzPjxlbGVjdHJvbmljLXJlc291cmNlLW51bT4xMC4xMDIxL0pw
MTAxNzU5cTwvZWxlY3Ryb25pYy1yZXNvdXJjZS1udW0+PGxhbmd1YWdlPkVuZ2xpc2g8L2xhbmd1
YWdlPjwvcmVjb3JkPjwvQ2l0ZT48L0VuZE5vdGU+AG==
</w:fldData>
        </w:fldChar>
      </w:r>
      <w:r w:rsidR="00F21EBF">
        <w:rPr>
          <w:rFonts w:ascii="Times New Roman" w:hAnsi="Times New Roman" w:cs="Times New Roman"/>
        </w:rPr>
        <w:instrText xml:space="preserve"> ADDIN EN.CITE.DATA </w:instrText>
      </w:r>
      <w:r w:rsidR="00F21EBF">
        <w:rPr>
          <w:rFonts w:ascii="Times New Roman" w:hAnsi="Times New Roman" w:cs="Times New Roman"/>
        </w:rPr>
      </w:r>
      <w:r w:rsidR="00F21EBF">
        <w:rPr>
          <w:rFonts w:ascii="Times New Roman" w:hAnsi="Times New Roman" w:cs="Times New Roman"/>
        </w:rPr>
        <w:fldChar w:fldCharType="end"/>
      </w:r>
      <w:r w:rsidR="00CE3330" w:rsidRPr="002E2977">
        <w:rPr>
          <w:rFonts w:ascii="Times New Roman" w:hAnsi="Times New Roman" w:cs="Times New Roman"/>
        </w:rPr>
      </w:r>
      <w:r w:rsidR="00CE3330" w:rsidRPr="002E2977">
        <w:rPr>
          <w:rFonts w:ascii="Times New Roman" w:hAnsi="Times New Roman" w:cs="Times New Roman"/>
        </w:rPr>
        <w:fldChar w:fldCharType="separate"/>
      </w:r>
      <w:r w:rsidR="00307626">
        <w:rPr>
          <w:rFonts w:ascii="Times New Roman" w:hAnsi="Times New Roman" w:cs="Times New Roman"/>
          <w:noProof/>
        </w:rPr>
        <w:t>(</w:t>
      </w:r>
      <w:hyperlink w:anchor="_ENREF_22" w:tooltip="Klauda, 2010 #55" w:history="1">
        <w:r w:rsidR="00F21EBF">
          <w:rPr>
            <w:rFonts w:ascii="Times New Roman" w:hAnsi="Times New Roman" w:cs="Times New Roman"/>
            <w:noProof/>
          </w:rPr>
          <w:t>22</w:t>
        </w:r>
      </w:hyperlink>
      <w:r w:rsidR="00307626">
        <w:rPr>
          <w:rFonts w:ascii="Times New Roman" w:hAnsi="Times New Roman" w:cs="Times New Roman"/>
          <w:noProof/>
        </w:rPr>
        <w:t>)</w:t>
      </w:r>
      <w:r w:rsidR="00CE3330" w:rsidRPr="002E2977">
        <w:rPr>
          <w:rFonts w:ascii="Times New Roman" w:hAnsi="Times New Roman" w:cs="Times New Roman"/>
        </w:rPr>
        <w:fldChar w:fldCharType="end"/>
      </w:r>
      <w:r w:rsidRPr="002E2977">
        <w:rPr>
          <w:rFonts w:ascii="Times New Roman" w:hAnsi="Times New Roman" w:cs="Times New Roman"/>
        </w:rPr>
        <w:t>. The electrostatic interactions in the system were treated explicitly with a PME method using a real space cut</w:t>
      </w:r>
      <w:r w:rsidR="00BE72B1" w:rsidRPr="002E2977">
        <w:rPr>
          <w:rFonts w:ascii="Times New Roman" w:hAnsi="Times New Roman" w:cs="Times New Roman"/>
        </w:rPr>
        <w:t>-</w:t>
      </w:r>
      <w:r w:rsidRPr="002E2977">
        <w:rPr>
          <w:rFonts w:ascii="Times New Roman" w:hAnsi="Times New Roman" w:cs="Times New Roman"/>
        </w:rPr>
        <w:t>off of 1.</w:t>
      </w:r>
      <w:r w:rsidR="008D340C" w:rsidRPr="002E2977">
        <w:rPr>
          <w:rFonts w:ascii="Times New Roman" w:hAnsi="Times New Roman" w:cs="Times New Roman"/>
        </w:rPr>
        <w:t>2 </w:t>
      </w:r>
      <w:r w:rsidRPr="002E2977">
        <w:rPr>
          <w:rFonts w:ascii="Times New Roman" w:hAnsi="Times New Roman" w:cs="Times New Roman"/>
        </w:rPr>
        <w:t>nm</w:t>
      </w:r>
      <w:r w:rsidR="00E35B7E">
        <w:rPr>
          <w:rFonts w:ascii="Times New Roman" w:hAnsi="Times New Roman" w:cs="Times New Roman"/>
        </w:rPr>
        <w:t xml:space="preserve"> </w:t>
      </w:r>
      <w:r w:rsidR="00CE3330" w:rsidRPr="002E2977">
        <w:rPr>
          <w:rFonts w:ascii="Times New Roman" w:hAnsi="Times New Roman" w:cs="Times New Roman"/>
        </w:rPr>
        <w:fldChar w:fldCharType="begin"/>
      </w:r>
      <w:r w:rsidR="00F21EBF">
        <w:rPr>
          <w:rFonts w:ascii="Times New Roman" w:hAnsi="Times New Roman" w:cs="Times New Roman"/>
        </w:rPr>
        <w:instrText xml:space="preserve"> ADDIN EN.CITE &lt;EndNote&gt;&lt;Cite&gt;&lt;Author&gt;Darden&lt;/Author&gt;&lt;Year&gt;1993&lt;/Year&gt;&lt;RecNum&gt;56&lt;/RecNum&gt;&lt;DisplayText&gt;(23)&lt;/DisplayText&gt;&lt;record&gt;&lt;rec-number&gt;56&lt;/rec-number&gt;&lt;foreign-keys&gt;&lt;key app="EN" db-id="0veazp9px95eaie29wsxew9qf2zdtzd5wfwp" timestamp="1374950383"&gt;56&lt;/key&gt;&lt;/foreign-keys&gt;&lt;ref-type name="Journal Article"&gt;17&lt;/ref-type&gt;&lt;contributors&gt;&lt;authors&gt;&lt;author&gt;Darden, T.&lt;/author&gt;&lt;author&gt;York, D.&lt;/author&gt;&lt;author&gt;Pedersen, L.&lt;/author&gt;&lt;/authors&gt;&lt;/contributors&gt;&lt;auth-address&gt;Darden, T&amp;#xD;Niehs,Res Triangle Pk,Nc 27709, USA&amp;#xD;Niehs,Res Triangle Pk,Nc 27709, USA&lt;/auth-address&gt;&lt;titles&gt;&lt;title&gt;Particle Mesh Ewald - an N.Log(N) Method for Ewald Sums in Large Systems&lt;/title&gt;&lt;secondary-title&gt;Journal of Chemical Physics&lt;/secondary-title&gt;&lt;alt-title&gt;J Chem Phys&lt;/alt-title&gt;&lt;/titles&gt;&lt;periodical&gt;&lt;full-title&gt;Journal of Chemical Physics&lt;/full-title&gt;&lt;abbr-1&gt;J Chem Phys&lt;/abbr-1&gt;&lt;/periodical&gt;&lt;alt-periodical&gt;&lt;full-title&gt;Journal of Chemical Physics&lt;/full-title&gt;&lt;abbr-1&gt;J Chem Phys&lt;/abbr-1&gt;&lt;/alt-periodical&gt;&lt;pages&gt;10089-10092&lt;/pages&gt;&lt;volume&gt;98&lt;/volume&gt;&lt;number&gt;12&lt;/number&gt;&lt;keywords&gt;&lt;keyword&gt;crystal-structure&lt;/keyword&gt;&lt;keyword&gt;lattice sums&lt;/keyword&gt;&lt;keyword&gt;conformation&lt;/keyword&gt;&lt;keyword&gt;simulations&lt;/keyword&gt;&lt;/keywords&gt;&lt;dates&gt;&lt;year&gt;1993&lt;/year&gt;&lt;pub-dates&gt;&lt;date&gt;Jun 15&lt;/date&gt;&lt;/pub-dates&gt;&lt;/dates&gt;&lt;isbn&gt;0021-9606&lt;/isbn&gt;&lt;accession-num&gt;ISI:A1993LG10100091&lt;/accession-num&gt;&lt;urls&gt;&lt;related-urls&gt;&lt;url&gt;&amp;lt;Go to ISI&amp;gt;://A1993LG10100091&lt;/url&gt;&lt;/related-urls&gt;&lt;/urls&gt;&lt;electronic-resource-num&gt;10.1063/1.464397&lt;/electronic-resource-num&gt;&lt;language&gt;English&lt;/language&gt;&lt;/record&gt;&lt;/Cite&gt;&lt;/EndNote&gt;</w:instrText>
      </w:r>
      <w:r w:rsidR="00CE3330" w:rsidRPr="002E2977">
        <w:rPr>
          <w:rFonts w:ascii="Times New Roman" w:hAnsi="Times New Roman" w:cs="Times New Roman"/>
        </w:rPr>
        <w:fldChar w:fldCharType="separate"/>
      </w:r>
      <w:r w:rsidR="00307626">
        <w:rPr>
          <w:rFonts w:ascii="Times New Roman" w:hAnsi="Times New Roman" w:cs="Times New Roman"/>
          <w:noProof/>
        </w:rPr>
        <w:t>(</w:t>
      </w:r>
      <w:hyperlink w:anchor="_ENREF_23" w:tooltip="Darden, 1993 #56" w:history="1">
        <w:r w:rsidR="00F21EBF">
          <w:rPr>
            <w:rFonts w:ascii="Times New Roman" w:hAnsi="Times New Roman" w:cs="Times New Roman"/>
            <w:noProof/>
          </w:rPr>
          <w:t>23</w:t>
        </w:r>
      </w:hyperlink>
      <w:r w:rsidR="00307626">
        <w:rPr>
          <w:rFonts w:ascii="Times New Roman" w:hAnsi="Times New Roman" w:cs="Times New Roman"/>
          <w:noProof/>
        </w:rPr>
        <w:t>)</w:t>
      </w:r>
      <w:r w:rsidR="00CE3330" w:rsidRPr="002E2977">
        <w:rPr>
          <w:rFonts w:ascii="Times New Roman" w:hAnsi="Times New Roman" w:cs="Times New Roman"/>
        </w:rPr>
        <w:fldChar w:fldCharType="end"/>
      </w:r>
      <w:r w:rsidRPr="002E2977">
        <w:rPr>
          <w:rFonts w:ascii="Times New Roman" w:hAnsi="Times New Roman" w:cs="Times New Roman"/>
        </w:rPr>
        <w:t>. The Lennard-Jones interactions were treated with a switch function with the switch at a distance of 0.</w:t>
      </w:r>
      <w:r w:rsidR="008D340C" w:rsidRPr="002E2977">
        <w:rPr>
          <w:rFonts w:ascii="Times New Roman" w:hAnsi="Times New Roman" w:cs="Times New Roman"/>
        </w:rPr>
        <w:t>8 </w:t>
      </w:r>
      <w:r w:rsidRPr="002E2977">
        <w:rPr>
          <w:rFonts w:ascii="Times New Roman" w:hAnsi="Times New Roman" w:cs="Times New Roman"/>
        </w:rPr>
        <w:t>nm and a cut</w:t>
      </w:r>
      <w:r w:rsidR="00BE72B1" w:rsidRPr="002E2977">
        <w:rPr>
          <w:rFonts w:ascii="Times New Roman" w:hAnsi="Times New Roman" w:cs="Times New Roman"/>
        </w:rPr>
        <w:t>-</w:t>
      </w:r>
      <w:r w:rsidRPr="002E2977">
        <w:rPr>
          <w:rFonts w:ascii="Times New Roman" w:hAnsi="Times New Roman" w:cs="Times New Roman"/>
        </w:rPr>
        <w:t>off at 1 nm. The parameters used for simulating the ammonia were obtained from the charmm small molecules library</w:t>
      </w:r>
      <w:r w:rsidR="00E35B7E">
        <w:rPr>
          <w:rFonts w:ascii="Times New Roman" w:hAnsi="Times New Roman" w:cs="Times New Roman"/>
        </w:rPr>
        <w:t xml:space="preserve"> </w:t>
      </w:r>
      <w:r w:rsidR="00CE3330" w:rsidRPr="002E2977">
        <w:rPr>
          <w:rFonts w:ascii="Times New Roman" w:hAnsi="Times New Roman" w:cs="Times New Roman"/>
        </w:rPr>
        <w:fldChar w:fldCharType="begin">
          <w:fldData xml:space="preserve">PEVuZE5vdGU+PENpdGU+PEF1dGhvcj5Gb2xvcHBlPC9BdXRob3I+PFllYXI+MjAwMDwvWWVhcj48
UmVjTnVtPjU3PC9SZWNOdW0+PERpc3BsYXlUZXh0PigyNCk8L0Rpc3BsYXlUZXh0PjxyZWNvcmQ+
PHJlYy1udW1iZXI+NTc8L3JlYy1udW1iZXI+PGZvcmVpZ24ta2V5cz48a2V5IGFwcD0iRU4iIGRi
LWlkPSIwdmVhenA5cHg5NWVhaWUyOXdzeGV3OXFmMnpkdHpkNXdmd3AiIHRpbWVzdGFtcD0iMTM3
NDk1MDQ4MCI+NTc8L2tleT48L2ZvcmVpZ24ta2V5cz48cmVmLXR5cGUgbmFtZT0iSm91cm5hbCBB
cnRpY2xlIj4xNzwvcmVmLXR5cGU+PGNvbnRyaWJ1dG9ycz48YXV0aG9ycz48YXV0aG9yPkZvbG9w
cGUsIE4uPC9hdXRob3I+PGF1dGhvcj5NYWNLZXJlbGwsIEEuIEQuPC9hdXRob3I+PC9hdXRob3Jz
PjwvY29udHJpYnV0b3JzPjxhdXRoLWFkZHJlc3M+TWFjS2VyZWxsLCBBRCYjeEQ7VW5pdiBNYXJ5
bGFuZCwgU2NoIFBoYXJtLCBEZXB0IFBoYXJtYWNldXQgU2NpLCBCYWx0aW1vcmUsIE1EIDIxMjAx
IFVTQSYjeEQ7VW5pdiBNYXJ5bGFuZCwgU2NoIFBoYXJtLCBEZXB0IFBoYXJtYWNldXQgU2NpLCBC
YWx0aW1vcmUsIE1EIDIxMjAxIFVTQSYjeEQ7VW5pdiBNYXJ5bGFuZCwgU2NoIFBoYXJtLCBEZXB0
IFBoYXJtYWNldXQgU2NpLCBCYWx0aW1vcmUsIE1EIDIxMjAxIFVTQTwvYXV0aC1hZGRyZXNzPjx0
aXRsZXM+PHRpdGxlPkFsbC1hdG9tIGVtcGlyaWNhbCBmb3JjZSBmaWVsZCBmb3IgbnVjbGVpYyBh
Y2lkczogSS4gUGFyYW1ldGVyIG9wdGltaXphdGlvbiBiYXNlZCBvbiBzbWFsbCBtb2xlY3VsZSBh
bmQgY29uZGVuc2VkIHBoYXNlIG1hY3JvbW9sZWN1bGFyIHRhcmdldCBkYXRhPC90aXRsZT48c2Vj
b25kYXJ5LXRpdGxlPkpvdXJuYWwgb2YgY29tcHV0YXRpb25hbCBjaGVtaXN0cnk8L3NlY29uZGFy
eS10aXRsZT48YWx0LXRpdGxlPkogQ29tcHV0IENoZW08L2FsdC10aXRsZT48L3RpdGxlcz48cGVy
aW9kaWNhbD48ZnVsbC10aXRsZT5Kb3VybmFsIG9mIGNvbXB1dGF0aW9uYWwgY2hlbWlzdHJ5PC9m
dWxsLXRpdGxlPjxhYmJyLTE+SiBDb21wdXQgQ2hlbTwvYWJici0xPjwvcGVyaW9kaWNhbD48YWx0
LXBlcmlvZGljYWw+PGZ1bGwtdGl0bGU+Sm91cm5hbCBvZiBjb21wdXRhdGlvbmFsIGNoZW1pc3Ry
eTwvZnVsbC10aXRsZT48YWJici0xPkogQ29tcHV0IENoZW08L2FiYnItMT48L2FsdC1wZXJpb2Rp
Y2FsPjxwYWdlcz44Ni0xMDQ8L3BhZ2VzPjx2b2x1bWU+MjE8L3ZvbHVtZT48bnVtYmVyPjI8L251
bWJlcj48a2V5d29yZHM+PGtleXdvcmQ+Y2hhcm1tPC9rZXl3b3JkPjxrZXl3b3JkPmZvcmNlIGZp
ZWxkPC9rZXl3b3JkPjxrZXl3b3JkPm1vbGVjdWxhciBtZWNoYW5pY3M8L2tleXdvcmQ+PGtleXdv
cmQ+ZW1waXJpY2FsPC9rZXl3b3JkPjxrZXl3b3JkPm1vbGVjdWxhciBkeW5hbWljczwva2V5d29y
ZD48a2V5d29yZD5ETkE8L2tleXdvcmQ+PGtleXdvcmQ+cm5hPC9rZXl3b3JkPjxrZXl3b3JkPmIt
RE5BIGRvZGVjYW1lcjwva2V5d29yZD48a2V5d29yZD50LWctZzwva2V5d29yZD48a2V5d29yZD5h
Yi1pbml0aW88L2tleXdvcmQ+PGtleXdvcmQ+ZHluYW1pY3Mgc2ltdWxhdGlvbnM8L2tleXdvcmQ+
PGtleXdvcmQ+aHlkcm9nZW4tYm9uZDwva2V5d29yZD48a2V5d29yZD5jb25mb3JtYXRpb25hbCBw
cm9wZXJ0aWVzPC9rZXl3b3JkPjxrZXl3b3JkPmdlb21ldHJpYyBwYXJhbWV0ZXJzPC9rZXl3b3Jk
PjxrZXl3b3JkPmltbXVub2dsb2J1bGluIGdlbmVzPC9rZXl3b3JkPjxrZXl3b3JkPnBvdGVudGlh
bCBmdW5jdGlvbnM8L2tleXdvcmQ+PGtleXdvcmQ+Y3J5c3RhbC1zdHJ1Y3R1cmU8L2tleXdvcmQ+
PC9rZXl3b3Jkcz48ZGF0ZXM+PHllYXI+MjAwMDwveWVhcj48cHViLWRhdGVzPjxkYXRlPkphbiAz
MDwvZGF0ZT48L3B1Yi1kYXRlcz48L2RhdGVzPjxpc2JuPjAxOTItODY1MTwvaXNibj48YWNjZXNz
aW9uLW51bT5JU0k6MDAwMDg0NjAwODAwMDAyPC9hY2Nlc3Npb24tbnVtPjx1cmxzPjxyZWxhdGVk
LXVybHM+PHVybD4mbHQ7R28gdG8gSVNJJmd0OzovLzAwMDA4NDYwMDgwMDAwMjwvdXJsPjwvcmVs
YXRlZC11cmxzPjwvdXJscz48ZWxlY3Ryb25pYy1yZXNvdXJjZS1udW0+MTAuMTAwMi8oU2ljaSkx
MDk2LTk4N3goMjAwMDAxMzApMjE6MiZsdDs4Njo6QWlkLUpjYzImZ3Q7My4wLkNvOzItRzwvZWxl
Y3Ryb25pYy1yZXNvdXJjZS1udW0+PGxhbmd1YWdlPkVuZ2xpc2g8L2xhbmd1YWdlPjwvcmVjb3Jk
PjwvQ2l0ZT48L0VuZE5vdGU+AG==
</w:fldData>
        </w:fldChar>
      </w:r>
      <w:r w:rsidR="00F21EBF">
        <w:rPr>
          <w:rFonts w:ascii="Times New Roman" w:hAnsi="Times New Roman" w:cs="Times New Roman"/>
        </w:rPr>
        <w:instrText xml:space="preserve"> ADDIN EN.CITE </w:instrText>
      </w:r>
      <w:r w:rsidR="00F21EBF">
        <w:rPr>
          <w:rFonts w:ascii="Times New Roman" w:hAnsi="Times New Roman" w:cs="Times New Roman"/>
        </w:rPr>
        <w:fldChar w:fldCharType="begin">
          <w:fldData xml:space="preserve">PEVuZE5vdGU+PENpdGU+PEF1dGhvcj5Gb2xvcHBlPC9BdXRob3I+PFllYXI+MjAwMDwvWWVhcj48
UmVjTnVtPjU3PC9SZWNOdW0+PERpc3BsYXlUZXh0PigyNCk8L0Rpc3BsYXlUZXh0PjxyZWNvcmQ+
PHJlYy1udW1iZXI+NTc8L3JlYy1udW1iZXI+PGZvcmVpZ24ta2V5cz48a2V5IGFwcD0iRU4iIGRi
LWlkPSIwdmVhenA5cHg5NWVhaWUyOXdzeGV3OXFmMnpkdHpkNXdmd3AiIHRpbWVzdGFtcD0iMTM3
NDk1MDQ4MCI+NTc8L2tleT48L2ZvcmVpZ24ta2V5cz48cmVmLXR5cGUgbmFtZT0iSm91cm5hbCBB
cnRpY2xlIj4xNzwvcmVmLXR5cGU+PGNvbnRyaWJ1dG9ycz48YXV0aG9ycz48YXV0aG9yPkZvbG9w
cGUsIE4uPC9hdXRob3I+PGF1dGhvcj5NYWNLZXJlbGwsIEEuIEQuPC9hdXRob3I+PC9hdXRob3Jz
PjwvY29udHJpYnV0b3JzPjxhdXRoLWFkZHJlc3M+TWFjS2VyZWxsLCBBRCYjeEQ7VW5pdiBNYXJ5
bGFuZCwgU2NoIFBoYXJtLCBEZXB0IFBoYXJtYWNldXQgU2NpLCBCYWx0aW1vcmUsIE1EIDIxMjAx
IFVTQSYjeEQ7VW5pdiBNYXJ5bGFuZCwgU2NoIFBoYXJtLCBEZXB0IFBoYXJtYWNldXQgU2NpLCBC
YWx0aW1vcmUsIE1EIDIxMjAxIFVTQSYjeEQ7VW5pdiBNYXJ5bGFuZCwgU2NoIFBoYXJtLCBEZXB0
IFBoYXJtYWNldXQgU2NpLCBCYWx0aW1vcmUsIE1EIDIxMjAxIFVTQTwvYXV0aC1hZGRyZXNzPjx0
aXRsZXM+PHRpdGxlPkFsbC1hdG9tIGVtcGlyaWNhbCBmb3JjZSBmaWVsZCBmb3IgbnVjbGVpYyBh
Y2lkczogSS4gUGFyYW1ldGVyIG9wdGltaXphdGlvbiBiYXNlZCBvbiBzbWFsbCBtb2xlY3VsZSBh
bmQgY29uZGVuc2VkIHBoYXNlIG1hY3JvbW9sZWN1bGFyIHRhcmdldCBkYXRhPC90aXRsZT48c2Vj
b25kYXJ5LXRpdGxlPkpvdXJuYWwgb2YgY29tcHV0YXRpb25hbCBjaGVtaXN0cnk8L3NlY29uZGFy
eS10aXRsZT48YWx0LXRpdGxlPkogQ29tcHV0IENoZW08L2FsdC10aXRsZT48L3RpdGxlcz48cGVy
aW9kaWNhbD48ZnVsbC10aXRsZT5Kb3VybmFsIG9mIGNvbXB1dGF0aW9uYWwgY2hlbWlzdHJ5PC9m
dWxsLXRpdGxlPjxhYmJyLTE+SiBDb21wdXQgQ2hlbTwvYWJici0xPjwvcGVyaW9kaWNhbD48YWx0
LXBlcmlvZGljYWw+PGZ1bGwtdGl0bGU+Sm91cm5hbCBvZiBjb21wdXRhdGlvbmFsIGNoZW1pc3Ry
eTwvZnVsbC10aXRsZT48YWJici0xPkogQ29tcHV0IENoZW08L2FiYnItMT48L2FsdC1wZXJpb2Rp
Y2FsPjxwYWdlcz44Ni0xMDQ8L3BhZ2VzPjx2b2x1bWU+MjE8L3ZvbHVtZT48bnVtYmVyPjI8L251
bWJlcj48a2V5d29yZHM+PGtleXdvcmQ+Y2hhcm1tPC9rZXl3b3JkPjxrZXl3b3JkPmZvcmNlIGZp
ZWxkPC9rZXl3b3JkPjxrZXl3b3JkPm1vbGVjdWxhciBtZWNoYW5pY3M8L2tleXdvcmQ+PGtleXdv
cmQ+ZW1waXJpY2FsPC9rZXl3b3JkPjxrZXl3b3JkPm1vbGVjdWxhciBkeW5hbWljczwva2V5d29y
ZD48a2V5d29yZD5ETkE8L2tleXdvcmQ+PGtleXdvcmQ+cm5hPC9rZXl3b3JkPjxrZXl3b3JkPmIt
RE5BIGRvZGVjYW1lcjwva2V5d29yZD48a2V5d29yZD50LWctZzwva2V5d29yZD48a2V5d29yZD5h
Yi1pbml0aW88L2tleXdvcmQ+PGtleXdvcmQ+ZHluYW1pY3Mgc2ltdWxhdGlvbnM8L2tleXdvcmQ+
PGtleXdvcmQ+aHlkcm9nZW4tYm9uZDwva2V5d29yZD48a2V5d29yZD5jb25mb3JtYXRpb25hbCBw
cm9wZXJ0aWVzPC9rZXl3b3JkPjxrZXl3b3JkPmdlb21ldHJpYyBwYXJhbWV0ZXJzPC9rZXl3b3Jk
PjxrZXl3b3JkPmltbXVub2dsb2J1bGluIGdlbmVzPC9rZXl3b3JkPjxrZXl3b3JkPnBvdGVudGlh
bCBmdW5jdGlvbnM8L2tleXdvcmQ+PGtleXdvcmQ+Y3J5c3RhbC1zdHJ1Y3R1cmU8L2tleXdvcmQ+
PC9rZXl3b3Jkcz48ZGF0ZXM+PHllYXI+MjAwMDwveWVhcj48cHViLWRhdGVzPjxkYXRlPkphbiAz
MDwvZGF0ZT48L3B1Yi1kYXRlcz48L2RhdGVzPjxpc2JuPjAxOTItODY1MTwvaXNibj48YWNjZXNz
aW9uLW51bT5JU0k6MDAwMDg0NjAwODAwMDAyPC9hY2Nlc3Npb24tbnVtPjx1cmxzPjxyZWxhdGVk
LXVybHM+PHVybD4mbHQ7R28gdG8gSVNJJmd0OzovLzAwMDA4NDYwMDgwMDAwMjwvdXJsPjwvcmVs
YXRlZC11cmxzPjwvdXJscz48ZWxlY3Ryb25pYy1yZXNvdXJjZS1udW0+MTAuMTAwMi8oU2ljaSkx
MDk2LTk4N3goMjAwMDAxMzApMjE6MiZsdDs4Njo6QWlkLUpjYzImZ3Q7My4wLkNvOzItRzwvZWxl
Y3Ryb25pYy1yZXNvdXJjZS1udW0+PGxhbmd1YWdlPkVuZ2xpc2g8L2xhbmd1YWdlPjwvcmVjb3Jk
PjwvQ2l0ZT48L0VuZE5vdGU+AG==
</w:fldData>
        </w:fldChar>
      </w:r>
      <w:r w:rsidR="00F21EBF">
        <w:rPr>
          <w:rFonts w:ascii="Times New Roman" w:hAnsi="Times New Roman" w:cs="Times New Roman"/>
        </w:rPr>
        <w:instrText xml:space="preserve"> ADDIN EN.CITE.DATA </w:instrText>
      </w:r>
      <w:r w:rsidR="00F21EBF">
        <w:rPr>
          <w:rFonts w:ascii="Times New Roman" w:hAnsi="Times New Roman" w:cs="Times New Roman"/>
        </w:rPr>
      </w:r>
      <w:r w:rsidR="00F21EBF">
        <w:rPr>
          <w:rFonts w:ascii="Times New Roman" w:hAnsi="Times New Roman" w:cs="Times New Roman"/>
        </w:rPr>
        <w:fldChar w:fldCharType="end"/>
      </w:r>
      <w:r w:rsidR="00CE3330" w:rsidRPr="002E2977">
        <w:rPr>
          <w:rFonts w:ascii="Times New Roman" w:hAnsi="Times New Roman" w:cs="Times New Roman"/>
        </w:rPr>
      </w:r>
      <w:r w:rsidR="00CE3330" w:rsidRPr="002E2977">
        <w:rPr>
          <w:rFonts w:ascii="Times New Roman" w:hAnsi="Times New Roman" w:cs="Times New Roman"/>
        </w:rPr>
        <w:fldChar w:fldCharType="separate"/>
      </w:r>
      <w:r w:rsidR="00307626">
        <w:rPr>
          <w:rFonts w:ascii="Times New Roman" w:hAnsi="Times New Roman" w:cs="Times New Roman"/>
          <w:noProof/>
        </w:rPr>
        <w:t>(</w:t>
      </w:r>
      <w:hyperlink w:anchor="_ENREF_24" w:tooltip="Foloppe, 2000 #57" w:history="1">
        <w:r w:rsidR="00F21EBF">
          <w:rPr>
            <w:rFonts w:ascii="Times New Roman" w:hAnsi="Times New Roman" w:cs="Times New Roman"/>
            <w:noProof/>
          </w:rPr>
          <w:t>24</w:t>
        </w:r>
      </w:hyperlink>
      <w:r w:rsidR="00307626">
        <w:rPr>
          <w:rFonts w:ascii="Times New Roman" w:hAnsi="Times New Roman" w:cs="Times New Roman"/>
          <w:noProof/>
        </w:rPr>
        <w:t>)</w:t>
      </w:r>
      <w:r w:rsidR="00CE3330" w:rsidRPr="002E2977">
        <w:rPr>
          <w:rFonts w:ascii="Times New Roman" w:hAnsi="Times New Roman" w:cs="Times New Roman"/>
        </w:rPr>
        <w:fldChar w:fldCharType="end"/>
      </w:r>
      <w:r w:rsidRPr="002E2977">
        <w:rPr>
          <w:rFonts w:ascii="Times New Roman" w:hAnsi="Times New Roman" w:cs="Times New Roman"/>
        </w:rPr>
        <w:t>. The ammonium parameters were obtained by modifying the methylammonium ion parameters</w:t>
      </w:r>
      <w:r w:rsidR="00E35B7E">
        <w:rPr>
          <w:rFonts w:ascii="Times New Roman" w:hAnsi="Times New Roman" w:cs="Times New Roman"/>
        </w:rPr>
        <w:t xml:space="preserve"> </w:t>
      </w:r>
      <w:r w:rsidR="00CE3330" w:rsidRPr="002E2977">
        <w:rPr>
          <w:rFonts w:ascii="Times New Roman" w:hAnsi="Times New Roman" w:cs="Times New Roman"/>
        </w:rPr>
        <w:fldChar w:fldCharType="begin">
          <w:fldData xml:space="preserve">PEVuZE5vdGU+PENpdGU+PEF1dGhvcj5Gb2xvcHBlPC9BdXRob3I+PFllYXI+MjAwMDwvWWVhcj48
UmVjTnVtPjU3PC9SZWNOdW0+PERpc3BsYXlUZXh0PigyNCk8L0Rpc3BsYXlUZXh0PjxyZWNvcmQ+
PHJlYy1udW1iZXI+NTc8L3JlYy1udW1iZXI+PGZvcmVpZ24ta2V5cz48a2V5IGFwcD0iRU4iIGRi
LWlkPSIwdmVhenA5cHg5NWVhaWUyOXdzeGV3OXFmMnpkdHpkNXdmd3AiIHRpbWVzdGFtcD0iMTM3
NDk1MDQ4MCI+NTc8L2tleT48L2ZvcmVpZ24ta2V5cz48cmVmLXR5cGUgbmFtZT0iSm91cm5hbCBB
cnRpY2xlIj4xNzwvcmVmLXR5cGU+PGNvbnRyaWJ1dG9ycz48YXV0aG9ycz48YXV0aG9yPkZvbG9w
cGUsIE4uPC9hdXRob3I+PGF1dGhvcj5NYWNLZXJlbGwsIEEuIEQuPC9hdXRob3I+PC9hdXRob3Jz
PjwvY29udHJpYnV0b3JzPjxhdXRoLWFkZHJlc3M+TWFjS2VyZWxsLCBBRCYjeEQ7VW5pdiBNYXJ5
bGFuZCwgU2NoIFBoYXJtLCBEZXB0IFBoYXJtYWNldXQgU2NpLCBCYWx0aW1vcmUsIE1EIDIxMjAx
IFVTQSYjeEQ7VW5pdiBNYXJ5bGFuZCwgU2NoIFBoYXJtLCBEZXB0IFBoYXJtYWNldXQgU2NpLCBC
YWx0aW1vcmUsIE1EIDIxMjAxIFVTQSYjeEQ7VW5pdiBNYXJ5bGFuZCwgU2NoIFBoYXJtLCBEZXB0
IFBoYXJtYWNldXQgU2NpLCBCYWx0aW1vcmUsIE1EIDIxMjAxIFVTQTwvYXV0aC1hZGRyZXNzPjx0
aXRsZXM+PHRpdGxlPkFsbC1hdG9tIGVtcGlyaWNhbCBmb3JjZSBmaWVsZCBmb3IgbnVjbGVpYyBh
Y2lkczogSS4gUGFyYW1ldGVyIG9wdGltaXphdGlvbiBiYXNlZCBvbiBzbWFsbCBtb2xlY3VsZSBh
bmQgY29uZGVuc2VkIHBoYXNlIG1hY3JvbW9sZWN1bGFyIHRhcmdldCBkYXRhPC90aXRsZT48c2Vj
b25kYXJ5LXRpdGxlPkpvdXJuYWwgb2YgY29tcHV0YXRpb25hbCBjaGVtaXN0cnk8L3NlY29uZGFy
eS10aXRsZT48YWx0LXRpdGxlPkogQ29tcHV0IENoZW08L2FsdC10aXRsZT48L3RpdGxlcz48cGVy
aW9kaWNhbD48ZnVsbC10aXRsZT5Kb3VybmFsIG9mIGNvbXB1dGF0aW9uYWwgY2hlbWlzdHJ5PC9m
dWxsLXRpdGxlPjxhYmJyLTE+SiBDb21wdXQgQ2hlbTwvYWJici0xPjwvcGVyaW9kaWNhbD48YWx0
LXBlcmlvZGljYWw+PGZ1bGwtdGl0bGU+Sm91cm5hbCBvZiBjb21wdXRhdGlvbmFsIGNoZW1pc3Ry
eTwvZnVsbC10aXRsZT48YWJici0xPkogQ29tcHV0IENoZW08L2FiYnItMT48L2FsdC1wZXJpb2Rp
Y2FsPjxwYWdlcz44Ni0xMDQ8L3BhZ2VzPjx2b2x1bWU+MjE8L3ZvbHVtZT48bnVtYmVyPjI8L251
bWJlcj48a2V5d29yZHM+PGtleXdvcmQ+Y2hhcm1tPC9rZXl3b3JkPjxrZXl3b3JkPmZvcmNlIGZp
ZWxkPC9rZXl3b3JkPjxrZXl3b3JkPm1vbGVjdWxhciBtZWNoYW5pY3M8L2tleXdvcmQ+PGtleXdv
cmQ+ZW1waXJpY2FsPC9rZXl3b3JkPjxrZXl3b3JkPm1vbGVjdWxhciBkeW5hbWljczwva2V5d29y
ZD48a2V5d29yZD5ETkE8L2tleXdvcmQ+PGtleXdvcmQ+cm5hPC9rZXl3b3JkPjxrZXl3b3JkPmIt
RE5BIGRvZGVjYW1lcjwva2V5d29yZD48a2V5d29yZD50LWctZzwva2V5d29yZD48a2V5d29yZD5h
Yi1pbml0aW88L2tleXdvcmQ+PGtleXdvcmQ+ZHluYW1pY3Mgc2ltdWxhdGlvbnM8L2tleXdvcmQ+
PGtleXdvcmQ+aHlkcm9nZW4tYm9uZDwva2V5d29yZD48a2V5d29yZD5jb25mb3JtYXRpb25hbCBw
cm9wZXJ0aWVzPC9rZXl3b3JkPjxrZXl3b3JkPmdlb21ldHJpYyBwYXJhbWV0ZXJzPC9rZXl3b3Jk
PjxrZXl3b3JkPmltbXVub2dsb2J1bGluIGdlbmVzPC9rZXl3b3JkPjxrZXl3b3JkPnBvdGVudGlh
bCBmdW5jdGlvbnM8L2tleXdvcmQ+PGtleXdvcmQ+Y3J5c3RhbC1zdHJ1Y3R1cmU8L2tleXdvcmQ+
PC9rZXl3b3Jkcz48ZGF0ZXM+PHllYXI+MjAwMDwveWVhcj48cHViLWRhdGVzPjxkYXRlPkphbiAz
MDwvZGF0ZT48L3B1Yi1kYXRlcz48L2RhdGVzPjxpc2JuPjAxOTItODY1MTwvaXNibj48YWNjZXNz
aW9uLW51bT5JU0k6MDAwMDg0NjAwODAwMDAyPC9hY2Nlc3Npb24tbnVtPjx1cmxzPjxyZWxhdGVk
LXVybHM+PHVybD4mbHQ7R28gdG8gSVNJJmd0OzovLzAwMDA4NDYwMDgwMDAwMjwvdXJsPjwvcmVs
YXRlZC11cmxzPjwvdXJscz48ZWxlY3Ryb25pYy1yZXNvdXJjZS1udW0+MTAuMTAwMi8oU2ljaSkx
MDk2LTk4N3goMjAwMDAxMzApMjE6MiZsdDs4Njo6QWlkLUpjYzImZ3Q7My4wLkNvOzItRzwvZWxl
Y3Ryb25pYy1yZXNvdXJjZS1udW0+PGxhbmd1YWdlPkVuZ2xpc2g8L2xhbmd1YWdlPjwvcmVjb3Jk
PjwvQ2l0ZT48L0VuZE5vdGU+AG==
</w:fldData>
        </w:fldChar>
      </w:r>
      <w:r w:rsidR="00F21EBF">
        <w:rPr>
          <w:rFonts w:ascii="Times New Roman" w:hAnsi="Times New Roman" w:cs="Times New Roman"/>
        </w:rPr>
        <w:instrText xml:space="preserve"> ADDIN EN.CITE </w:instrText>
      </w:r>
      <w:r w:rsidR="00F21EBF">
        <w:rPr>
          <w:rFonts w:ascii="Times New Roman" w:hAnsi="Times New Roman" w:cs="Times New Roman"/>
        </w:rPr>
        <w:fldChar w:fldCharType="begin">
          <w:fldData xml:space="preserve">PEVuZE5vdGU+PENpdGU+PEF1dGhvcj5Gb2xvcHBlPC9BdXRob3I+PFllYXI+MjAwMDwvWWVhcj48
UmVjTnVtPjU3PC9SZWNOdW0+PERpc3BsYXlUZXh0PigyNCk8L0Rpc3BsYXlUZXh0PjxyZWNvcmQ+
PHJlYy1udW1iZXI+NTc8L3JlYy1udW1iZXI+PGZvcmVpZ24ta2V5cz48a2V5IGFwcD0iRU4iIGRi
LWlkPSIwdmVhenA5cHg5NWVhaWUyOXdzeGV3OXFmMnpkdHpkNXdmd3AiIHRpbWVzdGFtcD0iMTM3
NDk1MDQ4MCI+NTc8L2tleT48L2ZvcmVpZ24ta2V5cz48cmVmLXR5cGUgbmFtZT0iSm91cm5hbCBB
cnRpY2xlIj4xNzwvcmVmLXR5cGU+PGNvbnRyaWJ1dG9ycz48YXV0aG9ycz48YXV0aG9yPkZvbG9w
cGUsIE4uPC9hdXRob3I+PGF1dGhvcj5NYWNLZXJlbGwsIEEuIEQuPC9hdXRob3I+PC9hdXRob3Jz
PjwvY29udHJpYnV0b3JzPjxhdXRoLWFkZHJlc3M+TWFjS2VyZWxsLCBBRCYjeEQ7VW5pdiBNYXJ5
bGFuZCwgU2NoIFBoYXJtLCBEZXB0IFBoYXJtYWNldXQgU2NpLCBCYWx0aW1vcmUsIE1EIDIxMjAx
IFVTQSYjeEQ7VW5pdiBNYXJ5bGFuZCwgU2NoIFBoYXJtLCBEZXB0IFBoYXJtYWNldXQgU2NpLCBC
YWx0aW1vcmUsIE1EIDIxMjAxIFVTQSYjeEQ7VW5pdiBNYXJ5bGFuZCwgU2NoIFBoYXJtLCBEZXB0
IFBoYXJtYWNldXQgU2NpLCBCYWx0aW1vcmUsIE1EIDIxMjAxIFVTQTwvYXV0aC1hZGRyZXNzPjx0
aXRsZXM+PHRpdGxlPkFsbC1hdG9tIGVtcGlyaWNhbCBmb3JjZSBmaWVsZCBmb3IgbnVjbGVpYyBh
Y2lkczogSS4gUGFyYW1ldGVyIG9wdGltaXphdGlvbiBiYXNlZCBvbiBzbWFsbCBtb2xlY3VsZSBh
bmQgY29uZGVuc2VkIHBoYXNlIG1hY3JvbW9sZWN1bGFyIHRhcmdldCBkYXRhPC90aXRsZT48c2Vj
b25kYXJ5LXRpdGxlPkpvdXJuYWwgb2YgY29tcHV0YXRpb25hbCBjaGVtaXN0cnk8L3NlY29uZGFy
eS10aXRsZT48YWx0LXRpdGxlPkogQ29tcHV0IENoZW08L2FsdC10aXRsZT48L3RpdGxlcz48cGVy
aW9kaWNhbD48ZnVsbC10aXRsZT5Kb3VybmFsIG9mIGNvbXB1dGF0aW9uYWwgY2hlbWlzdHJ5PC9m
dWxsLXRpdGxlPjxhYmJyLTE+SiBDb21wdXQgQ2hlbTwvYWJici0xPjwvcGVyaW9kaWNhbD48YWx0
LXBlcmlvZGljYWw+PGZ1bGwtdGl0bGU+Sm91cm5hbCBvZiBjb21wdXRhdGlvbmFsIGNoZW1pc3Ry
eTwvZnVsbC10aXRsZT48YWJici0xPkogQ29tcHV0IENoZW08L2FiYnItMT48L2FsdC1wZXJpb2Rp
Y2FsPjxwYWdlcz44Ni0xMDQ8L3BhZ2VzPjx2b2x1bWU+MjE8L3ZvbHVtZT48bnVtYmVyPjI8L251
bWJlcj48a2V5d29yZHM+PGtleXdvcmQ+Y2hhcm1tPC9rZXl3b3JkPjxrZXl3b3JkPmZvcmNlIGZp
ZWxkPC9rZXl3b3JkPjxrZXl3b3JkPm1vbGVjdWxhciBtZWNoYW5pY3M8L2tleXdvcmQ+PGtleXdv
cmQ+ZW1waXJpY2FsPC9rZXl3b3JkPjxrZXl3b3JkPm1vbGVjdWxhciBkeW5hbWljczwva2V5d29y
ZD48a2V5d29yZD5ETkE8L2tleXdvcmQ+PGtleXdvcmQ+cm5hPC9rZXl3b3JkPjxrZXl3b3JkPmIt
RE5BIGRvZGVjYW1lcjwva2V5d29yZD48a2V5d29yZD50LWctZzwva2V5d29yZD48a2V5d29yZD5h
Yi1pbml0aW88L2tleXdvcmQ+PGtleXdvcmQ+ZHluYW1pY3Mgc2ltdWxhdGlvbnM8L2tleXdvcmQ+
PGtleXdvcmQ+aHlkcm9nZW4tYm9uZDwva2V5d29yZD48a2V5d29yZD5jb25mb3JtYXRpb25hbCBw
cm9wZXJ0aWVzPC9rZXl3b3JkPjxrZXl3b3JkPmdlb21ldHJpYyBwYXJhbWV0ZXJzPC9rZXl3b3Jk
PjxrZXl3b3JkPmltbXVub2dsb2J1bGluIGdlbmVzPC9rZXl3b3JkPjxrZXl3b3JkPnBvdGVudGlh
bCBmdW5jdGlvbnM8L2tleXdvcmQ+PGtleXdvcmQ+Y3J5c3RhbC1zdHJ1Y3R1cmU8L2tleXdvcmQ+
PC9rZXl3b3Jkcz48ZGF0ZXM+PHllYXI+MjAwMDwveWVhcj48cHViLWRhdGVzPjxkYXRlPkphbiAz
MDwvZGF0ZT48L3B1Yi1kYXRlcz48L2RhdGVzPjxpc2JuPjAxOTItODY1MTwvaXNibj48YWNjZXNz
aW9uLW51bT5JU0k6MDAwMDg0NjAwODAwMDAyPC9hY2Nlc3Npb24tbnVtPjx1cmxzPjxyZWxhdGVk
LXVybHM+PHVybD4mbHQ7R28gdG8gSVNJJmd0OzovLzAwMDA4NDYwMDgwMDAwMjwvdXJsPjwvcmVs
YXRlZC11cmxzPjwvdXJscz48ZWxlY3Ryb25pYy1yZXNvdXJjZS1udW0+MTAuMTAwMi8oU2ljaSkx
MDk2LTk4N3goMjAwMDAxMzApMjE6MiZsdDs4Njo6QWlkLUpjYzImZ3Q7My4wLkNvOzItRzwvZWxl
Y3Ryb25pYy1yZXNvdXJjZS1udW0+PGxhbmd1YWdlPkVuZ2xpc2g8L2xhbmd1YWdlPjwvcmVjb3Jk
PjwvQ2l0ZT48L0VuZE5vdGU+AG==
</w:fldData>
        </w:fldChar>
      </w:r>
      <w:r w:rsidR="00F21EBF">
        <w:rPr>
          <w:rFonts w:ascii="Times New Roman" w:hAnsi="Times New Roman" w:cs="Times New Roman"/>
        </w:rPr>
        <w:instrText xml:space="preserve"> ADDIN EN.CITE.DATA </w:instrText>
      </w:r>
      <w:r w:rsidR="00F21EBF">
        <w:rPr>
          <w:rFonts w:ascii="Times New Roman" w:hAnsi="Times New Roman" w:cs="Times New Roman"/>
        </w:rPr>
      </w:r>
      <w:r w:rsidR="00F21EBF">
        <w:rPr>
          <w:rFonts w:ascii="Times New Roman" w:hAnsi="Times New Roman" w:cs="Times New Roman"/>
        </w:rPr>
        <w:fldChar w:fldCharType="end"/>
      </w:r>
      <w:r w:rsidR="00CE3330" w:rsidRPr="002E2977">
        <w:rPr>
          <w:rFonts w:ascii="Times New Roman" w:hAnsi="Times New Roman" w:cs="Times New Roman"/>
        </w:rPr>
      </w:r>
      <w:r w:rsidR="00CE3330" w:rsidRPr="002E2977">
        <w:rPr>
          <w:rFonts w:ascii="Times New Roman" w:hAnsi="Times New Roman" w:cs="Times New Roman"/>
        </w:rPr>
        <w:fldChar w:fldCharType="separate"/>
      </w:r>
      <w:r w:rsidR="00307626">
        <w:rPr>
          <w:rFonts w:ascii="Times New Roman" w:hAnsi="Times New Roman" w:cs="Times New Roman"/>
          <w:noProof/>
        </w:rPr>
        <w:t>(</w:t>
      </w:r>
      <w:hyperlink w:anchor="_ENREF_24" w:tooltip="Foloppe, 2000 #57" w:history="1">
        <w:r w:rsidR="00F21EBF">
          <w:rPr>
            <w:rFonts w:ascii="Times New Roman" w:hAnsi="Times New Roman" w:cs="Times New Roman"/>
            <w:noProof/>
          </w:rPr>
          <w:t>24</w:t>
        </w:r>
      </w:hyperlink>
      <w:r w:rsidR="00307626">
        <w:rPr>
          <w:rFonts w:ascii="Times New Roman" w:hAnsi="Times New Roman" w:cs="Times New Roman"/>
          <w:noProof/>
        </w:rPr>
        <w:t>)</w:t>
      </w:r>
      <w:r w:rsidR="00CE3330" w:rsidRPr="002E2977">
        <w:rPr>
          <w:rFonts w:ascii="Times New Roman" w:hAnsi="Times New Roman" w:cs="Times New Roman"/>
        </w:rPr>
        <w:fldChar w:fldCharType="end"/>
      </w:r>
      <w:r w:rsidRPr="002E2977">
        <w:rPr>
          <w:rFonts w:ascii="Times New Roman" w:hAnsi="Times New Roman" w:cs="Times New Roman"/>
        </w:rPr>
        <w:t>. The lipid bilayers were created with the CHARMM-GUI web application</w:t>
      </w:r>
      <w:r w:rsidR="00E35B7E">
        <w:rPr>
          <w:rFonts w:ascii="Times New Roman" w:hAnsi="Times New Roman" w:cs="Times New Roman"/>
        </w:rPr>
        <w:t xml:space="preserve"> </w:t>
      </w:r>
      <w:r w:rsidR="00CE3330" w:rsidRPr="002E2977">
        <w:rPr>
          <w:rFonts w:ascii="Times New Roman" w:hAnsi="Times New Roman" w:cs="Times New Roman"/>
        </w:rPr>
        <w:fldChar w:fldCharType="begin"/>
      </w:r>
      <w:r w:rsidR="00F21EBF">
        <w:rPr>
          <w:rFonts w:ascii="Times New Roman" w:hAnsi="Times New Roman" w:cs="Times New Roman"/>
        </w:rPr>
        <w:instrText xml:space="preserve"> ADDIN EN.CITE &lt;EndNote&gt;&lt;Cite&gt;&lt;Author&gt;Jo&lt;/Author&gt;&lt;Year&gt;2008&lt;/Year&gt;&lt;RecNum&gt;59&lt;/RecNum&gt;&lt;DisplayText&gt;(25)&lt;/DisplayText&gt;&lt;record&gt;&lt;rec-number&gt;59&lt;/rec-number&gt;&lt;foreign-keys&gt;&lt;key app="EN" db-id="0veazp9px95eaie29wsxew9qf2zdtzd5wfwp" timestamp="1374950769"&gt;59&lt;/key&gt;&lt;/foreign-keys&gt;&lt;ref-type name="Journal Article"&gt;17&lt;/ref-type&gt;&lt;contributors&gt;&lt;authors&gt;&lt;author&gt;Jo, S.&lt;/author&gt;&lt;author&gt;Kim, T.&lt;/author&gt;&lt;author&gt;Iyer, V. G.&lt;/author&gt;&lt;author&gt;Im, W.&lt;/author&gt;&lt;/authors&gt;&lt;/contributors&gt;&lt;titles&gt;&lt;title&gt;CHARMM-GUI: a web-based graphical user interface for CHARMM&lt;/title&gt;&lt;secondary-title&gt;Journal of computational chemistry&lt;/secondary-title&gt;&lt;alt-title&gt;J Comput Chem&lt;/alt-title&gt;&lt;/titles&gt;&lt;periodical&gt;&lt;full-title&gt;Journal of computational chemistry&lt;/full-title&gt;&lt;abbr-1&gt;J Comput Chem&lt;/abbr-1&gt;&lt;/periodical&gt;&lt;alt-periodical&gt;&lt;full-title&gt;Journal of computational chemistry&lt;/full-title&gt;&lt;abbr-1&gt;J Comput Chem&lt;/abbr-1&gt;&lt;/alt-periodical&gt;&lt;pages&gt;1859-65&lt;/pages&gt;&lt;volume&gt;29&lt;/volume&gt;&lt;number&gt;11&lt;/number&gt;&lt;edition&gt;2008/03/21&lt;/edition&gt;&lt;keywords&gt;&lt;keyword&gt;*Computer Graphics&lt;/keyword&gt;&lt;keyword&gt;*Internet&lt;/keyword&gt;&lt;keyword&gt;Protein Conformation&lt;/keyword&gt;&lt;keyword&gt;Proteins/chemistry&lt;/keyword&gt;&lt;keyword&gt;Solvents/chemistry&lt;/keyword&gt;&lt;keyword&gt;Static Electricity&lt;/keyword&gt;&lt;keyword&gt;*User-Computer Interface&lt;/keyword&gt;&lt;/keywords&gt;&lt;dates&gt;&lt;year&gt;2008&lt;/year&gt;&lt;pub-dates&gt;&lt;date&gt;Aug&lt;/date&gt;&lt;/pub-dates&gt;&lt;/dates&gt;&lt;isbn&gt;1096-987X (Electronic)&amp;#xD;0192-8651 (Linking)&lt;/isbn&gt;&lt;accession-num&gt;18351591&lt;/accession-num&gt;&lt;work-type&gt;News&amp;#xD;Research Support, Non-U.S. Gov&amp;apos;t&lt;/work-type&gt;&lt;urls&gt;&lt;related-urls&gt;&lt;url&gt;http://www.ncbi.nlm.nih.gov/pubmed/18351591&lt;/url&gt;&lt;/related-urls&gt;&lt;/urls&gt;&lt;electronic-resource-num&gt;10.1002/jcc.20945&lt;/electronic-resource-num&gt;&lt;language&gt;eng&lt;/language&gt;&lt;/record&gt;&lt;/Cite&gt;&lt;/EndNote&gt;</w:instrText>
      </w:r>
      <w:r w:rsidR="00CE3330" w:rsidRPr="002E2977">
        <w:rPr>
          <w:rFonts w:ascii="Times New Roman" w:hAnsi="Times New Roman" w:cs="Times New Roman"/>
        </w:rPr>
        <w:fldChar w:fldCharType="separate"/>
      </w:r>
      <w:r w:rsidR="00307626">
        <w:rPr>
          <w:rFonts w:ascii="Times New Roman" w:hAnsi="Times New Roman" w:cs="Times New Roman"/>
          <w:noProof/>
        </w:rPr>
        <w:t>(</w:t>
      </w:r>
      <w:hyperlink w:anchor="_ENREF_25" w:tooltip="Jo, 2008 #59" w:history="1">
        <w:r w:rsidR="00F21EBF">
          <w:rPr>
            <w:rFonts w:ascii="Times New Roman" w:hAnsi="Times New Roman" w:cs="Times New Roman"/>
            <w:noProof/>
          </w:rPr>
          <w:t>25</w:t>
        </w:r>
      </w:hyperlink>
      <w:r w:rsidR="00307626">
        <w:rPr>
          <w:rFonts w:ascii="Times New Roman" w:hAnsi="Times New Roman" w:cs="Times New Roman"/>
          <w:noProof/>
        </w:rPr>
        <w:t>)</w:t>
      </w:r>
      <w:r w:rsidR="00CE3330" w:rsidRPr="002E2977">
        <w:rPr>
          <w:rFonts w:ascii="Times New Roman" w:hAnsi="Times New Roman" w:cs="Times New Roman"/>
        </w:rPr>
        <w:fldChar w:fldCharType="end"/>
      </w:r>
      <w:r w:rsidRPr="002E2977">
        <w:rPr>
          <w:rFonts w:ascii="Times New Roman" w:hAnsi="Times New Roman" w:cs="Times New Roman"/>
        </w:rPr>
        <w:t>.</w:t>
      </w:r>
    </w:p>
    <w:p w14:paraId="5B89D407" w14:textId="5E41989A" w:rsidR="00202CE3" w:rsidRPr="002E2977" w:rsidRDefault="00202CE3" w:rsidP="00202CE3">
      <w:pPr>
        <w:pStyle w:val="Standard"/>
        <w:spacing w:line="480" w:lineRule="auto"/>
      </w:pPr>
      <w:r w:rsidRPr="002E2977">
        <w:rPr>
          <w:rFonts w:ascii="Times New Roman" w:hAnsi="Times New Roman" w:cs="Times New Roman"/>
        </w:rPr>
        <w:t xml:space="preserve">Three unbiased </w:t>
      </w:r>
      <w:r w:rsidR="008D340C" w:rsidRPr="002E2977">
        <w:rPr>
          <w:rFonts w:ascii="Times New Roman" w:hAnsi="Times New Roman" w:cs="Times New Roman"/>
        </w:rPr>
        <w:t>500 </w:t>
      </w:r>
      <w:r w:rsidRPr="002E2977">
        <w:rPr>
          <w:rFonts w:ascii="Times New Roman" w:hAnsi="Times New Roman" w:cs="Times New Roman"/>
        </w:rPr>
        <w:t xml:space="preserve">ns simulations were run, studying the equilibrium behavior of the channel. The first of these was performed in </w:t>
      </w:r>
      <w:r w:rsidR="00CB1552" w:rsidRPr="002E2977">
        <w:rPr>
          <w:rFonts w:ascii="Times New Roman" w:hAnsi="Times New Roman" w:cs="Times New Roman"/>
        </w:rPr>
        <w:t xml:space="preserve">the </w:t>
      </w:r>
      <w:r w:rsidRPr="002E2977">
        <w:rPr>
          <w:rFonts w:ascii="Times New Roman" w:hAnsi="Times New Roman" w:cs="Times New Roman"/>
        </w:rPr>
        <w:t>presence of water only to calculate the osmotic permeability (</w:t>
      </w:r>
      <w:r w:rsidR="00DA7289">
        <w:rPr>
          <w:rFonts w:ascii="Times New Roman" w:hAnsi="Times New Roman" w:cs="Times New Roman"/>
          <w:i/>
        </w:rPr>
        <w:t>p</w:t>
      </w:r>
      <w:r w:rsidR="00DA7289" w:rsidRPr="002E2977">
        <w:rPr>
          <w:rFonts w:ascii="Times New Roman" w:hAnsi="Times New Roman" w:cs="Times New Roman"/>
          <w:vertAlign w:val="subscript"/>
        </w:rPr>
        <w:t>f</w:t>
      </w:r>
      <w:r w:rsidRPr="002E2977">
        <w:rPr>
          <w:rFonts w:ascii="Times New Roman" w:hAnsi="Times New Roman" w:cs="Times New Roman"/>
        </w:rPr>
        <w:t xml:space="preserve">). This was done using the collective diffusion </w:t>
      </w:r>
      <w:r w:rsidR="00F05F2F" w:rsidRPr="002E2977">
        <w:rPr>
          <w:rFonts w:ascii="Times New Roman" w:hAnsi="Times New Roman" w:cs="Times New Roman"/>
        </w:rPr>
        <w:t>method</w:t>
      </w:r>
      <w:r w:rsidR="00E35B7E">
        <w:rPr>
          <w:rFonts w:ascii="Times New Roman" w:hAnsi="Times New Roman" w:cs="Times New Roman"/>
        </w:rPr>
        <w:t xml:space="preserve"> </w:t>
      </w:r>
      <w:r w:rsidR="00CE3330" w:rsidRPr="002E2977">
        <w:rPr>
          <w:rFonts w:ascii="Times New Roman" w:hAnsi="Times New Roman" w:cs="Times New Roman"/>
        </w:rPr>
        <w:fldChar w:fldCharType="begin">
          <w:fldData xml:space="preserve">PEVuZE5vdGU+PENpdGU+PEF1dGhvcj5aaHU8L0F1dGhvcj48WWVhcj4yMDA0PC9ZZWFyPjxSZWNO
dW0+NjA8L1JlY051bT48RGlzcGxheVRleHQ+KDI2LCAyNyk8L0Rpc3BsYXlUZXh0PjxyZWNvcmQ+
PHJlYy1udW1iZXI+NjA8L3JlYy1udW1iZXI+PGZvcmVpZ24ta2V5cz48a2V5IGFwcD0iRU4iIGRi
LWlkPSIwdmVhenA5cHg5NWVhaWUyOXdzeGV3OXFmMnpkdHpkNXdmd3AiIHRpbWVzdGFtcD0iMTM3
NDk1MDg4MiI+NjA8L2tleT48L2ZvcmVpZ24ta2V5cz48cmVmLXR5cGUgbmFtZT0iSm91cm5hbCBB
cnRpY2xlIj4xNzwvcmVmLXR5cGU+PGNvbnRyaWJ1dG9ycz48YXV0aG9ycz48YXV0aG9yPlpodSwg
Ri4gUS48L2F1dGhvcj48YXV0aG9yPlRhamtob3JzaGlkLCBFLjwvYXV0aG9yPjxhdXRob3I+U2No
dWx0ZW4sIEsuPC9hdXRob3I+PC9hdXRob3JzPjwvY29udHJpYnV0b3JzPjxhdXRoLWFkZHJlc3M+
Wmh1LCBGUSYjeEQ7VW5pdiBJbGxpbm9pcywgQmVja21hbiBJbnN0LCBUaGVvcmV0ICZhbXA7IENv
bXB1dGF0IEJpb3BoeXMgR3JwLCA0MDUgTiBNYXRoZXdzLCBVcmJhbmEsIElMIDYxODAxIFVTQSYj
eEQ7VW5pdiBJbGxpbm9pcywgQmVja21hbiBJbnN0LCBUaGVvcmV0ICZhbXA7IENvbXB1dGF0IEJp
b3BoeXMgR3JwLCA0MDUgTiBNYXRoZXdzLCBVcmJhbmEsIElMIDYxODAxIFVTQSYjeEQ7VW5pdiBJ
bGxpbm9pcywgQmVja21hbiBJbnN0LCBUaGVvcmV0ICZhbXA7IENvbXB1dGF0IEJpb3BoeXMgR3Jw
LCBVcmJhbmEsIElMIDYxODAxIFVTQTwvYXV0aC1hZGRyZXNzPjx0aXRsZXM+PHRpdGxlPkNvbGxl
Y3RpdmUgZGlmZnVzaW9uIG1vZGVsIGZvciB3YXRlciBwZXJtZWF0aW9uIHRocm91Z2ggbWljcm9z
Y29waWMgY2hhbm5lbHM8L3RpdGxlPjxzZWNvbmRhcnktdGl0bGU+UGh5c2ljYWwgUmV2aWV3IExl
dHRlcnM8L3NlY29uZGFyeS10aXRsZT48YWx0LXRpdGxlPlBoeXMgUmV2IExldHQ8L2FsdC10aXRs
ZT48L3RpdGxlcz48cGVyaW9kaWNhbD48ZnVsbC10aXRsZT5QaHlzaWNhbCBSZXZpZXcgTGV0dGVy
czwvZnVsbC10aXRsZT48YWJici0xPlBoeXMgUmV2IExldHQ8L2FiYnItMT48L3BlcmlvZGljYWw+
PGFsdC1wZXJpb2RpY2FsPjxmdWxsLXRpdGxlPlBoeXNpY2FsIFJldmlldyBMZXR0ZXJzPC9mdWxs
LXRpdGxlPjxhYmJyLTE+UGh5cyBSZXYgTGV0dDwvYWJici0xPjwvYWx0LXBlcmlvZGljYWw+PHBh
Z2VzPkFydG4gMjI0NTAxPC9wYWdlcz48dm9sdW1lPjkzPC92b2x1bWU+PG51bWJlcj4yMjwvbnVt
YmVyPjxrZXl3b3Jkcz48a2V5d29yZD5tb2xlY3VsYXItZHluYW1pY3M8L2tleXdvcmQ+PGtleXdv
cmQ+Y2FyYm9uIG5hbm90dWJlPC9rZXl3b3JkPjxrZXl3b3JkPnNlbGVjdGl2aXR5PC9rZXl3b3Jk
PjxrZXl3b3JkPmFxdWFwb3Jpbi0xPC9rZXl3b3JkPjxrZXl3b3JkPmNvbmR1Y3Rpb248L2tleXdv
cmQ+PGtleXdvcmQ+bWVtYnJhbmVzPC9rZXl3b3JkPjxrZXl3b3JkPnRyYW5zcG9ydDwva2V5d29y
ZD48L2tleXdvcmRzPjxkYXRlcz48eWVhcj4yMDA0PC95ZWFyPjxwdWItZGF0ZXM+PGRhdGU+Tm92
IDI2PC9kYXRlPjwvcHViLWRhdGVzPjwvZGF0ZXM+PGlzYm4+MDAzMS05MDA3PC9pc2JuPjxhY2Nl
c3Npb24tbnVtPklTSTowMDAyMjUzMjYzMDAwMjY8L2FjY2Vzc2lvbi1udW0+PHVybHM+PHJlbGF0
ZWQtdXJscz48dXJsPiZsdDtHbyB0byBJU0kmZ3Q7Oi8vMDAwMjI1MzI2MzAwMDI2PC91cmw+PC9y
ZWxhdGVkLXVybHM+PC91cmxzPjxlbGVjdHJvbmljLXJlc291cmNlLW51bT4xMC4xMTAzL1BoeXNy
ZXZsZXR0LjkzLjIyNDUwMTwvZWxlY3Ryb25pYy1yZXNvdXJjZS1udW0+PGxhbmd1YWdlPkVuZ2xp
c2g8L2xhbmd1YWdlPjwvcmVjb3JkPjwvQ2l0ZT48Q2l0ZT48QXV0aG9yPkFwb250ZS1TYW50YW1h
cmlhPC9BdXRob3I+PFllYXI+MjAxMDwvWWVhcj48UmVjTnVtPjYxPC9SZWNOdW0+PHJlY29yZD48
cmVjLW51bWJlcj42MTwvcmVjLW51bWJlcj48Zm9yZWlnbi1rZXlzPjxrZXkgYXBwPSJFTiIgZGIt
aWQ9IjB2ZWF6cDlweDk1ZWFpZTI5d3N4ZXc5cWYyemR0emQ1d2Z3cCIgdGltZXN0YW1wPSIxMzc0
OTUwOTU5Ij42MTwva2V5PjwvZm9yZWlnbi1rZXlzPjxyZWYtdHlwZSBuYW1lPSJKb3VybmFsIEFy
dGljbGUiPjE3PC9yZWYtdHlwZT48Y29udHJpYnV0b3JzPjxhdXRob3JzPjxhdXRob3I+QXBvbnRl
LVNhbnRhbWFyaWEsIEMuPC9hdXRob3I+PGF1dGhvcj5IdWIsIEouIFMuPC9hdXRob3I+PGF1dGhv
cj5kZSBHcm9vdCwgQi4gTC48L2F1dGhvcj48L2F1dGhvcnM+PC9jb250cmlidXRvcnM+PGF1dGgt
YWRkcmVzcz5kZSBHcm9vdCwgQkwmI3hEO01heCBQbGFuY2sgSW5zdCBCaW9waHlzIENoZW0sIENv
bXB1dGF0IEJpb21vbCBEeW5hbSBHcnAsIEdvdHRpbmdlbiwgR2VybWFueSYjeEQ7TWF4IFBsYW5j
ayBJbnN0IEJpb3BoeXMgQ2hlbSwgQ29tcHV0YXQgQmlvbW9sIER5bmFtIEdycCwgR290dGluZ2Vu
LCBHZXJtYW55JiN4RDtNYXggUGxhbmNrIEluc3QgQmlvcGh5cyBDaGVtLCBDb21wdXRhdCBCaW9t
b2wgRHluYW0gR3JwLCBHb3R0aW5nZW4sIEdlcm1hbnkmI3hEO1VwcHNhbGEgVW5pdiwgRGVwdCBD
ZWxsICZhbXA7IE1vbCBCaW9sLCBVcHBzYWxhLCBTd2VkZW48L2F1dGgtYWRkcmVzcz48dGl0bGVz
Pjx0aXRsZT5EeW5hbWljcyBhbmQgZW5lcmdldGljcyBvZiBzb2x1dGUgcGVybWVhdGlvbiB0aHJv
dWdoIHRoZSBQbGFzbW9kaXVtIGZhbGNpcGFydW0gYXF1YWdseWNlcm9wb3JpbjwvdGl0bGU+PHNl
Y29uZGFyeS10aXRsZT5QaHlzaWNhbCBDaGVtaXN0cnkgQ2hlbWljYWwgUGh5c2ljczwvc2Vjb25k
YXJ5LXRpdGxlPjxhbHQtdGl0bGU+UGh5cyBDaGVtIENoZW0gUGh5czwvYWx0LXRpdGxlPjwvdGl0
bGVzPjxwZXJpb2RpY2FsPjxmdWxsLXRpdGxlPlBoeXNpY2FsIENoZW1pc3RyeSBDaGVtaWNhbCBQ
aHlzaWNzPC9mdWxsLXRpdGxlPjxhYmJyLTE+UGh5cyBDaGVtIENoZW0gUGh5czwvYWJici0xPjwv
cGVyaW9kaWNhbD48YWx0LXBlcmlvZGljYWw+PGZ1bGwtdGl0bGU+UGh5c2ljYWwgQ2hlbWlzdHJ5
IENoZW1pY2FsIFBoeXNpY3M8L2Z1bGwtdGl0bGU+PGFiYnItMT5QaHlzIENoZW0gQ2hlbSBQaHlz
PC9hYmJyLTE+PC9hbHQtcGVyaW9kaWNhbD48cGFnZXM+MTAyNDYtMTAyNTQ8L3BhZ2VzPjx2b2x1
bWU+MTI8L3ZvbHVtZT48bnVtYmVyPjM1PC9udW1iZXI+PGtleXdvcmRzPjxrZXl3b3JkPnBhcnRp
Y2xlIG1lc2ggZXdhbGQ8L2tleXdvcmQ+PGtleXdvcmQ+bW9sZWN1bGFyLWR5bmFtaWNzPC9rZXl3
b3JkPjxrZXl3b3JkPndhdGVyIHBlcm1lYXRpb248L2tleXdvcmQ+PGtleXdvcmQ+Zm9yY2UtZmll
bGQ8L2tleXdvcmQ+PGtleXdvcmQ+cG90ZW50aWFsIGZ1bmN0aW9uczwva2V5d29yZD48a2V5d29y
ZD5tYWxhcmlhIHBhcmFzaXRlczwva2V5d29yZD48a2V5d29yZD5lc2NoZXJpY2hpYS1jb2xpPC9r
ZXl3b3JkPjxrZXl3b3JkPnByb3RvbiBleGNsdXNpb248L2tleXdvcmQ+PGtleXdvcmQ+YXF1YXBv
cmluIHdhdGVyPC9rZXl3b3JkPjxrZXl3b3JkPmZyZWUtZW5lcmd5PC9rZXl3b3JkPjwva2V5d29y
ZHM+PGRhdGVzPjx5ZWFyPjIwMTA8L3llYXI+PC9kYXRlcz48aXNibj4xNDYzLTkwNzY8L2lzYm4+
PGFjY2Vzc2lvbi1udW0+SVNJOjAwMDI4MTM1MjMwMDAxMzwvYWNjZXNzaW9uLW51bT48dXJscz48
cmVsYXRlZC11cmxzPjx1cmw+Jmx0O0dvIHRvIElTSSZndDs6Ly8wMDAyODEzNTIzMDAwMTM8L3Vy
bD48L3JlbGF0ZWQtdXJscz48L3VybHM+PGVsZWN0cm9uaWMtcmVzb3VyY2UtbnVtPjEwLjEwMzkv
QzAwNDM4NG08L2VsZWN0cm9uaWMtcmVzb3VyY2UtbnVtPjxsYW5ndWFnZT5FbmdsaXNoPC9sYW5n
dWFnZT48L3JlY29yZD48L0NpdGU+PC9FbmROb3RlPn==
</w:fldData>
        </w:fldChar>
      </w:r>
      <w:r w:rsidR="00F21EBF">
        <w:rPr>
          <w:rFonts w:ascii="Times New Roman" w:hAnsi="Times New Roman" w:cs="Times New Roman"/>
        </w:rPr>
        <w:instrText xml:space="preserve"> ADDIN EN.CITE </w:instrText>
      </w:r>
      <w:r w:rsidR="00F21EBF">
        <w:rPr>
          <w:rFonts w:ascii="Times New Roman" w:hAnsi="Times New Roman" w:cs="Times New Roman"/>
        </w:rPr>
        <w:fldChar w:fldCharType="begin">
          <w:fldData xml:space="preserve">PEVuZE5vdGU+PENpdGU+PEF1dGhvcj5aaHU8L0F1dGhvcj48WWVhcj4yMDA0PC9ZZWFyPjxSZWNO
dW0+NjA8L1JlY051bT48RGlzcGxheVRleHQ+KDI2LCAyNyk8L0Rpc3BsYXlUZXh0PjxyZWNvcmQ+
PHJlYy1udW1iZXI+NjA8L3JlYy1udW1iZXI+PGZvcmVpZ24ta2V5cz48a2V5IGFwcD0iRU4iIGRi
LWlkPSIwdmVhenA5cHg5NWVhaWUyOXdzeGV3OXFmMnpkdHpkNXdmd3AiIHRpbWVzdGFtcD0iMTM3
NDk1MDg4MiI+NjA8L2tleT48L2ZvcmVpZ24ta2V5cz48cmVmLXR5cGUgbmFtZT0iSm91cm5hbCBB
cnRpY2xlIj4xNzwvcmVmLXR5cGU+PGNvbnRyaWJ1dG9ycz48YXV0aG9ycz48YXV0aG9yPlpodSwg
Ri4gUS48L2F1dGhvcj48YXV0aG9yPlRhamtob3JzaGlkLCBFLjwvYXV0aG9yPjxhdXRob3I+U2No
dWx0ZW4sIEsuPC9hdXRob3I+PC9hdXRob3JzPjwvY29udHJpYnV0b3JzPjxhdXRoLWFkZHJlc3M+
Wmh1LCBGUSYjeEQ7VW5pdiBJbGxpbm9pcywgQmVja21hbiBJbnN0LCBUaGVvcmV0ICZhbXA7IENv
bXB1dGF0IEJpb3BoeXMgR3JwLCA0MDUgTiBNYXRoZXdzLCBVcmJhbmEsIElMIDYxODAxIFVTQSYj
eEQ7VW5pdiBJbGxpbm9pcywgQmVja21hbiBJbnN0LCBUaGVvcmV0ICZhbXA7IENvbXB1dGF0IEJp
b3BoeXMgR3JwLCA0MDUgTiBNYXRoZXdzLCBVcmJhbmEsIElMIDYxODAxIFVTQSYjeEQ7VW5pdiBJ
bGxpbm9pcywgQmVja21hbiBJbnN0LCBUaGVvcmV0ICZhbXA7IENvbXB1dGF0IEJpb3BoeXMgR3Jw
LCBVcmJhbmEsIElMIDYxODAxIFVTQTwvYXV0aC1hZGRyZXNzPjx0aXRsZXM+PHRpdGxlPkNvbGxl
Y3RpdmUgZGlmZnVzaW9uIG1vZGVsIGZvciB3YXRlciBwZXJtZWF0aW9uIHRocm91Z2ggbWljcm9z
Y29waWMgY2hhbm5lbHM8L3RpdGxlPjxzZWNvbmRhcnktdGl0bGU+UGh5c2ljYWwgUmV2aWV3IExl
dHRlcnM8L3NlY29uZGFyeS10aXRsZT48YWx0LXRpdGxlPlBoeXMgUmV2IExldHQ8L2FsdC10aXRs
ZT48L3RpdGxlcz48cGVyaW9kaWNhbD48ZnVsbC10aXRsZT5QaHlzaWNhbCBSZXZpZXcgTGV0dGVy
czwvZnVsbC10aXRsZT48YWJici0xPlBoeXMgUmV2IExldHQ8L2FiYnItMT48L3BlcmlvZGljYWw+
PGFsdC1wZXJpb2RpY2FsPjxmdWxsLXRpdGxlPlBoeXNpY2FsIFJldmlldyBMZXR0ZXJzPC9mdWxs
LXRpdGxlPjxhYmJyLTE+UGh5cyBSZXYgTGV0dDwvYWJici0xPjwvYWx0LXBlcmlvZGljYWw+PHBh
Z2VzPkFydG4gMjI0NTAxPC9wYWdlcz48dm9sdW1lPjkzPC92b2x1bWU+PG51bWJlcj4yMjwvbnVt
YmVyPjxrZXl3b3Jkcz48a2V5d29yZD5tb2xlY3VsYXItZHluYW1pY3M8L2tleXdvcmQ+PGtleXdv
cmQ+Y2FyYm9uIG5hbm90dWJlPC9rZXl3b3JkPjxrZXl3b3JkPnNlbGVjdGl2aXR5PC9rZXl3b3Jk
PjxrZXl3b3JkPmFxdWFwb3Jpbi0xPC9rZXl3b3JkPjxrZXl3b3JkPmNvbmR1Y3Rpb248L2tleXdv
cmQ+PGtleXdvcmQ+bWVtYnJhbmVzPC9rZXl3b3JkPjxrZXl3b3JkPnRyYW5zcG9ydDwva2V5d29y
ZD48L2tleXdvcmRzPjxkYXRlcz48eWVhcj4yMDA0PC95ZWFyPjxwdWItZGF0ZXM+PGRhdGU+Tm92
IDI2PC9kYXRlPjwvcHViLWRhdGVzPjwvZGF0ZXM+PGlzYm4+MDAzMS05MDA3PC9pc2JuPjxhY2Nl
c3Npb24tbnVtPklTSTowMDAyMjUzMjYzMDAwMjY8L2FjY2Vzc2lvbi1udW0+PHVybHM+PHJlbGF0
ZWQtdXJscz48dXJsPiZsdDtHbyB0byBJU0kmZ3Q7Oi8vMDAwMjI1MzI2MzAwMDI2PC91cmw+PC9y
ZWxhdGVkLXVybHM+PC91cmxzPjxlbGVjdHJvbmljLXJlc291cmNlLW51bT4xMC4xMTAzL1BoeXNy
ZXZsZXR0LjkzLjIyNDUwMTwvZWxlY3Ryb25pYy1yZXNvdXJjZS1udW0+PGxhbmd1YWdlPkVuZ2xp
c2g8L2xhbmd1YWdlPjwvcmVjb3JkPjwvQ2l0ZT48Q2l0ZT48QXV0aG9yPkFwb250ZS1TYW50YW1h
cmlhPC9BdXRob3I+PFllYXI+MjAxMDwvWWVhcj48UmVjTnVtPjYxPC9SZWNOdW0+PHJlY29yZD48
cmVjLW51bWJlcj42MTwvcmVjLW51bWJlcj48Zm9yZWlnbi1rZXlzPjxrZXkgYXBwPSJFTiIgZGIt
aWQ9IjB2ZWF6cDlweDk1ZWFpZTI5d3N4ZXc5cWYyemR0emQ1d2Z3cCIgdGltZXN0YW1wPSIxMzc0
OTUwOTU5Ij42MTwva2V5PjwvZm9yZWlnbi1rZXlzPjxyZWYtdHlwZSBuYW1lPSJKb3VybmFsIEFy
dGljbGUiPjE3PC9yZWYtdHlwZT48Y29udHJpYnV0b3JzPjxhdXRob3JzPjxhdXRob3I+QXBvbnRl
LVNhbnRhbWFyaWEsIEMuPC9hdXRob3I+PGF1dGhvcj5IdWIsIEouIFMuPC9hdXRob3I+PGF1dGhv
cj5kZSBHcm9vdCwgQi4gTC48L2F1dGhvcj48L2F1dGhvcnM+PC9jb250cmlidXRvcnM+PGF1dGgt
YWRkcmVzcz5kZSBHcm9vdCwgQkwmI3hEO01heCBQbGFuY2sgSW5zdCBCaW9waHlzIENoZW0sIENv
bXB1dGF0IEJpb21vbCBEeW5hbSBHcnAsIEdvdHRpbmdlbiwgR2VybWFueSYjeEQ7TWF4IFBsYW5j
ayBJbnN0IEJpb3BoeXMgQ2hlbSwgQ29tcHV0YXQgQmlvbW9sIER5bmFtIEdycCwgR290dGluZ2Vu
LCBHZXJtYW55JiN4RDtNYXggUGxhbmNrIEluc3QgQmlvcGh5cyBDaGVtLCBDb21wdXRhdCBCaW9t
b2wgRHluYW0gR3JwLCBHb3R0aW5nZW4sIEdlcm1hbnkmI3hEO1VwcHNhbGEgVW5pdiwgRGVwdCBD
ZWxsICZhbXA7IE1vbCBCaW9sLCBVcHBzYWxhLCBTd2VkZW48L2F1dGgtYWRkcmVzcz48dGl0bGVz
Pjx0aXRsZT5EeW5hbWljcyBhbmQgZW5lcmdldGljcyBvZiBzb2x1dGUgcGVybWVhdGlvbiB0aHJv
dWdoIHRoZSBQbGFzbW9kaXVtIGZhbGNpcGFydW0gYXF1YWdseWNlcm9wb3JpbjwvdGl0bGU+PHNl
Y29uZGFyeS10aXRsZT5QaHlzaWNhbCBDaGVtaXN0cnkgQ2hlbWljYWwgUGh5c2ljczwvc2Vjb25k
YXJ5LXRpdGxlPjxhbHQtdGl0bGU+UGh5cyBDaGVtIENoZW0gUGh5czwvYWx0LXRpdGxlPjwvdGl0
bGVzPjxwZXJpb2RpY2FsPjxmdWxsLXRpdGxlPlBoeXNpY2FsIENoZW1pc3RyeSBDaGVtaWNhbCBQ
aHlzaWNzPC9mdWxsLXRpdGxlPjxhYmJyLTE+UGh5cyBDaGVtIENoZW0gUGh5czwvYWJici0xPjwv
cGVyaW9kaWNhbD48YWx0LXBlcmlvZGljYWw+PGZ1bGwtdGl0bGU+UGh5c2ljYWwgQ2hlbWlzdHJ5
IENoZW1pY2FsIFBoeXNpY3M8L2Z1bGwtdGl0bGU+PGFiYnItMT5QaHlzIENoZW0gQ2hlbSBQaHlz
PC9hYmJyLTE+PC9hbHQtcGVyaW9kaWNhbD48cGFnZXM+MTAyNDYtMTAyNTQ8L3BhZ2VzPjx2b2x1
bWU+MTI8L3ZvbHVtZT48bnVtYmVyPjM1PC9udW1iZXI+PGtleXdvcmRzPjxrZXl3b3JkPnBhcnRp
Y2xlIG1lc2ggZXdhbGQ8L2tleXdvcmQ+PGtleXdvcmQ+bW9sZWN1bGFyLWR5bmFtaWNzPC9rZXl3
b3JkPjxrZXl3b3JkPndhdGVyIHBlcm1lYXRpb248L2tleXdvcmQ+PGtleXdvcmQ+Zm9yY2UtZmll
bGQ8L2tleXdvcmQ+PGtleXdvcmQ+cG90ZW50aWFsIGZ1bmN0aW9uczwva2V5d29yZD48a2V5d29y
ZD5tYWxhcmlhIHBhcmFzaXRlczwva2V5d29yZD48a2V5d29yZD5lc2NoZXJpY2hpYS1jb2xpPC9r
ZXl3b3JkPjxrZXl3b3JkPnByb3RvbiBleGNsdXNpb248L2tleXdvcmQ+PGtleXdvcmQ+YXF1YXBv
cmluIHdhdGVyPC9rZXl3b3JkPjxrZXl3b3JkPmZyZWUtZW5lcmd5PC9rZXl3b3JkPjwva2V5d29y
ZHM+PGRhdGVzPjx5ZWFyPjIwMTA8L3llYXI+PC9kYXRlcz48aXNibj4xNDYzLTkwNzY8L2lzYm4+
PGFjY2Vzc2lvbi1udW0+SVNJOjAwMDI4MTM1MjMwMDAxMzwvYWNjZXNzaW9uLW51bT48dXJscz48
cmVsYXRlZC11cmxzPjx1cmw+Jmx0O0dvIHRvIElTSSZndDs6Ly8wMDAyODEzNTIzMDAwMTM8L3Vy
bD48L3JlbGF0ZWQtdXJscz48L3VybHM+PGVsZWN0cm9uaWMtcmVzb3VyY2UtbnVtPjEwLjEwMzkv
QzAwNDM4NG08L2VsZWN0cm9uaWMtcmVzb3VyY2UtbnVtPjxsYW5ndWFnZT5FbmdsaXNoPC9sYW5n
dWFnZT48L3JlY29yZD48L0NpdGU+PC9FbmROb3RlPn==
</w:fldData>
        </w:fldChar>
      </w:r>
      <w:r w:rsidR="00F21EBF">
        <w:rPr>
          <w:rFonts w:ascii="Times New Roman" w:hAnsi="Times New Roman" w:cs="Times New Roman"/>
        </w:rPr>
        <w:instrText xml:space="preserve"> ADDIN EN.CITE.DATA </w:instrText>
      </w:r>
      <w:r w:rsidR="00F21EBF">
        <w:rPr>
          <w:rFonts w:ascii="Times New Roman" w:hAnsi="Times New Roman" w:cs="Times New Roman"/>
        </w:rPr>
      </w:r>
      <w:r w:rsidR="00F21EBF">
        <w:rPr>
          <w:rFonts w:ascii="Times New Roman" w:hAnsi="Times New Roman" w:cs="Times New Roman"/>
        </w:rPr>
        <w:fldChar w:fldCharType="end"/>
      </w:r>
      <w:r w:rsidR="00CE3330" w:rsidRPr="002E2977">
        <w:rPr>
          <w:rFonts w:ascii="Times New Roman" w:hAnsi="Times New Roman" w:cs="Times New Roman"/>
        </w:rPr>
      </w:r>
      <w:r w:rsidR="00CE3330" w:rsidRPr="002E2977">
        <w:rPr>
          <w:rFonts w:ascii="Times New Roman" w:hAnsi="Times New Roman" w:cs="Times New Roman"/>
        </w:rPr>
        <w:fldChar w:fldCharType="separate"/>
      </w:r>
      <w:r w:rsidR="00307626">
        <w:rPr>
          <w:rFonts w:ascii="Times New Roman" w:hAnsi="Times New Roman" w:cs="Times New Roman"/>
          <w:noProof/>
        </w:rPr>
        <w:t>(</w:t>
      </w:r>
      <w:hyperlink w:anchor="_ENREF_26" w:tooltip="Zhu, 2004 #60" w:history="1">
        <w:r w:rsidR="00F21EBF">
          <w:rPr>
            <w:rFonts w:ascii="Times New Roman" w:hAnsi="Times New Roman" w:cs="Times New Roman"/>
            <w:noProof/>
          </w:rPr>
          <w:t>26</w:t>
        </w:r>
      </w:hyperlink>
      <w:r w:rsidR="00307626">
        <w:rPr>
          <w:rFonts w:ascii="Times New Roman" w:hAnsi="Times New Roman" w:cs="Times New Roman"/>
          <w:noProof/>
        </w:rPr>
        <w:t xml:space="preserve">, </w:t>
      </w:r>
      <w:hyperlink w:anchor="_ENREF_27" w:tooltip="Aponte-Santamaria, 2010 #61" w:history="1">
        <w:r w:rsidR="00F21EBF">
          <w:rPr>
            <w:rFonts w:ascii="Times New Roman" w:hAnsi="Times New Roman" w:cs="Times New Roman"/>
            <w:noProof/>
          </w:rPr>
          <w:t>27</w:t>
        </w:r>
      </w:hyperlink>
      <w:r w:rsidR="00307626">
        <w:rPr>
          <w:rFonts w:ascii="Times New Roman" w:hAnsi="Times New Roman" w:cs="Times New Roman"/>
          <w:noProof/>
        </w:rPr>
        <w:t>)</w:t>
      </w:r>
      <w:r w:rsidR="00CE3330" w:rsidRPr="002E2977">
        <w:rPr>
          <w:rFonts w:ascii="Times New Roman" w:hAnsi="Times New Roman" w:cs="Times New Roman"/>
        </w:rPr>
        <w:fldChar w:fldCharType="end"/>
      </w:r>
      <w:r w:rsidRPr="002E2977">
        <w:rPr>
          <w:rFonts w:ascii="Times New Roman" w:hAnsi="Times New Roman" w:cs="Times New Roman"/>
        </w:rPr>
        <w:t>. To calculate the averages for the</w:t>
      </w:r>
      <w:r w:rsidR="00FD0472" w:rsidRPr="002E2977">
        <w:rPr>
          <w:rFonts w:ascii="Times New Roman" w:hAnsi="Times New Roman" w:cs="Times New Roman"/>
          <w:i/>
        </w:rPr>
        <w:t xml:space="preserve"> </w:t>
      </w:r>
      <w:r w:rsidR="00DA7289">
        <w:rPr>
          <w:rFonts w:ascii="Times New Roman" w:hAnsi="Times New Roman" w:cs="Times New Roman"/>
          <w:i/>
        </w:rPr>
        <w:t>p</w:t>
      </w:r>
      <w:r w:rsidR="00DA7289" w:rsidRPr="002E2977">
        <w:rPr>
          <w:rFonts w:ascii="Times New Roman" w:hAnsi="Times New Roman" w:cs="Times New Roman"/>
          <w:vertAlign w:val="subscript"/>
        </w:rPr>
        <w:t>f</w:t>
      </w:r>
      <w:r w:rsidRPr="002E2977">
        <w:rPr>
          <w:rFonts w:ascii="Times New Roman" w:hAnsi="Times New Roman" w:cs="Times New Roman"/>
        </w:rPr>
        <w:t xml:space="preserve">, the last </w:t>
      </w:r>
      <w:r w:rsidR="00AE3E37" w:rsidRPr="002E2977">
        <w:rPr>
          <w:rFonts w:ascii="Times New Roman" w:hAnsi="Times New Roman" w:cs="Times New Roman"/>
        </w:rPr>
        <w:t>35</w:t>
      </w:r>
      <w:r w:rsidR="008D340C" w:rsidRPr="002E2977">
        <w:rPr>
          <w:rFonts w:ascii="Times New Roman" w:hAnsi="Times New Roman" w:cs="Times New Roman"/>
        </w:rPr>
        <w:t>0 </w:t>
      </w:r>
      <w:r w:rsidRPr="002E2977">
        <w:rPr>
          <w:rFonts w:ascii="Times New Roman" w:hAnsi="Times New Roman" w:cs="Times New Roman"/>
        </w:rPr>
        <w:t xml:space="preserve">ns of the simulation were taken and divided into </w:t>
      </w:r>
      <w:r w:rsidR="00AE3E37" w:rsidRPr="002E2977">
        <w:rPr>
          <w:rFonts w:ascii="Times New Roman" w:hAnsi="Times New Roman" w:cs="Times New Roman"/>
        </w:rPr>
        <w:t xml:space="preserve">seven </w:t>
      </w:r>
      <w:r w:rsidRPr="002E2977">
        <w:rPr>
          <w:rFonts w:ascii="Times New Roman" w:hAnsi="Times New Roman" w:cs="Times New Roman"/>
        </w:rPr>
        <w:t>sections of 50</w:t>
      </w:r>
      <w:r w:rsidR="008D340C" w:rsidRPr="002E2977">
        <w:rPr>
          <w:rFonts w:ascii="Times New Roman" w:hAnsi="Times New Roman" w:cs="Times New Roman"/>
        </w:rPr>
        <w:t> </w:t>
      </w:r>
      <w:r w:rsidRPr="002E2977">
        <w:rPr>
          <w:rFonts w:ascii="Times New Roman" w:hAnsi="Times New Roman" w:cs="Times New Roman"/>
        </w:rPr>
        <w:t xml:space="preserve">ns each. The </w:t>
      </w:r>
      <w:r w:rsidR="00DA7289">
        <w:rPr>
          <w:rFonts w:ascii="Times New Roman" w:hAnsi="Times New Roman" w:cs="Times New Roman"/>
          <w:i/>
        </w:rPr>
        <w:t>p</w:t>
      </w:r>
      <w:r w:rsidR="00DA7289" w:rsidRPr="002E2977">
        <w:rPr>
          <w:rFonts w:ascii="Times New Roman" w:hAnsi="Times New Roman" w:cs="Times New Roman"/>
          <w:vertAlign w:val="subscript"/>
        </w:rPr>
        <w:t>f</w:t>
      </w:r>
      <w:r w:rsidR="00DA7289" w:rsidRPr="002E2977">
        <w:rPr>
          <w:rFonts w:ascii="Times New Roman" w:hAnsi="Times New Roman" w:cs="Times New Roman"/>
        </w:rPr>
        <w:t xml:space="preserve"> </w:t>
      </w:r>
      <w:r w:rsidRPr="002E2977">
        <w:rPr>
          <w:rFonts w:ascii="Times New Roman" w:hAnsi="Times New Roman" w:cs="Times New Roman"/>
        </w:rPr>
        <w:t xml:space="preserve">was separately computed for each monomer and the average over the four monomers per section was used as the measure of the </w:t>
      </w:r>
      <w:r w:rsidR="00DA7289">
        <w:rPr>
          <w:rFonts w:ascii="Times New Roman" w:hAnsi="Times New Roman" w:cs="Times New Roman"/>
          <w:i/>
        </w:rPr>
        <w:t>p</w:t>
      </w:r>
      <w:r w:rsidR="00DA7289" w:rsidRPr="002E2977">
        <w:rPr>
          <w:rFonts w:ascii="Times New Roman" w:hAnsi="Times New Roman" w:cs="Times New Roman"/>
          <w:vertAlign w:val="subscript"/>
        </w:rPr>
        <w:t>f</w:t>
      </w:r>
      <w:r w:rsidR="00DA7289" w:rsidRPr="002E2977">
        <w:rPr>
          <w:rFonts w:ascii="Times New Roman" w:hAnsi="Times New Roman" w:cs="Times New Roman"/>
        </w:rPr>
        <w:t xml:space="preserve"> </w:t>
      </w:r>
      <w:r w:rsidRPr="002E2977">
        <w:rPr>
          <w:rFonts w:ascii="Times New Roman" w:hAnsi="Times New Roman" w:cs="Times New Roman"/>
        </w:rPr>
        <w:t xml:space="preserve">and the </w:t>
      </w:r>
      <w:r w:rsidRPr="002E2977">
        <w:rPr>
          <w:rFonts w:ascii="Times New Roman" w:hAnsi="Times New Roman" w:cs="Times New Roman"/>
        </w:rPr>
        <w:lastRenderedPageBreak/>
        <w:t>standard deviation was used to estimate the statistical error</w:t>
      </w:r>
      <w:r w:rsidR="004E2F33" w:rsidRPr="002E2977">
        <w:rPr>
          <w:rFonts w:ascii="Times New Roman" w:hAnsi="Times New Roman" w:cs="Times New Roman"/>
        </w:rPr>
        <w:t>.</w:t>
      </w:r>
      <w:r w:rsidRPr="002E2977">
        <w:rPr>
          <w:rFonts w:ascii="Times New Roman" w:hAnsi="Times New Roman" w:cs="Times New Roman"/>
        </w:rPr>
        <w:t xml:space="preserve"> In conjunction with this</w:t>
      </w:r>
      <w:r w:rsidR="00F1783A">
        <w:rPr>
          <w:rFonts w:ascii="Times New Roman" w:hAnsi="Times New Roman" w:cs="Times New Roman"/>
        </w:rPr>
        <w:t xml:space="preserve"> first unbiased simulation</w:t>
      </w:r>
      <w:r w:rsidRPr="002E2977">
        <w:rPr>
          <w:rFonts w:ascii="Times New Roman" w:hAnsi="Times New Roman" w:cs="Times New Roman"/>
        </w:rPr>
        <w:t xml:space="preserve">, two additional simulations were conducted for 300 ns to study the effect of different protonation states on the </w:t>
      </w:r>
      <w:r w:rsidR="00FD0472" w:rsidRPr="002E2977">
        <w:rPr>
          <w:rFonts w:ascii="Times New Roman" w:hAnsi="Times New Roman" w:cs="Times New Roman"/>
        </w:rPr>
        <w:t>chi1</w:t>
      </w:r>
      <w:r w:rsidRPr="002E2977">
        <w:rPr>
          <w:rFonts w:ascii="Times New Roman" w:hAnsi="Times New Roman" w:cs="Times New Roman"/>
        </w:rPr>
        <w:t xml:space="preserve"> angle populations of His 131. From these simulations the first 100 ns were </w:t>
      </w:r>
      <w:r w:rsidR="00D742FB" w:rsidRPr="002E2977">
        <w:rPr>
          <w:rFonts w:ascii="Times New Roman" w:hAnsi="Times New Roman" w:cs="Times New Roman"/>
        </w:rPr>
        <w:t xml:space="preserve">discarded </w:t>
      </w:r>
      <w:r w:rsidRPr="002E2977">
        <w:rPr>
          <w:rFonts w:ascii="Times New Roman" w:hAnsi="Times New Roman" w:cs="Times New Roman"/>
        </w:rPr>
        <w:t>to account for the equilibration and the last 200 ns were used for analysis.</w:t>
      </w:r>
    </w:p>
    <w:p w14:paraId="5197F253" w14:textId="77777777" w:rsidR="00202CE3" w:rsidRPr="002E2977" w:rsidRDefault="00202CE3" w:rsidP="00202CE3">
      <w:pPr>
        <w:pStyle w:val="Standard"/>
        <w:spacing w:line="480" w:lineRule="auto"/>
        <w:rPr>
          <w:rFonts w:ascii="Times New Roman" w:hAnsi="Times New Roman" w:cs="Times New Roman"/>
        </w:rPr>
      </w:pPr>
      <w:r w:rsidRPr="002E2977">
        <w:rPr>
          <w:rFonts w:ascii="Times New Roman" w:hAnsi="Times New Roman" w:cs="Times New Roman"/>
        </w:rPr>
        <w:t>The second and the third unbiased simulations were carried out in the presence of 100 molecules of ammonia and ammonium ions, respectively. The molecules were equally distributed into the two compartments formed by the bilayer. In these simulations the first 100</w:t>
      </w:r>
      <w:r w:rsidR="008D340C" w:rsidRPr="002E2977">
        <w:rPr>
          <w:rFonts w:ascii="Times New Roman" w:hAnsi="Times New Roman" w:cs="Times New Roman"/>
        </w:rPr>
        <w:t> </w:t>
      </w:r>
      <w:r w:rsidRPr="002E2977">
        <w:rPr>
          <w:rFonts w:ascii="Times New Roman" w:hAnsi="Times New Roman" w:cs="Times New Roman"/>
        </w:rPr>
        <w:t>ns were discard</w:t>
      </w:r>
      <w:r w:rsidR="00FF563A" w:rsidRPr="002E2977">
        <w:rPr>
          <w:rFonts w:ascii="Times New Roman" w:hAnsi="Times New Roman" w:cs="Times New Roman"/>
        </w:rPr>
        <w:t xml:space="preserve">ed to allow for equilibration. </w:t>
      </w:r>
      <w:r w:rsidRPr="002E2977">
        <w:rPr>
          <w:rFonts w:ascii="Times New Roman" w:hAnsi="Times New Roman" w:cs="Times New Roman"/>
        </w:rPr>
        <w:t>The densities for the ammonium ions and water were plotted with the volmap tool from VMD</w:t>
      </w:r>
      <w:r w:rsidR="00E35B7E">
        <w:rPr>
          <w:rFonts w:ascii="Times New Roman" w:hAnsi="Times New Roman" w:cs="Times New Roman"/>
        </w:rPr>
        <w:t xml:space="preserve"> </w:t>
      </w:r>
      <w:r w:rsidR="00CE3330" w:rsidRPr="002E2977">
        <w:rPr>
          <w:rFonts w:ascii="Times New Roman" w:hAnsi="Times New Roman" w:cs="Times New Roman"/>
        </w:rPr>
        <w:fldChar w:fldCharType="begin"/>
      </w:r>
      <w:r w:rsidR="00F21EBF">
        <w:rPr>
          <w:rFonts w:ascii="Times New Roman" w:hAnsi="Times New Roman" w:cs="Times New Roman"/>
        </w:rPr>
        <w:instrText xml:space="preserve"> ADDIN EN.CITE &lt;EndNote&gt;&lt;Cite&gt;&lt;Author&gt;Humphrey&lt;/Author&gt;&lt;RecNum&gt;62&lt;/RecNum&gt;&lt;DisplayText&gt;(28)&lt;/DisplayText&gt;&lt;record&gt;&lt;rec-number&gt;62&lt;/rec-number&gt;&lt;foreign-keys&gt;&lt;key app="EN" db-id="0veazp9px95eaie29wsxew9qf2zdtzd5wfwp" timestamp="1374951212"&gt;62&lt;/key&gt;&lt;/foreign-keys&gt;&lt;ref-type name="Web Page"&gt;12&lt;/ref-type&gt;&lt;contributors&gt;&lt;authors&gt;&lt;author&gt;Humphrey, W., Dalke, A. and Schulten, K.&lt;/author&gt;&lt;/authors&gt;&lt;/contributors&gt;&lt;titles&gt;&lt;title&gt;VMD - Visual Molecular Dynamics&lt;/title&gt;&lt;/titles&gt;&lt;pages&gt;33-38&lt;/pages&gt;&lt;volume&gt;14&lt;/volume&gt;&lt;dates&gt;&lt;year&gt;1996&lt;/year&gt;&lt;/dates&gt;&lt;urls&gt;&lt;related-urls&gt;&lt;url&gt;http://www.ks.uiuc.edu/Research/vmd/&lt;/url&gt;&lt;/related-urls&gt;&lt;/urls&gt;&lt;/record&gt;&lt;/Cite&gt;&lt;/EndNote&gt;</w:instrText>
      </w:r>
      <w:r w:rsidR="00CE3330" w:rsidRPr="002E2977">
        <w:rPr>
          <w:rFonts w:ascii="Times New Roman" w:hAnsi="Times New Roman" w:cs="Times New Roman"/>
        </w:rPr>
        <w:fldChar w:fldCharType="separate"/>
      </w:r>
      <w:r w:rsidR="00307626">
        <w:rPr>
          <w:rFonts w:ascii="Times New Roman" w:hAnsi="Times New Roman" w:cs="Times New Roman"/>
          <w:noProof/>
        </w:rPr>
        <w:t>(</w:t>
      </w:r>
      <w:hyperlink w:anchor="_ENREF_28" w:tooltip="Humphrey, 1996 #62" w:history="1">
        <w:r w:rsidR="00F21EBF">
          <w:rPr>
            <w:rFonts w:ascii="Times New Roman" w:hAnsi="Times New Roman" w:cs="Times New Roman"/>
            <w:noProof/>
          </w:rPr>
          <w:t>28</w:t>
        </w:r>
      </w:hyperlink>
      <w:r w:rsidR="00307626">
        <w:rPr>
          <w:rFonts w:ascii="Times New Roman" w:hAnsi="Times New Roman" w:cs="Times New Roman"/>
          <w:noProof/>
        </w:rPr>
        <w:t>)</w:t>
      </w:r>
      <w:r w:rsidR="00CE3330" w:rsidRPr="002E2977">
        <w:rPr>
          <w:rFonts w:ascii="Times New Roman" w:hAnsi="Times New Roman" w:cs="Times New Roman"/>
        </w:rPr>
        <w:fldChar w:fldCharType="end"/>
      </w:r>
      <w:r w:rsidRPr="002E2977">
        <w:rPr>
          <w:rFonts w:ascii="Times New Roman" w:hAnsi="Times New Roman" w:cs="Times New Roman"/>
        </w:rPr>
        <w:t>.</w:t>
      </w:r>
    </w:p>
    <w:p w14:paraId="4D383590" w14:textId="15882497" w:rsidR="00202CE3" w:rsidRPr="002E2977" w:rsidRDefault="00202CE3" w:rsidP="00202CE3">
      <w:pPr>
        <w:pStyle w:val="Standard"/>
        <w:spacing w:line="480" w:lineRule="auto"/>
        <w:rPr>
          <w:rFonts w:ascii="Times New Roman" w:hAnsi="Times New Roman" w:cs="Times New Roman"/>
        </w:rPr>
      </w:pPr>
      <w:r w:rsidRPr="002E2977">
        <w:rPr>
          <w:rFonts w:ascii="Times New Roman" w:hAnsi="Times New Roman" w:cs="Times New Roman"/>
        </w:rPr>
        <w:t>To calculate the Potential of Mean Force (PMF) for the permeation of ammonia, the g_wham tool from GROMACS 4.5 was used</w:t>
      </w:r>
      <w:r w:rsidR="00E35B7E">
        <w:rPr>
          <w:rFonts w:ascii="Times New Roman" w:hAnsi="Times New Roman" w:cs="Times New Roman"/>
        </w:rPr>
        <w:t xml:space="preserve"> </w:t>
      </w:r>
      <w:r w:rsidR="00CE3330" w:rsidRPr="002E2977">
        <w:rPr>
          <w:rFonts w:ascii="Times New Roman" w:hAnsi="Times New Roman" w:cs="Times New Roman"/>
        </w:rPr>
        <w:fldChar w:fldCharType="begin"/>
      </w:r>
      <w:r w:rsidR="00F21EBF">
        <w:rPr>
          <w:rFonts w:ascii="Times New Roman" w:hAnsi="Times New Roman" w:cs="Times New Roman"/>
        </w:rPr>
        <w:instrText xml:space="preserve"> ADDIN EN.CITE &lt;EndNote&gt;&lt;Cite&gt;&lt;Author&gt;Hub&lt;/Author&gt;&lt;Year&gt;2010&lt;/Year&gt;&lt;RecNum&gt;63&lt;/RecNum&gt;&lt;DisplayText&gt;(29)&lt;/DisplayText&gt;&lt;record&gt;&lt;rec-number&gt;63&lt;/rec-number&gt;&lt;foreign-keys&gt;&lt;key app="EN" db-id="0veazp9px95eaie29wsxew9qf2zdtzd5wfwp" timestamp="1374952129"&gt;63&lt;/key&gt;&lt;/foreign-keys&gt;&lt;ref-type name="Journal Article"&gt;17&lt;/ref-type&gt;&lt;contributors&gt;&lt;authors&gt;&lt;author&gt;Hub, J. S.&lt;/author&gt;&lt;author&gt;Winkler, F. K.&lt;/author&gt;&lt;author&gt;Merrick, M.&lt;/author&gt;&lt;author&gt;de Groot, B. L.&lt;/author&gt;&lt;/authors&gt;&lt;/contributors&gt;&lt;auth-address&gt;Department of Cell and Molecular Biology, Uppsala University, Box 596, 75124 Uppsala, Sweden. jochen@xray.bmc.uu.se&lt;/auth-address&gt;&lt;titles&gt;&lt;title&gt;Potentials of mean force and permeabilities for carbon dioxide, ammonia, and water flux across a Rhesus protein channel and lipid membranes&lt;/title&gt;&lt;secondary-title&gt;Journal of the American Chemical Society&lt;/secondary-title&gt;&lt;alt-title&gt;J Am Chem Soc&lt;/alt-title&gt;&lt;/titles&gt;&lt;periodical&gt;&lt;full-title&gt;Journal of the American Chemical Society&lt;/full-title&gt;&lt;abbr-1&gt;J Am Chem Soc&lt;/abbr-1&gt;&lt;/periodical&gt;&lt;alt-periodical&gt;&lt;full-title&gt;Journal of the American Chemical Society&lt;/full-title&gt;&lt;abbr-1&gt;J Am Chem Soc&lt;/abbr-1&gt;&lt;/alt-periodical&gt;&lt;pages&gt;13251-63&lt;/pages&gt;&lt;volume&gt;132&lt;/volume&gt;&lt;number&gt;38&lt;/number&gt;&lt;edition&gt;2010/09/08&lt;/edition&gt;&lt;keywords&gt;&lt;keyword&gt;Ammonia/*chemistry&lt;/keyword&gt;&lt;keyword&gt;Carbon Dioxide/*chemistry&lt;/keyword&gt;&lt;keyword&gt;Membrane Lipids/*chemistry&lt;/keyword&gt;&lt;keyword&gt;Membrane Proteins/*chemistry&lt;/keyword&gt;&lt;keyword&gt;Water/*chemistry&lt;/keyword&gt;&lt;/keywords&gt;&lt;dates&gt;&lt;year&gt;2010&lt;/year&gt;&lt;pub-dates&gt;&lt;date&gt;Sep 29&lt;/date&gt;&lt;/pub-dates&gt;&lt;/dates&gt;&lt;isbn&gt;1520-5126 (Electronic)&amp;#xD;0002-7863 (Linking)&lt;/isbn&gt;&lt;accession-num&gt;20815391&lt;/accession-num&gt;&lt;work-type&gt;Research Support, Non-U.S. Gov&amp;apos;t&lt;/work-type&gt;&lt;urls&gt;&lt;related-urls&gt;&lt;url&gt;http://www.ncbi.nlm.nih.gov/pubmed/20815391&lt;/url&gt;&lt;/related-urls&gt;&lt;/urls&gt;&lt;electronic-resource-num&gt;10.1021/ja102133x&lt;/electronic-resource-num&gt;&lt;language&gt;eng&lt;/language&gt;&lt;/record&gt;&lt;/Cite&gt;&lt;/EndNote&gt;</w:instrText>
      </w:r>
      <w:r w:rsidR="00CE3330" w:rsidRPr="002E2977">
        <w:rPr>
          <w:rFonts w:ascii="Times New Roman" w:hAnsi="Times New Roman" w:cs="Times New Roman"/>
        </w:rPr>
        <w:fldChar w:fldCharType="separate"/>
      </w:r>
      <w:r w:rsidR="00307626">
        <w:rPr>
          <w:rFonts w:ascii="Times New Roman" w:hAnsi="Times New Roman" w:cs="Times New Roman"/>
          <w:noProof/>
        </w:rPr>
        <w:t>(</w:t>
      </w:r>
      <w:hyperlink w:anchor="_ENREF_29" w:tooltip="Hub, 2010 #63" w:history="1">
        <w:r w:rsidR="00F21EBF">
          <w:rPr>
            <w:rFonts w:ascii="Times New Roman" w:hAnsi="Times New Roman" w:cs="Times New Roman"/>
            <w:noProof/>
          </w:rPr>
          <w:t>29</w:t>
        </w:r>
      </w:hyperlink>
      <w:r w:rsidR="00307626">
        <w:rPr>
          <w:rFonts w:ascii="Times New Roman" w:hAnsi="Times New Roman" w:cs="Times New Roman"/>
          <w:noProof/>
        </w:rPr>
        <w:t>)</w:t>
      </w:r>
      <w:r w:rsidR="00CE3330" w:rsidRPr="002E2977">
        <w:rPr>
          <w:rFonts w:ascii="Times New Roman" w:hAnsi="Times New Roman" w:cs="Times New Roman"/>
        </w:rPr>
        <w:fldChar w:fldCharType="end"/>
      </w:r>
      <w:r w:rsidRPr="002E2977">
        <w:rPr>
          <w:rFonts w:ascii="Times New Roman" w:hAnsi="Times New Roman" w:cs="Times New Roman"/>
        </w:rPr>
        <w:t xml:space="preserve"> in the same manner as used by Hub </w:t>
      </w:r>
      <w:r w:rsidRPr="002E2977">
        <w:rPr>
          <w:rFonts w:ascii="Times New Roman" w:hAnsi="Times New Roman" w:cs="Times New Roman"/>
          <w:i/>
        </w:rPr>
        <w:t>et al</w:t>
      </w:r>
      <w:r w:rsidR="00F64837">
        <w:rPr>
          <w:rFonts w:ascii="Times New Roman" w:hAnsi="Times New Roman" w:cs="Times New Roman"/>
          <w:i/>
        </w:rPr>
        <w:t>.</w:t>
      </w:r>
      <w:r w:rsidR="00F05F2F" w:rsidRPr="002E2977">
        <w:rPr>
          <w:rFonts w:ascii="Times New Roman" w:hAnsi="Times New Roman" w:cs="Times New Roman"/>
          <w:i/>
        </w:rPr>
        <w:t xml:space="preserve"> </w:t>
      </w:r>
      <w:r w:rsidR="00CE3330" w:rsidRPr="002E2977">
        <w:rPr>
          <w:rFonts w:ascii="Times New Roman" w:hAnsi="Times New Roman" w:cs="Times New Roman"/>
        </w:rPr>
        <w:fldChar w:fldCharType="begin"/>
      </w:r>
      <w:r w:rsidR="00F21EBF">
        <w:rPr>
          <w:rFonts w:ascii="Times New Roman" w:hAnsi="Times New Roman" w:cs="Times New Roman"/>
        </w:rPr>
        <w:instrText xml:space="preserve"> ADDIN EN.CITE &lt;EndNote&gt;&lt;Cite&gt;&lt;Author&gt;Hub&lt;/Author&gt;&lt;Year&gt;2010&lt;/Year&gt;&lt;RecNum&gt;64&lt;/RecNum&gt;&lt;DisplayText&gt;(30)&lt;/DisplayText&gt;&lt;record&gt;&lt;rec-number&gt;64&lt;/rec-number&gt;&lt;foreign-keys&gt;&lt;key app="EN" db-id="0veazp9px95eaie29wsxew9qf2zdtzd5wfwp" timestamp="1374952223"&gt;64&lt;/key&gt;&lt;/foreign-keys&gt;&lt;ref-type name="Journal Article"&gt;17&lt;/ref-type&gt;&lt;contributors&gt;&lt;authors&gt;&lt;author&gt;Hub, J. S.&lt;/author&gt;&lt;author&gt;de Groot, B. L.&lt;/author&gt;&lt;author&gt;van der Spoel, D.&lt;/author&gt;&lt;/authors&gt;&lt;/contributors&gt;&lt;auth-address&gt;Hub, JS&amp;#xD;Uppsala Univ, Dept Cell &amp;amp; Mol Biol, Box 596, S-75124 Uppsala, Sweden&amp;#xD;Uppsala Univ, Dept Cell &amp;amp; Mol Biol, Box 596, S-75124 Uppsala, Sweden&amp;#xD;Uppsala Univ, Dept Cell &amp;amp; Mol Biol, S-75124 Uppsala, Sweden&amp;#xD;Max Planck Inst Biophys Chem, Computat Biomol Dynam Grp, D-37077 Gottingen, Germany&lt;/auth-address&gt;&lt;titles&gt;&lt;title&gt;g_wham-A Free Weighted Histogram Analysis Implementation Including Robust Error and Autocorrelation Estimates&lt;/title&gt;&lt;secondary-title&gt;Journal of Chemical Theory and Computation&lt;/secondary-title&gt;&lt;alt-title&gt;J Chem Theory Comput&lt;/alt-title&gt;&lt;/titles&gt;&lt;periodical&gt;&lt;full-title&gt;Journal of Chemical Theory and Computation&lt;/full-title&gt;&lt;abbr-1&gt;J Chem Theory Comput&lt;/abbr-1&gt;&lt;/periodical&gt;&lt;alt-periodical&gt;&lt;full-title&gt;Journal of Chemical Theory and Computation&lt;/full-title&gt;&lt;abbr-1&gt;J Chem Theory Comput&lt;/abbr-1&gt;&lt;/alt-periodical&gt;&lt;pages&gt;3713-3720&lt;/pages&gt;&lt;volume&gt;6&lt;/volume&gt;&lt;number&gt;12&lt;/number&gt;&lt;keywords&gt;&lt;keyword&gt;free-energy calculations&lt;/keyword&gt;&lt;keyword&gt;molecular simulation&lt;/keyword&gt;&lt;keyword&gt;mean force&lt;/keyword&gt;&lt;keyword&gt;bootstrap&lt;/keyword&gt;&lt;keyword&gt;fluid&lt;/keyword&gt;&lt;/keywords&gt;&lt;dates&gt;&lt;year&gt;2010&lt;/year&gt;&lt;pub-dates&gt;&lt;date&gt;Dec&lt;/date&gt;&lt;/pub-dates&gt;&lt;/dates&gt;&lt;isbn&gt;1549-9618&lt;/isbn&gt;&lt;accession-num&gt;ISI:000285217000010&lt;/accession-num&gt;&lt;urls&gt;&lt;related-urls&gt;&lt;url&gt;&amp;lt;Go to ISI&amp;gt;://000285217000010&lt;/url&gt;&lt;/related-urls&gt;&lt;/urls&gt;&lt;electronic-resource-num&gt;10.1021/Ct100494z&lt;/electronic-resource-num&gt;&lt;language&gt;English&lt;/language&gt;&lt;/record&gt;&lt;/Cite&gt;&lt;/EndNote&gt;</w:instrText>
      </w:r>
      <w:r w:rsidR="00CE3330" w:rsidRPr="002E2977">
        <w:rPr>
          <w:rFonts w:ascii="Times New Roman" w:hAnsi="Times New Roman" w:cs="Times New Roman"/>
        </w:rPr>
        <w:fldChar w:fldCharType="separate"/>
      </w:r>
      <w:r w:rsidR="00307626">
        <w:rPr>
          <w:rFonts w:ascii="Times New Roman" w:hAnsi="Times New Roman" w:cs="Times New Roman"/>
          <w:noProof/>
        </w:rPr>
        <w:t>(</w:t>
      </w:r>
      <w:hyperlink w:anchor="_ENREF_30" w:tooltip="Hub, 2010 #64" w:history="1">
        <w:r w:rsidR="00F21EBF">
          <w:rPr>
            <w:rFonts w:ascii="Times New Roman" w:hAnsi="Times New Roman" w:cs="Times New Roman"/>
            <w:noProof/>
          </w:rPr>
          <w:t>30</w:t>
        </w:r>
      </w:hyperlink>
      <w:r w:rsidR="00307626">
        <w:rPr>
          <w:rFonts w:ascii="Times New Roman" w:hAnsi="Times New Roman" w:cs="Times New Roman"/>
          <w:noProof/>
        </w:rPr>
        <w:t>)</w:t>
      </w:r>
      <w:r w:rsidR="00CE3330" w:rsidRPr="002E2977">
        <w:rPr>
          <w:rFonts w:ascii="Times New Roman" w:hAnsi="Times New Roman" w:cs="Times New Roman"/>
        </w:rPr>
        <w:fldChar w:fldCharType="end"/>
      </w:r>
      <w:r w:rsidRPr="002E2977">
        <w:rPr>
          <w:rFonts w:ascii="Times New Roman" w:hAnsi="Times New Roman" w:cs="Times New Roman"/>
        </w:rPr>
        <w:t xml:space="preserve">. </w:t>
      </w:r>
      <w:r w:rsidR="00F21EBF" w:rsidRPr="00F21EBF">
        <w:rPr>
          <w:rFonts w:ascii="Times New Roman" w:hAnsi="Times New Roman" w:cs="Times New Roman"/>
        </w:rPr>
        <w:t xml:space="preserve">In order to ensure that the comparison between the PMFs presented is meaningful we use the cylindrical restraints as used by Hub </w:t>
      </w:r>
      <w:r w:rsidR="00F21EBF" w:rsidRPr="00F21EBF">
        <w:rPr>
          <w:rFonts w:ascii="Times New Roman" w:hAnsi="Times New Roman" w:cs="Times New Roman"/>
          <w:i/>
        </w:rPr>
        <w:t>et al</w:t>
      </w:r>
      <w:r w:rsidR="00F21EBF" w:rsidRPr="00F21EBF">
        <w:rPr>
          <w:rFonts w:ascii="Times New Roman" w:hAnsi="Times New Roman" w:cs="Times New Roman"/>
        </w:rPr>
        <w:t xml:space="preserve">. </w:t>
      </w:r>
      <w:r w:rsidR="00F21EBF">
        <w:rPr>
          <w:rFonts w:ascii="Times New Roman" w:hAnsi="Times New Roman" w:cs="Times New Roman"/>
        </w:rPr>
        <w:fldChar w:fldCharType="begin">
          <w:fldData xml:space="preserve">PEVuZE5vdGU+PENpdGU+PEF1dGhvcj5IdWI8L0F1dGhvcj48WWVhcj4yMDA4PC9ZZWFyPjxSZWNO
dW0+ODA8L1JlY051bT48RGlzcGxheVRleHQ+KDMxKTwvRGlzcGxheVRleHQ+PHJlY29yZD48cmVj
LW51bWJlcj44MDwvcmVjLW51bWJlcj48Zm9yZWlnbi1rZXlzPjxrZXkgYXBwPSJFTiIgZGItaWQ9
IjB2ZWF6cDlweDk1ZWFpZTI5d3N4ZXc5cWYyemR0emQ1d2Z3cCIgdGltZXN0YW1wPSIxNDA0OTgz
MDEyIj44MDwva2V5PjwvZm9yZWlnbi1rZXlzPjxyZWYtdHlwZSBuYW1lPSJKb3VybmFsIEFydGlj
bGUiPjE3PC9yZWYtdHlwZT48Y29udHJpYnV0b3JzPjxhdXRob3JzPjxhdXRob3I+SHViLCBKLiBT
LjwvYXV0aG9yPjxhdXRob3I+ZGUgR3Jvb3QsIEIuIEwuPC9hdXRob3I+PC9hdXRob3JzPjwvY29u
dHJpYnV0b3JzPjxhdXRoLWFkZHJlc3M+Q29tcHV0YXRpb25hbCBCaW9tb2xlY3VsYXIgRHluYW1p
Y3MgR3JvdXAsIE1heCBQbGFuY2sgSW5zdGl0dXRlIGZvciBCaW9waHlzaWNhbCBDaGVtaXN0cnks
IEFtIEZhc3NiZXJnIDExLCAzNzA3NyBHb3R0aW5nZW4sIEdlcm1hbnkuPC9hdXRoLWFkZHJlc3M+
PHRpdGxlcz48dGl0bGU+TWVjaGFuaXNtIG9mIHNlbGVjdGl2aXR5IGluIGFxdWFwb3JpbnMgYW5k
IGFxdWFnbHljZXJvcG9yaW5zPC90aXRsZT48c2Vjb25kYXJ5LXRpdGxlPlByb2NlZWRpbmdzIG9m
IHRoZSBOYXRpb25hbCBBY2FkZW15IG9mIFNjaWVuY2VzIG9mIHRoZSBVbml0ZWQgU3RhdGVzIG9m
IEFtZXJpY2E8L3NlY29uZGFyeS10aXRsZT48YWx0LXRpdGxlPlByb2MgTmF0bCBBY2FkIFNjaSBV
IFMgQTwvYWx0LXRpdGxlPjwvdGl0bGVzPjxwZXJpb2RpY2FsPjxmdWxsLXRpdGxlPlByb2NlZWRp
bmdzIG9mIHRoZSBOYXRpb25hbCBBY2FkZW15IG9mIFNjaWVuY2VzIG9mIHRoZSBVbml0ZWQgU3Rh
dGVzIG9mIEFtZXJpY2E8L2Z1bGwtdGl0bGU+PGFiYnItMT5Qcm9jIE5hdGwgQWNhZCBTY2kgVSBT
IEE8L2FiYnItMT48L3BlcmlvZGljYWw+PGFsdC1wZXJpb2RpY2FsPjxmdWxsLXRpdGxlPlByb2Nl
ZWRpbmdzIG9mIHRoZSBOYXRpb25hbCBBY2FkZW15IG9mIFNjaWVuY2VzIG9mIHRoZSBVbml0ZWQg
U3RhdGVzIG9mIEFtZXJpY2E8L2Z1bGwtdGl0bGU+PGFiYnItMT5Qcm9jIE5hdGwgQWNhZCBTY2kg
VSBTIEE8L2FiYnItMT48L2FsdC1wZXJpb2RpY2FsPjxwYWdlcz4xMTk4LTIwMzwvcGFnZXM+PHZv
bHVtZT4xMDU8L3ZvbHVtZT48bnVtYmVyPjQ8L251bWJlcj48ZWRpdGlvbj4yMDA4LzAxLzE5PC9l
ZGl0aW9uPjxrZXl3b3Jkcz48a2V5d29yZD5BbW1vbmlhL2NoZW1pc3RyeTwva2V5d29yZD48a2V5
d29yZD5BbmltYWxzPC9rZXl3b3JkPjxrZXl3b3JkPkFxdWFnbHljZXJvcG9yaW5zLypjaGVtaXN0
cnk8L2tleXdvcmQ+PGtleXdvcmQ+QXF1YXBvcmluIDEvKmNoZW1pc3RyeS9nZW5ldGljczwva2V5
d29yZD48a2V5d29yZD5BcXVhcG9yaW5zL2NoZW1pc3RyeTwva2V5d29yZD48a2V5d29yZD5DYXJi
b24gRGlveGlkZS9jaGVtaXN0cnk8L2tleXdvcmQ+PGtleXdvcmQ+Q2F0dGxlPC9rZXl3b3JkPjxr
ZXl3b3JkPkNvbXB1dGF0aW9uYWwgQmlvbG9neS9tZXRob2RzPC9rZXl3b3JkPjxrZXl3b3JkPkVz
Y2hlcmljaGlhIGNvbGkgUHJvdGVpbnMvY2hlbWlzdHJ5PC9rZXl3b3JkPjxrZXl3b3JkPkdseWNl
cm9sL2NoZW1pc3RyeTwva2V5d29yZD48a2V5d29yZD5IdW1hbnM8L2tleXdvcmQ+PGtleXdvcmQ+
SHlkcm9waG9iaWMgYW5kIEh5ZHJvcGhpbGljIEludGVyYWN0aW9uczwva2V5d29yZD48a2V5d29y
ZD5MaXBpZCBCaWxheWVycy9jaGVtaXN0cnk8L2tleXdvcmQ+PGtleXdvcmQ+T3h5Z2VuL2NoZW1p
c3RyeTwva2V5d29yZD48a2V5d29yZD5QZXJtZWFiaWxpdHk8L2tleXdvcmQ+PGtleXdvcmQ+UG9p
bnQgTXV0YXRpb248L2tleXdvcmQ+PGtleXdvcmQ+U2lnbmFsIFRyYW5zZHVjdGlvbi9waHlzaW9s
b2d5PC9rZXl3b3JkPjxrZXl3b3JkPlNvbHV0aW9uczwva2V5d29yZD48a2V5d29yZD5UaGVybW9k
eW5hbWljczwva2V5d29yZD48a2V5d29yZD5VcmVhL2NoZW1pc3RyeTwva2V5d29yZD48a2V5d29y
ZD5XYXRlci9jaGVtaXN0cnk8L2tleXdvcmQ+PC9rZXl3b3Jkcz48ZGF0ZXM+PHllYXI+MjAwODwv
eWVhcj48cHViLWRhdGVzPjxkYXRlPkphbiAyOTwvZGF0ZT48L3B1Yi1kYXRlcz48L2RhdGVzPjxp
c2JuPjEwOTEtNjQ5MCAoRWxlY3Ryb25pYykmI3hEOzAwMjctODQyNCAoTGlua2luZyk8L2lzYm4+
PGFjY2Vzc2lvbi1udW0+MTgyMDIxODE8L2FjY2Vzc2lvbi1udW0+PHdvcmstdHlwZT5Db21wYXJh
dGl2ZSBTdHVkeSYjeEQ7UmVzZWFyY2ggU3VwcG9ydCwgTm9uLVUuUy4gR292JmFwb3M7dDwvd29y
ay10eXBlPjx1cmxzPjxyZWxhdGVkLXVybHM+PHVybD5odHRwOi8vd3d3Lm5jYmkubmxtLm5paC5n
b3YvcHVibWVkLzE4MjAyMTgxPC91cmw+PC9yZWxhdGVkLXVybHM+PC91cmxzPjxjdXN0b20yPjIy
MzQxMTU8L2N1c3RvbTI+PGVsZWN0cm9uaWMtcmVzb3VyY2UtbnVtPjEwLjEwNzMvcG5hcy4wNzA3
NjYyMTA0PC9lbGVjdHJvbmljLXJlc291cmNlLW51bT48bGFuZ3VhZ2U+ZW5nPC9sYW5ndWFnZT48
L3JlY29yZD48L0NpdGU+PC9FbmROb3RlPn==
</w:fldData>
        </w:fldChar>
      </w:r>
      <w:r w:rsidR="00F21EBF">
        <w:rPr>
          <w:rFonts w:ascii="Times New Roman" w:hAnsi="Times New Roman" w:cs="Times New Roman"/>
        </w:rPr>
        <w:instrText xml:space="preserve"> ADDIN EN.CITE </w:instrText>
      </w:r>
      <w:r w:rsidR="00F21EBF">
        <w:rPr>
          <w:rFonts w:ascii="Times New Roman" w:hAnsi="Times New Roman" w:cs="Times New Roman"/>
        </w:rPr>
        <w:fldChar w:fldCharType="begin">
          <w:fldData xml:space="preserve">PEVuZE5vdGU+PENpdGU+PEF1dGhvcj5IdWI8L0F1dGhvcj48WWVhcj4yMDA4PC9ZZWFyPjxSZWNO
dW0+ODA8L1JlY051bT48RGlzcGxheVRleHQ+KDMxKTwvRGlzcGxheVRleHQ+PHJlY29yZD48cmVj
LW51bWJlcj44MDwvcmVjLW51bWJlcj48Zm9yZWlnbi1rZXlzPjxrZXkgYXBwPSJFTiIgZGItaWQ9
IjB2ZWF6cDlweDk1ZWFpZTI5d3N4ZXc5cWYyemR0emQ1d2Z3cCIgdGltZXN0YW1wPSIxNDA0OTgz
MDEyIj44MDwva2V5PjwvZm9yZWlnbi1rZXlzPjxyZWYtdHlwZSBuYW1lPSJKb3VybmFsIEFydGlj
bGUiPjE3PC9yZWYtdHlwZT48Y29udHJpYnV0b3JzPjxhdXRob3JzPjxhdXRob3I+SHViLCBKLiBT
LjwvYXV0aG9yPjxhdXRob3I+ZGUgR3Jvb3QsIEIuIEwuPC9hdXRob3I+PC9hdXRob3JzPjwvY29u
dHJpYnV0b3JzPjxhdXRoLWFkZHJlc3M+Q29tcHV0YXRpb25hbCBCaW9tb2xlY3VsYXIgRHluYW1p
Y3MgR3JvdXAsIE1heCBQbGFuY2sgSW5zdGl0dXRlIGZvciBCaW9waHlzaWNhbCBDaGVtaXN0cnks
IEFtIEZhc3NiZXJnIDExLCAzNzA3NyBHb3R0aW5nZW4sIEdlcm1hbnkuPC9hdXRoLWFkZHJlc3M+
PHRpdGxlcz48dGl0bGU+TWVjaGFuaXNtIG9mIHNlbGVjdGl2aXR5IGluIGFxdWFwb3JpbnMgYW5k
IGFxdWFnbHljZXJvcG9yaW5zPC90aXRsZT48c2Vjb25kYXJ5LXRpdGxlPlByb2NlZWRpbmdzIG9m
IHRoZSBOYXRpb25hbCBBY2FkZW15IG9mIFNjaWVuY2VzIG9mIHRoZSBVbml0ZWQgU3RhdGVzIG9m
IEFtZXJpY2E8L3NlY29uZGFyeS10aXRsZT48YWx0LXRpdGxlPlByb2MgTmF0bCBBY2FkIFNjaSBV
IFMgQTwvYWx0LXRpdGxlPjwvdGl0bGVzPjxwZXJpb2RpY2FsPjxmdWxsLXRpdGxlPlByb2NlZWRp
bmdzIG9mIHRoZSBOYXRpb25hbCBBY2FkZW15IG9mIFNjaWVuY2VzIG9mIHRoZSBVbml0ZWQgU3Rh
dGVzIG9mIEFtZXJpY2E8L2Z1bGwtdGl0bGU+PGFiYnItMT5Qcm9jIE5hdGwgQWNhZCBTY2kgVSBT
IEE8L2FiYnItMT48L3BlcmlvZGljYWw+PGFsdC1wZXJpb2RpY2FsPjxmdWxsLXRpdGxlPlByb2Nl
ZWRpbmdzIG9mIHRoZSBOYXRpb25hbCBBY2FkZW15IG9mIFNjaWVuY2VzIG9mIHRoZSBVbml0ZWQg
U3RhdGVzIG9mIEFtZXJpY2E8L2Z1bGwtdGl0bGU+PGFiYnItMT5Qcm9jIE5hdGwgQWNhZCBTY2kg
VSBTIEE8L2FiYnItMT48L2FsdC1wZXJpb2RpY2FsPjxwYWdlcz4xMTk4LTIwMzwvcGFnZXM+PHZv
bHVtZT4xMDU8L3ZvbHVtZT48bnVtYmVyPjQ8L251bWJlcj48ZWRpdGlvbj4yMDA4LzAxLzE5PC9l
ZGl0aW9uPjxrZXl3b3Jkcz48a2V5d29yZD5BbW1vbmlhL2NoZW1pc3RyeTwva2V5d29yZD48a2V5
d29yZD5BbmltYWxzPC9rZXl3b3JkPjxrZXl3b3JkPkFxdWFnbHljZXJvcG9yaW5zLypjaGVtaXN0
cnk8L2tleXdvcmQ+PGtleXdvcmQ+QXF1YXBvcmluIDEvKmNoZW1pc3RyeS9nZW5ldGljczwva2V5
d29yZD48a2V5d29yZD5BcXVhcG9yaW5zL2NoZW1pc3RyeTwva2V5d29yZD48a2V5d29yZD5DYXJi
b24gRGlveGlkZS9jaGVtaXN0cnk8L2tleXdvcmQ+PGtleXdvcmQ+Q2F0dGxlPC9rZXl3b3JkPjxr
ZXl3b3JkPkNvbXB1dGF0aW9uYWwgQmlvbG9neS9tZXRob2RzPC9rZXl3b3JkPjxrZXl3b3JkPkVz
Y2hlcmljaGlhIGNvbGkgUHJvdGVpbnMvY2hlbWlzdHJ5PC9rZXl3b3JkPjxrZXl3b3JkPkdseWNl
cm9sL2NoZW1pc3RyeTwva2V5d29yZD48a2V5d29yZD5IdW1hbnM8L2tleXdvcmQ+PGtleXdvcmQ+
SHlkcm9waG9iaWMgYW5kIEh5ZHJvcGhpbGljIEludGVyYWN0aW9uczwva2V5d29yZD48a2V5d29y
ZD5MaXBpZCBCaWxheWVycy9jaGVtaXN0cnk8L2tleXdvcmQ+PGtleXdvcmQ+T3h5Z2VuL2NoZW1p
c3RyeTwva2V5d29yZD48a2V5d29yZD5QZXJtZWFiaWxpdHk8L2tleXdvcmQ+PGtleXdvcmQ+UG9p
bnQgTXV0YXRpb248L2tleXdvcmQ+PGtleXdvcmQ+U2lnbmFsIFRyYW5zZHVjdGlvbi9waHlzaW9s
b2d5PC9rZXl3b3JkPjxrZXl3b3JkPlNvbHV0aW9uczwva2V5d29yZD48a2V5d29yZD5UaGVybW9k
eW5hbWljczwva2V5d29yZD48a2V5d29yZD5VcmVhL2NoZW1pc3RyeTwva2V5d29yZD48a2V5d29y
ZD5XYXRlci9jaGVtaXN0cnk8L2tleXdvcmQ+PC9rZXl3b3Jkcz48ZGF0ZXM+PHllYXI+MjAwODwv
eWVhcj48cHViLWRhdGVzPjxkYXRlPkphbiAyOTwvZGF0ZT48L3B1Yi1kYXRlcz48L2RhdGVzPjxp
c2JuPjEwOTEtNjQ5MCAoRWxlY3Ryb25pYykmI3hEOzAwMjctODQyNCAoTGlua2luZyk8L2lzYm4+
PGFjY2Vzc2lvbi1udW0+MTgyMDIxODE8L2FjY2Vzc2lvbi1udW0+PHdvcmstdHlwZT5Db21wYXJh
dGl2ZSBTdHVkeSYjeEQ7UmVzZWFyY2ggU3VwcG9ydCwgTm9uLVUuUy4gR292JmFwb3M7dDwvd29y
ay10eXBlPjx1cmxzPjxyZWxhdGVkLXVybHM+PHVybD5odHRwOi8vd3d3Lm5jYmkubmxtLm5paC5n
b3YvcHVibWVkLzE4MjAyMTgxPC91cmw+PC9yZWxhdGVkLXVybHM+PC91cmxzPjxjdXN0b20yPjIy
MzQxMTU8L2N1c3RvbTI+PGVsZWN0cm9uaWMtcmVzb3VyY2UtbnVtPjEwLjEwNzMvcG5hcy4wNzA3
NjYyMTA0PC9lbGVjdHJvbmljLXJlc291cmNlLW51bT48bGFuZ3VhZ2U+ZW5nPC9sYW5ndWFnZT48
L3JlY29yZD48L0NpdGU+PC9FbmROb3RlPn==
</w:fldData>
        </w:fldChar>
      </w:r>
      <w:r w:rsidR="00F21EBF">
        <w:rPr>
          <w:rFonts w:ascii="Times New Roman" w:hAnsi="Times New Roman" w:cs="Times New Roman"/>
        </w:rPr>
        <w:instrText xml:space="preserve"> ADDIN EN.CITE.DATA </w:instrText>
      </w:r>
      <w:r w:rsidR="00F21EBF">
        <w:rPr>
          <w:rFonts w:ascii="Times New Roman" w:hAnsi="Times New Roman" w:cs="Times New Roman"/>
        </w:rPr>
      </w:r>
      <w:r w:rsidR="00F21EBF">
        <w:rPr>
          <w:rFonts w:ascii="Times New Roman" w:hAnsi="Times New Roman" w:cs="Times New Roman"/>
        </w:rPr>
        <w:fldChar w:fldCharType="end"/>
      </w:r>
      <w:r w:rsidR="00F21EBF">
        <w:rPr>
          <w:rFonts w:ascii="Times New Roman" w:hAnsi="Times New Roman" w:cs="Times New Roman"/>
        </w:rPr>
      </w:r>
      <w:r w:rsidR="00F21EBF">
        <w:rPr>
          <w:rFonts w:ascii="Times New Roman" w:hAnsi="Times New Roman" w:cs="Times New Roman"/>
        </w:rPr>
        <w:fldChar w:fldCharType="separate"/>
      </w:r>
      <w:r w:rsidR="00F21EBF">
        <w:rPr>
          <w:rFonts w:ascii="Times New Roman" w:hAnsi="Times New Roman" w:cs="Times New Roman"/>
          <w:noProof/>
        </w:rPr>
        <w:t>(</w:t>
      </w:r>
      <w:hyperlink w:anchor="_ENREF_31" w:tooltip="Hub, 2008 #80" w:history="1">
        <w:r w:rsidR="00F21EBF">
          <w:rPr>
            <w:rFonts w:ascii="Times New Roman" w:hAnsi="Times New Roman" w:cs="Times New Roman"/>
            <w:noProof/>
          </w:rPr>
          <w:t>31</w:t>
        </w:r>
      </w:hyperlink>
      <w:r w:rsidR="00F21EBF">
        <w:rPr>
          <w:rFonts w:ascii="Times New Roman" w:hAnsi="Times New Roman" w:cs="Times New Roman"/>
          <w:noProof/>
        </w:rPr>
        <w:t>)</w:t>
      </w:r>
      <w:r w:rsidR="00F21EBF">
        <w:rPr>
          <w:rFonts w:ascii="Times New Roman" w:hAnsi="Times New Roman" w:cs="Times New Roman"/>
        </w:rPr>
        <w:fldChar w:fldCharType="end"/>
      </w:r>
      <w:r w:rsidR="002C4E4B">
        <w:rPr>
          <w:rFonts w:ascii="Times New Roman" w:hAnsi="Times New Roman" w:cs="Times New Roman"/>
        </w:rPr>
        <w:t xml:space="preserve">. </w:t>
      </w:r>
      <w:r w:rsidR="00F21EBF" w:rsidRPr="00F21EBF">
        <w:rPr>
          <w:rFonts w:ascii="Times New Roman" w:hAnsi="Times New Roman" w:cs="Times New Roman"/>
        </w:rPr>
        <w:t>In this framework we introduce a flat bottom potential around the ammonia molecule, which restricts the target of umbrella sampling within a radial boundary of radius 2</w:t>
      </w:r>
      <w:r w:rsidR="002C4E4B" w:rsidRPr="002E2977">
        <w:rPr>
          <w:rFonts w:ascii="Times New Roman" w:hAnsi="Times New Roman" w:cs="Times New Roman"/>
        </w:rPr>
        <w:t> </w:t>
      </w:r>
      <w:r w:rsidR="00F21EBF" w:rsidRPr="00F21EBF">
        <w:rPr>
          <w:rFonts w:ascii="Times New Roman" w:hAnsi="Times New Roman" w:cs="Times New Roman"/>
        </w:rPr>
        <w:t>nm. Within its boundary it experiences zero potential. Outside this boundary it experiences a harmonic potential with a force constant of 1</w:t>
      </w:r>
      <w:r w:rsidR="00745677">
        <w:rPr>
          <w:rFonts w:ascii="Times New Roman" w:hAnsi="Times New Roman" w:cs="Times New Roman"/>
        </w:rPr>
        <w:t>,</w:t>
      </w:r>
      <w:r w:rsidR="00F21EBF" w:rsidRPr="00F21EBF">
        <w:rPr>
          <w:rFonts w:ascii="Times New Roman" w:hAnsi="Times New Roman" w:cs="Times New Roman"/>
        </w:rPr>
        <w:t>000</w:t>
      </w:r>
      <w:r w:rsidR="002C4E4B" w:rsidRPr="002E2977">
        <w:rPr>
          <w:rFonts w:ascii="Times New Roman" w:hAnsi="Times New Roman" w:cs="Times New Roman"/>
        </w:rPr>
        <w:t> </w:t>
      </w:r>
      <w:r w:rsidR="00F21EBF" w:rsidRPr="00F21EBF">
        <w:rPr>
          <w:rFonts w:ascii="Times New Roman" w:hAnsi="Times New Roman" w:cs="Times New Roman"/>
        </w:rPr>
        <w:t>kJ</w:t>
      </w:r>
      <w:r w:rsidR="00F21EBF">
        <w:rPr>
          <w:rFonts w:ascii="Times New Roman" w:hAnsi="Times New Roman" w:cs="Times New Roman"/>
        </w:rPr>
        <w:t xml:space="preserve"> </w:t>
      </w:r>
      <w:r w:rsidR="00F21EBF" w:rsidRPr="002E2977">
        <w:rPr>
          <w:rFonts w:ascii="Times New Roman" w:hAnsi="Times New Roman" w:cs="Times New Roman"/>
        </w:rPr>
        <w:t>mol</w:t>
      </w:r>
      <w:r w:rsidR="00F21EBF" w:rsidRPr="002E2977">
        <w:rPr>
          <w:rFonts w:ascii="Times New Roman" w:hAnsi="Times New Roman" w:cs="Times New Roman"/>
          <w:vertAlign w:val="superscript"/>
        </w:rPr>
        <w:t>-</w:t>
      </w:r>
      <w:r w:rsidR="00F21EBF" w:rsidRPr="001712CB">
        <w:rPr>
          <w:rFonts w:ascii="Times New Roman" w:hAnsi="Times New Roman" w:cs="Times New Roman"/>
          <w:vertAlign w:val="superscript"/>
        </w:rPr>
        <w:t>1</w:t>
      </w:r>
      <w:r w:rsidR="00F21EBF">
        <w:rPr>
          <w:rFonts w:ascii="Times New Roman" w:hAnsi="Times New Roman" w:cs="Times New Roman"/>
        </w:rPr>
        <w:t xml:space="preserve"> </w:t>
      </w:r>
      <w:r w:rsidR="00F21EBF" w:rsidRPr="00F21EBF">
        <w:rPr>
          <w:rFonts w:ascii="Times New Roman" w:hAnsi="Times New Roman" w:cs="Times New Roman"/>
        </w:rPr>
        <w:t>nm</w:t>
      </w:r>
      <w:r w:rsidR="00F21EBF">
        <w:rPr>
          <w:rFonts w:ascii="Times New Roman" w:hAnsi="Times New Roman" w:cs="Times New Roman"/>
          <w:vertAlign w:val="superscript"/>
        </w:rPr>
        <w:t>-</w:t>
      </w:r>
      <w:r w:rsidR="00745677">
        <w:rPr>
          <w:rFonts w:ascii="Times New Roman" w:hAnsi="Times New Roman" w:cs="Times New Roman"/>
          <w:vertAlign w:val="superscript"/>
        </w:rPr>
        <w:t>2</w:t>
      </w:r>
      <w:r w:rsidR="00F21EBF" w:rsidRPr="00F21EBF">
        <w:rPr>
          <w:rFonts w:ascii="Times New Roman" w:hAnsi="Times New Roman" w:cs="Times New Roman"/>
        </w:rPr>
        <w:t xml:space="preserve">. This precaution ensures that the entropic effects of entering the channel pore are meaningfully accounted for when comparing different PMF profiles for </w:t>
      </w:r>
      <w:r w:rsidR="001712CB">
        <w:rPr>
          <w:rFonts w:ascii="Times New Roman" w:hAnsi="Times New Roman" w:cs="Times New Roman"/>
          <w:i/>
        </w:rPr>
        <w:t>At</w:t>
      </w:r>
      <w:r w:rsidR="00F21EBF" w:rsidRPr="00F21EBF">
        <w:rPr>
          <w:rFonts w:ascii="Times New Roman" w:hAnsi="Times New Roman" w:cs="Times New Roman"/>
        </w:rPr>
        <w:t>TIP2;1. We do not symmetrize the potentials.</w:t>
      </w:r>
      <w:r w:rsidR="00F21EBF">
        <w:rPr>
          <w:rFonts w:ascii="Times New Roman" w:hAnsi="Times New Roman" w:cs="Times New Roman"/>
        </w:rPr>
        <w:t xml:space="preserve"> </w:t>
      </w:r>
      <w:r w:rsidR="0004137E">
        <w:rPr>
          <w:rFonts w:ascii="Times New Roman" w:hAnsi="Times New Roman" w:cs="Times New Roman"/>
        </w:rPr>
        <w:t xml:space="preserve">The model membrane consisted of equal amounts of POPC and </w:t>
      </w:r>
      <w:r w:rsidR="0004137E" w:rsidRPr="0004137E">
        <w:rPr>
          <w:rFonts w:ascii="Times New Roman" w:hAnsi="Times New Roman" w:cs="Times New Roman"/>
        </w:rPr>
        <w:t xml:space="preserve">1,2-dipalmitoyl-glycero-3-phosphocholine </w:t>
      </w:r>
      <w:r w:rsidR="0004137E">
        <w:rPr>
          <w:rFonts w:ascii="Times New Roman" w:hAnsi="Times New Roman" w:cs="Times New Roman"/>
        </w:rPr>
        <w:t xml:space="preserve">(DPPC) lipids, with or without 20% cholesterol. </w:t>
      </w:r>
      <w:r w:rsidRPr="002E2977">
        <w:rPr>
          <w:rFonts w:ascii="Times New Roman" w:hAnsi="Times New Roman" w:cs="Times New Roman"/>
        </w:rPr>
        <w:t>The channel axis along the z coordinate was used for sampling. It was divided into 280 windows of 0.25 Å each to yield a length of 7 nm centered at the NPA motifs. Each window was simulated for 1.</w:t>
      </w:r>
      <w:r w:rsidR="00D45D39" w:rsidRPr="002E2977">
        <w:rPr>
          <w:rFonts w:ascii="Times New Roman" w:hAnsi="Times New Roman" w:cs="Times New Roman"/>
        </w:rPr>
        <w:t>5 </w:t>
      </w:r>
      <w:r w:rsidRPr="002E2977">
        <w:rPr>
          <w:rFonts w:ascii="Times New Roman" w:hAnsi="Times New Roman" w:cs="Times New Roman"/>
        </w:rPr>
        <w:t>ns, 500 ps of which were discarded to allow for equilibration. A force constant of 1</w:t>
      </w:r>
      <w:r w:rsidR="001E2711" w:rsidRPr="002E2977">
        <w:rPr>
          <w:rFonts w:ascii="Times New Roman" w:hAnsi="Times New Roman" w:cs="Times New Roman"/>
        </w:rPr>
        <w:t>,</w:t>
      </w:r>
      <w:r w:rsidRPr="002E2977">
        <w:rPr>
          <w:rFonts w:ascii="Times New Roman" w:hAnsi="Times New Roman" w:cs="Times New Roman"/>
        </w:rPr>
        <w:t>000 kJ</w:t>
      </w:r>
      <w:r w:rsidR="007C4AB7" w:rsidRPr="002E2977">
        <w:rPr>
          <w:rFonts w:ascii="Times New Roman" w:hAnsi="Times New Roman" w:cs="Times New Roman"/>
        </w:rPr>
        <w:t> </w:t>
      </w:r>
      <w:r w:rsidRPr="002E2977">
        <w:rPr>
          <w:rFonts w:ascii="Times New Roman" w:hAnsi="Times New Roman" w:cs="Times New Roman"/>
        </w:rPr>
        <w:t>mol</w:t>
      </w:r>
      <w:r w:rsidRPr="002E2977">
        <w:rPr>
          <w:rFonts w:ascii="Times New Roman" w:hAnsi="Times New Roman" w:cs="Times New Roman"/>
          <w:vertAlign w:val="superscript"/>
        </w:rPr>
        <w:t>-1</w:t>
      </w:r>
      <w:r w:rsidRPr="002E2977">
        <w:rPr>
          <w:rFonts w:ascii="Times New Roman" w:hAnsi="Times New Roman" w:cs="Times New Roman"/>
        </w:rPr>
        <w:t>nm</w:t>
      </w:r>
      <w:r w:rsidRPr="002E2977">
        <w:rPr>
          <w:rFonts w:ascii="Times New Roman" w:hAnsi="Times New Roman" w:cs="Times New Roman"/>
          <w:vertAlign w:val="superscript"/>
        </w:rPr>
        <w:t>-2</w:t>
      </w:r>
      <w:r w:rsidRPr="002E2977">
        <w:rPr>
          <w:rFonts w:ascii="Times New Roman" w:hAnsi="Times New Roman" w:cs="Times New Roman"/>
        </w:rPr>
        <w:t xml:space="preserve"> was used to restrain the ammonia molecule in the window. </w:t>
      </w:r>
      <w:r w:rsidRPr="002E2977">
        <w:rPr>
          <w:rFonts w:ascii="Times New Roman" w:hAnsi="Times New Roman" w:cs="Times New Roman"/>
        </w:rPr>
        <w:lastRenderedPageBreak/>
        <w:t>The errors were calculated with the 50 iterations of the bootstrap algorithm as implemented in the g_wham tool</w:t>
      </w:r>
      <w:r w:rsidR="00E35B7E">
        <w:rPr>
          <w:rFonts w:ascii="Times New Roman" w:hAnsi="Times New Roman" w:cs="Times New Roman"/>
        </w:rPr>
        <w:t xml:space="preserve"> </w:t>
      </w:r>
      <w:r w:rsidR="00CE3330" w:rsidRPr="002E2977">
        <w:rPr>
          <w:rFonts w:ascii="Times New Roman" w:hAnsi="Times New Roman" w:cs="Times New Roman"/>
        </w:rPr>
        <w:fldChar w:fldCharType="begin"/>
      </w:r>
      <w:r w:rsidR="00F21EBF">
        <w:rPr>
          <w:rFonts w:ascii="Times New Roman" w:hAnsi="Times New Roman" w:cs="Times New Roman"/>
        </w:rPr>
        <w:instrText xml:space="preserve"> ADDIN EN.CITE &lt;EndNote&gt;&lt;Cite&gt;&lt;Author&gt;Hub&lt;/Author&gt;&lt;Year&gt;2010&lt;/Year&gt;&lt;RecNum&gt;63&lt;/RecNum&gt;&lt;DisplayText&gt;(29)&lt;/DisplayText&gt;&lt;record&gt;&lt;rec-number&gt;63&lt;/rec-number&gt;&lt;foreign-keys&gt;&lt;key app="EN" db-id="0veazp9px95eaie29wsxew9qf2zdtzd5wfwp" timestamp="1374952129"&gt;63&lt;/key&gt;&lt;/foreign-keys&gt;&lt;ref-type name="Journal Article"&gt;17&lt;/ref-type&gt;&lt;contributors&gt;&lt;authors&gt;&lt;author&gt;Hub, J. S.&lt;/author&gt;&lt;author&gt;Winkler, F. K.&lt;/author&gt;&lt;author&gt;Merrick, M.&lt;/author&gt;&lt;author&gt;de Groot, B. L.&lt;/author&gt;&lt;/authors&gt;&lt;/contributors&gt;&lt;auth-address&gt;Department of Cell and Molecular Biology, Uppsala University, Box 596, 75124 Uppsala, Sweden. jochen@xray.bmc.uu.se&lt;/auth-address&gt;&lt;titles&gt;&lt;title&gt;Potentials of mean force and permeabilities for carbon dioxide, ammonia, and water flux across a Rhesus protein channel and lipid membranes&lt;/title&gt;&lt;secondary-title&gt;Journal of the American Chemical Society&lt;/secondary-title&gt;&lt;alt-title&gt;J Am Chem Soc&lt;/alt-title&gt;&lt;/titles&gt;&lt;periodical&gt;&lt;full-title&gt;Journal of the American Chemical Society&lt;/full-title&gt;&lt;abbr-1&gt;J Am Chem Soc&lt;/abbr-1&gt;&lt;/periodical&gt;&lt;alt-periodical&gt;&lt;full-title&gt;Journal of the American Chemical Society&lt;/full-title&gt;&lt;abbr-1&gt;J Am Chem Soc&lt;/abbr-1&gt;&lt;/alt-periodical&gt;&lt;pages&gt;13251-63&lt;/pages&gt;&lt;volume&gt;132&lt;/volume&gt;&lt;number&gt;38&lt;/number&gt;&lt;edition&gt;2010/09/08&lt;/edition&gt;&lt;keywords&gt;&lt;keyword&gt;Ammonia/*chemistry&lt;/keyword&gt;&lt;keyword&gt;Carbon Dioxide/*chemistry&lt;/keyword&gt;&lt;keyword&gt;Membrane Lipids/*chemistry&lt;/keyword&gt;&lt;keyword&gt;Membrane Proteins/*chemistry&lt;/keyword&gt;&lt;keyword&gt;Water/*chemistry&lt;/keyword&gt;&lt;/keywords&gt;&lt;dates&gt;&lt;year&gt;2010&lt;/year&gt;&lt;pub-dates&gt;&lt;date&gt;Sep 29&lt;/date&gt;&lt;/pub-dates&gt;&lt;/dates&gt;&lt;isbn&gt;1520-5126 (Electronic)&amp;#xD;0002-7863 (Linking)&lt;/isbn&gt;&lt;accession-num&gt;20815391&lt;/accession-num&gt;&lt;work-type&gt;Research Support, Non-U.S. Gov&amp;apos;t&lt;/work-type&gt;&lt;urls&gt;&lt;related-urls&gt;&lt;url&gt;http://www.ncbi.nlm.nih.gov/pubmed/20815391&lt;/url&gt;&lt;/related-urls&gt;&lt;/urls&gt;&lt;electronic-resource-num&gt;10.1021/ja102133x&lt;/electronic-resource-num&gt;&lt;language&gt;eng&lt;/language&gt;&lt;/record&gt;&lt;/Cite&gt;&lt;/EndNote&gt;</w:instrText>
      </w:r>
      <w:r w:rsidR="00CE3330" w:rsidRPr="002E2977">
        <w:rPr>
          <w:rFonts w:ascii="Times New Roman" w:hAnsi="Times New Roman" w:cs="Times New Roman"/>
        </w:rPr>
        <w:fldChar w:fldCharType="separate"/>
      </w:r>
      <w:r w:rsidR="00307626">
        <w:rPr>
          <w:rFonts w:ascii="Times New Roman" w:hAnsi="Times New Roman" w:cs="Times New Roman"/>
          <w:noProof/>
        </w:rPr>
        <w:t>(</w:t>
      </w:r>
      <w:hyperlink w:anchor="_ENREF_29" w:tooltip="Hub, 2010 #63" w:history="1">
        <w:r w:rsidR="00F21EBF">
          <w:rPr>
            <w:rFonts w:ascii="Times New Roman" w:hAnsi="Times New Roman" w:cs="Times New Roman"/>
            <w:noProof/>
          </w:rPr>
          <w:t>29</w:t>
        </w:r>
      </w:hyperlink>
      <w:r w:rsidR="00307626">
        <w:rPr>
          <w:rFonts w:ascii="Times New Roman" w:hAnsi="Times New Roman" w:cs="Times New Roman"/>
          <w:noProof/>
        </w:rPr>
        <w:t>)</w:t>
      </w:r>
      <w:r w:rsidR="00CE3330" w:rsidRPr="002E2977">
        <w:rPr>
          <w:rFonts w:ascii="Times New Roman" w:hAnsi="Times New Roman" w:cs="Times New Roman"/>
        </w:rPr>
        <w:fldChar w:fldCharType="end"/>
      </w:r>
      <w:r w:rsidRPr="002E2977">
        <w:rPr>
          <w:rFonts w:ascii="Times New Roman" w:hAnsi="Times New Roman" w:cs="Times New Roman"/>
        </w:rPr>
        <w:t>.</w:t>
      </w:r>
    </w:p>
    <w:p w14:paraId="006BC63C" w14:textId="77777777" w:rsidR="007F6C58" w:rsidRDefault="00202CE3" w:rsidP="00075D2F">
      <w:pPr>
        <w:pStyle w:val="Standard"/>
        <w:spacing w:line="480" w:lineRule="auto"/>
        <w:rPr>
          <w:rFonts w:ascii="Times New Roman" w:hAnsi="Times New Roman" w:cs="Times New Roman"/>
        </w:rPr>
      </w:pPr>
      <w:r w:rsidRPr="002E2977">
        <w:rPr>
          <w:rFonts w:ascii="Times New Roman" w:hAnsi="Times New Roman" w:cs="Times New Roman"/>
        </w:rPr>
        <w:t>Images</w:t>
      </w:r>
      <w:r w:rsidR="00AF6418" w:rsidRPr="002E2977">
        <w:rPr>
          <w:rFonts w:ascii="Times New Roman" w:hAnsi="Times New Roman" w:cs="Times New Roman"/>
        </w:rPr>
        <w:t xml:space="preserve"> in Fig.</w:t>
      </w:r>
      <w:r w:rsidR="0018176D" w:rsidRPr="002E2977">
        <w:rPr>
          <w:rFonts w:ascii="Times New Roman" w:hAnsi="Times New Roman" w:cs="Times New Roman"/>
        </w:rPr>
        <w:t xml:space="preserve"> </w:t>
      </w:r>
      <w:r w:rsidR="0012317A" w:rsidRPr="002E2977">
        <w:rPr>
          <w:rFonts w:ascii="Times New Roman" w:hAnsi="Times New Roman" w:cs="Times New Roman"/>
        </w:rPr>
        <w:t>4</w:t>
      </w:r>
      <w:r w:rsidR="006C3F01">
        <w:rPr>
          <w:rFonts w:ascii="Times New Roman" w:hAnsi="Times New Roman" w:cs="Times New Roman"/>
        </w:rPr>
        <w:t>A</w:t>
      </w:r>
      <w:r w:rsidR="00AF6418" w:rsidRPr="002E2977">
        <w:rPr>
          <w:rFonts w:ascii="Times New Roman" w:hAnsi="Times New Roman" w:cs="Times New Roman"/>
        </w:rPr>
        <w:t>‒</w:t>
      </w:r>
      <w:r w:rsidR="006C3F01">
        <w:rPr>
          <w:rFonts w:ascii="Times New Roman" w:hAnsi="Times New Roman" w:cs="Times New Roman"/>
        </w:rPr>
        <w:t>C</w:t>
      </w:r>
      <w:r w:rsidR="0012317A" w:rsidRPr="002E2977">
        <w:rPr>
          <w:rFonts w:ascii="Times New Roman" w:hAnsi="Times New Roman" w:cs="Times New Roman"/>
        </w:rPr>
        <w:t xml:space="preserve"> </w:t>
      </w:r>
      <w:r w:rsidR="0018176D" w:rsidRPr="002E2977">
        <w:rPr>
          <w:rFonts w:ascii="Times New Roman" w:hAnsi="Times New Roman" w:cs="Times New Roman"/>
        </w:rPr>
        <w:t xml:space="preserve">and </w:t>
      </w:r>
      <w:r w:rsidR="006B1F26" w:rsidRPr="002E2977">
        <w:rPr>
          <w:rFonts w:ascii="Times New Roman" w:hAnsi="Times New Roman" w:cs="Times New Roman"/>
        </w:rPr>
        <w:t xml:space="preserve">Movie </w:t>
      </w:r>
      <w:r w:rsidR="00EB6781">
        <w:rPr>
          <w:rFonts w:ascii="Times New Roman" w:hAnsi="Times New Roman" w:cs="Times New Roman"/>
        </w:rPr>
        <w:t>S</w:t>
      </w:r>
      <w:r w:rsidR="0018176D" w:rsidRPr="002E2977">
        <w:rPr>
          <w:rFonts w:ascii="Times New Roman" w:hAnsi="Times New Roman" w:cs="Times New Roman"/>
        </w:rPr>
        <w:t>1</w:t>
      </w:r>
      <w:r w:rsidRPr="002E2977">
        <w:rPr>
          <w:rFonts w:ascii="Times New Roman" w:hAnsi="Times New Roman" w:cs="Times New Roman"/>
        </w:rPr>
        <w:t xml:space="preserve"> were created with the VMD program</w:t>
      </w:r>
      <w:r w:rsidR="00E35B7E">
        <w:rPr>
          <w:rFonts w:ascii="Times New Roman" w:hAnsi="Times New Roman" w:cs="Times New Roman"/>
        </w:rPr>
        <w:t xml:space="preserve"> </w:t>
      </w:r>
      <w:r w:rsidR="00CE3330" w:rsidRPr="002E2977">
        <w:rPr>
          <w:rFonts w:ascii="Times New Roman" w:hAnsi="Times New Roman" w:cs="Times New Roman"/>
        </w:rPr>
        <w:fldChar w:fldCharType="begin"/>
      </w:r>
      <w:r w:rsidR="00F21EBF">
        <w:rPr>
          <w:rFonts w:ascii="Times New Roman" w:hAnsi="Times New Roman" w:cs="Times New Roman"/>
        </w:rPr>
        <w:instrText xml:space="preserve"> ADDIN EN.CITE &lt;EndNote&gt;&lt;Cite&gt;&lt;Author&gt;Humphrey&lt;/Author&gt;&lt;RecNum&gt;62&lt;/RecNum&gt;&lt;DisplayText&gt;(28)&lt;/DisplayText&gt;&lt;record&gt;&lt;rec-number&gt;62&lt;/rec-number&gt;&lt;foreign-keys&gt;&lt;key app="EN" db-id="0veazp9px95eaie29wsxew9qf2zdtzd5wfwp" timestamp="1374951212"&gt;62&lt;/key&gt;&lt;/foreign-keys&gt;&lt;ref-type name="Web Page"&gt;12&lt;/ref-type&gt;&lt;contributors&gt;&lt;authors&gt;&lt;author&gt;Humphrey, W., Dalke, A. and Schulten, K.&lt;/author&gt;&lt;/authors&gt;&lt;/contributors&gt;&lt;titles&gt;&lt;title&gt;VMD - Visual Molecular Dynamics&lt;/title&gt;&lt;/titles&gt;&lt;pages&gt;33-38&lt;/pages&gt;&lt;volume&gt;14&lt;/volume&gt;&lt;dates&gt;&lt;year&gt;1996&lt;/year&gt;&lt;/dates&gt;&lt;urls&gt;&lt;related-urls&gt;&lt;url&gt;http://www.ks.uiuc.edu/Research/vmd/&lt;/url&gt;&lt;/related-urls&gt;&lt;/urls&gt;&lt;/record&gt;&lt;/Cite&gt;&lt;/EndNote&gt;</w:instrText>
      </w:r>
      <w:r w:rsidR="00CE3330" w:rsidRPr="002E2977">
        <w:rPr>
          <w:rFonts w:ascii="Times New Roman" w:hAnsi="Times New Roman" w:cs="Times New Roman"/>
        </w:rPr>
        <w:fldChar w:fldCharType="separate"/>
      </w:r>
      <w:r w:rsidR="00307626">
        <w:rPr>
          <w:rFonts w:ascii="Times New Roman" w:hAnsi="Times New Roman" w:cs="Times New Roman"/>
          <w:noProof/>
        </w:rPr>
        <w:t>(</w:t>
      </w:r>
      <w:hyperlink w:anchor="_ENREF_28" w:tooltip="Humphrey, 1996 #62" w:history="1">
        <w:r w:rsidR="00F21EBF">
          <w:rPr>
            <w:rFonts w:ascii="Times New Roman" w:hAnsi="Times New Roman" w:cs="Times New Roman"/>
            <w:noProof/>
          </w:rPr>
          <w:t>28</w:t>
        </w:r>
      </w:hyperlink>
      <w:r w:rsidR="00307626">
        <w:rPr>
          <w:rFonts w:ascii="Times New Roman" w:hAnsi="Times New Roman" w:cs="Times New Roman"/>
          <w:noProof/>
        </w:rPr>
        <w:t>)</w:t>
      </w:r>
      <w:r w:rsidR="00CE3330" w:rsidRPr="002E2977">
        <w:rPr>
          <w:rFonts w:ascii="Times New Roman" w:hAnsi="Times New Roman" w:cs="Times New Roman"/>
        </w:rPr>
        <w:fldChar w:fldCharType="end"/>
      </w:r>
      <w:r w:rsidRPr="002E2977">
        <w:rPr>
          <w:rFonts w:ascii="Times New Roman" w:hAnsi="Times New Roman" w:cs="Times New Roman"/>
        </w:rPr>
        <w:t>.</w:t>
      </w:r>
      <w:r w:rsidR="0018176D" w:rsidRPr="002E2977">
        <w:rPr>
          <w:rFonts w:ascii="Times New Roman" w:hAnsi="Times New Roman" w:cs="Times New Roman"/>
        </w:rPr>
        <w:t xml:space="preserve"> Movie </w:t>
      </w:r>
      <w:r w:rsidR="00EB6781">
        <w:rPr>
          <w:rFonts w:ascii="Times New Roman" w:hAnsi="Times New Roman" w:cs="Times New Roman"/>
        </w:rPr>
        <w:t>S</w:t>
      </w:r>
      <w:r w:rsidR="0018176D" w:rsidRPr="002E2977">
        <w:rPr>
          <w:rFonts w:ascii="Times New Roman" w:hAnsi="Times New Roman" w:cs="Times New Roman"/>
        </w:rPr>
        <w:t>1 shows 147 consecutive frames, which are 20 ps apart from each other. For clarity, the trajectory of cartoon representation is smoothened with a window size of 5. The trajectories of amino acid residues highlighted as sticks are averaged over 2 frames (window size 1), while the ammonia molecule is depicted frame wise.</w:t>
      </w:r>
    </w:p>
    <w:p w14:paraId="41A09502" w14:textId="77777777" w:rsidR="007F6C58" w:rsidRDefault="007F6C58" w:rsidP="00075D2F">
      <w:pPr>
        <w:pStyle w:val="Standard"/>
        <w:spacing w:line="480" w:lineRule="auto"/>
        <w:rPr>
          <w:rFonts w:ascii="Times New Roman" w:hAnsi="Times New Roman" w:cs="Times New Roman"/>
        </w:rPr>
      </w:pPr>
    </w:p>
    <w:p w14:paraId="488143D2" w14:textId="77777777" w:rsidR="007F6C58" w:rsidRPr="002E2977" w:rsidRDefault="007F6C58" w:rsidP="007F6C58">
      <w:pPr>
        <w:spacing w:line="480" w:lineRule="auto"/>
        <w:outlineLvl w:val="0"/>
        <w:rPr>
          <w:rFonts w:ascii="Times New Roman" w:hAnsi="Times New Roman" w:cs="Times New Roman"/>
          <w:b/>
          <w:sz w:val="24"/>
          <w:szCs w:val="24"/>
        </w:rPr>
      </w:pPr>
      <w:r w:rsidRPr="002E2977">
        <w:rPr>
          <w:rFonts w:ascii="Times New Roman" w:hAnsi="Times New Roman" w:cs="Times New Roman"/>
          <w:b/>
          <w:sz w:val="24"/>
          <w:szCs w:val="24"/>
        </w:rPr>
        <w:t>References</w:t>
      </w:r>
    </w:p>
    <w:p w14:paraId="2213A948" w14:textId="77777777" w:rsidR="00F21EBF" w:rsidRPr="00F21EBF" w:rsidRDefault="00CE3330" w:rsidP="00F21EBF">
      <w:pPr>
        <w:pStyle w:val="EndNoteBibliography"/>
        <w:spacing w:after="0"/>
        <w:ind w:left="720" w:hanging="720"/>
      </w:pPr>
      <w:r w:rsidRPr="002E2977">
        <w:rPr>
          <w:rFonts w:ascii="Times New Roman" w:hAnsi="Times New Roman" w:cs="Times New Roman"/>
        </w:rPr>
        <w:fldChar w:fldCharType="begin"/>
      </w:r>
      <w:r w:rsidR="007F6C58" w:rsidRPr="002E2977">
        <w:rPr>
          <w:rFonts w:ascii="Times New Roman" w:hAnsi="Times New Roman" w:cs="Times New Roman"/>
        </w:rPr>
        <w:instrText xml:space="preserve"> ADDIN EN.REFLIST </w:instrText>
      </w:r>
      <w:r w:rsidRPr="002E2977">
        <w:rPr>
          <w:rFonts w:ascii="Times New Roman" w:hAnsi="Times New Roman" w:cs="Times New Roman"/>
        </w:rPr>
        <w:fldChar w:fldCharType="separate"/>
      </w:r>
      <w:bookmarkStart w:id="1" w:name="_ENREF_1"/>
      <w:r w:rsidR="00F21EBF" w:rsidRPr="00F21EBF">
        <w:t>1.</w:t>
      </w:r>
      <w:r w:rsidR="00F21EBF" w:rsidRPr="00F21EBF">
        <w:tab/>
        <w:t>Karlsson M</w:t>
      </w:r>
      <w:r w:rsidR="00F21EBF" w:rsidRPr="00F21EBF">
        <w:rPr>
          <w:i/>
        </w:rPr>
        <w:t>, et al.</w:t>
      </w:r>
      <w:r w:rsidR="00F21EBF" w:rsidRPr="00F21EBF">
        <w:t xml:space="preserve"> (2003) Reconstitution of water channel function of an aquaporin overexpressed and purified from Pichia pastoris. </w:t>
      </w:r>
      <w:r w:rsidR="00F21EBF" w:rsidRPr="00F21EBF">
        <w:rPr>
          <w:i/>
        </w:rPr>
        <w:t>FEBS Letters</w:t>
      </w:r>
      <w:r w:rsidR="00F21EBF" w:rsidRPr="00F21EBF">
        <w:t xml:space="preserve"> 537(1-3):68-72.</w:t>
      </w:r>
      <w:bookmarkEnd w:id="1"/>
    </w:p>
    <w:p w14:paraId="6751E866" w14:textId="77777777" w:rsidR="00F21EBF" w:rsidRPr="00F21EBF" w:rsidRDefault="00F21EBF" w:rsidP="00F21EBF">
      <w:pPr>
        <w:pStyle w:val="EndNoteBibliography"/>
        <w:spacing w:after="0"/>
        <w:ind w:left="720" w:hanging="720"/>
      </w:pPr>
      <w:bookmarkStart w:id="2" w:name="_ENREF_2"/>
      <w:r w:rsidRPr="00F21EBF">
        <w:t>2.</w:t>
      </w:r>
      <w:r w:rsidRPr="00F21EBF">
        <w:tab/>
        <w:t>Hasler L</w:t>
      </w:r>
      <w:r w:rsidRPr="00F21EBF">
        <w:rPr>
          <w:i/>
        </w:rPr>
        <w:t>, et al.</w:t>
      </w:r>
      <w:r w:rsidRPr="00F21EBF">
        <w:t xml:space="preserve"> (1998) Purified lens major intrinsic protein (MIP) forms highly ordered tetragonal two-dimensional arrays by reconstitution. </w:t>
      </w:r>
      <w:r w:rsidRPr="00F21EBF">
        <w:rPr>
          <w:i/>
        </w:rPr>
        <w:t>Journal of Molecular Biology</w:t>
      </w:r>
      <w:r w:rsidRPr="00F21EBF">
        <w:t xml:space="preserve"> 279(4):855-864.</w:t>
      </w:r>
      <w:bookmarkEnd w:id="2"/>
    </w:p>
    <w:p w14:paraId="4C4D8891" w14:textId="77777777" w:rsidR="00F21EBF" w:rsidRPr="00F21EBF" w:rsidRDefault="00F21EBF" w:rsidP="00F21EBF">
      <w:pPr>
        <w:pStyle w:val="EndNoteBibliography"/>
        <w:spacing w:after="0"/>
        <w:ind w:left="720" w:hanging="720"/>
      </w:pPr>
      <w:bookmarkStart w:id="3" w:name="_ENREF_3"/>
      <w:r w:rsidRPr="00F21EBF">
        <w:t>3.</w:t>
      </w:r>
      <w:r w:rsidRPr="00F21EBF">
        <w:tab/>
        <w:t xml:space="preserve">Kabsch W (2010) Xds. </w:t>
      </w:r>
      <w:r w:rsidRPr="00F21EBF">
        <w:rPr>
          <w:i/>
        </w:rPr>
        <w:t>Acta Crystallogr D Biol Crystallogr</w:t>
      </w:r>
      <w:r w:rsidRPr="00F21EBF">
        <w:t xml:space="preserve"> 66(Pt 2):125-132.</w:t>
      </w:r>
      <w:bookmarkEnd w:id="3"/>
    </w:p>
    <w:p w14:paraId="557CF1A6" w14:textId="77777777" w:rsidR="00F21EBF" w:rsidRPr="00F21EBF" w:rsidRDefault="00F21EBF" w:rsidP="00F21EBF">
      <w:pPr>
        <w:pStyle w:val="EndNoteBibliography"/>
        <w:spacing w:after="0"/>
        <w:ind w:left="720" w:hanging="720"/>
      </w:pPr>
      <w:bookmarkStart w:id="4" w:name="_ENREF_4"/>
      <w:r w:rsidRPr="00F21EBF">
        <w:t>4.</w:t>
      </w:r>
      <w:r w:rsidRPr="00F21EBF">
        <w:tab/>
        <w:t xml:space="preserve">Emsley P, Lohkamp B, Scott WG, &amp; Cowtan K (2010) Features and development of Coot. </w:t>
      </w:r>
      <w:r w:rsidRPr="00F21EBF">
        <w:rPr>
          <w:i/>
        </w:rPr>
        <w:t>Acta Crystallographica Section D</w:t>
      </w:r>
      <w:r w:rsidRPr="00F21EBF">
        <w:t xml:space="preserve"> 66(4):486-501.</w:t>
      </w:r>
      <w:bookmarkEnd w:id="4"/>
    </w:p>
    <w:p w14:paraId="354F5861" w14:textId="77777777" w:rsidR="00F21EBF" w:rsidRPr="00F21EBF" w:rsidRDefault="00F21EBF" w:rsidP="00F21EBF">
      <w:pPr>
        <w:pStyle w:val="EndNoteBibliography"/>
        <w:spacing w:after="0"/>
        <w:ind w:left="720" w:hanging="720"/>
      </w:pPr>
      <w:bookmarkStart w:id="5" w:name="_ENREF_5"/>
      <w:r w:rsidRPr="00F21EBF">
        <w:t>5.</w:t>
      </w:r>
      <w:r w:rsidRPr="00F21EBF">
        <w:tab/>
        <w:t xml:space="preserve">Corporate A (1994) The CCP4 suite: programs for protein crystallography. </w:t>
      </w:r>
      <w:r w:rsidRPr="00F21EBF">
        <w:rPr>
          <w:i/>
        </w:rPr>
        <w:t>Acta Crystallogr D Biol Crystallogr</w:t>
      </w:r>
      <w:r w:rsidRPr="00F21EBF">
        <w:t xml:space="preserve"> 50(Pt-5):760-763.</w:t>
      </w:r>
      <w:bookmarkEnd w:id="5"/>
    </w:p>
    <w:p w14:paraId="3FFE4A5E" w14:textId="77777777" w:rsidR="00F21EBF" w:rsidRPr="00F21EBF" w:rsidRDefault="00F21EBF" w:rsidP="00F21EBF">
      <w:pPr>
        <w:pStyle w:val="EndNoteBibliography"/>
        <w:spacing w:after="0"/>
        <w:ind w:left="720" w:hanging="720"/>
      </w:pPr>
      <w:bookmarkStart w:id="6" w:name="_ENREF_6"/>
      <w:r w:rsidRPr="00F21EBF">
        <w:t>6.</w:t>
      </w:r>
      <w:r w:rsidRPr="00F21EBF">
        <w:tab/>
        <w:t xml:space="preserve">Potterton E, Briggs P, Turkenburg M, &amp; Dodson E (2003) A graphical user interface to the CCP4 program suite. </w:t>
      </w:r>
      <w:r w:rsidRPr="00F21EBF">
        <w:rPr>
          <w:i/>
        </w:rPr>
        <w:t>Acta Crystallographica Section D</w:t>
      </w:r>
      <w:r w:rsidRPr="00F21EBF">
        <w:t xml:space="preserve"> 59(7):1131-1137.</w:t>
      </w:r>
      <w:bookmarkEnd w:id="6"/>
    </w:p>
    <w:p w14:paraId="1977DCC8" w14:textId="77777777" w:rsidR="00F21EBF" w:rsidRPr="00F21EBF" w:rsidRDefault="00F21EBF" w:rsidP="00F21EBF">
      <w:pPr>
        <w:pStyle w:val="EndNoteBibliography"/>
        <w:spacing w:after="0"/>
        <w:ind w:left="720" w:hanging="720"/>
      </w:pPr>
      <w:bookmarkStart w:id="7" w:name="_ENREF_7"/>
      <w:r w:rsidRPr="00F21EBF">
        <w:t>7.</w:t>
      </w:r>
      <w:r w:rsidRPr="00F21EBF">
        <w:tab/>
        <w:t>Schrodinger, LLC, The PyMOL Molecular Graphics System, Version 1.5.0.4 (2010)).</w:t>
      </w:r>
      <w:bookmarkEnd w:id="7"/>
    </w:p>
    <w:p w14:paraId="265D95F6" w14:textId="77777777" w:rsidR="00F21EBF" w:rsidRPr="00F21EBF" w:rsidRDefault="00F21EBF" w:rsidP="00F21EBF">
      <w:pPr>
        <w:pStyle w:val="EndNoteBibliography"/>
        <w:spacing w:after="0"/>
        <w:ind w:left="720" w:hanging="720"/>
      </w:pPr>
      <w:bookmarkStart w:id="8" w:name="_ENREF_8"/>
      <w:r w:rsidRPr="00F21EBF">
        <w:t>8.</w:t>
      </w:r>
      <w:r w:rsidRPr="00F21EBF">
        <w:tab/>
        <w:t>Lovell SC</w:t>
      </w:r>
      <w:r w:rsidRPr="00F21EBF">
        <w:rPr>
          <w:i/>
        </w:rPr>
        <w:t>, et al.</w:t>
      </w:r>
      <w:r w:rsidRPr="00F21EBF">
        <w:t xml:space="preserve"> (2003) Structure validation by Cα geometry: ϕ,ψ and Cβ deviation. </w:t>
      </w:r>
      <w:r w:rsidRPr="00F21EBF">
        <w:rPr>
          <w:i/>
        </w:rPr>
        <w:t>Proteins: Structure, Function, and Bioinformatics</w:t>
      </w:r>
      <w:r w:rsidRPr="00F21EBF">
        <w:t xml:space="preserve"> 50(3):437-450.</w:t>
      </w:r>
      <w:bookmarkEnd w:id="8"/>
    </w:p>
    <w:p w14:paraId="6F4EC5C5" w14:textId="77777777" w:rsidR="00F21EBF" w:rsidRPr="00F21EBF" w:rsidRDefault="00F21EBF" w:rsidP="00F21EBF">
      <w:pPr>
        <w:pStyle w:val="EndNoteBibliography"/>
        <w:spacing w:after="0"/>
        <w:ind w:left="720" w:hanging="720"/>
      </w:pPr>
      <w:bookmarkStart w:id="9" w:name="_ENREF_9"/>
      <w:r w:rsidRPr="00F21EBF">
        <w:t>9.</w:t>
      </w:r>
      <w:r w:rsidRPr="00F21EBF">
        <w:tab/>
        <w:t>Chen VB</w:t>
      </w:r>
      <w:r w:rsidRPr="00F21EBF">
        <w:rPr>
          <w:i/>
        </w:rPr>
        <w:t>, et al.</w:t>
      </w:r>
      <w:r w:rsidRPr="00F21EBF">
        <w:t xml:space="preserve"> (2010) MolProbity: all-atom structure validation for macromolecular crystallography. </w:t>
      </w:r>
      <w:r w:rsidRPr="00F21EBF">
        <w:rPr>
          <w:i/>
        </w:rPr>
        <w:t>Acta Crystallogr D Biol Crystallogr</w:t>
      </w:r>
      <w:r w:rsidRPr="00F21EBF">
        <w:t xml:space="preserve"> 66(Pt 1):12-21.</w:t>
      </w:r>
      <w:bookmarkEnd w:id="9"/>
    </w:p>
    <w:p w14:paraId="3C061ABE" w14:textId="77777777" w:rsidR="00F21EBF" w:rsidRPr="00F21EBF" w:rsidRDefault="00F21EBF" w:rsidP="00F21EBF">
      <w:pPr>
        <w:pStyle w:val="EndNoteBibliography"/>
        <w:spacing w:after="0"/>
        <w:ind w:left="720" w:hanging="720"/>
      </w:pPr>
      <w:bookmarkStart w:id="10" w:name="_ENREF_10"/>
      <w:r w:rsidRPr="00F21EBF">
        <w:t>10.</w:t>
      </w:r>
      <w:r w:rsidRPr="00F21EBF">
        <w:tab/>
        <w:t xml:space="preserve">Smart OS, Goodfellow JM, &amp; Wallace BA (1993) The pore dimensions of gramicidin A. </w:t>
      </w:r>
      <w:r w:rsidRPr="00F21EBF">
        <w:rPr>
          <w:i/>
        </w:rPr>
        <w:t>Biophys J</w:t>
      </w:r>
      <w:r w:rsidRPr="00F21EBF">
        <w:t xml:space="preserve"> 65(6):2455-2460.</w:t>
      </w:r>
      <w:bookmarkEnd w:id="10"/>
    </w:p>
    <w:p w14:paraId="513CAE62" w14:textId="77777777" w:rsidR="00F21EBF" w:rsidRPr="00F21EBF" w:rsidRDefault="00F21EBF" w:rsidP="00F21EBF">
      <w:pPr>
        <w:pStyle w:val="EndNoteBibliography"/>
        <w:spacing w:after="0"/>
        <w:ind w:left="720" w:hanging="720"/>
      </w:pPr>
      <w:bookmarkStart w:id="11" w:name="_ENREF_11"/>
      <w:r w:rsidRPr="00F21EBF">
        <w:t>11.</w:t>
      </w:r>
      <w:r w:rsidRPr="00F21EBF">
        <w:tab/>
        <w:t xml:space="preserve">GraphPad Software SDCU, </w:t>
      </w:r>
      <w:hyperlink r:id="rId8" w:history="1">
        <w:r w:rsidRPr="00F21EBF">
          <w:rPr>
            <w:rStyle w:val="Hyperlink"/>
          </w:rPr>
          <w:t>www.graphpad.com</w:t>
        </w:r>
      </w:hyperlink>
      <w:r w:rsidRPr="00F21EBF">
        <w:t xml:space="preserve"> (2007) GraphPad Prism version 5.01 for Windows.</w:t>
      </w:r>
      <w:bookmarkEnd w:id="11"/>
    </w:p>
    <w:p w14:paraId="1FFACAC2" w14:textId="77777777" w:rsidR="00F21EBF" w:rsidRPr="00F21EBF" w:rsidRDefault="00F21EBF" w:rsidP="00F21EBF">
      <w:pPr>
        <w:pStyle w:val="EndNoteBibliography"/>
        <w:spacing w:after="0"/>
        <w:ind w:left="720" w:hanging="720"/>
      </w:pPr>
      <w:bookmarkStart w:id="12" w:name="_ENREF_12"/>
      <w:r w:rsidRPr="00F21EBF">
        <w:t>12.</w:t>
      </w:r>
      <w:r w:rsidRPr="00F21EBF">
        <w:tab/>
        <w:t xml:space="preserve">Nour-Eldin HH, Hansen BG, Norholm MH, Jensen JK, &amp; Halkier BA (2006) Advancing uracil-excision based cloning towards an ideal technique for cloning PCR fragments. </w:t>
      </w:r>
      <w:r w:rsidRPr="00F21EBF">
        <w:rPr>
          <w:i/>
        </w:rPr>
        <w:t>Nucleic Acids Res</w:t>
      </w:r>
      <w:r w:rsidRPr="00F21EBF">
        <w:t xml:space="preserve"> 34(18):e122.</w:t>
      </w:r>
      <w:bookmarkEnd w:id="12"/>
    </w:p>
    <w:p w14:paraId="73413031" w14:textId="77777777" w:rsidR="00F21EBF" w:rsidRPr="00F21EBF" w:rsidRDefault="00F21EBF" w:rsidP="00F21EBF">
      <w:pPr>
        <w:pStyle w:val="EndNoteBibliography"/>
        <w:spacing w:after="0"/>
        <w:ind w:left="720" w:hanging="720"/>
      </w:pPr>
      <w:bookmarkStart w:id="13" w:name="_ENREF_13"/>
      <w:r w:rsidRPr="00F21EBF">
        <w:t>13.</w:t>
      </w:r>
      <w:r w:rsidRPr="00F21EBF">
        <w:tab/>
        <w:t xml:space="preserve">Hamann T &amp; Moller BL (2007) Improved cloning and expression of cytochrome P450s and cytochrome P450 reductase in yeast. </w:t>
      </w:r>
      <w:r w:rsidRPr="00F21EBF">
        <w:rPr>
          <w:i/>
        </w:rPr>
        <w:t>Protein Expr Purif</w:t>
      </w:r>
      <w:r w:rsidRPr="00F21EBF">
        <w:t xml:space="preserve"> 56(1):121-127.</w:t>
      </w:r>
      <w:bookmarkEnd w:id="13"/>
    </w:p>
    <w:p w14:paraId="26E2BF17" w14:textId="77777777" w:rsidR="00F21EBF" w:rsidRPr="00F21EBF" w:rsidRDefault="00F21EBF" w:rsidP="00F21EBF">
      <w:pPr>
        <w:pStyle w:val="EndNoteBibliography"/>
        <w:spacing w:after="0"/>
        <w:ind w:left="720" w:hanging="720"/>
      </w:pPr>
      <w:bookmarkStart w:id="14" w:name="_ENREF_14"/>
      <w:r w:rsidRPr="00F21EBF">
        <w:t>14.</w:t>
      </w:r>
      <w:r w:rsidRPr="00F21EBF">
        <w:tab/>
        <w:t xml:space="preserve">Geu-Flores F, Nour-Eldin HH, Nielsen MT, &amp; Halkier BA (2007) USER fusion: a rapid and efficient method for simultaneous fusion and cloning of multiple PCR products. </w:t>
      </w:r>
      <w:r w:rsidRPr="00F21EBF">
        <w:rPr>
          <w:i/>
        </w:rPr>
        <w:t>Nucleic Acids Res</w:t>
      </w:r>
      <w:r w:rsidRPr="00F21EBF">
        <w:t xml:space="preserve"> 35(7):e55.</w:t>
      </w:r>
      <w:bookmarkEnd w:id="14"/>
    </w:p>
    <w:p w14:paraId="63C98F6C" w14:textId="77777777" w:rsidR="00F21EBF" w:rsidRPr="00F21EBF" w:rsidRDefault="00F21EBF" w:rsidP="00F21EBF">
      <w:pPr>
        <w:pStyle w:val="EndNoteBibliography"/>
        <w:spacing w:after="0"/>
        <w:ind w:left="720" w:hanging="720"/>
      </w:pPr>
      <w:bookmarkStart w:id="15" w:name="_ENREF_15"/>
      <w:r w:rsidRPr="00F21EBF">
        <w:t>15.</w:t>
      </w:r>
      <w:r w:rsidRPr="00F21EBF">
        <w:tab/>
        <w:t xml:space="preserve">Marini AM, Soussi-Boudekou S, Vissers S, &amp; Andre B (1997) A family of ammonium transporters in Saccharomyces cerevisiae. </w:t>
      </w:r>
      <w:r w:rsidRPr="00F21EBF">
        <w:rPr>
          <w:i/>
        </w:rPr>
        <w:t>Mol Cell Biol</w:t>
      </w:r>
      <w:r w:rsidRPr="00F21EBF">
        <w:t xml:space="preserve"> 17(8):4282-4293.</w:t>
      </w:r>
      <w:bookmarkEnd w:id="15"/>
    </w:p>
    <w:p w14:paraId="469019AC" w14:textId="77777777" w:rsidR="00F21EBF" w:rsidRPr="00F21EBF" w:rsidRDefault="00F21EBF" w:rsidP="00F21EBF">
      <w:pPr>
        <w:pStyle w:val="EndNoteBibliography"/>
        <w:spacing w:after="0"/>
        <w:ind w:left="720" w:hanging="720"/>
      </w:pPr>
      <w:bookmarkStart w:id="16" w:name="_ENREF_16"/>
      <w:r w:rsidRPr="00F21EBF">
        <w:lastRenderedPageBreak/>
        <w:t>16.</w:t>
      </w:r>
      <w:r w:rsidRPr="00F21EBF">
        <w:tab/>
        <w:t xml:space="preserve">Bertl A &amp; Kaldenhoff R (2007) Function of a separate NH3-pore in Aquaporin TIP2;2 from wheat. </w:t>
      </w:r>
      <w:r w:rsidRPr="00F21EBF">
        <w:rPr>
          <w:i/>
        </w:rPr>
        <w:t>FEBS Letters</w:t>
      </w:r>
      <w:r w:rsidRPr="00F21EBF">
        <w:t xml:space="preserve"> 581(28):5413-5417.</w:t>
      </w:r>
      <w:bookmarkEnd w:id="16"/>
    </w:p>
    <w:p w14:paraId="2135A37E" w14:textId="77777777" w:rsidR="00F21EBF" w:rsidRPr="00F21EBF" w:rsidRDefault="00F21EBF" w:rsidP="00F21EBF">
      <w:pPr>
        <w:pStyle w:val="EndNoteBibliography"/>
        <w:spacing w:after="0"/>
        <w:ind w:left="720" w:hanging="720"/>
      </w:pPr>
      <w:bookmarkStart w:id="17" w:name="_ENREF_17"/>
      <w:r w:rsidRPr="00F21EBF">
        <w:t>17.</w:t>
      </w:r>
      <w:r w:rsidRPr="00F21EBF">
        <w:tab/>
        <w:t>Pronk S</w:t>
      </w:r>
      <w:r w:rsidRPr="00F21EBF">
        <w:rPr>
          <w:i/>
        </w:rPr>
        <w:t>, et al.</w:t>
      </w:r>
      <w:r w:rsidRPr="00F21EBF">
        <w:t xml:space="preserve"> (2013) GROMACS 4.5: a high-throughput and highly parallel open source molecular simulation toolkit. </w:t>
      </w:r>
      <w:r w:rsidRPr="00F21EBF">
        <w:rPr>
          <w:i/>
        </w:rPr>
        <w:t>Bioinformatics</w:t>
      </w:r>
      <w:r w:rsidRPr="00F21EBF">
        <w:t xml:space="preserve"> 29(7):845-854.</w:t>
      </w:r>
      <w:bookmarkEnd w:id="17"/>
    </w:p>
    <w:p w14:paraId="21CDE19B" w14:textId="77777777" w:rsidR="00F21EBF" w:rsidRPr="00F21EBF" w:rsidRDefault="00F21EBF" w:rsidP="00F21EBF">
      <w:pPr>
        <w:pStyle w:val="EndNoteBibliography"/>
        <w:spacing w:after="0"/>
        <w:ind w:left="720" w:hanging="720"/>
      </w:pPr>
      <w:bookmarkStart w:id="18" w:name="_ENREF_18"/>
      <w:r w:rsidRPr="00F21EBF">
        <w:t>18.</w:t>
      </w:r>
      <w:r w:rsidRPr="00F21EBF">
        <w:tab/>
        <w:t xml:space="preserve">Wolf MG, Hoefling M, Aponte-Santamaria C, Grubmuller H, &amp; Groenhof G (2010) g_membed: Efficient insertion of a membrane protein into an equilibrated lipid bilayer with minimal perturbation. </w:t>
      </w:r>
      <w:r w:rsidRPr="00F21EBF">
        <w:rPr>
          <w:i/>
        </w:rPr>
        <w:t>J Comput Chem</w:t>
      </w:r>
      <w:r w:rsidRPr="00F21EBF">
        <w:t xml:space="preserve"> 31(11):2169-2174.</w:t>
      </w:r>
      <w:bookmarkEnd w:id="18"/>
    </w:p>
    <w:p w14:paraId="7254C010" w14:textId="77777777" w:rsidR="00F21EBF" w:rsidRPr="00F21EBF" w:rsidRDefault="00F21EBF" w:rsidP="00F21EBF">
      <w:pPr>
        <w:pStyle w:val="EndNoteBibliography"/>
        <w:spacing w:after="0"/>
        <w:ind w:left="720" w:hanging="720"/>
      </w:pPr>
      <w:bookmarkStart w:id="19" w:name="_ENREF_19"/>
      <w:r w:rsidRPr="00F21EBF">
        <w:t>19.</w:t>
      </w:r>
      <w:r w:rsidRPr="00F21EBF">
        <w:tab/>
        <w:t xml:space="preserve">Jorgensen WL, Chandrasekhar J, Madura JD, Impey RW, &amp; Klein ML (1983) Comparison of Simple Potential Functions for Simulating Liquid Water. </w:t>
      </w:r>
      <w:r w:rsidRPr="00F21EBF">
        <w:rPr>
          <w:i/>
        </w:rPr>
        <w:t>J Chem Phys</w:t>
      </w:r>
      <w:r w:rsidRPr="00F21EBF">
        <w:t xml:space="preserve"> 79(2):926-935.</w:t>
      </w:r>
      <w:bookmarkEnd w:id="19"/>
    </w:p>
    <w:p w14:paraId="38590DF7" w14:textId="77777777" w:rsidR="00F21EBF" w:rsidRPr="00F21EBF" w:rsidRDefault="00F21EBF" w:rsidP="00F21EBF">
      <w:pPr>
        <w:pStyle w:val="EndNoteBibliography"/>
        <w:spacing w:after="0"/>
        <w:ind w:left="720" w:hanging="720"/>
      </w:pPr>
      <w:bookmarkStart w:id="20" w:name="_ENREF_20"/>
      <w:r w:rsidRPr="00F21EBF">
        <w:t>20.</w:t>
      </w:r>
      <w:r w:rsidRPr="00F21EBF">
        <w:tab/>
        <w:t xml:space="preserve">Bussi G, Donadio D, &amp; Parrinello M (2007) Canonical sampling through velocity rescaling. </w:t>
      </w:r>
      <w:r w:rsidRPr="00F21EBF">
        <w:rPr>
          <w:i/>
        </w:rPr>
        <w:t>J Chem Phys</w:t>
      </w:r>
      <w:r w:rsidRPr="00F21EBF">
        <w:t xml:space="preserve"> 126(1):Artn 014101.</w:t>
      </w:r>
      <w:bookmarkEnd w:id="20"/>
    </w:p>
    <w:p w14:paraId="4B7982CA" w14:textId="77777777" w:rsidR="00F21EBF" w:rsidRPr="00F21EBF" w:rsidRDefault="00F21EBF" w:rsidP="00F21EBF">
      <w:pPr>
        <w:pStyle w:val="EndNoteBibliography"/>
        <w:spacing w:after="0"/>
        <w:ind w:left="720" w:hanging="720"/>
      </w:pPr>
      <w:bookmarkStart w:id="21" w:name="_ENREF_21"/>
      <w:r w:rsidRPr="00F21EBF">
        <w:t>21.</w:t>
      </w:r>
      <w:r w:rsidRPr="00F21EBF">
        <w:tab/>
        <w:t xml:space="preserve">Berendsen HJC, Postma JPM, Vangunsteren WF, Dinola A, &amp; Haak JR (1984) Molecular-Dynamics with Coupling to an External Bath. </w:t>
      </w:r>
      <w:r w:rsidRPr="00F21EBF">
        <w:rPr>
          <w:i/>
        </w:rPr>
        <w:t>J Chem Phys</w:t>
      </w:r>
      <w:r w:rsidRPr="00F21EBF">
        <w:t xml:space="preserve"> 81(8):3684-3690.</w:t>
      </w:r>
      <w:bookmarkEnd w:id="21"/>
    </w:p>
    <w:p w14:paraId="0F9B52DB" w14:textId="77777777" w:rsidR="00F21EBF" w:rsidRPr="00F21EBF" w:rsidRDefault="00F21EBF" w:rsidP="00F21EBF">
      <w:pPr>
        <w:pStyle w:val="EndNoteBibliography"/>
        <w:spacing w:after="0"/>
        <w:ind w:left="720" w:hanging="720"/>
      </w:pPr>
      <w:bookmarkStart w:id="22" w:name="_ENREF_22"/>
      <w:r w:rsidRPr="00F21EBF">
        <w:t>22.</w:t>
      </w:r>
      <w:r w:rsidRPr="00F21EBF">
        <w:tab/>
        <w:t>Klauda JB</w:t>
      </w:r>
      <w:r w:rsidRPr="00F21EBF">
        <w:rPr>
          <w:i/>
        </w:rPr>
        <w:t>, et al.</w:t>
      </w:r>
      <w:r w:rsidRPr="00F21EBF">
        <w:t xml:space="preserve"> (2010) Update of the CHARMM All-Atom Additive Force Field for Lipids: Validation on Six Lipid Types. </w:t>
      </w:r>
      <w:r w:rsidRPr="00F21EBF">
        <w:rPr>
          <w:i/>
        </w:rPr>
        <w:t>J Phys Chem B</w:t>
      </w:r>
      <w:r w:rsidRPr="00F21EBF">
        <w:t xml:space="preserve"> 114(23):7830-7843.</w:t>
      </w:r>
      <w:bookmarkEnd w:id="22"/>
    </w:p>
    <w:p w14:paraId="54C65C5F" w14:textId="77777777" w:rsidR="00F21EBF" w:rsidRPr="00F21EBF" w:rsidRDefault="00F21EBF" w:rsidP="00F21EBF">
      <w:pPr>
        <w:pStyle w:val="EndNoteBibliography"/>
        <w:spacing w:after="0"/>
        <w:ind w:left="720" w:hanging="720"/>
      </w:pPr>
      <w:bookmarkStart w:id="23" w:name="_ENREF_23"/>
      <w:r w:rsidRPr="00F21EBF">
        <w:t>23.</w:t>
      </w:r>
      <w:r w:rsidRPr="00F21EBF">
        <w:tab/>
        <w:t xml:space="preserve">Darden T, York D, &amp; Pedersen L (1993) Particle Mesh Ewald - an N.Log(N) Method for Ewald Sums in Large Systems. </w:t>
      </w:r>
      <w:r w:rsidRPr="00F21EBF">
        <w:rPr>
          <w:i/>
        </w:rPr>
        <w:t>J Chem Phys</w:t>
      </w:r>
      <w:r w:rsidRPr="00F21EBF">
        <w:t xml:space="preserve"> 98(12):10089-10092.</w:t>
      </w:r>
      <w:bookmarkEnd w:id="23"/>
    </w:p>
    <w:p w14:paraId="58D286EC" w14:textId="77777777" w:rsidR="00F21EBF" w:rsidRPr="00F21EBF" w:rsidRDefault="00F21EBF" w:rsidP="00F21EBF">
      <w:pPr>
        <w:pStyle w:val="EndNoteBibliography"/>
        <w:spacing w:after="0"/>
        <w:ind w:left="720" w:hanging="720"/>
      </w:pPr>
      <w:bookmarkStart w:id="24" w:name="_ENREF_24"/>
      <w:r w:rsidRPr="00F21EBF">
        <w:t>24.</w:t>
      </w:r>
      <w:r w:rsidRPr="00F21EBF">
        <w:tab/>
        <w:t xml:space="preserve">Foloppe N &amp; MacKerell AD (2000) All-atom empirical force field for nucleic acids: I. Parameter optimization based on small molecule and condensed phase macromolecular target data. </w:t>
      </w:r>
      <w:r w:rsidRPr="00F21EBF">
        <w:rPr>
          <w:i/>
        </w:rPr>
        <w:t>J Comput Chem</w:t>
      </w:r>
      <w:r w:rsidRPr="00F21EBF">
        <w:t xml:space="preserve"> 21(2):86-104.</w:t>
      </w:r>
      <w:bookmarkEnd w:id="24"/>
    </w:p>
    <w:p w14:paraId="1F8EE07B" w14:textId="77777777" w:rsidR="00F21EBF" w:rsidRPr="00F21EBF" w:rsidRDefault="00F21EBF" w:rsidP="00F21EBF">
      <w:pPr>
        <w:pStyle w:val="EndNoteBibliography"/>
        <w:spacing w:after="0"/>
        <w:ind w:left="720" w:hanging="720"/>
      </w:pPr>
      <w:bookmarkStart w:id="25" w:name="_ENREF_25"/>
      <w:r w:rsidRPr="00F21EBF">
        <w:t>25.</w:t>
      </w:r>
      <w:r w:rsidRPr="00F21EBF">
        <w:tab/>
        <w:t xml:space="preserve">Jo S, Kim T, Iyer VG, &amp; Im W (2008) CHARMM-GUI: a web-based graphical user interface for CHARMM. </w:t>
      </w:r>
      <w:r w:rsidRPr="00F21EBF">
        <w:rPr>
          <w:i/>
        </w:rPr>
        <w:t>J Comput Chem</w:t>
      </w:r>
      <w:r w:rsidRPr="00F21EBF">
        <w:t xml:space="preserve"> 29(11):1859-1865.</w:t>
      </w:r>
      <w:bookmarkEnd w:id="25"/>
    </w:p>
    <w:p w14:paraId="474692DE" w14:textId="77777777" w:rsidR="00F21EBF" w:rsidRPr="00F21EBF" w:rsidRDefault="00F21EBF" w:rsidP="00F21EBF">
      <w:pPr>
        <w:pStyle w:val="EndNoteBibliography"/>
        <w:spacing w:after="0"/>
        <w:ind w:left="720" w:hanging="720"/>
      </w:pPr>
      <w:bookmarkStart w:id="26" w:name="_ENREF_26"/>
      <w:r w:rsidRPr="00F21EBF">
        <w:t>26.</w:t>
      </w:r>
      <w:r w:rsidRPr="00F21EBF">
        <w:tab/>
        <w:t xml:space="preserve">Zhu FQ, Tajkhorshid E, &amp; Schulten K (2004) Collective diffusion model for water permeation through microscopic channels. </w:t>
      </w:r>
      <w:r w:rsidRPr="00F21EBF">
        <w:rPr>
          <w:i/>
        </w:rPr>
        <w:t>Phys Rev Lett</w:t>
      </w:r>
      <w:r w:rsidRPr="00F21EBF">
        <w:t xml:space="preserve"> 93(22):Artn 224501.</w:t>
      </w:r>
      <w:bookmarkEnd w:id="26"/>
    </w:p>
    <w:p w14:paraId="797D33B9" w14:textId="77777777" w:rsidR="00F21EBF" w:rsidRPr="00F21EBF" w:rsidRDefault="00F21EBF" w:rsidP="00F21EBF">
      <w:pPr>
        <w:pStyle w:val="EndNoteBibliography"/>
        <w:spacing w:after="0"/>
        <w:ind w:left="720" w:hanging="720"/>
      </w:pPr>
      <w:bookmarkStart w:id="27" w:name="_ENREF_27"/>
      <w:r w:rsidRPr="00F21EBF">
        <w:t>27.</w:t>
      </w:r>
      <w:r w:rsidRPr="00F21EBF">
        <w:tab/>
        <w:t xml:space="preserve">Aponte-Santamaria C, Hub JS, &amp; de Groot BL (2010) Dynamics and energetics of solute permeation through the Plasmodium falciparum aquaglyceroporin. </w:t>
      </w:r>
      <w:r w:rsidRPr="00F21EBF">
        <w:rPr>
          <w:i/>
        </w:rPr>
        <w:t>Phys Chem Chem Phys</w:t>
      </w:r>
      <w:r w:rsidRPr="00F21EBF">
        <w:t xml:space="preserve"> 12(35):10246-10254.</w:t>
      </w:r>
      <w:bookmarkEnd w:id="27"/>
    </w:p>
    <w:p w14:paraId="533641AF" w14:textId="77777777" w:rsidR="00F21EBF" w:rsidRPr="00F21EBF" w:rsidRDefault="00F21EBF" w:rsidP="00F21EBF">
      <w:pPr>
        <w:pStyle w:val="EndNoteBibliography"/>
        <w:spacing w:after="0"/>
        <w:ind w:left="720" w:hanging="720"/>
      </w:pPr>
      <w:bookmarkStart w:id="28" w:name="_ENREF_28"/>
      <w:r w:rsidRPr="00F21EBF">
        <w:t>28.</w:t>
      </w:r>
      <w:r w:rsidRPr="00F21EBF">
        <w:tab/>
        <w:t>Humphrey W, Dalke, A. and Schulten, K. (1996) VMD - Visual Molecular Dynamics. pp 33-38.</w:t>
      </w:r>
      <w:bookmarkEnd w:id="28"/>
    </w:p>
    <w:p w14:paraId="6382AB9E" w14:textId="77777777" w:rsidR="00F21EBF" w:rsidRPr="00F21EBF" w:rsidRDefault="00F21EBF" w:rsidP="00F21EBF">
      <w:pPr>
        <w:pStyle w:val="EndNoteBibliography"/>
        <w:spacing w:after="0"/>
        <w:ind w:left="720" w:hanging="720"/>
      </w:pPr>
      <w:bookmarkStart w:id="29" w:name="_ENREF_29"/>
      <w:r w:rsidRPr="00F21EBF">
        <w:t>29.</w:t>
      </w:r>
      <w:r w:rsidRPr="00F21EBF">
        <w:tab/>
        <w:t xml:space="preserve">Hub JS, Winkler FK, Merrick M, &amp; de Groot BL (2010) Potentials of mean force and permeabilities for carbon dioxide, ammonia, and water flux across a Rhesus protein channel and lipid membranes. </w:t>
      </w:r>
      <w:r w:rsidRPr="00F21EBF">
        <w:rPr>
          <w:i/>
        </w:rPr>
        <w:t>J Am Chem Soc</w:t>
      </w:r>
      <w:r w:rsidRPr="00F21EBF">
        <w:t xml:space="preserve"> 132(38):13251-13263.</w:t>
      </w:r>
      <w:bookmarkEnd w:id="29"/>
    </w:p>
    <w:p w14:paraId="26FEAC75" w14:textId="77777777" w:rsidR="00F21EBF" w:rsidRPr="00F21EBF" w:rsidRDefault="00F21EBF" w:rsidP="00F21EBF">
      <w:pPr>
        <w:pStyle w:val="EndNoteBibliography"/>
        <w:spacing w:after="0"/>
        <w:ind w:left="720" w:hanging="720"/>
      </w:pPr>
      <w:bookmarkStart w:id="30" w:name="_ENREF_30"/>
      <w:r w:rsidRPr="00F21EBF">
        <w:t>30.</w:t>
      </w:r>
      <w:r w:rsidRPr="00F21EBF">
        <w:tab/>
        <w:t xml:space="preserve">Hub JS, de Groot BL, &amp; van der Spoel D (2010) g_wham-A Free Weighted Histogram Analysis Implementation Including Robust Error and Autocorrelation Estimates. </w:t>
      </w:r>
      <w:r w:rsidRPr="00F21EBF">
        <w:rPr>
          <w:i/>
        </w:rPr>
        <w:t>J Chem Theory Comput</w:t>
      </w:r>
      <w:r w:rsidRPr="00F21EBF">
        <w:t xml:space="preserve"> 6(12):3713-3720.</w:t>
      </w:r>
      <w:bookmarkEnd w:id="30"/>
    </w:p>
    <w:p w14:paraId="132AD91A" w14:textId="77777777" w:rsidR="00F21EBF" w:rsidRPr="00F21EBF" w:rsidRDefault="00F21EBF" w:rsidP="00F21EBF">
      <w:pPr>
        <w:pStyle w:val="EndNoteBibliography"/>
        <w:ind w:left="720" w:hanging="720"/>
      </w:pPr>
      <w:bookmarkStart w:id="31" w:name="_ENREF_31"/>
      <w:r w:rsidRPr="00F21EBF">
        <w:t>31.</w:t>
      </w:r>
      <w:r w:rsidRPr="00F21EBF">
        <w:tab/>
        <w:t xml:space="preserve">Hub JS &amp; de Groot BL (2008) Mechanism of selectivity in aquaporins and aquaglyceroporins. </w:t>
      </w:r>
      <w:r w:rsidRPr="00F21EBF">
        <w:rPr>
          <w:i/>
        </w:rPr>
        <w:t>Proc Natl Acad Sci U S A</w:t>
      </w:r>
      <w:r w:rsidRPr="00F21EBF">
        <w:t xml:space="preserve"> 105(4):1198-1203.</w:t>
      </w:r>
      <w:bookmarkEnd w:id="31"/>
    </w:p>
    <w:p w14:paraId="6DD770B1" w14:textId="25FCB0EF" w:rsidR="00FF563A" w:rsidRPr="002E2977" w:rsidRDefault="00CE3330" w:rsidP="007F6C58">
      <w:pPr>
        <w:pStyle w:val="Standard"/>
        <w:spacing w:line="480" w:lineRule="auto"/>
      </w:pPr>
      <w:r w:rsidRPr="002E2977">
        <w:rPr>
          <w:rFonts w:ascii="Times New Roman" w:hAnsi="Times New Roman" w:cs="Times New Roman"/>
        </w:rPr>
        <w:fldChar w:fldCharType="end"/>
      </w:r>
    </w:p>
    <w:sectPr w:rsidR="00FF563A" w:rsidRPr="002E2977" w:rsidSect="00DA4BD6">
      <w:footerReference w:type="default" r:id="rId9"/>
      <w:pgSz w:w="11907"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5ADF73" w14:textId="77777777" w:rsidR="005A24B3" w:rsidRDefault="005A24B3" w:rsidP="00C56905">
      <w:pPr>
        <w:spacing w:after="0" w:line="240" w:lineRule="auto"/>
      </w:pPr>
      <w:r>
        <w:separator/>
      </w:r>
    </w:p>
  </w:endnote>
  <w:endnote w:type="continuationSeparator" w:id="0">
    <w:p w14:paraId="669F5D68" w14:textId="77777777" w:rsidR="005A24B3" w:rsidRDefault="005A24B3" w:rsidP="00C569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0"/>
    <w:family w:val="roman"/>
    <w:pitch w:val="variable"/>
  </w:font>
  <w:font w:name="Droid Sans Fallback">
    <w:charset w:val="00"/>
    <w:family w:val="modern"/>
    <w:pitch w:val="fixed"/>
  </w:font>
  <w:font w:name="FreeSans">
    <w:altName w:val="Arial"/>
    <w:charset w:val="00"/>
    <w:family w:val="swiss"/>
    <w:pitch w:val="default"/>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00159222"/>
      <w:docPartObj>
        <w:docPartGallery w:val="Page Numbers (Bottom of Page)"/>
        <w:docPartUnique/>
      </w:docPartObj>
    </w:sdtPr>
    <w:sdtEndPr/>
    <w:sdtContent>
      <w:p w14:paraId="3E335FC1" w14:textId="77777777" w:rsidR="00C04ECC" w:rsidRDefault="00306611">
        <w:pPr>
          <w:pStyle w:val="Footer"/>
          <w:jc w:val="center"/>
        </w:pPr>
        <w:r>
          <w:fldChar w:fldCharType="begin"/>
        </w:r>
        <w:r>
          <w:instrText xml:space="preserve"> PAGE   \* MERGEFORMAT </w:instrText>
        </w:r>
        <w:r>
          <w:fldChar w:fldCharType="separate"/>
        </w:r>
        <w:r w:rsidR="00BA5DA9">
          <w:rPr>
            <w:noProof/>
          </w:rPr>
          <w:t>8</w:t>
        </w:r>
        <w:r>
          <w:rPr>
            <w:noProof/>
          </w:rPr>
          <w:fldChar w:fldCharType="end"/>
        </w:r>
      </w:p>
    </w:sdtContent>
  </w:sdt>
  <w:p w14:paraId="53ED3791" w14:textId="77777777" w:rsidR="00C04ECC" w:rsidRDefault="00C04E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935651" w14:textId="77777777" w:rsidR="005A24B3" w:rsidRDefault="005A24B3" w:rsidP="00C56905">
      <w:pPr>
        <w:spacing w:after="0" w:line="240" w:lineRule="auto"/>
      </w:pPr>
      <w:r>
        <w:separator/>
      </w:r>
    </w:p>
  </w:footnote>
  <w:footnote w:type="continuationSeparator" w:id="0">
    <w:p w14:paraId="2AC31E70" w14:textId="77777777" w:rsidR="005A24B3" w:rsidRDefault="005A24B3" w:rsidP="00C5690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FE6BD7"/>
    <w:multiLevelType w:val="hybridMultilevel"/>
    <w:tmpl w:val="17A460FA"/>
    <w:lvl w:ilvl="0" w:tplc="8866288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925850"/>
    <w:multiLevelType w:val="hybridMultilevel"/>
    <w:tmpl w:val="D0CCE2E2"/>
    <w:lvl w:ilvl="0" w:tplc="46CC6E1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C566B2"/>
    <w:multiLevelType w:val="hybridMultilevel"/>
    <w:tmpl w:val="2EE0CA0C"/>
    <w:lvl w:ilvl="0" w:tplc="035E789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B12DD0"/>
    <w:multiLevelType w:val="hybridMultilevel"/>
    <w:tmpl w:val="9E92BC7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01334C"/>
    <w:multiLevelType w:val="hybridMultilevel"/>
    <w:tmpl w:val="A3962CF4"/>
    <w:lvl w:ilvl="0" w:tplc="AF700C3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7B3DF8"/>
    <w:multiLevelType w:val="hybridMultilevel"/>
    <w:tmpl w:val="0774437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943B12"/>
    <w:multiLevelType w:val="hybridMultilevel"/>
    <w:tmpl w:val="9822DEFC"/>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337961E4"/>
    <w:multiLevelType w:val="hybridMultilevel"/>
    <w:tmpl w:val="81A043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65E12A6"/>
    <w:multiLevelType w:val="hybridMultilevel"/>
    <w:tmpl w:val="F1DC1B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325241"/>
    <w:multiLevelType w:val="hybridMultilevel"/>
    <w:tmpl w:val="806C32DE"/>
    <w:lvl w:ilvl="0" w:tplc="62E6912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58E46DF"/>
    <w:multiLevelType w:val="hybridMultilevel"/>
    <w:tmpl w:val="5E6E3B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E51C45"/>
    <w:multiLevelType w:val="hybridMultilevel"/>
    <w:tmpl w:val="9852E8E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6B8A4FE9"/>
    <w:multiLevelType w:val="hybridMultilevel"/>
    <w:tmpl w:val="B972FC56"/>
    <w:lvl w:ilvl="0" w:tplc="C526E7A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067707B"/>
    <w:multiLevelType w:val="hybridMultilevel"/>
    <w:tmpl w:val="C67291C8"/>
    <w:lvl w:ilvl="0" w:tplc="313A04A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7B4009A"/>
    <w:multiLevelType w:val="hybridMultilevel"/>
    <w:tmpl w:val="99EEB7D2"/>
    <w:lvl w:ilvl="0" w:tplc="0409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3"/>
  </w:num>
  <w:num w:numId="2">
    <w:abstractNumId w:val="4"/>
  </w:num>
  <w:num w:numId="3">
    <w:abstractNumId w:val="5"/>
  </w:num>
  <w:num w:numId="4">
    <w:abstractNumId w:val="3"/>
  </w:num>
  <w:num w:numId="5">
    <w:abstractNumId w:val="10"/>
  </w:num>
  <w:num w:numId="6">
    <w:abstractNumId w:val="8"/>
  </w:num>
  <w:num w:numId="7">
    <w:abstractNumId w:val="9"/>
  </w:num>
  <w:num w:numId="8">
    <w:abstractNumId w:val="7"/>
  </w:num>
  <w:num w:numId="9">
    <w:abstractNumId w:val="1"/>
  </w:num>
  <w:num w:numId="10">
    <w:abstractNumId w:val="12"/>
  </w:num>
  <w:num w:numId="11">
    <w:abstractNumId w:val="0"/>
  </w:num>
  <w:num w:numId="12">
    <w:abstractNumId w:val="14"/>
  </w:num>
  <w:num w:numId="13">
    <w:abstractNumId w:val="2"/>
  </w:num>
  <w:num w:numId="14">
    <w:abstractNumId w:val="6"/>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hyphenationZone w:val="425"/>
  <w:drawingGridHorizontalSpacing w:val="110"/>
  <w:drawingGridVerticalSpacing w:val="454"/>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veazp9px95eaie29wsxew9qf2zdtzd5wfwp&quot;&gt;TIP2&lt;record-ids&gt;&lt;item&gt;25&lt;/item&gt;&lt;item&gt;26&lt;/item&gt;&lt;item&gt;27&lt;/item&gt;&lt;item&gt;28&lt;/item&gt;&lt;item&gt;29&lt;/item&gt;&lt;item&gt;30&lt;/item&gt;&lt;item&gt;31&lt;/item&gt;&lt;item&gt;32&lt;/item&gt;&lt;item&gt;33&lt;/item&gt;&lt;item&gt;34&lt;/item&gt;&lt;item&gt;36&lt;/item&gt;&lt;item&gt;37&lt;/item&gt;&lt;item&gt;38&lt;/item&gt;&lt;item&gt;39&lt;/item&gt;&lt;item&gt;41&lt;/item&gt;&lt;item&gt;46&lt;/item&gt;&lt;item&gt;50&lt;/item&gt;&lt;item&gt;51&lt;/item&gt;&lt;item&gt;53&lt;/item&gt;&lt;item&gt;54&lt;/item&gt;&lt;item&gt;55&lt;/item&gt;&lt;item&gt;56&lt;/item&gt;&lt;item&gt;57&lt;/item&gt;&lt;item&gt;59&lt;/item&gt;&lt;item&gt;60&lt;/item&gt;&lt;item&gt;61&lt;/item&gt;&lt;item&gt;62&lt;/item&gt;&lt;item&gt;63&lt;/item&gt;&lt;item&gt;64&lt;/item&gt;&lt;item&gt;75&lt;/item&gt;&lt;item&gt;80&lt;/item&gt;&lt;/record-ids&gt;&lt;/item&gt;&lt;/Libraries&gt;"/>
  </w:docVars>
  <w:rsids>
    <w:rsidRoot w:val="00B80409"/>
    <w:rsid w:val="000005E3"/>
    <w:rsid w:val="00000F1D"/>
    <w:rsid w:val="000011AE"/>
    <w:rsid w:val="00002B79"/>
    <w:rsid w:val="0000332C"/>
    <w:rsid w:val="00005159"/>
    <w:rsid w:val="000058EC"/>
    <w:rsid w:val="00006044"/>
    <w:rsid w:val="00007354"/>
    <w:rsid w:val="000075E0"/>
    <w:rsid w:val="00010879"/>
    <w:rsid w:val="00010E9F"/>
    <w:rsid w:val="0001117F"/>
    <w:rsid w:val="000111C4"/>
    <w:rsid w:val="000114C3"/>
    <w:rsid w:val="000123FA"/>
    <w:rsid w:val="0001274B"/>
    <w:rsid w:val="000128B4"/>
    <w:rsid w:val="00013156"/>
    <w:rsid w:val="00013615"/>
    <w:rsid w:val="00013B69"/>
    <w:rsid w:val="00014181"/>
    <w:rsid w:val="00014238"/>
    <w:rsid w:val="00014813"/>
    <w:rsid w:val="000148EA"/>
    <w:rsid w:val="00017045"/>
    <w:rsid w:val="000177D9"/>
    <w:rsid w:val="00017B31"/>
    <w:rsid w:val="000209F7"/>
    <w:rsid w:val="000215BB"/>
    <w:rsid w:val="0002178E"/>
    <w:rsid w:val="00022FF8"/>
    <w:rsid w:val="00023018"/>
    <w:rsid w:val="00023145"/>
    <w:rsid w:val="00024067"/>
    <w:rsid w:val="0002537D"/>
    <w:rsid w:val="000262E3"/>
    <w:rsid w:val="00027228"/>
    <w:rsid w:val="00027FF7"/>
    <w:rsid w:val="0003041A"/>
    <w:rsid w:val="00030C04"/>
    <w:rsid w:val="00031476"/>
    <w:rsid w:val="000319D7"/>
    <w:rsid w:val="00031D1E"/>
    <w:rsid w:val="00034362"/>
    <w:rsid w:val="000351E7"/>
    <w:rsid w:val="000352EF"/>
    <w:rsid w:val="000367AC"/>
    <w:rsid w:val="000370B4"/>
    <w:rsid w:val="000376B1"/>
    <w:rsid w:val="00040A82"/>
    <w:rsid w:val="000412E3"/>
    <w:rsid w:val="0004137E"/>
    <w:rsid w:val="00042201"/>
    <w:rsid w:val="00042A3D"/>
    <w:rsid w:val="00042D4B"/>
    <w:rsid w:val="00042FC1"/>
    <w:rsid w:val="0004323C"/>
    <w:rsid w:val="0004506A"/>
    <w:rsid w:val="00046D19"/>
    <w:rsid w:val="00046E90"/>
    <w:rsid w:val="000475B1"/>
    <w:rsid w:val="00050555"/>
    <w:rsid w:val="00050E20"/>
    <w:rsid w:val="000514A5"/>
    <w:rsid w:val="00052591"/>
    <w:rsid w:val="00052B22"/>
    <w:rsid w:val="00052B5D"/>
    <w:rsid w:val="0005336E"/>
    <w:rsid w:val="000541DC"/>
    <w:rsid w:val="000544C1"/>
    <w:rsid w:val="00054CDD"/>
    <w:rsid w:val="00054DA7"/>
    <w:rsid w:val="00055FBE"/>
    <w:rsid w:val="000572D0"/>
    <w:rsid w:val="000577CF"/>
    <w:rsid w:val="00060C51"/>
    <w:rsid w:val="0006172F"/>
    <w:rsid w:val="00062201"/>
    <w:rsid w:val="0006451F"/>
    <w:rsid w:val="00065647"/>
    <w:rsid w:val="00065F3E"/>
    <w:rsid w:val="000665B0"/>
    <w:rsid w:val="00066CC6"/>
    <w:rsid w:val="00066DA5"/>
    <w:rsid w:val="00066F6A"/>
    <w:rsid w:val="00066FAE"/>
    <w:rsid w:val="00067533"/>
    <w:rsid w:val="00071A7F"/>
    <w:rsid w:val="00071CCB"/>
    <w:rsid w:val="00072B01"/>
    <w:rsid w:val="00072D50"/>
    <w:rsid w:val="00072D81"/>
    <w:rsid w:val="00072E37"/>
    <w:rsid w:val="00072F00"/>
    <w:rsid w:val="000731EC"/>
    <w:rsid w:val="0007361C"/>
    <w:rsid w:val="00073C7D"/>
    <w:rsid w:val="0007407E"/>
    <w:rsid w:val="00074347"/>
    <w:rsid w:val="00075D2F"/>
    <w:rsid w:val="00076933"/>
    <w:rsid w:val="0008109E"/>
    <w:rsid w:val="00081993"/>
    <w:rsid w:val="000827CA"/>
    <w:rsid w:val="0008375E"/>
    <w:rsid w:val="00083F27"/>
    <w:rsid w:val="00084BEE"/>
    <w:rsid w:val="000854E0"/>
    <w:rsid w:val="000902F0"/>
    <w:rsid w:val="000930E4"/>
    <w:rsid w:val="000944BE"/>
    <w:rsid w:val="00094B03"/>
    <w:rsid w:val="00095079"/>
    <w:rsid w:val="00095552"/>
    <w:rsid w:val="0009665D"/>
    <w:rsid w:val="000970FB"/>
    <w:rsid w:val="000A0C69"/>
    <w:rsid w:val="000A2251"/>
    <w:rsid w:val="000A2314"/>
    <w:rsid w:val="000A2414"/>
    <w:rsid w:val="000A3293"/>
    <w:rsid w:val="000A3519"/>
    <w:rsid w:val="000A3EEC"/>
    <w:rsid w:val="000A4836"/>
    <w:rsid w:val="000A5732"/>
    <w:rsid w:val="000A5E05"/>
    <w:rsid w:val="000A5F1E"/>
    <w:rsid w:val="000A6235"/>
    <w:rsid w:val="000A6B94"/>
    <w:rsid w:val="000A7BD6"/>
    <w:rsid w:val="000B0342"/>
    <w:rsid w:val="000B09D1"/>
    <w:rsid w:val="000B16E7"/>
    <w:rsid w:val="000B1C95"/>
    <w:rsid w:val="000B2E21"/>
    <w:rsid w:val="000B2F62"/>
    <w:rsid w:val="000B4182"/>
    <w:rsid w:val="000B43EE"/>
    <w:rsid w:val="000B572F"/>
    <w:rsid w:val="000B6B5B"/>
    <w:rsid w:val="000B7380"/>
    <w:rsid w:val="000B7FAD"/>
    <w:rsid w:val="000C0808"/>
    <w:rsid w:val="000C1184"/>
    <w:rsid w:val="000C1AD4"/>
    <w:rsid w:val="000C2648"/>
    <w:rsid w:val="000C3341"/>
    <w:rsid w:val="000C35AE"/>
    <w:rsid w:val="000C3D29"/>
    <w:rsid w:val="000C463A"/>
    <w:rsid w:val="000C56A6"/>
    <w:rsid w:val="000C5887"/>
    <w:rsid w:val="000C5DB3"/>
    <w:rsid w:val="000C62DC"/>
    <w:rsid w:val="000C63B7"/>
    <w:rsid w:val="000C6DC9"/>
    <w:rsid w:val="000D189F"/>
    <w:rsid w:val="000D1F50"/>
    <w:rsid w:val="000D2AA5"/>
    <w:rsid w:val="000D2D90"/>
    <w:rsid w:val="000D2E19"/>
    <w:rsid w:val="000D3258"/>
    <w:rsid w:val="000D32FC"/>
    <w:rsid w:val="000D3922"/>
    <w:rsid w:val="000D6F7B"/>
    <w:rsid w:val="000D742E"/>
    <w:rsid w:val="000D7775"/>
    <w:rsid w:val="000E0675"/>
    <w:rsid w:val="000E0C47"/>
    <w:rsid w:val="000E173D"/>
    <w:rsid w:val="000E1E4E"/>
    <w:rsid w:val="000E20CF"/>
    <w:rsid w:val="000E29B0"/>
    <w:rsid w:val="000E3CA6"/>
    <w:rsid w:val="000E7241"/>
    <w:rsid w:val="000E7FB0"/>
    <w:rsid w:val="000F2AFD"/>
    <w:rsid w:val="000F3A33"/>
    <w:rsid w:val="000F4194"/>
    <w:rsid w:val="000F41BE"/>
    <w:rsid w:val="000F4820"/>
    <w:rsid w:val="000F53E1"/>
    <w:rsid w:val="000F6224"/>
    <w:rsid w:val="000F6354"/>
    <w:rsid w:val="000F646A"/>
    <w:rsid w:val="000F6960"/>
    <w:rsid w:val="000F7C9C"/>
    <w:rsid w:val="00100AF0"/>
    <w:rsid w:val="0010133D"/>
    <w:rsid w:val="00101B1B"/>
    <w:rsid w:val="00102148"/>
    <w:rsid w:val="00102F36"/>
    <w:rsid w:val="001037F0"/>
    <w:rsid w:val="00103CEB"/>
    <w:rsid w:val="00104009"/>
    <w:rsid w:val="00105FBD"/>
    <w:rsid w:val="00106EF9"/>
    <w:rsid w:val="001072A8"/>
    <w:rsid w:val="001072FF"/>
    <w:rsid w:val="00107808"/>
    <w:rsid w:val="001106A9"/>
    <w:rsid w:val="00111D63"/>
    <w:rsid w:val="00111FC5"/>
    <w:rsid w:val="001131D2"/>
    <w:rsid w:val="00114941"/>
    <w:rsid w:val="0011556F"/>
    <w:rsid w:val="00116056"/>
    <w:rsid w:val="00116764"/>
    <w:rsid w:val="00121EFE"/>
    <w:rsid w:val="00122365"/>
    <w:rsid w:val="0012317A"/>
    <w:rsid w:val="001231C9"/>
    <w:rsid w:val="0012424D"/>
    <w:rsid w:val="001242A8"/>
    <w:rsid w:val="0012682C"/>
    <w:rsid w:val="00127658"/>
    <w:rsid w:val="001276CC"/>
    <w:rsid w:val="00127C6B"/>
    <w:rsid w:val="0013027D"/>
    <w:rsid w:val="0013032C"/>
    <w:rsid w:val="001305C3"/>
    <w:rsid w:val="00130965"/>
    <w:rsid w:val="00131102"/>
    <w:rsid w:val="00131F7F"/>
    <w:rsid w:val="00132205"/>
    <w:rsid w:val="00132857"/>
    <w:rsid w:val="00132BE8"/>
    <w:rsid w:val="0013305C"/>
    <w:rsid w:val="001330D8"/>
    <w:rsid w:val="001353C9"/>
    <w:rsid w:val="0013570E"/>
    <w:rsid w:val="00137A1D"/>
    <w:rsid w:val="0014050E"/>
    <w:rsid w:val="00140B0B"/>
    <w:rsid w:val="00141205"/>
    <w:rsid w:val="0014211F"/>
    <w:rsid w:val="0014323B"/>
    <w:rsid w:val="00146702"/>
    <w:rsid w:val="00146BE9"/>
    <w:rsid w:val="0014733E"/>
    <w:rsid w:val="00147547"/>
    <w:rsid w:val="001479B5"/>
    <w:rsid w:val="0015206B"/>
    <w:rsid w:val="001520F8"/>
    <w:rsid w:val="001522A2"/>
    <w:rsid w:val="001537E6"/>
    <w:rsid w:val="00153B8B"/>
    <w:rsid w:val="00154029"/>
    <w:rsid w:val="0015520B"/>
    <w:rsid w:val="001558B9"/>
    <w:rsid w:val="00157C97"/>
    <w:rsid w:val="001605EF"/>
    <w:rsid w:val="0016094B"/>
    <w:rsid w:val="0016241F"/>
    <w:rsid w:val="00162752"/>
    <w:rsid w:val="001642DF"/>
    <w:rsid w:val="00165294"/>
    <w:rsid w:val="00166047"/>
    <w:rsid w:val="0016660F"/>
    <w:rsid w:val="001666C2"/>
    <w:rsid w:val="00166B22"/>
    <w:rsid w:val="00167028"/>
    <w:rsid w:val="001670BA"/>
    <w:rsid w:val="00167978"/>
    <w:rsid w:val="0017026E"/>
    <w:rsid w:val="001707D5"/>
    <w:rsid w:val="001712CB"/>
    <w:rsid w:val="00173451"/>
    <w:rsid w:val="00173930"/>
    <w:rsid w:val="001744BE"/>
    <w:rsid w:val="001749EA"/>
    <w:rsid w:val="001751A1"/>
    <w:rsid w:val="0017583B"/>
    <w:rsid w:val="001759AA"/>
    <w:rsid w:val="001771E7"/>
    <w:rsid w:val="00177A2D"/>
    <w:rsid w:val="0018062F"/>
    <w:rsid w:val="00180701"/>
    <w:rsid w:val="00181084"/>
    <w:rsid w:val="00181252"/>
    <w:rsid w:val="0018176D"/>
    <w:rsid w:val="00181B00"/>
    <w:rsid w:val="00182CE6"/>
    <w:rsid w:val="00183B49"/>
    <w:rsid w:val="00184165"/>
    <w:rsid w:val="00184541"/>
    <w:rsid w:val="00185CB4"/>
    <w:rsid w:val="00186B1E"/>
    <w:rsid w:val="001870DB"/>
    <w:rsid w:val="00187186"/>
    <w:rsid w:val="001874EA"/>
    <w:rsid w:val="00190B8A"/>
    <w:rsid w:val="00191CFA"/>
    <w:rsid w:val="00193425"/>
    <w:rsid w:val="001934A6"/>
    <w:rsid w:val="001937FB"/>
    <w:rsid w:val="00193A3F"/>
    <w:rsid w:val="00193D9A"/>
    <w:rsid w:val="001941C6"/>
    <w:rsid w:val="0019528C"/>
    <w:rsid w:val="00196053"/>
    <w:rsid w:val="00196586"/>
    <w:rsid w:val="00196DE6"/>
    <w:rsid w:val="0019712F"/>
    <w:rsid w:val="00197CE1"/>
    <w:rsid w:val="00197E34"/>
    <w:rsid w:val="001A069F"/>
    <w:rsid w:val="001A0A6F"/>
    <w:rsid w:val="001A178E"/>
    <w:rsid w:val="001A2314"/>
    <w:rsid w:val="001A3F06"/>
    <w:rsid w:val="001A45FA"/>
    <w:rsid w:val="001A5593"/>
    <w:rsid w:val="001A7EAC"/>
    <w:rsid w:val="001B07C0"/>
    <w:rsid w:val="001B11FD"/>
    <w:rsid w:val="001B1303"/>
    <w:rsid w:val="001B23BE"/>
    <w:rsid w:val="001B2F4B"/>
    <w:rsid w:val="001B5300"/>
    <w:rsid w:val="001B5CFA"/>
    <w:rsid w:val="001B5D35"/>
    <w:rsid w:val="001B6DD4"/>
    <w:rsid w:val="001B73E8"/>
    <w:rsid w:val="001B7759"/>
    <w:rsid w:val="001B7841"/>
    <w:rsid w:val="001B7AC4"/>
    <w:rsid w:val="001C0733"/>
    <w:rsid w:val="001C0B06"/>
    <w:rsid w:val="001C12F6"/>
    <w:rsid w:val="001C212B"/>
    <w:rsid w:val="001C21D0"/>
    <w:rsid w:val="001C2271"/>
    <w:rsid w:val="001C2699"/>
    <w:rsid w:val="001C2AC7"/>
    <w:rsid w:val="001C2D1F"/>
    <w:rsid w:val="001C33D7"/>
    <w:rsid w:val="001C349E"/>
    <w:rsid w:val="001C488D"/>
    <w:rsid w:val="001C490C"/>
    <w:rsid w:val="001C5589"/>
    <w:rsid w:val="001C582A"/>
    <w:rsid w:val="001C5F6F"/>
    <w:rsid w:val="001C6FE3"/>
    <w:rsid w:val="001C74FC"/>
    <w:rsid w:val="001C7C55"/>
    <w:rsid w:val="001C7FB0"/>
    <w:rsid w:val="001D0DFF"/>
    <w:rsid w:val="001D1A6F"/>
    <w:rsid w:val="001D1C93"/>
    <w:rsid w:val="001D1EEC"/>
    <w:rsid w:val="001D4940"/>
    <w:rsid w:val="001D4DF3"/>
    <w:rsid w:val="001D5ADF"/>
    <w:rsid w:val="001D649E"/>
    <w:rsid w:val="001D6BB4"/>
    <w:rsid w:val="001D6CFB"/>
    <w:rsid w:val="001D71F2"/>
    <w:rsid w:val="001E078A"/>
    <w:rsid w:val="001E1AC0"/>
    <w:rsid w:val="001E1DC3"/>
    <w:rsid w:val="001E2711"/>
    <w:rsid w:val="001E345E"/>
    <w:rsid w:val="001E3968"/>
    <w:rsid w:val="001E49C8"/>
    <w:rsid w:val="001E50AC"/>
    <w:rsid w:val="001E64AD"/>
    <w:rsid w:val="001E6CC6"/>
    <w:rsid w:val="001E7219"/>
    <w:rsid w:val="001E73D2"/>
    <w:rsid w:val="001F182B"/>
    <w:rsid w:val="001F1933"/>
    <w:rsid w:val="001F244B"/>
    <w:rsid w:val="001F2C34"/>
    <w:rsid w:val="001F2EB6"/>
    <w:rsid w:val="001F3F3E"/>
    <w:rsid w:val="001F555E"/>
    <w:rsid w:val="001F6335"/>
    <w:rsid w:val="001F63B5"/>
    <w:rsid w:val="001F64F5"/>
    <w:rsid w:val="001F6FB5"/>
    <w:rsid w:val="0020030A"/>
    <w:rsid w:val="0020171D"/>
    <w:rsid w:val="0020172E"/>
    <w:rsid w:val="00201BE6"/>
    <w:rsid w:val="0020203C"/>
    <w:rsid w:val="002028E8"/>
    <w:rsid w:val="00202CE3"/>
    <w:rsid w:val="00204114"/>
    <w:rsid w:val="00204C45"/>
    <w:rsid w:val="00204C6A"/>
    <w:rsid w:val="002060DC"/>
    <w:rsid w:val="00206186"/>
    <w:rsid w:val="00206659"/>
    <w:rsid w:val="0020691B"/>
    <w:rsid w:val="002078CC"/>
    <w:rsid w:val="00211546"/>
    <w:rsid w:val="002115DB"/>
    <w:rsid w:val="002122B4"/>
    <w:rsid w:val="00212C2E"/>
    <w:rsid w:val="00213BC1"/>
    <w:rsid w:val="00214FC6"/>
    <w:rsid w:val="00215146"/>
    <w:rsid w:val="00215ED8"/>
    <w:rsid w:val="00216776"/>
    <w:rsid w:val="00217107"/>
    <w:rsid w:val="002176BA"/>
    <w:rsid w:val="00217AC2"/>
    <w:rsid w:val="002235D8"/>
    <w:rsid w:val="00223967"/>
    <w:rsid w:val="00225918"/>
    <w:rsid w:val="00225B7D"/>
    <w:rsid w:val="00226F08"/>
    <w:rsid w:val="00226F22"/>
    <w:rsid w:val="00226FCC"/>
    <w:rsid w:val="00227485"/>
    <w:rsid w:val="00230239"/>
    <w:rsid w:val="002308BC"/>
    <w:rsid w:val="00230DD8"/>
    <w:rsid w:val="00233C12"/>
    <w:rsid w:val="002343AD"/>
    <w:rsid w:val="002347FA"/>
    <w:rsid w:val="00234B6F"/>
    <w:rsid w:val="002365CB"/>
    <w:rsid w:val="00236AE0"/>
    <w:rsid w:val="002375DF"/>
    <w:rsid w:val="00237F97"/>
    <w:rsid w:val="002412E2"/>
    <w:rsid w:val="00241611"/>
    <w:rsid w:val="00242799"/>
    <w:rsid w:val="00242DB7"/>
    <w:rsid w:val="00242EF9"/>
    <w:rsid w:val="002433D8"/>
    <w:rsid w:val="00243C75"/>
    <w:rsid w:val="0024455F"/>
    <w:rsid w:val="00244FEC"/>
    <w:rsid w:val="0024510F"/>
    <w:rsid w:val="00245196"/>
    <w:rsid w:val="002455D6"/>
    <w:rsid w:val="0024586B"/>
    <w:rsid w:val="00246B9F"/>
    <w:rsid w:val="00247CC7"/>
    <w:rsid w:val="002500C2"/>
    <w:rsid w:val="002500E0"/>
    <w:rsid w:val="002517CD"/>
    <w:rsid w:val="0025229F"/>
    <w:rsid w:val="00253BC4"/>
    <w:rsid w:val="002541B3"/>
    <w:rsid w:val="002546F7"/>
    <w:rsid w:val="002546FE"/>
    <w:rsid w:val="00254A10"/>
    <w:rsid w:val="00255BB3"/>
    <w:rsid w:val="00255E6F"/>
    <w:rsid w:val="00255FE0"/>
    <w:rsid w:val="00256314"/>
    <w:rsid w:val="0025670C"/>
    <w:rsid w:val="00256A1E"/>
    <w:rsid w:val="00257A0D"/>
    <w:rsid w:val="00257E10"/>
    <w:rsid w:val="002617D4"/>
    <w:rsid w:val="00261A83"/>
    <w:rsid w:val="002621BE"/>
    <w:rsid w:val="00262299"/>
    <w:rsid w:val="002628D9"/>
    <w:rsid w:val="002629D9"/>
    <w:rsid w:val="002632E9"/>
    <w:rsid w:val="00265129"/>
    <w:rsid w:val="00265131"/>
    <w:rsid w:val="0026514D"/>
    <w:rsid w:val="0026596A"/>
    <w:rsid w:val="00265CD9"/>
    <w:rsid w:val="002674F3"/>
    <w:rsid w:val="002676D6"/>
    <w:rsid w:val="002708A5"/>
    <w:rsid w:val="00270E03"/>
    <w:rsid w:val="00271F81"/>
    <w:rsid w:val="00272391"/>
    <w:rsid w:val="00272537"/>
    <w:rsid w:val="00272CA4"/>
    <w:rsid w:val="00272DA7"/>
    <w:rsid w:val="00272E35"/>
    <w:rsid w:val="00273FFF"/>
    <w:rsid w:val="0027401D"/>
    <w:rsid w:val="00274056"/>
    <w:rsid w:val="002747BD"/>
    <w:rsid w:val="002760EC"/>
    <w:rsid w:val="0027652B"/>
    <w:rsid w:val="00276612"/>
    <w:rsid w:val="00276BFB"/>
    <w:rsid w:val="00276CFE"/>
    <w:rsid w:val="00276DAD"/>
    <w:rsid w:val="00280791"/>
    <w:rsid w:val="00280A06"/>
    <w:rsid w:val="00282DB8"/>
    <w:rsid w:val="00283057"/>
    <w:rsid w:val="002854D8"/>
    <w:rsid w:val="002863D0"/>
    <w:rsid w:val="002868E8"/>
    <w:rsid w:val="002908E2"/>
    <w:rsid w:val="00291663"/>
    <w:rsid w:val="00291AD5"/>
    <w:rsid w:val="00293153"/>
    <w:rsid w:val="00294537"/>
    <w:rsid w:val="00294779"/>
    <w:rsid w:val="00294928"/>
    <w:rsid w:val="00295F97"/>
    <w:rsid w:val="0029654F"/>
    <w:rsid w:val="00297340"/>
    <w:rsid w:val="002A10DA"/>
    <w:rsid w:val="002A19CC"/>
    <w:rsid w:val="002A1A95"/>
    <w:rsid w:val="002A23A6"/>
    <w:rsid w:val="002A2480"/>
    <w:rsid w:val="002A2498"/>
    <w:rsid w:val="002A2A16"/>
    <w:rsid w:val="002A2FFE"/>
    <w:rsid w:val="002A3B1C"/>
    <w:rsid w:val="002A4A0F"/>
    <w:rsid w:val="002A5DAC"/>
    <w:rsid w:val="002A7268"/>
    <w:rsid w:val="002A72C4"/>
    <w:rsid w:val="002A75FE"/>
    <w:rsid w:val="002B1410"/>
    <w:rsid w:val="002B1895"/>
    <w:rsid w:val="002B24E5"/>
    <w:rsid w:val="002B2578"/>
    <w:rsid w:val="002B2632"/>
    <w:rsid w:val="002B2CAC"/>
    <w:rsid w:val="002B3F4B"/>
    <w:rsid w:val="002B5750"/>
    <w:rsid w:val="002B5E5B"/>
    <w:rsid w:val="002B6E7A"/>
    <w:rsid w:val="002B7D27"/>
    <w:rsid w:val="002C0401"/>
    <w:rsid w:val="002C0B13"/>
    <w:rsid w:val="002C1925"/>
    <w:rsid w:val="002C1F9C"/>
    <w:rsid w:val="002C2200"/>
    <w:rsid w:val="002C2C4E"/>
    <w:rsid w:val="002C2DDF"/>
    <w:rsid w:val="002C2FCB"/>
    <w:rsid w:val="002C31EE"/>
    <w:rsid w:val="002C3F4C"/>
    <w:rsid w:val="002C4117"/>
    <w:rsid w:val="002C41C4"/>
    <w:rsid w:val="002C434D"/>
    <w:rsid w:val="002C4E4B"/>
    <w:rsid w:val="002C563F"/>
    <w:rsid w:val="002C5DE8"/>
    <w:rsid w:val="002C7853"/>
    <w:rsid w:val="002D0C59"/>
    <w:rsid w:val="002D0E3D"/>
    <w:rsid w:val="002D603F"/>
    <w:rsid w:val="002D707E"/>
    <w:rsid w:val="002E17F5"/>
    <w:rsid w:val="002E1BC9"/>
    <w:rsid w:val="002E1C1C"/>
    <w:rsid w:val="002E2977"/>
    <w:rsid w:val="002E4177"/>
    <w:rsid w:val="002E4422"/>
    <w:rsid w:val="002E4978"/>
    <w:rsid w:val="002E4E0D"/>
    <w:rsid w:val="002E6D2E"/>
    <w:rsid w:val="002E7376"/>
    <w:rsid w:val="002F0117"/>
    <w:rsid w:val="002F01F3"/>
    <w:rsid w:val="002F05A1"/>
    <w:rsid w:val="002F1775"/>
    <w:rsid w:val="002F18DA"/>
    <w:rsid w:val="002F2859"/>
    <w:rsid w:val="002F2930"/>
    <w:rsid w:val="002F2C52"/>
    <w:rsid w:val="002F2C92"/>
    <w:rsid w:val="002F30B2"/>
    <w:rsid w:val="002F379B"/>
    <w:rsid w:val="002F48E9"/>
    <w:rsid w:val="002F52A1"/>
    <w:rsid w:val="002F5534"/>
    <w:rsid w:val="002F5C5B"/>
    <w:rsid w:val="002F5FD9"/>
    <w:rsid w:val="002F6269"/>
    <w:rsid w:val="002F7947"/>
    <w:rsid w:val="002F794F"/>
    <w:rsid w:val="002F798B"/>
    <w:rsid w:val="003008DB"/>
    <w:rsid w:val="00300F38"/>
    <w:rsid w:val="0030128F"/>
    <w:rsid w:val="003020B0"/>
    <w:rsid w:val="00302587"/>
    <w:rsid w:val="00302718"/>
    <w:rsid w:val="00303432"/>
    <w:rsid w:val="00303694"/>
    <w:rsid w:val="00303D66"/>
    <w:rsid w:val="00303E27"/>
    <w:rsid w:val="003041E2"/>
    <w:rsid w:val="00305787"/>
    <w:rsid w:val="00305BD6"/>
    <w:rsid w:val="00305E67"/>
    <w:rsid w:val="00305EBC"/>
    <w:rsid w:val="00306611"/>
    <w:rsid w:val="003068B8"/>
    <w:rsid w:val="0030692F"/>
    <w:rsid w:val="00306ED7"/>
    <w:rsid w:val="003073CE"/>
    <w:rsid w:val="00307626"/>
    <w:rsid w:val="00307797"/>
    <w:rsid w:val="00307DAE"/>
    <w:rsid w:val="00310080"/>
    <w:rsid w:val="003101DF"/>
    <w:rsid w:val="00311F18"/>
    <w:rsid w:val="00312A6C"/>
    <w:rsid w:val="0031306A"/>
    <w:rsid w:val="00314166"/>
    <w:rsid w:val="00314FBF"/>
    <w:rsid w:val="00315653"/>
    <w:rsid w:val="00317950"/>
    <w:rsid w:val="00317C6E"/>
    <w:rsid w:val="003213D6"/>
    <w:rsid w:val="003222D7"/>
    <w:rsid w:val="00322465"/>
    <w:rsid w:val="00323C5B"/>
    <w:rsid w:val="00324446"/>
    <w:rsid w:val="00325614"/>
    <w:rsid w:val="0032598A"/>
    <w:rsid w:val="00327C24"/>
    <w:rsid w:val="003317E0"/>
    <w:rsid w:val="00333026"/>
    <w:rsid w:val="003333B0"/>
    <w:rsid w:val="00333998"/>
    <w:rsid w:val="00333E68"/>
    <w:rsid w:val="0033455A"/>
    <w:rsid w:val="003345A9"/>
    <w:rsid w:val="00334C53"/>
    <w:rsid w:val="003353BF"/>
    <w:rsid w:val="00335F92"/>
    <w:rsid w:val="00336570"/>
    <w:rsid w:val="00336AB9"/>
    <w:rsid w:val="00337011"/>
    <w:rsid w:val="0034002C"/>
    <w:rsid w:val="003407CE"/>
    <w:rsid w:val="0034319B"/>
    <w:rsid w:val="00344D73"/>
    <w:rsid w:val="00345571"/>
    <w:rsid w:val="00345665"/>
    <w:rsid w:val="003458C7"/>
    <w:rsid w:val="003458E8"/>
    <w:rsid w:val="00346ADD"/>
    <w:rsid w:val="00346B8B"/>
    <w:rsid w:val="0034788C"/>
    <w:rsid w:val="00350165"/>
    <w:rsid w:val="00350346"/>
    <w:rsid w:val="0035098C"/>
    <w:rsid w:val="00351132"/>
    <w:rsid w:val="00352383"/>
    <w:rsid w:val="003531A3"/>
    <w:rsid w:val="003532E4"/>
    <w:rsid w:val="00353C17"/>
    <w:rsid w:val="00354897"/>
    <w:rsid w:val="00355427"/>
    <w:rsid w:val="00355639"/>
    <w:rsid w:val="003566F4"/>
    <w:rsid w:val="00356CF0"/>
    <w:rsid w:val="003570F1"/>
    <w:rsid w:val="00357383"/>
    <w:rsid w:val="003574C6"/>
    <w:rsid w:val="00357ED8"/>
    <w:rsid w:val="00357F05"/>
    <w:rsid w:val="00357F8B"/>
    <w:rsid w:val="0036181D"/>
    <w:rsid w:val="00361EB3"/>
    <w:rsid w:val="00362188"/>
    <w:rsid w:val="00362C42"/>
    <w:rsid w:val="00362EC7"/>
    <w:rsid w:val="00363FC3"/>
    <w:rsid w:val="0036502F"/>
    <w:rsid w:val="00367119"/>
    <w:rsid w:val="00367F7E"/>
    <w:rsid w:val="00370362"/>
    <w:rsid w:val="003717C6"/>
    <w:rsid w:val="0037198F"/>
    <w:rsid w:val="003719C7"/>
    <w:rsid w:val="0037219A"/>
    <w:rsid w:val="0037250A"/>
    <w:rsid w:val="00373B88"/>
    <w:rsid w:val="00374E2C"/>
    <w:rsid w:val="00374E3D"/>
    <w:rsid w:val="003751EE"/>
    <w:rsid w:val="0037743A"/>
    <w:rsid w:val="0038103C"/>
    <w:rsid w:val="003820D1"/>
    <w:rsid w:val="003822DA"/>
    <w:rsid w:val="0038351A"/>
    <w:rsid w:val="00383593"/>
    <w:rsid w:val="003843B6"/>
    <w:rsid w:val="00385558"/>
    <w:rsid w:val="003861A2"/>
    <w:rsid w:val="00386AA1"/>
    <w:rsid w:val="003912A6"/>
    <w:rsid w:val="0039132A"/>
    <w:rsid w:val="00393FA6"/>
    <w:rsid w:val="00395266"/>
    <w:rsid w:val="00395689"/>
    <w:rsid w:val="00395B63"/>
    <w:rsid w:val="0039637B"/>
    <w:rsid w:val="003966AD"/>
    <w:rsid w:val="00396A89"/>
    <w:rsid w:val="00397649"/>
    <w:rsid w:val="00397BA5"/>
    <w:rsid w:val="003A0157"/>
    <w:rsid w:val="003A060B"/>
    <w:rsid w:val="003A14BF"/>
    <w:rsid w:val="003A15D8"/>
    <w:rsid w:val="003A2CD1"/>
    <w:rsid w:val="003A341A"/>
    <w:rsid w:val="003A5B6C"/>
    <w:rsid w:val="003A61B2"/>
    <w:rsid w:val="003A6450"/>
    <w:rsid w:val="003A7FEA"/>
    <w:rsid w:val="003B0623"/>
    <w:rsid w:val="003B06F9"/>
    <w:rsid w:val="003B17BC"/>
    <w:rsid w:val="003B2C65"/>
    <w:rsid w:val="003B3BD2"/>
    <w:rsid w:val="003B435A"/>
    <w:rsid w:val="003B4620"/>
    <w:rsid w:val="003B5677"/>
    <w:rsid w:val="003B5F51"/>
    <w:rsid w:val="003B7A13"/>
    <w:rsid w:val="003C00C0"/>
    <w:rsid w:val="003C0156"/>
    <w:rsid w:val="003C1B56"/>
    <w:rsid w:val="003C278C"/>
    <w:rsid w:val="003C2983"/>
    <w:rsid w:val="003C3695"/>
    <w:rsid w:val="003C3897"/>
    <w:rsid w:val="003C4E6D"/>
    <w:rsid w:val="003C5676"/>
    <w:rsid w:val="003C598E"/>
    <w:rsid w:val="003C6445"/>
    <w:rsid w:val="003C758B"/>
    <w:rsid w:val="003D0D81"/>
    <w:rsid w:val="003D380A"/>
    <w:rsid w:val="003D3F05"/>
    <w:rsid w:val="003D4B9D"/>
    <w:rsid w:val="003D521C"/>
    <w:rsid w:val="003D73F2"/>
    <w:rsid w:val="003E1080"/>
    <w:rsid w:val="003E1538"/>
    <w:rsid w:val="003E17AD"/>
    <w:rsid w:val="003E1B40"/>
    <w:rsid w:val="003E215E"/>
    <w:rsid w:val="003E28C8"/>
    <w:rsid w:val="003E32EF"/>
    <w:rsid w:val="003E351C"/>
    <w:rsid w:val="003E39E6"/>
    <w:rsid w:val="003E47B9"/>
    <w:rsid w:val="003E76B8"/>
    <w:rsid w:val="003E76BD"/>
    <w:rsid w:val="003E7B88"/>
    <w:rsid w:val="003F02C5"/>
    <w:rsid w:val="003F0C60"/>
    <w:rsid w:val="003F2946"/>
    <w:rsid w:val="003F2A7E"/>
    <w:rsid w:val="003F36DC"/>
    <w:rsid w:val="003F48CB"/>
    <w:rsid w:val="003F4C87"/>
    <w:rsid w:val="003F5BDB"/>
    <w:rsid w:val="003F5F96"/>
    <w:rsid w:val="003F63B1"/>
    <w:rsid w:val="003F6D43"/>
    <w:rsid w:val="003F75DC"/>
    <w:rsid w:val="003F7A8E"/>
    <w:rsid w:val="00400B33"/>
    <w:rsid w:val="00401404"/>
    <w:rsid w:val="00402035"/>
    <w:rsid w:val="00402680"/>
    <w:rsid w:val="0040299B"/>
    <w:rsid w:val="00403440"/>
    <w:rsid w:val="0040379B"/>
    <w:rsid w:val="00404452"/>
    <w:rsid w:val="0040538A"/>
    <w:rsid w:val="00405785"/>
    <w:rsid w:val="00405F25"/>
    <w:rsid w:val="00406ED6"/>
    <w:rsid w:val="00406FF6"/>
    <w:rsid w:val="00407E7F"/>
    <w:rsid w:val="00410D1A"/>
    <w:rsid w:val="00410F0F"/>
    <w:rsid w:val="00411026"/>
    <w:rsid w:val="00411174"/>
    <w:rsid w:val="004114D2"/>
    <w:rsid w:val="00411E7B"/>
    <w:rsid w:val="00412077"/>
    <w:rsid w:val="004120C2"/>
    <w:rsid w:val="004121AD"/>
    <w:rsid w:val="00412929"/>
    <w:rsid w:val="00414B47"/>
    <w:rsid w:val="00414F97"/>
    <w:rsid w:val="00415799"/>
    <w:rsid w:val="004157A5"/>
    <w:rsid w:val="004158AF"/>
    <w:rsid w:val="00415C98"/>
    <w:rsid w:val="00415E56"/>
    <w:rsid w:val="00416619"/>
    <w:rsid w:val="00417353"/>
    <w:rsid w:val="00417390"/>
    <w:rsid w:val="004175FE"/>
    <w:rsid w:val="00417AB8"/>
    <w:rsid w:val="00417D49"/>
    <w:rsid w:val="00420061"/>
    <w:rsid w:val="00420381"/>
    <w:rsid w:val="004209EF"/>
    <w:rsid w:val="00420D15"/>
    <w:rsid w:val="0042116E"/>
    <w:rsid w:val="00421207"/>
    <w:rsid w:val="0042194E"/>
    <w:rsid w:val="00422393"/>
    <w:rsid w:val="0042251D"/>
    <w:rsid w:val="00423427"/>
    <w:rsid w:val="004241E6"/>
    <w:rsid w:val="0042445B"/>
    <w:rsid w:val="00425F47"/>
    <w:rsid w:val="00427F80"/>
    <w:rsid w:val="004302A7"/>
    <w:rsid w:val="0043080C"/>
    <w:rsid w:val="004313C3"/>
    <w:rsid w:val="004313F4"/>
    <w:rsid w:val="00432450"/>
    <w:rsid w:val="0043378E"/>
    <w:rsid w:val="00436692"/>
    <w:rsid w:val="00436876"/>
    <w:rsid w:val="004370F9"/>
    <w:rsid w:val="00437153"/>
    <w:rsid w:val="00437651"/>
    <w:rsid w:val="004404A4"/>
    <w:rsid w:val="00441700"/>
    <w:rsid w:val="00441CCF"/>
    <w:rsid w:val="00442ADD"/>
    <w:rsid w:val="00442BEA"/>
    <w:rsid w:val="0044314F"/>
    <w:rsid w:val="004445F4"/>
    <w:rsid w:val="00444B24"/>
    <w:rsid w:val="004459A2"/>
    <w:rsid w:val="00446624"/>
    <w:rsid w:val="00446655"/>
    <w:rsid w:val="00447113"/>
    <w:rsid w:val="00447CAF"/>
    <w:rsid w:val="00450F38"/>
    <w:rsid w:val="00451E3A"/>
    <w:rsid w:val="004527DA"/>
    <w:rsid w:val="00452E44"/>
    <w:rsid w:val="004536C5"/>
    <w:rsid w:val="004558C8"/>
    <w:rsid w:val="00455FD0"/>
    <w:rsid w:val="00456576"/>
    <w:rsid w:val="00457832"/>
    <w:rsid w:val="00460552"/>
    <w:rsid w:val="00460B92"/>
    <w:rsid w:val="00460FDE"/>
    <w:rsid w:val="00462AB4"/>
    <w:rsid w:val="00463395"/>
    <w:rsid w:val="004637E1"/>
    <w:rsid w:val="00464FB1"/>
    <w:rsid w:val="004655B9"/>
    <w:rsid w:val="00467BAF"/>
    <w:rsid w:val="0047003F"/>
    <w:rsid w:val="00470B7D"/>
    <w:rsid w:val="004715F5"/>
    <w:rsid w:val="00471FA9"/>
    <w:rsid w:val="00472597"/>
    <w:rsid w:val="00472883"/>
    <w:rsid w:val="00473238"/>
    <w:rsid w:val="0047355C"/>
    <w:rsid w:val="00473AC8"/>
    <w:rsid w:val="00474281"/>
    <w:rsid w:val="004746F7"/>
    <w:rsid w:val="00474792"/>
    <w:rsid w:val="004747D7"/>
    <w:rsid w:val="00475423"/>
    <w:rsid w:val="00477492"/>
    <w:rsid w:val="0047795C"/>
    <w:rsid w:val="004779A3"/>
    <w:rsid w:val="00477C55"/>
    <w:rsid w:val="004800D0"/>
    <w:rsid w:val="004804FE"/>
    <w:rsid w:val="00480665"/>
    <w:rsid w:val="00480DEE"/>
    <w:rsid w:val="0048133B"/>
    <w:rsid w:val="004814A6"/>
    <w:rsid w:val="00481749"/>
    <w:rsid w:val="00481869"/>
    <w:rsid w:val="00481BD4"/>
    <w:rsid w:val="00482A40"/>
    <w:rsid w:val="00483651"/>
    <w:rsid w:val="0048394C"/>
    <w:rsid w:val="00483DA7"/>
    <w:rsid w:val="004846EE"/>
    <w:rsid w:val="00486C26"/>
    <w:rsid w:val="00486EFD"/>
    <w:rsid w:val="00487E27"/>
    <w:rsid w:val="004906B0"/>
    <w:rsid w:val="00490B05"/>
    <w:rsid w:val="00490C8C"/>
    <w:rsid w:val="00491C01"/>
    <w:rsid w:val="0049303F"/>
    <w:rsid w:val="00493D12"/>
    <w:rsid w:val="00493D88"/>
    <w:rsid w:val="00493DE4"/>
    <w:rsid w:val="00494AE8"/>
    <w:rsid w:val="00494DDA"/>
    <w:rsid w:val="00495D65"/>
    <w:rsid w:val="004961B4"/>
    <w:rsid w:val="0049709B"/>
    <w:rsid w:val="0049757D"/>
    <w:rsid w:val="004A00D6"/>
    <w:rsid w:val="004A0AD8"/>
    <w:rsid w:val="004A0EB0"/>
    <w:rsid w:val="004A1601"/>
    <w:rsid w:val="004A211E"/>
    <w:rsid w:val="004A42E5"/>
    <w:rsid w:val="004A4BE6"/>
    <w:rsid w:val="004A4FE2"/>
    <w:rsid w:val="004A6BA0"/>
    <w:rsid w:val="004A7B55"/>
    <w:rsid w:val="004B1DCF"/>
    <w:rsid w:val="004B1EBB"/>
    <w:rsid w:val="004B251B"/>
    <w:rsid w:val="004B2A34"/>
    <w:rsid w:val="004B48DE"/>
    <w:rsid w:val="004B4968"/>
    <w:rsid w:val="004B50FE"/>
    <w:rsid w:val="004C00A2"/>
    <w:rsid w:val="004C058D"/>
    <w:rsid w:val="004C05C1"/>
    <w:rsid w:val="004C0B26"/>
    <w:rsid w:val="004C1A4D"/>
    <w:rsid w:val="004C26BD"/>
    <w:rsid w:val="004C3A3C"/>
    <w:rsid w:val="004C3E00"/>
    <w:rsid w:val="004C3F6F"/>
    <w:rsid w:val="004C50DA"/>
    <w:rsid w:val="004C51A9"/>
    <w:rsid w:val="004C6357"/>
    <w:rsid w:val="004C6AD3"/>
    <w:rsid w:val="004C6AFE"/>
    <w:rsid w:val="004C6CC5"/>
    <w:rsid w:val="004D02E4"/>
    <w:rsid w:val="004D0DC8"/>
    <w:rsid w:val="004D1E24"/>
    <w:rsid w:val="004D2115"/>
    <w:rsid w:val="004D25D2"/>
    <w:rsid w:val="004D2D38"/>
    <w:rsid w:val="004D5C67"/>
    <w:rsid w:val="004D639F"/>
    <w:rsid w:val="004D7C14"/>
    <w:rsid w:val="004E126B"/>
    <w:rsid w:val="004E130C"/>
    <w:rsid w:val="004E1417"/>
    <w:rsid w:val="004E16CC"/>
    <w:rsid w:val="004E212C"/>
    <w:rsid w:val="004E2316"/>
    <w:rsid w:val="004E2515"/>
    <w:rsid w:val="004E2886"/>
    <w:rsid w:val="004E28B4"/>
    <w:rsid w:val="004E2AB2"/>
    <w:rsid w:val="004E2F33"/>
    <w:rsid w:val="004E32C0"/>
    <w:rsid w:val="004E336D"/>
    <w:rsid w:val="004E34B9"/>
    <w:rsid w:val="004E3B50"/>
    <w:rsid w:val="004E47D0"/>
    <w:rsid w:val="004E4869"/>
    <w:rsid w:val="004E48F4"/>
    <w:rsid w:val="004E4CF9"/>
    <w:rsid w:val="004E5E92"/>
    <w:rsid w:val="004E6850"/>
    <w:rsid w:val="004E6BEB"/>
    <w:rsid w:val="004E7174"/>
    <w:rsid w:val="004F0398"/>
    <w:rsid w:val="004F078A"/>
    <w:rsid w:val="004F1363"/>
    <w:rsid w:val="004F1A62"/>
    <w:rsid w:val="004F28B7"/>
    <w:rsid w:val="004F3E7B"/>
    <w:rsid w:val="004F413E"/>
    <w:rsid w:val="004F4D8E"/>
    <w:rsid w:val="004F4F47"/>
    <w:rsid w:val="004F5840"/>
    <w:rsid w:val="004F63DD"/>
    <w:rsid w:val="004F68D0"/>
    <w:rsid w:val="004F68FC"/>
    <w:rsid w:val="0050012D"/>
    <w:rsid w:val="00500747"/>
    <w:rsid w:val="00500872"/>
    <w:rsid w:val="00500972"/>
    <w:rsid w:val="00500F3B"/>
    <w:rsid w:val="0050143B"/>
    <w:rsid w:val="00502DC9"/>
    <w:rsid w:val="0050324A"/>
    <w:rsid w:val="00505054"/>
    <w:rsid w:val="00505227"/>
    <w:rsid w:val="00507053"/>
    <w:rsid w:val="00507CFD"/>
    <w:rsid w:val="00512B4D"/>
    <w:rsid w:val="00515C2B"/>
    <w:rsid w:val="00516718"/>
    <w:rsid w:val="00516813"/>
    <w:rsid w:val="00516A11"/>
    <w:rsid w:val="00516F17"/>
    <w:rsid w:val="0051763F"/>
    <w:rsid w:val="00520E81"/>
    <w:rsid w:val="00521213"/>
    <w:rsid w:val="0052171F"/>
    <w:rsid w:val="00522406"/>
    <w:rsid w:val="00522ADA"/>
    <w:rsid w:val="00522AF3"/>
    <w:rsid w:val="00522E98"/>
    <w:rsid w:val="00524599"/>
    <w:rsid w:val="00526116"/>
    <w:rsid w:val="00526963"/>
    <w:rsid w:val="00526ACC"/>
    <w:rsid w:val="00527211"/>
    <w:rsid w:val="00527CB4"/>
    <w:rsid w:val="005305B2"/>
    <w:rsid w:val="00530A57"/>
    <w:rsid w:val="00531318"/>
    <w:rsid w:val="00531BE7"/>
    <w:rsid w:val="00532D3F"/>
    <w:rsid w:val="00533074"/>
    <w:rsid w:val="00533BA1"/>
    <w:rsid w:val="00533C0E"/>
    <w:rsid w:val="0053635A"/>
    <w:rsid w:val="00537468"/>
    <w:rsid w:val="00537871"/>
    <w:rsid w:val="00540515"/>
    <w:rsid w:val="00541411"/>
    <w:rsid w:val="0054159D"/>
    <w:rsid w:val="005420E2"/>
    <w:rsid w:val="00543AFF"/>
    <w:rsid w:val="00543FB0"/>
    <w:rsid w:val="0054407A"/>
    <w:rsid w:val="005441F2"/>
    <w:rsid w:val="0054478B"/>
    <w:rsid w:val="0055284B"/>
    <w:rsid w:val="00552AFC"/>
    <w:rsid w:val="00553267"/>
    <w:rsid w:val="00553CAC"/>
    <w:rsid w:val="00555463"/>
    <w:rsid w:val="005573B1"/>
    <w:rsid w:val="005576CA"/>
    <w:rsid w:val="00557B9A"/>
    <w:rsid w:val="00560494"/>
    <w:rsid w:val="00561530"/>
    <w:rsid w:val="005625F8"/>
    <w:rsid w:val="00562B30"/>
    <w:rsid w:val="00562F0C"/>
    <w:rsid w:val="005640B3"/>
    <w:rsid w:val="00564439"/>
    <w:rsid w:val="00565784"/>
    <w:rsid w:val="005658D5"/>
    <w:rsid w:val="00565E68"/>
    <w:rsid w:val="00567819"/>
    <w:rsid w:val="00570958"/>
    <w:rsid w:val="00570F17"/>
    <w:rsid w:val="005719ED"/>
    <w:rsid w:val="00571BF1"/>
    <w:rsid w:val="0057239B"/>
    <w:rsid w:val="00572AF9"/>
    <w:rsid w:val="00572DB5"/>
    <w:rsid w:val="00575692"/>
    <w:rsid w:val="00575E6C"/>
    <w:rsid w:val="005760AA"/>
    <w:rsid w:val="00576330"/>
    <w:rsid w:val="00576BBF"/>
    <w:rsid w:val="00577902"/>
    <w:rsid w:val="00581411"/>
    <w:rsid w:val="00583534"/>
    <w:rsid w:val="0058431E"/>
    <w:rsid w:val="005851F4"/>
    <w:rsid w:val="005852EC"/>
    <w:rsid w:val="00585775"/>
    <w:rsid w:val="00585C38"/>
    <w:rsid w:val="005864F2"/>
    <w:rsid w:val="005868A0"/>
    <w:rsid w:val="00586C08"/>
    <w:rsid w:val="00586E1F"/>
    <w:rsid w:val="005871C2"/>
    <w:rsid w:val="00587F89"/>
    <w:rsid w:val="00590D99"/>
    <w:rsid w:val="0059147C"/>
    <w:rsid w:val="00592677"/>
    <w:rsid w:val="005928A5"/>
    <w:rsid w:val="00592997"/>
    <w:rsid w:val="005929BE"/>
    <w:rsid w:val="00592F54"/>
    <w:rsid w:val="0059454A"/>
    <w:rsid w:val="00594AD1"/>
    <w:rsid w:val="00596544"/>
    <w:rsid w:val="0059655A"/>
    <w:rsid w:val="005966E6"/>
    <w:rsid w:val="00597107"/>
    <w:rsid w:val="00597165"/>
    <w:rsid w:val="005978E8"/>
    <w:rsid w:val="005A13F7"/>
    <w:rsid w:val="005A24B3"/>
    <w:rsid w:val="005A311A"/>
    <w:rsid w:val="005A4322"/>
    <w:rsid w:val="005A4AA9"/>
    <w:rsid w:val="005A4F27"/>
    <w:rsid w:val="005A5456"/>
    <w:rsid w:val="005A61BE"/>
    <w:rsid w:val="005A64C4"/>
    <w:rsid w:val="005B0AE9"/>
    <w:rsid w:val="005B1F25"/>
    <w:rsid w:val="005B212A"/>
    <w:rsid w:val="005B2729"/>
    <w:rsid w:val="005B3FF4"/>
    <w:rsid w:val="005B4B8E"/>
    <w:rsid w:val="005B5173"/>
    <w:rsid w:val="005B52E2"/>
    <w:rsid w:val="005B562E"/>
    <w:rsid w:val="005B595C"/>
    <w:rsid w:val="005B5BBC"/>
    <w:rsid w:val="005B6AC7"/>
    <w:rsid w:val="005B6AF0"/>
    <w:rsid w:val="005B72F4"/>
    <w:rsid w:val="005C01FA"/>
    <w:rsid w:val="005C0B1F"/>
    <w:rsid w:val="005C1981"/>
    <w:rsid w:val="005C1E48"/>
    <w:rsid w:val="005C34E1"/>
    <w:rsid w:val="005C35B0"/>
    <w:rsid w:val="005C56F1"/>
    <w:rsid w:val="005C653F"/>
    <w:rsid w:val="005C67BF"/>
    <w:rsid w:val="005C6F57"/>
    <w:rsid w:val="005C7095"/>
    <w:rsid w:val="005C78CB"/>
    <w:rsid w:val="005C7965"/>
    <w:rsid w:val="005C7D57"/>
    <w:rsid w:val="005D0C00"/>
    <w:rsid w:val="005D12CF"/>
    <w:rsid w:val="005D132F"/>
    <w:rsid w:val="005D1855"/>
    <w:rsid w:val="005D384E"/>
    <w:rsid w:val="005D3BE8"/>
    <w:rsid w:val="005D4348"/>
    <w:rsid w:val="005D442A"/>
    <w:rsid w:val="005D45B1"/>
    <w:rsid w:val="005D4694"/>
    <w:rsid w:val="005D4E4F"/>
    <w:rsid w:val="005D51D9"/>
    <w:rsid w:val="005D660B"/>
    <w:rsid w:val="005D7A00"/>
    <w:rsid w:val="005E010B"/>
    <w:rsid w:val="005E08F2"/>
    <w:rsid w:val="005E2845"/>
    <w:rsid w:val="005E2C8B"/>
    <w:rsid w:val="005E392A"/>
    <w:rsid w:val="005E435A"/>
    <w:rsid w:val="005E4615"/>
    <w:rsid w:val="005E52FB"/>
    <w:rsid w:val="005E5CFD"/>
    <w:rsid w:val="005E62C5"/>
    <w:rsid w:val="005F0133"/>
    <w:rsid w:val="005F120D"/>
    <w:rsid w:val="005F189A"/>
    <w:rsid w:val="005F25C3"/>
    <w:rsid w:val="005F2A3C"/>
    <w:rsid w:val="005F4593"/>
    <w:rsid w:val="005F5D4E"/>
    <w:rsid w:val="005F6090"/>
    <w:rsid w:val="005F7A79"/>
    <w:rsid w:val="005F7E49"/>
    <w:rsid w:val="006001BE"/>
    <w:rsid w:val="00600BF0"/>
    <w:rsid w:val="00602419"/>
    <w:rsid w:val="00602825"/>
    <w:rsid w:val="006029F0"/>
    <w:rsid w:val="00604800"/>
    <w:rsid w:val="0060557B"/>
    <w:rsid w:val="00606119"/>
    <w:rsid w:val="00607360"/>
    <w:rsid w:val="006105B7"/>
    <w:rsid w:val="00610B72"/>
    <w:rsid w:val="00611831"/>
    <w:rsid w:val="00612FC9"/>
    <w:rsid w:val="006135B3"/>
    <w:rsid w:val="0061440C"/>
    <w:rsid w:val="00615D44"/>
    <w:rsid w:val="00615DC3"/>
    <w:rsid w:val="006163A5"/>
    <w:rsid w:val="0061659C"/>
    <w:rsid w:val="006174F0"/>
    <w:rsid w:val="00617A1E"/>
    <w:rsid w:val="00617C35"/>
    <w:rsid w:val="00617CFF"/>
    <w:rsid w:val="00620902"/>
    <w:rsid w:val="00620FD8"/>
    <w:rsid w:val="00621162"/>
    <w:rsid w:val="00621974"/>
    <w:rsid w:val="00621A34"/>
    <w:rsid w:val="00621AAA"/>
    <w:rsid w:val="006263A4"/>
    <w:rsid w:val="00627343"/>
    <w:rsid w:val="00627942"/>
    <w:rsid w:val="00627B5D"/>
    <w:rsid w:val="006303C1"/>
    <w:rsid w:val="00630E18"/>
    <w:rsid w:val="00631967"/>
    <w:rsid w:val="00631A52"/>
    <w:rsid w:val="00632011"/>
    <w:rsid w:val="00632E7D"/>
    <w:rsid w:val="006331E1"/>
    <w:rsid w:val="006334D0"/>
    <w:rsid w:val="00633636"/>
    <w:rsid w:val="00633B80"/>
    <w:rsid w:val="00633E00"/>
    <w:rsid w:val="00635DAA"/>
    <w:rsid w:val="00635EC0"/>
    <w:rsid w:val="00636561"/>
    <w:rsid w:val="00636AC8"/>
    <w:rsid w:val="00637753"/>
    <w:rsid w:val="00640AE2"/>
    <w:rsid w:val="00641969"/>
    <w:rsid w:val="00641E31"/>
    <w:rsid w:val="00642955"/>
    <w:rsid w:val="006435F8"/>
    <w:rsid w:val="0064531B"/>
    <w:rsid w:val="00645B39"/>
    <w:rsid w:val="00646F0B"/>
    <w:rsid w:val="0064703A"/>
    <w:rsid w:val="00647C2A"/>
    <w:rsid w:val="00650236"/>
    <w:rsid w:val="00650790"/>
    <w:rsid w:val="006513BE"/>
    <w:rsid w:val="0065304C"/>
    <w:rsid w:val="00653886"/>
    <w:rsid w:val="00653B35"/>
    <w:rsid w:val="00653D35"/>
    <w:rsid w:val="00653D65"/>
    <w:rsid w:val="00654916"/>
    <w:rsid w:val="00656BF4"/>
    <w:rsid w:val="00657009"/>
    <w:rsid w:val="006570A3"/>
    <w:rsid w:val="006608A4"/>
    <w:rsid w:val="006615FC"/>
    <w:rsid w:val="0066273A"/>
    <w:rsid w:val="00662B22"/>
    <w:rsid w:val="00663617"/>
    <w:rsid w:val="0066387C"/>
    <w:rsid w:val="0066565F"/>
    <w:rsid w:val="00666361"/>
    <w:rsid w:val="00666B87"/>
    <w:rsid w:val="00667B0D"/>
    <w:rsid w:val="00667B75"/>
    <w:rsid w:val="00667FC2"/>
    <w:rsid w:val="00670BDA"/>
    <w:rsid w:val="006717B6"/>
    <w:rsid w:val="00673460"/>
    <w:rsid w:val="00673798"/>
    <w:rsid w:val="00674039"/>
    <w:rsid w:val="0067421D"/>
    <w:rsid w:val="00674D09"/>
    <w:rsid w:val="006764E8"/>
    <w:rsid w:val="0067694D"/>
    <w:rsid w:val="00676AE6"/>
    <w:rsid w:val="00676C49"/>
    <w:rsid w:val="00680795"/>
    <w:rsid w:val="00680B0D"/>
    <w:rsid w:val="00682AC6"/>
    <w:rsid w:val="006839BA"/>
    <w:rsid w:val="00683F7C"/>
    <w:rsid w:val="0068421B"/>
    <w:rsid w:val="006843B0"/>
    <w:rsid w:val="00684FCC"/>
    <w:rsid w:val="006853DF"/>
    <w:rsid w:val="00685437"/>
    <w:rsid w:val="006855AF"/>
    <w:rsid w:val="00685801"/>
    <w:rsid w:val="00685DFD"/>
    <w:rsid w:val="006860F5"/>
    <w:rsid w:val="0068646C"/>
    <w:rsid w:val="00686646"/>
    <w:rsid w:val="006904D4"/>
    <w:rsid w:val="00691D6C"/>
    <w:rsid w:val="006930A1"/>
    <w:rsid w:val="00693D3A"/>
    <w:rsid w:val="0069479D"/>
    <w:rsid w:val="006947C2"/>
    <w:rsid w:val="006948DA"/>
    <w:rsid w:val="00694E78"/>
    <w:rsid w:val="00694FC1"/>
    <w:rsid w:val="006955BA"/>
    <w:rsid w:val="00695CEF"/>
    <w:rsid w:val="006963B4"/>
    <w:rsid w:val="00697B45"/>
    <w:rsid w:val="00697CC7"/>
    <w:rsid w:val="006A02E1"/>
    <w:rsid w:val="006A0A07"/>
    <w:rsid w:val="006A10DC"/>
    <w:rsid w:val="006A18B9"/>
    <w:rsid w:val="006A22CA"/>
    <w:rsid w:val="006A2654"/>
    <w:rsid w:val="006A2A9F"/>
    <w:rsid w:val="006A3690"/>
    <w:rsid w:val="006A3F32"/>
    <w:rsid w:val="006A5D9A"/>
    <w:rsid w:val="006A716B"/>
    <w:rsid w:val="006A783E"/>
    <w:rsid w:val="006B0416"/>
    <w:rsid w:val="006B16D2"/>
    <w:rsid w:val="006B1881"/>
    <w:rsid w:val="006B1E69"/>
    <w:rsid w:val="006B1F26"/>
    <w:rsid w:val="006B237D"/>
    <w:rsid w:val="006B2B43"/>
    <w:rsid w:val="006B3570"/>
    <w:rsid w:val="006B3A31"/>
    <w:rsid w:val="006B3E3A"/>
    <w:rsid w:val="006B6076"/>
    <w:rsid w:val="006B664F"/>
    <w:rsid w:val="006B78C1"/>
    <w:rsid w:val="006B7BF2"/>
    <w:rsid w:val="006B7C20"/>
    <w:rsid w:val="006C0E9F"/>
    <w:rsid w:val="006C1062"/>
    <w:rsid w:val="006C1B03"/>
    <w:rsid w:val="006C1F0B"/>
    <w:rsid w:val="006C2094"/>
    <w:rsid w:val="006C20A8"/>
    <w:rsid w:val="006C24B9"/>
    <w:rsid w:val="006C3443"/>
    <w:rsid w:val="006C3F01"/>
    <w:rsid w:val="006C4284"/>
    <w:rsid w:val="006C4DA4"/>
    <w:rsid w:val="006C4EF5"/>
    <w:rsid w:val="006C621E"/>
    <w:rsid w:val="006C7660"/>
    <w:rsid w:val="006D0287"/>
    <w:rsid w:val="006D0AAD"/>
    <w:rsid w:val="006D1599"/>
    <w:rsid w:val="006D163F"/>
    <w:rsid w:val="006D23C5"/>
    <w:rsid w:val="006D2710"/>
    <w:rsid w:val="006D2D50"/>
    <w:rsid w:val="006D31E5"/>
    <w:rsid w:val="006D434A"/>
    <w:rsid w:val="006D47D5"/>
    <w:rsid w:val="006D5E08"/>
    <w:rsid w:val="006D69D2"/>
    <w:rsid w:val="006D7118"/>
    <w:rsid w:val="006D7301"/>
    <w:rsid w:val="006D7F9C"/>
    <w:rsid w:val="006E1E93"/>
    <w:rsid w:val="006E2F7E"/>
    <w:rsid w:val="006E3E27"/>
    <w:rsid w:val="006E41D9"/>
    <w:rsid w:val="006E4A6B"/>
    <w:rsid w:val="006E4E93"/>
    <w:rsid w:val="006E56D2"/>
    <w:rsid w:val="006E5758"/>
    <w:rsid w:val="006E5FD7"/>
    <w:rsid w:val="006E690B"/>
    <w:rsid w:val="006E7359"/>
    <w:rsid w:val="006E74DD"/>
    <w:rsid w:val="006E7A39"/>
    <w:rsid w:val="006F079B"/>
    <w:rsid w:val="006F187A"/>
    <w:rsid w:val="006F187D"/>
    <w:rsid w:val="006F2459"/>
    <w:rsid w:val="006F28A1"/>
    <w:rsid w:val="006F36A3"/>
    <w:rsid w:val="006F3897"/>
    <w:rsid w:val="006F4B85"/>
    <w:rsid w:val="006F5032"/>
    <w:rsid w:val="006F5BEF"/>
    <w:rsid w:val="006F73AC"/>
    <w:rsid w:val="006F75F8"/>
    <w:rsid w:val="006F7917"/>
    <w:rsid w:val="006F7BFE"/>
    <w:rsid w:val="007009CD"/>
    <w:rsid w:val="007016C9"/>
    <w:rsid w:val="00702808"/>
    <w:rsid w:val="0070374A"/>
    <w:rsid w:val="007037FD"/>
    <w:rsid w:val="00703A37"/>
    <w:rsid w:val="00703EC9"/>
    <w:rsid w:val="00704B3C"/>
    <w:rsid w:val="00704C75"/>
    <w:rsid w:val="0070623D"/>
    <w:rsid w:val="007104F7"/>
    <w:rsid w:val="00710693"/>
    <w:rsid w:val="00710CCF"/>
    <w:rsid w:val="007113AD"/>
    <w:rsid w:val="00711529"/>
    <w:rsid w:val="00711F04"/>
    <w:rsid w:val="00711F1E"/>
    <w:rsid w:val="00713A1C"/>
    <w:rsid w:val="0071454C"/>
    <w:rsid w:val="00714F62"/>
    <w:rsid w:val="0071559F"/>
    <w:rsid w:val="00715A08"/>
    <w:rsid w:val="00716129"/>
    <w:rsid w:val="0071665E"/>
    <w:rsid w:val="0071795F"/>
    <w:rsid w:val="00717970"/>
    <w:rsid w:val="007201FF"/>
    <w:rsid w:val="00720261"/>
    <w:rsid w:val="00720342"/>
    <w:rsid w:val="00720E72"/>
    <w:rsid w:val="00721720"/>
    <w:rsid w:val="00721B9E"/>
    <w:rsid w:val="00721D23"/>
    <w:rsid w:val="00723298"/>
    <w:rsid w:val="0072387A"/>
    <w:rsid w:val="00723D17"/>
    <w:rsid w:val="007249FB"/>
    <w:rsid w:val="00724ACD"/>
    <w:rsid w:val="00724E52"/>
    <w:rsid w:val="00725598"/>
    <w:rsid w:val="007278A3"/>
    <w:rsid w:val="0073052C"/>
    <w:rsid w:val="00730DC2"/>
    <w:rsid w:val="00730E64"/>
    <w:rsid w:val="007316D5"/>
    <w:rsid w:val="00733C8E"/>
    <w:rsid w:val="00733EAB"/>
    <w:rsid w:val="0073517D"/>
    <w:rsid w:val="00736AA5"/>
    <w:rsid w:val="00736AE7"/>
    <w:rsid w:val="0073723A"/>
    <w:rsid w:val="00737A55"/>
    <w:rsid w:val="00740276"/>
    <w:rsid w:val="0074048C"/>
    <w:rsid w:val="00740C9B"/>
    <w:rsid w:val="00740DBB"/>
    <w:rsid w:val="0074494A"/>
    <w:rsid w:val="00745677"/>
    <w:rsid w:val="00746430"/>
    <w:rsid w:val="00746F83"/>
    <w:rsid w:val="007470B6"/>
    <w:rsid w:val="0074743E"/>
    <w:rsid w:val="00750EAF"/>
    <w:rsid w:val="00751BD9"/>
    <w:rsid w:val="007532B6"/>
    <w:rsid w:val="00753B45"/>
    <w:rsid w:val="00753D93"/>
    <w:rsid w:val="00753E30"/>
    <w:rsid w:val="00754D7B"/>
    <w:rsid w:val="0075543A"/>
    <w:rsid w:val="007558B0"/>
    <w:rsid w:val="00756032"/>
    <w:rsid w:val="00756E1A"/>
    <w:rsid w:val="007574D2"/>
    <w:rsid w:val="007617C2"/>
    <w:rsid w:val="00761EE9"/>
    <w:rsid w:val="00763008"/>
    <w:rsid w:val="007632E7"/>
    <w:rsid w:val="0076337D"/>
    <w:rsid w:val="00764131"/>
    <w:rsid w:val="0076514F"/>
    <w:rsid w:val="00765781"/>
    <w:rsid w:val="00765B95"/>
    <w:rsid w:val="00766A06"/>
    <w:rsid w:val="00766C72"/>
    <w:rsid w:val="00766F46"/>
    <w:rsid w:val="00770D8A"/>
    <w:rsid w:val="00770F63"/>
    <w:rsid w:val="007710BD"/>
    <w:rsid w:val="00772020"/>
    <w:rsid w:val="00773C3B"/>
    <w:rsid w:val="00773C88"/>
    <w:rsid w:val="0077435C"/>
    <w:rsid w:val="0077463C"/>
    <w:rsid w:val="00774AC1"/>
    <w:rsid w:val="00775239"/>
    <w:rsid w:val="007754EA"/>
    <w:rsid w:val="007759AE"/>
    <w:rsid w:val="00775AD9"/>
    <w:rsid w:val="00775C71"/>
    <w:rsid w:val="00776D02"/>
    <w:rsid w:val="00777998"/>
    <w:rsid w:val="00781448"/>
    <w:rsid w:val="00782D29"/>
    <w:rsid w:val="0078374C"/>
    <w:rsid w:val="007867C8"/>
    <w:rsid w:val="007868DB"/>
    <w:rsid w:val="00786AFC"/>
    <w:rsid w:val="00786EE4"/>
    <w:rsid w:val="007874CD"/>
    <w:rsid w:val="00791945"/>
    <w:rsid w:val="007923D9"/>
    <w:rsid w:val="00792BDF"/>
    <w:rsid w:val="00793A8A"/>
    <w:rsid w:val="007940F3"/>
    <w:rsid w:val="0079448C"/>
    <w:rsid w:val="00795FEA"/>
    <w:rsid w:val="0079603D"/>
    <w:rsid w:val="00796171"/>
    <w:rsid w:val="00797205"/>
    <w:rsid w:val="00797585"/>
    <w:rsid w:val="007978BE"/>
    <w:rsid w:val="007A0928"/>
    <w:rsid w:val="007A3681"/>
    <w:rsid w:val="007A3FAF"/>
    <w:rsid w:val="007A4225"/>
    <w:rsid w:val="007A61DD"/>
    <w:rsid w:val="007A6A6A"/>
    <w:rsid w:val="007A7533"/>
    <w:rsid w:val="007A7910"/>
    <w:rsid w:val="007A7E40"/>
    <w:rsid w:val="007A7F09"/>
    <w:rsid w:val="007B06D2"/>
    <w:rsid w:val="007B08DA"/>
    <w:rsid w:val="007B09A0"/>
    <w:rsid w:val="007B0F8A"/>
    <w:rsid w:val="007B113C"/>
    <w:rsid w:val="007B1EF7"/>
    <w:rsid w:val="007B1F01"/>
    <w:rsid w:val="007B237D"/>
    <w:rsid w:val="007B39E1"/>
    <w:rsid w:val="007B3F02"/>
    <w:rsid w:val="007B508C"/>
    <w:rsid w:val="007B5C98"/>
    <w:rsid w:val="007B6542"/>
    <w:rsid w:val="007B6E1D"/>
    <w:rsid w:val="007B6F89"/>
    <w:rsid w:val="007B70D1"/>
    <w:rsid w:val="007B7DCA"/>
    <w:rsid w:val="007B7FB7"/>
    <w:rsid w:val="007C02DE"/>
    <w:rsid w:val="007C0A27"/>
    <w:rsid w:val="007C4AB7"/>
    <w:rsid w:val="007C4F1C"/>
    <w:rsid w:val="007C5229"/>
    <w:rsid w:val="007C64E0"/>
    <w:rsid w:val="007C6844"/>
    <w:rsid w:val="007C7F6C"/>
    <w:rsid w:val="007D00CE"/>
    <w:rsid w:val="007D13A3"/>
    <w:rsid w:val="007D32AA"/>
    <w:rsid w:val="007D3911"/>
    <w:rsid w:val="007D4EB7"/>
    <w:rsid w:val="007D50A7"/>
    <w:rsid w:val="007D651B"/>
    <w:rsid w:val="007D6AD8"/>
    <w:rsid w:val="007D7470"/>
    <w:rsid w:val="007D7A83"/>
    <w:rsid w:val="007E0723"/>
    <w:rsid w:val="007E1F3A"/>
    <w:rsid w:val="007E2968"/>
    <w:rsid w:val="007E30B1"/>
    <w:rsid w:val="007E362F"/>
    <w:rsid w:val="007E47F0"/>
    <w:rsid w:val="007E49DC"/>
    <w:rsid w:val="007E6F68"/>
    <w:rsid w:val="007E79DD"/>
    <w:rsid w:val="007E7B13"/>
    <w:rsid w:val="007F0E9E"/>
    <w:rsid w:val="007F2825"/>
    <w:rsid w:val="007F29E2"/>
    <w:rsid w:val="007F32E9"/>
    <w:rsid w:val="007F364B"/>
    <w:rsid w:val="007F3B92"/>
    <w:rsid w:val="007F4AB0"/>
    <w:rsid w:val="007F4E7C"/>
    <w:rsid w:val="007F55C0"/>
    <w:rsid w:val="007F5A54"/>
    <w:rsid w:val="007F5A61"/>
    <w:rsid w:val="007F5AF1"/>
    <w:rsid w:val="007F6C58"/>
    <w:rsid w:val="007F6E7A"/>
    <w:rsid w:val="007F749D"/>
    <w:rsid w:val="007F7B0A"/>
    <w:rsid w:val="008007E2"/>
    <w:rsid w:val="00800812"/>
    <w:rsid w:val="00801212"/>
    <w:rsid w:val="008012CE"/>
    <w:rsid w:val="008017BB"/>
    <w:rsid w:val="00801E49"/>
    <w:rsid w:val="00801FBE"/>
    <w:rsid w:val="008028B7"/>
    <w:rsid w:val="00802FD2"/>
    <w:rsid w:val="00803166"/>
    <w:rsid w:val="008033DB"/>
    <w:rsid w:val="008038EB"/>
    <w:rsid w:val="00803B8D"/>
    <w:rsid w:val="008046FC"/>
    <w:rsid w:val="00805DF3"/>
    <w:rsid w:val="00807890"/>
    <w:rsid w:val="0081050F"/>
    <w:rsid w:val="008109A9"/>
    <w:rsid w:val="00812229"/>
    <w:rsid w:val="008131DB"/>
    <w:rsid w:val="00813283"/>
    <w:rsid w:val="0081377C"/>
    <w:rsid w:val="008139F8"/>
    <w:rsid w:val="00814415"/>
    <w:rsid w:val="008150A3"/>
    <w:rsid w:val="008150E6"/>
    <w:rsid w:val="0081558D"/>
    <w:rsid w:val="00815EF5"/>
    <w:rsid w:val="00815F8F"/>
    <w:rsid w:val="00816119"/>
    <w:rsid w:val="00816B9E"/>
    <w:rsid w:val="00817324"/>
    <w:rsid w:val="00817AA6"/>
    <w:rsid w:val="00817EE2"/>
    <w:rsid w:val="00820397"/>
    <w:rsid w:val="00820401"/>
    <w:rsid w:val="00820A65"/>
    <w:rsid w:val="008216AF"/>
    <w:rsid w:val="00821B96"/>
    <w:rsid w:val="00823200"/>
    <w:rsid w:val="0082374E"/>
    <w:rsid w:val="008238DB"/>
    <w:rsid w:val="00824D79"/>
    <w:rsid w:val="0082743B"/>
    <w:rsid w:val="00827783"/>
    <w:rsid w:val="008279B4"/>
    <w:rsid w:val="00827C53"/>
    <w:rsid w:val="00827F86"/>
    <w:rsid w:val="0083064D"/>
    <w:rsid w:val="00830F12"/>
    <w:rsid w:val="008332D4"/>
    <w:rsid w:val="00833616"/>
    <w:rsid w:val="00833B65"/>
    <w:rsid w:val="00834092"/>
    <w:rsid w:val="0083534A"/>
    <w:rsid w:val="008360E6"/>
    <w:rsid w:val="00836221"/>
    <w:rsid w:val="00840098"/>
    <w:rsid w:val="00840F51"/>
    <w:rsid w:val="00841278"/>
    <w:rsid w:val="00841666"/>
    <w:rsid w:val="0084167B"/>
    <w:rsid w:val="00841C07"/>
    <w:rsid w:val="008420BB"/>
    <w:rsid w:val="00842BE9"/>
    <w:rsid w:val="00843673"/>
    <w:rsid w:val="00845603"/>
    <w:rsid w:val="0084580E"/>
    <w:rsid w:val="008460D1"/>
    <w:rsid w:val="008464A1"/>
    <w:rsid w:val="00846B82"/>
    <w:rsid w:val="008470D6"/>
    <w:rsid w:val="008507BE"/>
    <w:rsid w:val="00851863"/>
    <w:rsid w:val="00851BA2"/>
    <w:rsid w:val="00851EBD"/>
    <w:rsid w:val="008521B1"/>
    <w:rsid w:val="00852BD6"/>
    <w:rsid w:val="00853C8A"/>
    <w:rsid w:val="008556EF"/>
    <w:rsid w:val="00855B78"/>
    <w:rsid w:val="00855D61"/>
    <w:rsid w:val="00856205"/>
    <w:rsid w:val="008563DC"/>
    <w:rsid w:val="00856F19"/>
    <w:rsid w:val="00857238"/>
    <w:rsid w:val="00860742"/>
    <w:rsid w:val="008614C7"/>
    <w:rsid w:val="00861550"/>
    <w:rsid w:val="00861ABB"/>
    <w:rsid w:val="0086341F"/>
    <w:rsid w:val="00864417"/>
    <w:rsid w:val="0086450B"/>
    <w:rsid w:val="0086602C"/>
    <w:rsid w:val="008662C8"/>
    <w:rsid w:val="00871E2A"/>
    <w:rsid w:val="00871F2C"/>
    <w:rsid w:val="008720ED"/>
    <w:rsid w:val="008721BB"/>
    <w:rsid w:val="00872C6C"/>
    <w:rsid w:val="00873533"/>
    <w:rsid w:val="0087421A"/>
    <w:rsid w:val="00874CF6"/>
    <w:rsid w:val="0087514B"/>
    <w:rsid w:val="00875EB2"/>
    <w:rsid w:val="0087623F"/>
    <w:rsid w:val="008778C7"/>
    <w:rsid w:val="0088016C"/>
    <w:rsid w:val="0088035F"/>
    <w:rsid w:val="00880DA7"/>
    <w:rsid w:val="0088147D"/>
    <w:rsid w:val="00881DAE"/>
    <w:rsid w:val="00881F08"/>
    <w:rsid w:val="00882E7A"/>
    <w:rsid w:val="00883178"/>
    <w:rsid w:val="00884D32"/>
    <w:rsid w:val="008860BD"/>
    <w:rsid w:val="008879C9"/>
    <w:rsid w:val="00887F3B"/>
    <w:rsid w:val="00890958"/>
    <w:rsid w:val="00891296"/>
    <w:rsid w:val="00891F49"/>
    <w:rsid w:val="008921BE"/>
    <w:rsid w:val="008921F6"/>
    <w:rsid w:val="00893624"/>
    <w:rsid w:val="0089524A"/>
    <w:rsid w:val="00895879"/>
    <w:rsid w:val="00895A6B"/>
    <w:rsid w:val="00895B15"/>
    <w:rsid w:val="00895CA5"/>
    <w:rsid w:val="00895E2D"/>
    <w:rsid w:val="00896948"/>
    <w:rsid w:val="00897B6D"/>
    <w:rsid w:val="00897BA4"/>
    <w:rsid w:val="00897C0A"/>
    <w:rsid w:val="008A0E11"/>
    <w:rsid w:val="008A0E12"/>
    <w:rsid w:val="008A1370"/>
    <w:rsid w:val="008A291B"/>
    <w:rsid w:val="008A2C31"/>
    <w:rsid w:val="008A2C5E"/>
    <w:rsid w:val="008A3008"/>
    <w:rsid w:val="008A5E5F"/>
    <w:rsid w:val="008A60D7"/>
    <w:rsid w:val="008A66F1"/>
    <w:rsid w:val="008A6796"/>
    <w:rsid w:val="008A6CF2"/>
    <w:rsid w:val="008A7013"/>
    <w:rsid w:val="008A743C"/>
    <w:rsid w:val="008A76B9"/>
    <w:rsid w:val="008B0FAD"/>
    <w:rsid w:val="008B29EB"/>
    <w:rsid w:val="008B307B"/>
    <w:rsid w:val="008B364A"/>
    <w:rsid w:val="008B61C9"/>
    <w:rsid w:val="008B6533"/>
    <w:rsid w:val="008B7225"/>
    <w:rsid w:val="008B7CAE"/>
    <w:rsid w:val="008B7EF7"/>
    <w:rsid w:val="008C0041"/>
    <w:rsid w:val="008C0C81"/>
    <w:rsid w:val="008C247A"/>
    <w:rsid w:val="008C25A0"/>
    <w:rsid w:val="008C2BD9"/>
    <w:rsid w:val="008C353A"/>
    <w:rsid w:val="008C4C23"/>
    <w:rsid w:val="008C4DAF"/>
    <w:rsid w:val="008C5677"/>
    <w:rsid w:val="008C5915"/>
    <w:rsid w:val="008C65DF"/>
    <w:rsid w:val="008C69E0"/>
    <w:rsid w:val="008C6FCE"/>
    <w:rsid w:val="008C7436"/>
    <w:rsid w:val="008D041A"/>
    <w:rsid w:val="008D0484"/>
    <w:rsid w:val="008D2CF3"/>
    <w:rsid w:val="008D2FC9"/>
    <w:rsid w:val="008D340C"/>
    <w:rsid w:val="008D35D3"/>
    <w:rsid w:val="008D3A71"/>
    <w:rsid w:val="008D3B5F"/>
    <w:rsid w:val="008D3E5D"/>
    <w:rsid w:val="008D43ED"/>
    <w:rsid w:val="008D4CEB"/>
    <w:rsid w:val="008D58EF"/>
    <w:rsid w:val="008D63CD"/>
    <w:rsid w:val="008D7600"/>
    <w:rsid w:val="008E034A"/>
    <w:rsid w:val="008E1EED"/>
    <w:rsid w:val="008E35DC"/>
    <w:rsid w:val="008E3647"/>
    <w:rsid w:val="008E3D35"/>
    <w:rsid w:val="008E5D24"/>
    <w:rsid w:val="008E5D8D"/>
    <w:rsid w:val="008E61CF"/>
    <w:rsid w:val="008E68C5"/>
    <w:rsid w:val="008E6EB7"/>
    <w:rsid w:val="008F004B"/>
    <w:rsid w:val="008F0740"/>
    <w:rsid w:val="008F18DA"/>
    <w:rsid w:val="008F2FCD"/>
    <w:rsid w:val="008F2FF6"/>
    <w:rsid w:val="008F43C8"/>
    <w:rsid w:val="008F5112"/>
    <w:rsid w:val="008F517A"/>
    <w:rsid w:val="008F52DC"/>
    <w:rsid w:val="008F5742"/>
    <w:rsid w:val="008F5BD0"/>
    <w:rsid w:val="008F658E"/>
    <w:rsid w:val="00900136"/>
    <w:rsid w:val="00900DAC"/>
    <w:rsid w:val="00900E2F"/>
    <w:rsid w:val="00901690"/>
    <w:rsid w:val="009026D2"/>
    <w:rsid w:val="00902914"/>
    <w:rsid w:val="00902F06"/>
    <w:rsid w:val="009032EF"/>
    <w:rsid w:val="00903582"/>
    <w:rsid w:val="00903B65"/>
    <w:rsid w:val="00905AC9"/>
    <w:rsid w:val="00906B6F"/>
    <w:rsid w:val="0090762F"/>
    <w:rsid w:val="00907F84"/>
    <w:rsid w:val="0091032C"/>
    <w:rsid w:val="009103A6"/>
    <w:rsid w:val="00910D29"/>
    <w:rsid w:val="009111DD"/>
    <w:rsid w:val="00911B65"/>
    <w:rsid w:val="00912DA2"/>
    <w:rsid w:val="009149DA"/>
    <w:rsid w:val="00914B50"/>
    <w:rsid w:val="009158CD"/>
    <w:rsid w:val="00915968"/>
    <w:rsid w:val="00916548"/>
    <w:rsid w:val="00916F41"/>
    <w:rsid w:val="009170BD"/>
    <w:rsid w:val="00920063"/>
    <w:rsid w:val="00923DDC"/>
    <w:rsid w:val="009248F8"/>
    <w:rsid w:val="0092495D"/>
    <w:rsid w:val="00924E33"/>
    <w:rsid w:val="0092748B"/>
    <w:rsid w:val="00927E34"/>
    <w:rsid w:val="0093039B"/>
    <w:rsid w:val="0093040F"/>
    <w:rsid w:val="009309A3"/>
    <w:rsid w:val="00931989"/>
    <w:rsid w:val="00931E51"/>
    <w:rsid w:val="00932856"/>
    <w:rsid w:val="00932FE5"/>
    <w:rsid w:val="00933899"/>
    <w:rsid w:val="00933AA3"/>
    <w:rsid w:val="009353DC"/>
    <w:rsid w:val="00936E94"/>
    <w:rsid w:val="0094044B"/>
    <w:rsid w:val="00940E5E"/>
    <w:rsid w:val="00941A13"/>
    <w:rsid w:val="00941D36"/>
    <w:rsid w:val="00941E02"/>
    <w:rsid w:val="00943443"/>
    <w:rsid w:val="00943467"/>
    <w:rsid w:val="0094420C"/>
    <w:rsid w:val="00944238"/>
    <w:rsid w:val="009444F1"/>
    <w:rsid w:val="00945A44"/>
    <w:rsid w:val="00946385"/>
    <w:rsid w:val="0094663D"/>
    <w:rsid w:val="00946D43"/>
    <w:rsid w:val="00946DBE"/>
    <w:rsid w:val="00947011"/>
    <w:rsid w:val="00951EF0"/>
    <w:rsid w:val="00952EC6"/>
    <w:rsid w:val="00953318"/>
    <w:rsid w:val="00953E0A"/>
    <w:rsid w:val="00953E83"/>
    <w:rsid w:val="00954903"/>
    <w:rsid w:val="00954986"/>
    <w:rsid w:val="00954D6C"/>
    <w:rsid w:val="00955191"/>
    <w:rsid w:val="00955AF4"/>
    <w:rsid w:val="00957959"/>
    <w:rsid w:val="00957CF1"/>
    <w:rsid w:val="009633FA"/>
    <w:rsid w:val="00963787"/>
    <w:rsid w:val="00963DFC"/>
    <w:rsid w:val="0096517D"/>
    <w:rsid w:val="00965ED6"/>
    <w:rsid w:val="00965F15"/>
    <w:rsid w:val="00965F73"/>
    <w:rsid w:val="00966996"/>
    <w:rsid w:val="009710AA"/>
    <w:rsid w:val="00971BF6"/>
    <w:rsid w:val="0097260C"/>
    <w:rsid w:val="00972DC6"/>
    <w:rsid w:val="009735C4"/>
    <w:rsid w:val="00974242"/>
    <w:rsid w:val="00975C5B"/>
    <w:rsid w:val="00977312"/>
    <w:rsid w:val="00977C3C"/>
    <w:rsid w:val="00977F5E"/>
    <w:rsid w:val="0098066D"/>
    <w:rsid w:val="00980757"/>
    <w:rsid w:val="00985120"/>
    <w:rsid w:val="00985657"/>
    <w:rsid w:val="0098578C"/>
    <w:rsid w:val="00985EE2"/>
    <w:rsid w:val="009864E1"/>
    <w:rsid w:val="00986839"/>
    <w:rsid w:val="00986C84"/>
    <w:rsid w:val="00986E79"/>
    <w:rsid w:val="009870EB"/>
    <w:rsid w:val="00987541"/>
    <w:rsid w:val="009876C6"/>
    <w:rsid w:val="00987A58"/>
    <w:rsid w:val="00990A3A"/>
    <w:rsid w:val="00991065"/>
    <w:rsid w:val="009933E8"/>
    <w:rsid w:val="0099398D"/>
    <w:rsid w:val="00994060"/>
    <w:rsid w:val="009954A4"/>
    <w:rsid w:val="00995606"/>
    <w:rsid w:val="00995D09"/>
    <w:rsid w:val="00995D8B"/>
    <w:rsid w:val="00996505"/>
    <w:rsid w:val="00996DE9"/>
    <w:rsid w:val="009970A4"/>
    <w:rsid w:val="0099715B"/>
    <w:rsid w:val="00997755"/>
    <w:rsid w:val="009A19F6"/>
    <w:rsid w:val="009A2B9B"/>
    <w:rsid w:val="009A45B4"/>
    <w:rsid w:val="009A45FB"/>
    <w:rsid w:val="009A4942"/>
    <w:rsid w:val="009A4A01"/>
    <w:rsid w:val="009A65F1"/>
    <w:rsid w:val="009A6C66"/>
    <w:rsid w:val="009A6F7B"/>
    <w:rsid w:val="009B0800"/>
    <w:rsid w:val="009B08BB"/>
    <w:rsid w:val="009B0DAF"/>
    <w:rsid w:val="009B14D1"/>
    <w:rsid w:val="009B1B1B"/>
    <w:rsid w:val="009B1B9C"/>
    <w:rsid w:val="009B1C0F"/>
    <w:rsid w:val="009B54E7"/>
    <w:rsid w:val="009B6D6C"/>
    <w:rsid w:val="009B73E2"/>
    <w:rsid w:val="009C0DFA"/>
    <w:rsid w:val="009C301D"/>
    <w:rsid w:val="009C30C3"/>
    <w:rsid w:val="009C4438"/>
    <w:rsid w:val="009C44E0"/>
    <w:rsid w:val="009C59B1"/>
    <w:rsid w:val="009C5EA2"/>
    <w:rsid w:val="009C6010"/>
    <w:rsid w:val="009C636B"/>
    <w:rsid w:val="009C6D63"/>
    <w:rsid w:val="009C6D84"/>
    <w:rsid w:val="009D0ACE"/>
    <w:rsid w:val="009D1F0A"/>
    <w:rsid w:val="009D2B83"/>
    <w:rsid w:val="009D2E03"/>
    <w:rsid w:val="009D2EFC"/>
    <w:rsid w:val="009D3801"/>
    <w:rsid w:val="009D5919"/>
    <w:rsid w:val="009D5E23"/>
    <w:rsid w:val="009D63CA"/>
    <w:rsid w:val="009D6985"/>
    <w:rsid w:val="009D718B"/>
    <w:rsid w:val="009D745F"/>
    <w:rsid w:val="009D7A6C"/>
    <w:rsid w:val="009D7F38"/>
    <w:rsid w:val="009E0400"/>
    <w:rsid w:val="009E09F6"/>
    <w:rsid w:val="009E0AB9"/>
    <w:rsid w:val="009E1B1C"/>
    <w:rsid w:val="009E27E0"/>
    <w:rsid w:val="009E2D3B"/>
    <w:rsid w:val="009E2E70"/>
    <w:rsid w:val="009E32DA"/>
    <w:rsid w:val="009E3AAB"/>
    <w:rsid w:val="009E3B97"/>
    <w:rsid w:val="009E3C5F"/>
    <w:rsid w:val="009E440C"/>
    <w:rsid w:val="009E6123"/>
    <w:rsid w:val="009E66D2"/>
    <w:rsid w:val="009E6EE5"/>
    <w:rsid w:val="009E7A0F"/>
    <w:rsid w:val="009E7A46"/>
    <w:rsid w:val="009F01ED"/>
    <w:rsid w:val="009F07D0"/>
    <w:rsid w:val="009F30A6"/>
    <w:rsid w:val="009F3964"/>
    <w:rsid w:val="009F3E4B"/>
    <w:rsid w:val="009F4EAF"/>
    <w:rsid w:val="009F51D9"/>
    <w:rsid w:val="009F68EE"/>
    <w:rsid w:val="009F7D92"/>
    <w:rsid w:val="00A00C75"/>
    <w:rsid w:val="00A00DAD"/>
    <w:rsid w:val="00A01EF3"/>
    <w:rsid w:val="00A0390A"/>
    <w:rsid w:val="00A04BC1"/>
    <w:rsid w:val="00A04D87"/>
    <w:rsid w:val="00A04D91"/>
    <w:rsid w:val="00A05200"/>
    <w:rsid w:val="00A05EA5"/>
    <w:rsid w:val="00A06F8A"/>
    <w:rsid w:val="00A101E1"/>
    <w:rsid w:val="00A10475"/>
    <w:rsid w:val="00A10BA5"/>
    <w:rsid w:val="00A10BEC"/>
    <w:rsid w:val="00A1118B"/>
    <w:rsid w:val="00A13A27"/>
    <w:rsid w:val="00A13E78"/>
    <w:rsid w:val="00A16932"/>
    <w:rsid w:val="00A16E90"/>
    <w:rsid w:val="00A16FE6"/>
    <w:rsid w:val="00A1779F"/>
    <w:rsid w:val="00A21B20"/>
    <w:rsid w:val="00A242A4"/>
    <w:rsid w:val="00A259E9"/>
    <w:rsid w:val="00A26C9A"/>
    <w:rsid w:val="00A27219"/>
    <w:rsid w:val="00A30197"/>
    <w:rsid w:val="00A307DF"/>
    <w:rsid w:val="00A331A1"/>
    <w:rsid w:val="00A33D76"/>
    <w:rsid w:val="00A33DCD"/>
    <w:rsid w:val="00A346E3"/>
    <w:rsid w:val="00A366E3"/>
    <w:rsid w:val="00A3756F"/>
    <w:rsid w:val="00A37607"/>
    <w:rsid w:val="00A3762E"/>
    <w:rsid w:val="00A37D63"/>
    <w:rsid w:val="00A403C5"/>
    <w:rsid w:val="00A40BF7"/>
    <w:rsid w:val="00A41775"/>
    <w:rsid w:val="00A44EC8"/>
    <w:rsid w:val="00A45546"/>
    <w:rsid w:val="00A46EA0"/>
    <w:rsid w:val="00A50151"/>
    <w:rsid w:val="00A517AE"/>
    <w:rsid w:val="00A51DF8"/>
    <w:rsid w:val="00A523D2"/>
    <w:rsid w:val="00A5429C"/>
    <w:rsid w:val="00A54480"/>
    <w:rsid w:val="00A54BCA"/>
    <w:rsid w:val="00A54D00"/>
    <w:rsid w:val="00A54E7F"/>
    <w:rsid w:val="00A55863"/>
    <w:rsid w:val="00A56046"/>
    <w:rsid w:val="00A577F4"/>
    <w:rsid w:val="00A615BB"/>
    <w:rsid w:val="00A62035"/>
    <w:rsid w:val="00A62650"/>
    <w:rsid w:val="00A634D6"/>
    <w:rsid w:val="00A63A30"/>
    <w:rsid w:val="00A640DF"/>
    <w:rsid w:val="00A642C4"/>
    <w:rsid w:val="00A64C68"/>
    <w:rsid w:val="00A64EC9"/>
    <w:rsid w:val="00A7085F"/>
    <w:rsid w:val="00A7101F"/>
    <w:rsid w:val="00A71224"/>
    <w:rsid w:val="00A7253E"/>
    <w:rsid w:val="00A7283A"/>
    <w:rsid w:val="00A72E71"/>
    <w:rsid w:val="00A747CE"/>
    <w:rsid w:val="00A74A56"/>
    <w:rsid w:val="00A74D77"/>
    <w:rsid w:val="00A75BBF"/>
    <w:rsid w:val="00A75BC8"/>
    <w:rsid w:val="00A75BE9"/>
    <w:rsid w:val="00A80AD3"/>
    <w:rsid w:val="00A82115"/>
    <w:rsid w:val="00A828F2"/>
    <w:rsid w:val="00A83C6D"/>
    <w:rsid w:val="00A8577C"/>
    <w:rsid w:val="00A87712"/>
    <w:rsid w:val="00A900B2"/>
    <w:rsid w:val="00A911E6"/>
    <w:rsid w:val="00A91DF4"/>
    <w:rsid w:val="00A9221E"/>
    <w:rsid w:val="00A92330"/>
    <w:rsid w:val="00A92EA4"/>
    <w:rsid w:val="00A93794"/>
    <w:rsid w:val="00A93BAF"/>
    <w:rsid w:val="00A940EA"/>
    <w:rsid w:val="00A944E4"/>
    <w:rsid w:val="00A9482D"/>
    <w:rsid w:val="00A94C60"/>
    <w:rsid w:val="00A95464"/>
    <w:rsid w:val="00A95B8B"/>
    <w:rsid w:val="00A9626D"/>
    <w:rsid w:val="00A97336"/>
    <w:rsid w:val="00A978CD"/>
    <w:rsid w:val="00A97907"/>
    <w:rsid w:val="00A97F5D"/>
    <w:rsid w:val="00A97F65"/>
    <w:rsid w:val="00AA0805"/>
    <w:rsid w:val="00AA18A7"/>
    <w:rsid w:val="00AA1BC9"/>
    <w:rsid w:val="00AA2D1B"/>
    <w:rsid w:val="00AA329E"/>
    <w:rsid w:val="00AA34F4"/>
    <w:rsid w:val="00AA3629"/>
    <w:rsid w:val="00AA4FC7"/>
    <w:rsid w:val="00AA5158"/>
    <w:rsid w:val="00AA5423"/>
    <w:rsid w:val="00AA64AB"/>
    <w:rsid w:val="00AA76BC"/>
    <w:rsid w:val="00AA78E9"/>
    <w:rsid w:val="00AA7D1F"/>
    <w:rsid w:val="00AB10A0"/>
    <w:rsid w:val="00AB1C97"/>
    <w:rsid w:val="00AB1E6D"/>
    <w:rsid w:val="00AB2D9B"/>
    <w:rsid w:val="00AB3326"/>
    <w:rsid w:val="00AB3909"/>
    <w:rsid w:val="00AB505E"/>
    <w:rsid w:val="00AB5AB4"/>
    <w:rsid w:val="00AB6198"/>
    <w:rsid w:val="00AB6728"/>
    <w:rsid w:val="00AB694D"/>
    <w:rsid w:val="00AB6B73"/>
    <w:rsid w:val="00AC1007"/>
    <w:rsid w:val="00AC1D51"/>
    <w:rsid w:val="00AC2D0C"/>
    <w:rsid w:val="00AC2ECC"/>
    <w:rsid w:val="00AC3F5B"/>
    <w:rsid w:val="00AC55E6"/>
    <w:rsid w:val="00AC5A08"/>
    <w:rsid w:val="00AC75AA"/>
    <w:rsid w:val="00AD023D"/>
    <w:rsid w:val="00AD1FF5"/>
    <w:rsid w:val="00AD287E"/>
    <w:rsid w:val="00AD3AE6"/>
    <w:rsid w:val="00AD47C9"/>
    <w:rsid w:val="00AD540F"/>
    <w:rsid w:val="00AD5891"/>
    <w:rsid w:val="00AD59E2"/>
    <w:rsid w:val="00AD64A9"/>
    <w:rsid w:val="00AD6522"/>
    <w:rsid w:val="00AD65A1"/>
    <w:rsid w:val="00AD71F5"/>
    <w:rsid w:val="00AD77A1"/>
    <w:rsid w:val="00AE0253"/>
    <w:rsid w:val="00AE0AC7"/>
    <w:rsid w:val="00AE0B66"/>
    <w:rsid w:val="00AE139D"/>
    <w:rsid w:val="00AE18C5"/>
    <w:rsid w:val="00AE1D17"/>
    <w:rsid w:val="00AE2587"/>
    <w:rsid w:val="00AE25C5"/>
    <w:rsid w:val="00AE3798"/>
    <w:rsid w:val="00AE3E37"/>
    <w:rsid w:val="00AE436B"/>
    <w:rsid w:val="00AE49AC"/>
    <w:rsid w:val="00AE6804"/>
    <w:rsid w:val="00AE7CB1"/>
    <w:rsid w:val="00AF100B"/>
    <w:rsid w:val="00AF19AA"/>
    <w:rsid w:val="00AF19E3"/>
    <w:rsid w:val="00AF3F37"/>
    <w:rsid w:val="00AF51E3"/>
    <w:rsid w:val="00AF60B9"/>
    <w:rsid w:val="00AF6418"/>
    <w:rsid w:val="00AF6B40"/>
    <w:rsid w:val="00AF739D"/>
    <w:rsid w:val="00AF76EF"/>
    <w:rsid w:val="00AF7A78"/>
    <w:rsid w:val="00B04654"/>
    <w:rsid w:val="00B0596F"/>
    <w:rsid w:val="00B05AE6"/>
    <w:rsid w:val="00B0621B"/>
    <w:rsid w:val="00B068EB"/>
    <w:rsid w:val="00B071A7"/>
    <w:rsid w:val="00B07522"/>
    <w:rsid w:val="00B07DEE"/>
    <w:rsid w:val="00B10A7D"/>
    <w:rsid w:val="00B10B30"/>
    <w:rsid w:val="00B10DFF"/>
    <w:rsid w:val="00B11340"/>
    <w:rsid w:val="00B11C1A"/>
    <w:rsid w:val="00B127A4"/>
    <w:rsid w:val="00B135D8"/>
    <w:rsid w:val="00B13ABB"/>
    <w:rsid w:val="00B14E93"/>
    <w:rsid w:val="00B15E1B"/>
    <w:rsid w:val="00B162F7"/>
    <w:rsid w:val="00B176B2"/>
    <w:rsid w:val="00B203AB"/>
    <w:rsid w:val="00B20E0E"/>
    <w:rsid w:val="00B21063"/>
    <w:rsid w:val="00B2167F"/>
    <w:rsid w:val="00B22225"/>
    <w:rsid w:val="00B233D7"/>
    <w:rsid w:val="00B23CB9"/>
    <w:rsid w:val="00B24185"/>
    <w:rsid w:val="00B24D87"/>
    <w:rsid w:val="00B2509B"/>
    <w:rsid w:val="00B25DED"/>
    <w:rsid w:val="00B263E1"/>
    <w:rsid w:val="00B26DB3"/>
    <w:rsid w:val="00B30A3C"/>
    <w:rsid w:val="00B30F1E"/>
    <w:rsid w:val="00B30F9A"/>
    <w:rsid w:val="00B31A07"/>
    <w:rsid w:val="00B31D85"/>
    <w:rsid w:val="00B31FBC"/>
    <w:rsid w:val="00B31FFF"/>
    <w:rsid w:val="00B321E3"/>
    <w:rsid w:val="00B327D3"/>
    <w:rsid w:val="00B33C28"/>
    <w:rsid w:val="00B349C9"/>
    <w:rsid w:val="00B34BC2"/>
    <w:rsid w:val="00B35C07"/>
    <w:rsid w:val="00B36A64"/>
    <w:rsid w:val="00B3784F"/>
    <w:rsid w:val="00B37FE1"/>
    <w:rsid w:val="00B414F6"/>
    <w:rsid w:val="00B415E4"/>
    <w:rsid w:val="00B41C02"/>
    <w:rsid w:val="00B41CB1"/>
    <w:rsid w:val="00B42657"/>
    <w:rsid w:val="00B436EE"/>
    <w:rsid w:val="00B4376F"/>
    <w:rsid w:val="00B442B1"/>
    <w:rsid w:val="00B45027"/>
    <w:rsid w:val="00B464A7"/>
    <w:rsid w:val="00B47538"/>
    <w:rsid w:val="00B47925"/>
    <w:rsid w:val="00B5032A"/>
    <w:rsid w:val="00B505DF"/>
    <w:rsid w:val="00B505F4"/>
    <w:rsid w:val="00B50F4E"/>
    <w:rsid w:val="00B5129A"/>
    <w:rsid w:val="00B525B5"/>
    <w:rsid w:val="00B53371"/>
    <w:rsid w:val="00B53853"/>
    <w:rsid w:val="00B539CD"/>
    <w:rsid w:val="00B53B6A"/>
    <w:rsid w:val="00B53FC3"/>
    <w:rsid w:val="00B54107"/>
    <w:rsid w:val="00B543CB"/>
    <w:rsid w:val="00B5460B"/>
    <w:rsid w:val="00B54E14"/>
    <w:rsid w:val="00B5783F"/>
    <w:rsid w:val="00B57BCD"/>
    <w:rsid w:val="00B61B58"/>
    <w:rsid w:val="00B62ADD"/>
    <w:rsid w:val="00B62DE8"/>
    <w:rsid w:val="00B62F9E"/>
    <w:rsid w:val="00B6333B"/>
    <w:rsid w:val="00B64E84"/>
    <w:rsid w:val="00B661FF"/>
    <w:rsid w:val="00B669E9"/>
    <w:rsid w:val="00B66B1A"/>
    <w:rsid w:val="00B66BAB"/>
    <w:rsid w:val="00B67184"/>
    <w:rsid w:val="00B6764E"/>
    <w:rsid w:val="00B70199"/>
    <w:rsid w:val="00B71FCE"/>
    <w:rsid w:val="00B7452F"/>
    <w:rsid w:val="00B746ED"/>
    <w:rsid w:val="00B74AC9"/>
    <w:rsid w:val="00B75209"/>
    <w:rsid w:val="00B75ECA"/>
    <w:rsid w:val="00B765B0"/>
    <w:rsid w:val="00B76611"/>
    <w:rsid w:val="00B76843"/>
    <w:rsid w:val="00B77C5A"/>
    <w:rsid w:val="00B80409"/>
    <w:rsid w:val="00B80839"/>
    <w:rsid w:val="00B81594"/>
    <w:rsid w:val="00B81C72"/>
    <w:rsid w:val="00B81E4B"/>
    <w:rsid w:val="00B82579"/>
    <w:rsid w:val="00B82A16"/>
    <w:rsid w:val="00B83334"/>
    <w:rsid w:val="00B833FE"/>
    <w:rsid w:val="00B83C26"/>
    <w:rsid w:val="00B847CF"/>
    <w:rsid w:val="00B84B9E"/>
    <w:rsid w:val="00B84D9D"/>
    <w:rsid w:val="00B85F19"/>
    <w:rsid w:val="00B86EFF"/>
    <w:rsid w:val="00B86F48"/>
    <w:rsid w:val="00B87DFA"/>
    <w:rsid w:val="00B87EAF"/>
    <w:rsid w:val="00B908F6"/>
    <w:rsid w:val="00B90BD4"/>
    <w:rsid w:val="00B90F06"/>
    <w:rsid w:val="00B92A44"/>
    <w:rsid w:val="00B92D98"/>
    <w:rsid w:val="00B93C7E"/>
    <w:rsid w:val="00B93CF7"/>
    <w:rsid w:val="00B94AB6"/>
    <w:rsid w:val="00B94B14"/>
    <w:rsid w:val="00B95FE0"/>
    <w:rsid w:val="00B96EF3"/>
    <w:rsid w:val="00B9717E"/>
    <w:rsid w:val="00B97B60"/>
    <w:rsid w:val="00BA024D"/>
    <w:rsid w:val="00BA1148"/>
    <w:rsid w:val="00BA12D6"/>
    <w:rsid w:val="00BA1378"/>
    <w:rsid w:val="00BA1943"/>
    <w:rsid w:val="00BA2A90"/>
    <w:rsid w:val="00BA2F52"/>
    <w:rsid w:val="00BA38EB"/>
    <w:rsid w:val="00BA43C2"/>
    <w:rsid w:val="00BA483E"/>
    <w:rsid w:val="00BA5DA9"/>
    <w:rsid w:val="00BA62BD"/>
    <w:rsid w:val="00BA6C5A"/>
    <w:rsid w:val="00BA6FBE"/>
    <w:rsid w:val="00BA7A8D"/>
    <w:rsid w:val="00BB13C4"/>
    <w:rsid w:val="00BB267E"/>
    <w:rsid w:val="00BB2B85"/>
    <w:rsid w:val="00BB584D"/>
    <w:rsid w:val="00BB5E7A"/>
    <w:rsid w:val="00BB65D5"/>
    <w:rsid w:val="00BB7D60"/>
    <w:rsid w:val="00BC1E67"/>
    <w:rsid w:val="00BC2D6C"/>
    <w:rsid w:val="00BC36D7"/>
    <w:rsid w:val="00BC3D78"/>
    <w:rsid w:val="00BC4B09"/>
    <w:rsid w:val="00BC4C7F"/>
    <w:rsid w:val="00BC4FD7"/>
    <w:rsid w:val="00BC5453"/>
    <w:rsid w:val="00BC5F42"/>
    <w:rsid w:val="00BC75CB"/>
    <w:rsid w:val="00BD06D3"/>
    <w:rsid w:val="00BD2518"/>
    <w:rsid w:val="00BD2C27"/>
    <w:rsid w:val="00BD3543"/>
    <w:rsid w:val="00BD4676"/>
    <w:rsid w:val="00BD48DD"/>
    <w:rsid w:val="00BD5295"/>
    <w:rsid w:val="00BD5A1B"/>
    <w:rsid w:val="00BD5F0D"/>
    <w:rsid w:val="00BD636E"/>
    <w:rsid w:val="00BD6398"/>
    <w:rsid w:val="00BD7CA6"/>
    <w:rsid w:val="00BD7CCA"/>
    <w:rsid w:val="00BE03A9"/>
    <w:rsid w:val="00BE0DF9"/>
    <w:rsid w:val="00BE19D6"/>
    <w:rsid w:val="00BE2686"/>
    <w:rsid w:val="00BE2B60"/>
    <w:rsid w:val="00BE2BCF"/>
    <w:rsid w:val="00BE3030"/>
    <w:rsid w:val="00BE34DE"/>
    <w:rsid w:val="00BE46B7"/>
    <w:rsid w:val="00BE480E"/>
    <w:rsid w:val="00BE54F1"/>
    <w:rsid w:val="00BE5CD6"/>
    <w:rsid w:val="00BE64B1"/>
    <w:rsid w:val="00BE72B1"/>
    <w:rsid w:val="00BE7502"/>
    <w:rsid w:val="00BF030F"/>
    <w:rsid w:val="00BF05EF"/>
    <w:rsid w:val="00BF0A13"/>
    <w:rsid w:val="00BF18CC"/>
    <w:rsid w:val="00BF2F93"/>
    <w:rsid w:val="00BF3216"/>
    <w:rsid w:val="00BF3340"/>
    <w:rsid w:val="00BF3F7A"/>
    <w:rsid w:val="00BF48B5"/>
    <w:rsid w:val="00BF57CC"/>
    <w:rsid w:val="00BF5C83"/>
    <w:rsid w:val="00BF5FE0"/>
    <w:rsid w:val="00BF639A"/>
    <w:rsid w:val="00BF6A72"/>
    <w:rsid w:val="00BF73B5"/>
    <w:rsid w:val="00BF7A7D"/>
    <w:rsid w:val="00BF7AA8"/>
    <w:rsid w:val="00C005C3"/>
    <w:rsid w:val="00C0175A"/>
    <w:rsid w:val="00C02AB5"/>
    <w:rsid w:val="00C038E0"/>
    <w:rsid w:val="00C04219"/>
    <w:rsid w:val="00C04ECC"/>
    <w:rsid w:val="00C057AC"/>
    <w:rsid w:val="00C107A6"/>
    <w:rsid w:val="00C10A8E"/>
    <w:rsid w:val="00C10D98"/>
    <w:rsid w:val="00C110D0"/>
    <w:rsid w:val="00C119DF"/>
    <w:rsid w:val="00C11A8A"/>
    <w:rsid w:val="00C12705"/>
    <w:rsid w:val="00C13A69"/>
    <w:rsid w:val="00C141F1"/>
    <w:rsid w:val="00C146EF"/>
    <w:rsid w:val="00C14D14"/>
    <w:rsid w:val="00C151CE"/>
    <w:rsid w:val="00C161AC"/>
    <w:rsid w:val="00C1696F"/>
    <w:rsid w:val="00C16C57"/>
    <w:rsid w:val="00C16FC2"/>
    <w:rsid w:val="00C2040D"/>
    <w:rsid w:val="00C20811"/>
    <w:rsid w:val="00C209EB"/>
    <w:rsid w:val="00C20DCA"/>
    <w:rsid w:val="00C21607"/>
    <w:rsid w:val="00C225B0"/>
    <w:rsid w:val="00C22B3C"/>
    <w:rsid w:val="00C22B9A"/>
    <w:rsid w:val="00C234F5"/>
    <w:rsid w:val="00C24065"/>
    <w:rsid w:val="00C249FD"/>
    <w:rsid w:val="00C2507A"/>
    <w:rsid w:val="00C25685"/>
    <w:rsid w:val="00C2655C"/>
    <w:rsid w:val="00C267A5"/>
    <w:rsid w:val="00C27B21"/>
    <w:rsid w:val="00C30F78"/>
    <w:rsid w:val="00C310E3"/>
    <w:rsid w:val="00C31544"/>
    <w:rsid w:val="00C31B0C"/>
    <w:rsid w:val="00C31EDD"/>
    <w:rsid w:val="00C31FBE"/>
    <w:rsid w:val="00C3263D"/>
    <w:rsid w:val="00C32940"/>
    <w:rsid w:val="00C33587"/>
    <w:rsid w:val="00C33A7E"/>
    <w:rsid w:val="00C34171"/>
    <w:rsid w:val="00C345D1"/>
    <w:rsid w:val="00C35296"/>
    <w:rsid w:val="00C3581A"/>
    <w:rsid w:val="00C358F8"/>
    <w:rsid w:val="00C35C05"/>
    <w:rsid w:val="00C363E0"/>
    <w:rsid w:val="00C37416"/>
    <w:rsid w:val="00C37A4C"/>
    <w:rsid w:val="00C4038A"/>
    <w:rsid w:val="00C40670"/>
    <w:rsid w:val="00C40C9D"/>
    <w:rsid w:val="00C411E2"/>
    <w:rsid w:val="00C41A8B"/>
    <w:rsid w:val="00C430F5"/>
    <w:rsid w:val="00C43893"/>
    <w:rsid w:val="00C44E53"/>
    <w:rsid w:val="00C46759"/>
    <w:rsid w:val="00C474E7"/>
    <w:rsid w:val="00C508E4"/>
    <w:rsid w:val="00C51506"/>
    <w:rsid w:val="00C51DC9"/>
    <w:rsid w:val="00C53EF6"/>
    <w:rsid w:val="00C53F59"/>
    <w:rsid w:val="00C548B2"/>
    <w:rsid w:val="00C56905"/>
    <w:rsid w:val="00C56974"/>
    <w:rsid w:val="00C56F0E"/>
    <w:rsid w:val="00C60367"/>
    <w:rsid w:val="00C60A57"/>
    <w:rsid w:val="00C60AE5"/>
    <w:rsid w:val="00C60E4E"/>
    <w:rsid w:val="00C618B4"/>
    <w:rsid w:val="00C62548"/>
    <w:rsid w:val="00C628AB"/>
    <w:rsid w:val="00C628F2"/>
    <w:rsid w:val="00C6349B"/>
    <w:rsid w:val="00C6436E"/>
    <w:rsid w:val="00C6461F"/>
    <w:rsid w:val="00C64B97"/>
    <w:rsid w:val="00C64C0D"/>
    <w:rsid w:val="00C65803"/>
    <w:rsid w:val="00C65A4C"/>
    <w:rsid w:val="00C65AF7"/>
    <w:rsid w:val="00C66568"/>
    <w:rsid w:val="00C66DAF"/>
    <w:rsid w:val="00C66E8D"/>
    <w:rsid w:val="00C67FE0"/>
    <w:rsid w:val="00C70026"/>
    <w:rsid w:val="00C71759"/>
    <w:rsid w:val="00C7389C"/>
    <w:rsid w:val="00C73F53"/>
    <w:rsid w:val="00C74750"/>
    <w:rsid w:val="00C74DD1"/>
    <w:rsid w:val="00C74DEA"/>
    <w:rsid w:val="00C7554E"/>
    <w:rsid w:val="00C7692C"/>
    <w:rsid w:val="00C8024F"/>
    <w:rsid w:val="00C8078C"/>
    <w:rsid w:val="00C80A7F"/>
    <w:rsid w:val="00C829FA"/>
    <w:rsid w:val="00C83221"/>
    <w:rsid w:val="00C83D70"/>
    <w:rsid w:val="00C83F7E"/>
    <w:rsid w:val="00C844F2"/>
    <w:rsid w:val="00C847B0"/>
    <w:rsid w:val="00C84865"/>
    <w:rsid w:val="00C84AEA"/>
    <w:rsid w:val="00C84DE1"/>
    <w:rsid w:val="00C85392"/>
    <w:rsid w:val="00C85965"/>
    <w:rsid w:val="00C85A7D"/>
    <w:rsid w:val="00C85BAF"/>
    <w:rsid w:val="00C90183"/>
    <w:rsid w:val="00C902C6"/>
    <w:rsid w:val="00C91085"/>
    <w:rsid w:val="00C9132A"/>
    <w:rsid w:val="00C91CCB"/>
    <w:rsid w:val="00C91E13"/>
    <w:rsid w:val="00C9218C"/>
    <w:rsid w:val="00C92571"/>
    <w:rsid w:val="00C925F6"/>
    <w:rsid w:val="00C92C5D"/>
    <w:rsid w:val="00C92D8D"/>
    <w:rsid w:val="00C93411"/>
    <w:rsid w:val="00C93EF2"/>
    <w:rsid w:val="00C9435A"/>
    <w:rsid w:val="00C9506F"/>
    <w:rsid w:val="00C9597F"/>
    <w:rsid w:val="00C959B1"/>
    <w:rsid w:val="00C9606C"/>
    <w:rsid w:val="00C96846"/>
    <w:rsid w:val="00C97707"/>
    <w:rsid w:val="00C97D1A"/>
    <w:rsid w:val="00CA2308"/>
    <w:rsid w:val="00CA283E"/>
    <w:rsid w:val="00CA2B93"/>
    <w:rsid w:val="00CA2C82"/>
    <w:rsid w:val="00CA458B"/>
    <w:rsid w:val="00CA4AEE"/>
    <w:rsid w:val="00CA6353"/>
    <w:rsid w:val="00CA6BA2"/>
    <w:rsid w:val="00CA7EC4"/>
    <w:rsid w:val="00CA7EED"/>
    <w:rsid w:val="00CB06E4"/>
    <w:rsid w:val="00CB0E84"/>
    <w:rsid w:val="00CB14F1"/>
    <w:rsid w:val="00CB1552"/>
    <w:rsid w:val="00CB1D7C"/>
    <w:rsid w:val="00CB2D23"/>
    <w:rsid w:val="00CB347F"/>
    <w:rsid w:val="00CB3C5A"/>
    <w:rsid w:val="00CB41C6"/>
    <w:rsid w:val="00CB46DA"/>
    <w:rsid w:val="00CB504A"/>
    <w:rsid w:val="00CB5359"/>
    <w:rsid w:val="00CB5572"/>
    <w:rsid w:val="00CB5E64"/>
    <w:rsid w:val="00CB64EC"/>
    <w:rsid w:val="00CB6945"/>
    <w:rsid w:val="00CB69EB"/>
    <w:rsid w:val="00CB6DA5"/>
    <w:rsid w:val="00CB7E64"/>
    <w:rsid w:val="00CC0B53"/>
    <w:rsid w:val="00CC102E"/>
    <w:rsid w:val="00CC1C74"/>
    <w:rsid w:val="00CC2099"/>
    <w:rsid w:val="00CC284A"/>
    <w:rsid w:val="00CC2A01"/>
    <w:rsid w:val="00CC4C1C"/>
    <w:rsid w:val="00CC718C"/>
    <w:rsid w:val="00CC79A8"/>
    <w:rsid w:val="00CD03B3"/>
    <w:rsid w:val="00CD258A"/>
    <w:rsid w:val="00CD265C"/>
    <w:rsid w:val="00CD29ED"/>
    <w:rsid w:val="00CD382D"/>
    <w:rsid w:val="00CD4C4D"/>
    <w:rsid w:val="00CD4D13"/>
    <w:rsid w:val="00CD6B42"/>
    <w:rsid w:val="00CE0A32"/>
    <w:rsid w:val="00CE0F85"/>
    <w:rsid w:val="00CE0FCE"/>
    <w:rsid w:val="00CE103D"/>
    <w:rsid w:val="00CE19C6"/>
    <w:rsid w:val="00CE1C63"/>
    <w:rsid w:val="00CE2348"/>
    <w:rsid w:val="00CE3330"/>
    <w:rsid w:val="00CE3F40"/>
    <w:rsid w:val="00CE46BC"/>
    <w:rsid w:val="00CE475A"/>
    <w:rsid w:val="00CE4BE1"/>
    <w:rsid w:val="00CE540F"/>
    <w:rsid w:val="00CE67A7"/>
    <w:rsid w:val="00CE69F7"/>
    <w:rsid w:val="00CE7B39"/>
    <w:rsid w:val="00CE7CB3"/>
    <w:rsid w:val="00CF0E72"/>
    <w:rsid w:val="00CF1713"/>
    <w:rsid w:val="00CF19DB"/>
    <w:rsid w:val="00CF3536"/>
    <w:rsid w:val="00CF3D93"/>
    <w:rsid w:val="00CF409E"/>
    <w:rsid w:val="00CF48AD"/>
    <w:rsid w:val="00CF506C"/>
    <w:rsid w:val="00CF54F4"/>
    <w:rsid w:val="00CF587D"/>
    <w:rsid w:val="00CF5B56"/>
    <w:rsid w:val="00CF6060"/>
    <w:rsid w:val="00CF7D99"/>
    <w:rsid w:val="00D01E30"/>
    <w:rsid w:val="00D022C9"/>
    <w:rsid w:val="00D02EB8"/>
    <w:rsid w:val="00D02F8C"/>
    <w:rsid w:val="00D03425"/>
    <w:rsid w:val="00D03474"/>
    <w:rsid w:val="00D035A5"/>
    <w:rsid w:val="00D03F07"/>
    <w:rsid w:val="00D041EB"/>
    <w:rsid w:val="00D044A5"/>
    <w:rsid w:val="00D06718"/>
    <w:rsid w:val="00D067E2"/>
    <w:rsid w:val="00D06D52"/>
    <w:rsid w:val="00D12158"/>
    <w:rsid w:val="00D12EE2"/>
    <w:rsid w:val="00D13C4F"/>
    <w:rsid w:val="00D13F65"/>
    <w:rsid w:val="00D14192"/>
    <w:rsid w:val="00D14FD5"/>
    <w:rsid w:val="00D16BA4"/>
    <w:rsid w:val="00D200E9"/>
    <w:rsid w:val="00D20FF1"/>
    <w:rsid w:val="00D21944"/>
    <w:rsid w:val="00D21AA9"/>
    <w:rsid w:val="00D21B7D"/>
    <w:rsid w:val="00D21BD2"/>
    <w:rsid w:val="00D225F3"/>
    <w:rsid w:val="00D23C95"/>
    <w:rsid w:val="00D246C0"/>
    <w:rsid w:val="00D25D2B"/>
    <w:rsid w:val="00D26EB3"/>
    <w:rsid w:val="00D2740B"/>
    <w:rsid w:val="00D278BB"/>
    <w:rsid w:val="00D322D1"/>
    <w:rsid w:val="00D3233A"/>
    <w:rsid w:val="00D34465"/>
    <w:rsid w:val="00D35386"/>
    <w:rsid w:val="00D353E7"/>
    <w:rsid w:val="00D360C3"/>
    <w:rsid w:val="00D36129"/>
    <w:rsid w:val="00D3657A"/>
    <w:rsid w:val="00D36934"/>
    <w:rsid w:val="00D36B36"/>
    <w:rsid w:val="00D36F7B"/>
    <w:rsid w:val="00D4090A"/>
    <w:rsid w:val="00D41A25"/>
    <w:rsid w:val="00D41CA9"/>
    <w:rsid w:val="00D425C7"/>
    <w:rsid w:val="00D42874"/>
    <w:rsid w:val="00D42C30"/>
    <w:rsid w:val="00D4333D"/>
    <w:rsid w:val="00D43E4B"/>
    <w:rsid w:val="00D451A3"/>
    <w:rsid w:val="00D458B9"/>
    <w:rsid w:val="00D45D08"/>
    <w:rsid w:val="00D45D39"/>
    <w:rsid w:val="00D46B23"/>
    <w:rsid w:val="00D47D20"/>
    <w:rsid w:val="00D47EEA"/>
    <w:rsid w:val="00D50CA7"/>
    <w:rsid w:val="00D5225A"/>
    <w:rsid w:val="00D52D74"/>
    <w:rsid w:val="00D54329"/>
    <w:rsid w:val="00D551EB"/>
    <w:rsid w:val="00D57AD5"/>
    <w:rsid w:val="00D57FF4"/>
    <w:rsid w:val="00D6009E"/>
    <w:rsid w:val="00D60D0D"/>
    <w:rsid w:val="00D61131"/>
    <w:rsid w:val="00D6176C"/>
    <w:rsid w:val="00D61B0B"/>
    <w:rsid w:val="00D6236B"/>
    <w:rsid w:val="00D62518"/>
    <w:rsid w:val="00D6291A"/>
    <w:rsid w:val="00D62BA8"/>
    <w:rsid w:val="00D62D14"/>
    <w:rsid w:val="00D630BB"/>
    <w:rsid w:val="00D63CAF"/>
    <w:rsid w:val="00D66C5F"/>
    <w:rsid w:val="00D675DE"/>
    <w:rsid w:val="00D67757"/>
    <w:rsid w:val="00D67BBA"/>
    <w:rsid w:val="00D723D5"/>
    <w:rsid w:val="00D72F7D"/>
    <w:rsid w:val="00D7405B"/>
    <w:rsid w:val="00D74279"/>
    <w:rsid w:val="00D742FB"/>
    <w:rsid w:val="00D7459B"/>
    <w:rsid w:val="00D74688"/>
    <w:rsid w:val="00D74714"/>
    <w:rsid w:val="00D758E8"/>
    <w:rsid w:val="00D75FF2"/>
    <w:rsid w:val="00D76219"/>
    <w:rsid w:val="00D76528"/>
    <w:rsid w:val="00D765EF"/>
    <w:rsid w:val="00D76B27"/>
    <w:rsid w:val="00D76ECF"/>
    <w:rsid w:val="00D76FD3"/>
    <w:rsid w:val="00D819DB"/>
    <w:rsid w:val="00D81B8A"/>
    <w:rsid w:val="00D8235B"/>
    <w:rsid w:val="00D82A53"/>
    <w:rsid w:val="00D82D5F"/>
    <w:rsid w:val="00D83CD0"/>
    <w:rsid w:val="00D841C9"/>
    <w:rsid w:val="00D8497F"/>
    <w:rsid w:val="00D85612"/>
    <w:rsid w:val="00D85653"/>
    <w:rsid w:val="00D8584B"/>
    <w:rsid w:val="00D85A1E"/>
    <w:rsid w:val="00D86728"/>
    <w:rsid w:val="00D868DF"/>
    <w:rsid w:val="00D86B7F"/>
    <w:rsid w:val="00D871FB"/>
    <w:rsid w:val="00D8757F"/>
    <w:rsid w:val="00D87597"/>
    <w:rsid w:val="00D87AAE"/>
    <w:rsid w:val="00D9073A"/>
    <w:rsid w:val="00D917FC"/>
    <w:rsid w:val="00D948D6"/>
    <w:rsid w:val="00D94BB7"/>
    <w:rsid w:val="00D95422"/>
    <w:rsid w:val="00D9630D"/>
    <w:rsid w:val="00D96A44"/>
    <w:rsid w:val="00D96DBB"/>
    <w:rsid w:val="00DA01FB"/>
    <w:rsid w:val="00DA035A"/>
    <w:rsid w:val="00DA0450"/>
    <w:rsid w:val="00DA06E9"/>
    <w:rsid w:val="00DA0733"/>
    <w:rsid w:val="00DA0C8A"/>
    <w:rsid w:val="00DA193F"/>
    <w:rsid w:val="00DA4BD6"/>
    <w:rsid w:val="00DA5ECF"/>
    <w:rsid w:val="00DA7289"/>
    <w:rsid w:val="00DA798F"/>
    <w:rsid w:val="00DA7B0F"/>
    <w:rsid w:val="00DA7BF2"/>
    <w:rsid w:val="00DB0298"/>
    <w:rsid w:val="00DB11FB"/>
    <w:rsid w:val="00DB2F71"/>
    <w:rsid w:val="00DB33A9"/>
    <w:rsid w:val="00DB3561"/>
    <w:rsid w:val="00DB398D"/>
    <w:rsid w:val="00DB3CB5"/>
    <w:rsid w:val="00DB4788"/>
    <w:rsid w:val="00DB6315"/>
    <w:rsid w:val="00DB65D8"/>
    <w:rsid w:val="00DB660B"/>
    <w:rsid w:val="00DB7270"/>
    <w:rsid w:val="00DB7340"/>
    <w:rsid w:val="00DC0B80"/>
    <w:rsid w:val="00DC10B1"/>
    <w:rsid w:val="00DC1A07"/>
    <w:rsid w:val="00DC24FC"/>
    <w:rsid w:val="00DC3DF0"/>
    <w:rsid w:val="00DC4C32"/>
    <w:rsid w:val="00DC4E66"/>
    <w:rsid w:val="00DC53EB"/>
    <w:rsid w:val="00DC6CC7"/>
    <w:rsid w:val="00DC7AF4"/>
    <w:rsid w:val="00DC7B8C"/>
    <w:rsid w:val="00DC7CF6"/>
    <w:rsid w:val="00DD02A9"/>
    <w:rsid w:val="00DD1791"/>
    <w:rsid w:val="00DD1803"/>
    <w:rsid w:val="00DD1BCD"/>
    <w:rsid w:val="00DD1C77"/>
    <w:rsid w:val="00DD31D6"/>
    <w:rsid w:val="00DD5307"/>
    <w:rsid w:val="00DD5463"/>
    <w:rsid w:val="00DD5641"/>
    <w:rsid w:val="00DD5DE0"/>
    <w:rsid w:val="00DD70B5"/>
    <w:rsid w:val="00DD784F"/>
    <w:rsid w:val="00DD7C37"/>
    <w:rsid w:val="00DD7DD1"/>
    <w:rsid w:val="00DD7E8F"/>
    <w:rsid w:val="00DE070E"/>
    <w:rsid w:val="00DE093B"/>
    <w:rsid w:val="00DE166A"/>
    <w:rsid w:val="00DE1C56"/>
    <w:rsid w:val="00DE2848"/>
    <w:rsid w:val="00DE29F6"/>
    <w:rsid w:val="00DE66EF"/>
    <w:rsid w:val="00DE67EE"/>
    <w:rsid w:val="00DE724D"/>
    <w:rsid w:val="00DE761F"/>
    <w:rsid w:val="00DF0FE4"/>
    <w:rsid w:val="00DF17D7"/>
    <w:rsid w:val="00DF2420"/>
    <w:rsid w:val="00DF263C"/>
    <w:rsid w:val="00DF2E71"/>
    <w:rsid w:val="00DF2E9B"/>
    <w:rsid w:val="00DF43DC"/>
    <w:rsid w:val="00DF578E"/>
    <w:rsid w:val="00DF5FBD"/>
    <w:rsid w:val="00DF686D"/>
    <w:rsid w:val="00DF6873"/>
    <w:rsid w:val="00E00CC0"/>
    <w:rsid w:val="00E01CFA"/>
    <w:rsid w:val="00E01FC7"/>
    <w:rsid w:val="00E027BE"/>
    <w:rsid w:val="00E0302D"/>
    <w:rsid w:val="00E03716"/>
    <w:rsid w:val="00E03F4D"/>
    <w:rsid w:val="00E05046"/>
    <w:rsid w:val="00E05D6D"/>
    <w:rsid w:val="00E06B79"/>
    <w:rsid w:val="00E078B5"/>
    <w:rsid w:val="00E078F3"/>
    <w:rsid w:val="00E10B47"/>
    <w:rsid w:val="00E1172A"/>
    <w:rsid w:val="00E118B0"/>
    <w:rsid w:val="00E11E14"/>
    <w:rsid w:val="00E142F0"/>
    <w:rsid w:val="00E14C55"/>
    <w:rsid w:val="00E159AC"/>
    <w:rsid w:val="00E15C4D"/>
    <w:rsid w:val="00E15CD2"/>
    <w:rsid w:val="00E16CB0"/>
    <w:rsid w:val="00E173DE"/>
    <w:rsid w:val="00E17D75"/>
    <w:rsid w:val="00E22843"/>
    <w:rsid w:val="00E22C50"/>
    <w:rsid w:val="00E22F53"/>
    <w:rsid w:val="00E234AC"/>
    <w:rsid w:val="00E23B9F"/>
    <w:rsid w:val="00E23D4D"/>
    <w:rsid w:val="00E24CC0"/>
    <w:rsid w:val="00E253C7"/>
    <w:rsid w:val="00E26853"/>
    <w:rsid w:val="00E27DCF"/>
    <w:rsid w:val="00E311FF"/>
    <w:rsid w:val="00E3162F"/>
    <w:rsid w:val="00E31797"/>
    <w:rsid w:val="00E3193F"/>
    <w:rsid w:val="00E3203B"/>
    <w:rsid w:val="00E339D2"/>
    <w:rsid w:val="00E3484F"/>
    <w:rsid w:val="00E35766"/>
    <w:rsid w:val="00E35B7E"/>
    <w:rsid w:val="00E35C2B"/>
    <w:rsid w:val="00E36D35"/>
    <w:rsid w:val="00E36E61"/>
    <w:rsid w:val="00E372DB"/>
    <w:rsid w:val="00E37872"/>
    <w:rsid w:val="00E40032"/>
    <w:rsid w:val="00E424E3"/>
    <w:rsid w:val="00E429B0"/>
    <w:rsid w:val="00E42E60"/>
    <w:rsid w:val="00E432D7"/>
    <w:rsid w:val="00E43A0E"/>
    <w:rsid w:val="00E44BA7"/>
    <w:rsid w:val="00E46251"/>
    <w:rsid w:val="00E46600"/>
    <w:rsid w:val="00E46BD8"/>
    <w:rsid w:val="00E472E3"/>
    <w:rsid w:val="00E51689"/>
    <w:rsid w:val="00E51E42"/>
    <w:rsid w:val="00E52239"/>
    <w:rsid w:val="00E536ED"/>
    <w:rsid w:val="00E537CE"/>
    <w:rsid w:val="00E5576F"/>
    <w:rsid w:val="00E55BDB"/>
    <w:rsid w:val="00E55BF9"/>
    <w:rsid w:val="00E568A6"/>
    <w:rsid w:val="00E56D96"/>
    <w:rsid w:val="00E571E7"/>
    <w:rsid w:val="00E60026"/>
    <w:rsid w:val="00E6045A"/>
    <w:rsid w:val="00E6116C"/>
    <w:rsid w:val="00E61F36"/>
    <w:rsid w:val="00E62667"/>
    <w:rsid w:val="00E631A6"/>
    <w:rsid w:val="00E63955"/>
    <w:rsid w:val="00E63C3D"/>
    <w:rsid w:val="00E63E6F"/>
    <w:rsid w:val="00E6507D"/>
    <w:rsid w:val="00E66028"/>
    <w:rsid w:val="00E6651B"/>
    <w:rsid w:val="00E6657E"/>
    <w:rsid w:val="00E66BE0"/>
    <w:rsid w:val="00E66DA0"/>
    <w:rsid w:val="00E66F4B"/>
    <w:rsid w:val="00E67C2A"/>
    <w:rsid w:val="00E719CA"/>
    <w:rsid w:val="00E72EA4"/>
    <w:rsid w:val="00E741D8"/>
    <w:rsid w:val="00E742EE"/>
    <w:rsid w:val="00E762E1"/>
    <w:rsid w:val="00E76C75"/>
    <w:rsid w:val="00E76E5E"/>
    <w:rsid w:val="00E7704B"/>
    <w:rsid w:val="00E77097"/>
    <w:rsid w:val="00E77E0B"/>
    <w:rsid w:val="00E8005C"/>
    <w:rsid w:val="00E80932"/>
    <w:rsid w:val="00E80F35"/>
    <w:rsid w:val="00E81832"/>
    <w:rsid w:val="00E827CB"/>
    <w:rsid w:val="00E82C6B"/>
    <w:rsid w:val="00E82CB5"/>
    <w:rsid w:val="00E83722"/>
    <w:rsid w:val="00E83AE4"/>
    <w:rsid w:val="00E83FE4"/>
    <w:rsid w:val="00E84182"/>
    <w:rsid w:val="00E84635"/>
    <w:rsid w:val="00E84B27"/>
    <w:rsid w:val="00E850A0"/>
    <w:rsid w:val="00E855CC"/>
    <w:rsid w:val="00E868F3"/>
    <w:rsid w:val="00E8692B"/>
    <w:rsid w:val="00E87CE0"/>
    <w:rsid w:val="00E87D03"/>
    <w:rsid w:val="00E87ECE"/>
    <w:rsid w:val="00E909E0"/>
    <w:rsid w:val="00E90B46"/>
    <w:rsid w:val="00E90F2F"/>
    <w:rsid w:val="00E918FD"/>
    <w:rsid w:val="00E92177"/>
    <w:rsid w:val="00E92A04"/>
    <w:rsid w:val="00E92DF3"/>
    <w:rsid w:val="00E937BC"/>
    <w:rsid w:val="00E93C04"/>
    <w:rsid w:val="00E93CE1"/>
    <w:rsid w:val="00E941AC"/>
    <w:rsid w:val="00E94B22"/>
    <w:rsid w:val="00E94DFB"/>
    <w:rsid w:val="00E9596D"/>
    <w:rsid w:val="00E9604F"/>
    <w:rsid w:val="00E9646D"/>
    <w:rsid w:val="00E96580"/>
    <w:rsid w:val="00E966FF"/>
    <w:rsid w:val="00E971A3"/>
    <w:rsid w:val="00EA09E3"/>
    <w:rsid w:val="00EA2831"/>
    <w:rsid w:val="00EA2C7C"/>
    <w:rsid w:val="00EA348A"/>
    <w:rsid w:val="00EA4860"/>
    <w:rsid w:val="00EA5293"/>
    <w:rsid w:val="00EA66CE"/>
    <w:rsid w:val="00EA670B"/>
    <w:rsid w:val="00EA7A87"/>
    <w:rsid w:val="00EB0636"/>
    <w:rsid w:val="00EB1ABC"/>
    <w:rsid w:val="00EB2C09"/>
    <w:rsid w:val="00EB401F"/>
    <w:rsid w:val="00EB48E5"/>
    <w:rsid w:val="00EB4EA7"/>
    <w:rsid w:val="00EB569D"/>
    <w:rsid w:val="00EB5FAB"/>
    <w:rsid w:val="00EB5FE7"/>
    <w:rsid w:val="00EB65B1"/>
    <w:rsid w:val="00EB6781"/>
    <w:rsid w:val="00EB6A61"/>
    <w:rsid w:val="00EB6AB5"/>
    <w:rsid w:val="00EB6C06"/>
    <w:rsid w:val="00EB7005"/>
    <w:rsid w:val="00EC0210"/>
    <w:rsid w:val="00EC05C3"/>
    <w:rsid w:val="00EC111A"/>
    <w:rsid w:val="00EC1E51"/>
    <w:rsid w:val="00EC1F11"/>
    <w:rsid w:val="00EC20C1"/>
    <w:rsid w:val="00EC3973"/>
    <w:rsid w:val="00EC3E68"/>
    <w:rsid w:val="00EC4424"/>
    <w:rsid w:val="00EC44B7"/>
    <w:rsid w:val="00EC4D58"/>
    <w:rsid w:val="00EC5BE1"/>
    <w:rsid w:val="00EC7749"/>
    <w:rsid w:val="00EC791C"/>
    <w:rsid w:val="00EC7C7F"/>
    <w:rsid w:val="00EC7D33"/>
    <w:rsid w:val="00EC7E17"/>
    <w:rsid w:val="00ED005C"/>
    <w:rsid w:val="00ED16F2"/>
    <w:rsid w:val="00ED18D2"/>
    <w:rsid w:val="00ED2FDE"/>
    <w:rsid w:val="00ED49A4"/>
    <w:rsid w:val="00ED52BA"/>
    <w:rsid w:val="00ED5FE1"/>
    <w:rsid w:val="00EE071F"/>
    <w:rsid w:val="00EE0AAD"/>
    <w:rsid w:val="00EE1BC4"/>
    <w:rsid w:val="00EE1F70"/>
    <w:rsid w:val="00EE2CF0"/>
    <w:rsid w:val="00EE30D0"/>
    <w:rsid w:val="00EE310D"/>
    <w:rsid w:val="00EE39EA"/>
    <w:rsid w:val="00EE3BA1"/>
    <w:rsid w:val="00EE426F"/>
    <w:rsid w:val="00EE56DE"/>
    <w:rsid w:val="00EE5728"/>
    <w:rsid w:val="00EE7F2A"/>
    <w:rsid w:val="00EF07B9"/>
    <w:rsid w:val="00EF07D2"/>
    <w:rsid w:val="00EF27E9"/>
    <w:rsid w:val="00EF3514"/>
    <w:rsid w:val="00EF39FD"/>
    <w:rsid w:val="00EF4CB8"/>
    <w:rsid w:val="00EF5DE6"/>
    <w:rsid w:val="00EF64E7"/>
    <w:rsid w:val="00EF6F54"/>
    <w:rsid w:val="00F0003A"/>
    <w:rsid w:val="00F0101E"/>
    <w:rsid w:val="00F012C7"/>
    <w:rsid w:val="00F01F88"/>
    <w:rsid w:val="00F02441"/>
    <w:rsid w:val="00F02E8D"/>
    <w:rsid w:val="00F03B43"/>
    <w:rsid w:val="00F05194"/>
    <w:rsid w:val="00F056D5"/>
    <w:rsid w:val="00F05D6F"/>
    <w:rsid w:val="00F05F2F"/>
    <w:rsid w:val="00F06F15"/>
    <w:rsid w:val="00F06F2F"/>
    <w:rsid w:val="00F074EB"/>
    <w:rsid w:val="00F07C50"/>
    <w:rsid w:val="00F10B06"/>
    <w:rsid w:val="00F1128B"/>
    <w:rsid w:val="00F113BC"/>
    <w:rsid w:val="00F12766"/>
    <w:rsid w:val="00F13B61"/>
    <w:rsid w:val="00F155D3"/>
    <w:rsid w:val="00F1562B"/>
    <w:rsid w:val="00F159F5"/>
    <w:rsid w:val="00F16367"/>
    <w:rsid w:val="00F16C98"/>
    <w:rsid w:val="00F16D20"/>
    <w:rsid w:val="00F16EC2"/>
    <w:rsid w:val="00F1783A"/>
    <w:rsid w:val="00F17CB6"/>
    <w:rsid w:val="00F20689"/>
    <w:rsid w:val="00F218B4"/>
    <w:rsid w:val="00F21EBF"/>
    <w:rsid w:val="00F21EE2"/>
    <w:rsid w:val="00F2313B"/>
    <w:rsid w:val="00F2464C"/>
    <w:rsid w:val="00F24CB3"/>
    <w:rsid w:val="00F24F4B"/>
    <w:rsid w:val="00F261DC"/>
    <w:rsid w:val="00F264F6"/>
    <w:rsid w:val="00F2685A"/>
    <w:rsid w:val="00F2729C"/>
    <w:rsid w:val="00F27B4B"/>
    <w:rsid w:val="00F31470"/>
    <w:rsid w:val="00F323A8"/>
    <w:rsid w:val="00F32D24"/>
    <w:rsid w:val="00F333E5"/>
    <w:rsid w:val="00F3468A"/>
    <w:rsid w:val="00F3504E"/>
    <w:rsid w:val="00F35061"/>
    <w:rsid w:val="00F354F8"/>
    <w:rsid w:val="00F359AF"/>
    <w:rsid w:val="00F365CE"/>
    <w:rsid w:val="00F37028"/>
    <w:rsid w:val="00F40D75"/>
    <w:rsid w:val="00F412AA"/>
    <w:rsid w:val="00F45747"/>
    <w:rsid w:val="00F51067"/>
    <w:rsid w:val="00F53137"/>
    <w:rsid w:val="00F5352D"/>
    <w:rsid w:val="00F53A5C"/>
    <w:rsid w:val="00F53ADC"/>
    <w:rsid w:val="00F53D86"/>
    <w:rsid w:val="00F54072"/>
    <w:rsid w:val="00F5426F"/>
    <w:rsid w:val="00F54C2F"/>
    <w:rsid w:val="00F55DA4"/>
    <w:rsid w:val="00F578B5"/>
    <w:rsid w:val="00F60979"/>
    <w:rsid w:val="00F62CD8"/>
    <w:rsid w:val="00F63785"/>
    <w:rsid w:val="00F647CD"/>
    <w:rsid w:val="00F64837"/>
    <w:rsid w:val="00F6541C"/>
    <w:rsid w:val="00F66EE8"/>
    <w:rsid w:val="00F66FE3"/>
    <w:rsid w:val="00F672A0"/>
    <w:rsid w:val="00F707B9"/>
    <w:rsid w:val="00F70A66"/>
    <w:rsid w:val="00F710AE"/>
    <w:rsid w:val="00F71373"/>
    <w:rsid w:val="00F71ADB"/>
    <w:rsid w:val="00F72A9F"/>
    <w:rsid w:val="00F72F79"/>
    <w:rsid w:val="00F72FA9"/>
    <w:rsid w:val="00F73AF9"/>
    <w:rsid w:val="00F74F09"/>
    <w:rsid w:val="00F75232"/>
    <w:rsid w:val="00F765FB"/>
    <w:rsid w:val="00F76E79"/>
    <w:rsid w:val="00F81C6C"/>
    <w:rsid w:val="00F82870"/>
    <w:rsid w:val="00F8294B"/>
    <w:rsid w:val="00F829ED"/>
    <w:rsid w:val="00F83382"/>
    <w:rsid w:val="00F8382D"/>
    <w:rsid w:val="00F84506"/>
    <w:rsid w:val="00F84C30"/>
    <w:rsid w:val="00F84CAA"/>
    <w:rsid w:val="00F84FE7"/>
    <w:rsid w:val="00F86C64"/>
    <w:rsid w:val="00F87763"/>
    <w:rsid w:val="00F87C46"/>
    <w:rsid w:val="00F90FBF"/>
    <w:rsid w:val="00F9156B"/>
    <w:rsid w:val="00F91853"/>
    <w:rsid w:val="00F918BB"/>
    <w:rsid w:val="00F91C5A"/>
    <w:rsid w:val="00F92006"/>
    <w:rsid w:val="00F923C7"/>
    <w:rsid w:val="00F9269E"/>
    <w:rsid w:val="00F92D38"/>
    <w:rsid w:val="00F930A1"/>
    <w:rsid w:val="00F9388A"/>
    <w:rsid w:val="00F9609A"/>
    <w:rsid w:val="00F9735E"/>
    <w:rsid w:val="00FA1328"/>
    <w:rsid w:val="00FA14B9"/>
    <w:rsid w:val="00FA1BF2"/>
    <w:rsid w:val="00FA1E66"/>
    <w:rsid w:val="00FA2641"/>
    <w:rsid w:val="00FA2E90"/>
    <w:rsid w:val="00FA38B1"/>
    <w:rsid w:val="00FA68B2"/>
    <w:rsid w:val="00FA6F8E"/>
    <w:rsid w:val="00FB3CAC"/>
    <w:rsid w:val="00FB4A94"/>
    <w:rsid w:val="00FB4D43"/>
    <w:rsid w:val="00FB4E97"/>
    <w:rsid w:val="00FB52F6"/>
    <w:rsid w:val="00FB5B7C"/>
    <w:rsid w:val="00FB6B54"/>
    <w:rsid w:val="00FC0628"/>
    <w:rsid w:val="00FC0A6F"/>
    <w:rsid w:val="00FC112C"/>
    <w:rsid w:val="00FC1260"/>
    <w:rsid w:val="00FC1313"/>
    <w:rsid w:val="00FC1B43"/>
    <w:rsid w:val="00FC1D4C"/>
    <w:rsid w:val="00FC1FEE"/>
    <w:rsid w:val="00FC3942"/>
    <w:rsid w:val="00FC4695"/>
    <w:rsid w:val="00FC4AF2"/>
    <w:rsid w:val="00FC5C4A"/>
    <w:rsid w:val="00FC605D"/>
    <w:rsid w:val="00FC6561"/>
    <w:rsid w:val="00FC6B67"/>
    <w:rsid w:val="00FD0464"/>
    <w:rsid w:val="00FD0472"/>
    <w:rsid w:val="00FD3763"/>
    <w:rsid w:val="00FD3DAD"/>
    <w:rsid w:val="00FD460C"/>
    <w:rsid w:val="00FD5416"/>
    <w:rsid w:val="00FD5D9F"/>
    <w:rsid w:val="00FD68A2"/>
    <w:rsid w:val="00FD6BDD"/>
    <w:rsid w:val="00FD793E"/>
    <w:rsid w:val="00FE0223"/>
    <w:rsid w:val="00FE02AB"/>
    <w:rsid w:val="00FE1626"/>
    <w:rsid w:val="00FE196C"/>
    <w:rsid w:val="00FE3099"/>
    <w:rsid w:val="00FE37D3"/>
    <w:rsid w:val="00FE38FB"/>
    <w:rsid w:val="00FE3E0E"/>
    <w:rsid w:val="00FE4161"/>
    <w:rsid w:val="00FE4252"/>
    <w:rsid w:val="00FE455D"/>
    <w:rsid w:val="00FE48AB"/>
    <w:rsid w:val="00FE4F5A"/>
    <w:rsid w:val="00FE50C8"/>
    <w:rsid w:val="00FE770D"/>
    <w:rsid w:val="00FE7E05"/>
    <w:rsid w:val="00FF0BEF"/>
    <w:rsid w:val="00FF0DF3"/>
    <w:rsid w:val="00FF1764"/>
    <w:rsid w:val="00FF35C6"/>
    <w:rsid w:val="00FF35D9"/>
    <w:rsid w:val="00FF37AE"/>
    <w:rsid w:val="00FF42F8"/>
    <w:rsid w:val="00FF538D"/>
    <w:rsid w:val="00FF563A"/>
    <w:rsid w:val="00FF57C9"/>
    <w:rsid w:val="00FF6F7F"/>
    <w:rsid w:val="00FF75C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23DC4C"/>
  <w15:docId w15:val="{A927FD64-5621-49F2-A1BE-E7A34F383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6F19"/>
  </w:style>
  <w:style w:type="paragraph" w:styleId="Heading1">
    <w:name w:val="heading 1"/>
    <w:basedOn w:val="Normal"/>
    <w:next w:val="Normal"/>
    <w:link w:val="Heading1Char"/>
    <w:uiPriority w:val="9"/>
    <w:qFormat/>
    <w:rsid w:val="00407E7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7283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0538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0409"/>
    <w:pPr>
      <w:ind w:left="720"/>
      <w:contextualSpacing/>
    </w:pPr>
  </w:style>
  <w:style w:type="paragraph" w:styleId="BalloonText">
    <w:name w:val="Balloon Text"/>
    <w:basedOn w:val="Normal"/>
    <w:link w:val="BalloonTextChar"/>
    <w:uiPriority w:val="99"/>
    <w:semiHidden/>
    <w:unhideWhenUsed/>
    <w:rsid w:val="00BA38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38EB"/>
    <w:rPr>
      <w:rFonts w:ascii="Tahoma" w:hAnsi="Tahoma" w:cs="Tahoma"/>
      <w:sz w:val="16"/>
      <w:szCs w:val="16"/>
    </w:rPr>
  </w:style>
  <w:style w:type="paragraph" w:styleId="Caption">
    <w:name w:val="caption"/>
    <w:basedOn w:val="Normal"/>
    <w:next w:val="Normal"/>
    <w:uiPriority w:val="35"/>
    <w:unhideWhenUsed/>
    <w:qFormat/>
    <w:rsid w:val="00597107"/>
    <w:pPr>
      <w:spacing w:line="240" w:lineRule="auto"/>
    </w:pPr>
    <w:rPr>
      <w:rFonts w:ascii="Times New Roman" w:hAnsi="Times New Roman"/>
      <w:bCs/>
      <w:szCs w:val="18"/>
    </w:rPr>
  </w:style>
  <w:style w:type="character" w:styleId="CommentReference">
    <w:name w:val="annotation reference"/>
    <w:basedOn w:val="DefaultParagraphFont"/>
    <w:uiPriority w:val="99"/>
    <w:semiHidden/>
    <w:unhideWhenUsed/>
    <w:rsid w:val="00446624"/>
    <w:rPr>
      <w:sz w:val="16"/>
      <w:szCs w:val="16"/>
    </w:rPr>
  </w:style>
  <w:style w:type="paragraph" w:styleId="CommentText">
    <w:name w:val="annotation text"/>
    <w:basedOn w:val="Normal"/>
    <w:link w:val="CommentTextChar"/>
    <w:uiPriority w:val="99"/>
    <w:semiHidden/>
    <w:unhideWhenUsed/>
    <w:rsid w:val="00446624"/>
    <w:pPr>
      <w:spacing w:line="240" w:lineRule="auto"/>
    </w:pPr>
    <w:rPr>
      <w:sz w:val="20"/>
      <w:szCs w:val="20"/>
    </w:rPr>
  </w:style>
  <w:style w:type="character" w:customStyle="1" w:styleId="CommentTextChar">
    <w:name w:val="Comment Text Char"/>
    <w:basedOn w:val="DefaultParagraphFont"/>
    <w:link w:val="CommentText"/>
    <w:uiPriority w:val="99"/>
    <w:semiHidden/>
    <w:rsid w:val="00446624"/>
    <w:rPr>
      <w:sz w:val="20"/>
      <w:szCs w:val="20"/>
    </w:rPr>
  </w:style>
  <w:style w:type="paragraph" w:styleId="CommentSubject">
    <w:name w:val="annotation subject"/>
    <w:basedOn w:val="CommentText"/>
    <w:next w:val="CommentText"/>
    <w:link w:val="CommentSubjectChar"/>
    <w:uiPriority w:val="99"/>
    <w:semiHidden/>
    <w:unhideWhenUsed/>
    <w:rsid w:val="00446624"/>
    <w:rPr>
      <w:b/>
      <w:bCs/>
    </w:rPr>
  </w:style>
  <w:style w:type="character" w:customStyle="1" w:styleId="CommentSubjectChar">
    <w:name w:val="Comment Subject Char"/>
    <w:basedOn w:val="CommentTextChar"/>
    <w:link w:val="CommentSubject"/>
    <w:uiPriority w:val="99"/>
    <w:semiHidden/>
    <w:rsid w:val="00446624"/>
    <w:rPr>
      <w:b/>
      <w:bCs/>
      <w:sz w:val="20"/>
      <w:szCs w:val="20"/>
    </w:rPr>
  </w:style>
  <w:style w:type="paragraph" w:styleId="Revision">
    <w:name w:val="Revision"/>
    <w:hidden/>
    <w:uiPriority w:val="99"/>
    <w:semiHidden/>
    <w:rsid w:val="000005E3"/>
    <w:pPr>
      <w:spacing w:after="0" w:line="240" w:lineRule="auto"/>
    </w:pPr>
  </w:style>
  <w:style w:type="character" w:styleId="Emphasis">
    <w:name w:val="Emphasis"/>
    <w:basedOn w:val="DefaultParagraphFont"/>
    <w:qFormat/>
    <w:rsid w:val="00072D81"/>
    <w:rPr>
      <w:i/>
      <w:iCs/>
    </w:rPr>
  </w:style>
  <w:style w:type="character" w:styleId="Hyperlink">
    <w:name w:val="Hyperlink"/>
    <w:basedOn w:val="DefaultParagraphFont"/>
    <w:uiPriority w:val="99"/>
    <w:unhideWhenUsed/>
    <w:rsid w:val="00072D81"/>
    <w:rPr>
      <w:color w:val="0000FF"/>
      <w:u w:val="single"/>
    </w:rPr>
  </w:style>
  <w:style w:type="character" w:customStyle="1" w:styleId="longtext">
    <w:name w:val="longtext"/>
    <w:basedOn w:val="DefaultParagraphFont"/>
    <w:rsid w:val="00662B22"/>
  </w:style>
  <w:style w:type="character" w:customStyle="1" w:styleId="Heading1Char">
    <w:name w:val="Heading 1 Char"/>
    <w:basedOn w:val="DefaultParagraphFont"/>
    <w:link w:val="Heading1"/>
    <w:uiPriority w:val="9"/>
    <w:rsid w:val="00407E7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7283A"/>
    <w:rPr>
      <w:rFonts w:asciiTheme="majorHAnsi" w:eastAsiaTheme="majorEastAsia" w:hAnsiTheme="majorHAnsi" w:cstheme="majorBidi"/>
      <w:b/>
      <w:bCs/>
      <w:color w:val="4F81BD" w:themeColor="accent1"/>
      <w:sz w:val="26"/>
      <w:szCs w:val="26"/>
    </w:rPr>
  </w:style>
  <w:style w:type="character" w:customStyle="1" w:styleId="citation-abbreviation">
    <w:name w:val="citation-abbreviation"/>
    <w:basedOn w:val="DefaultParagraphFont"/>
    <w:rsid w:val="006B7BF2"/>
  </w:style>
  <w:style w:type="character" w:customStyle="1" w:styleId="citation-publication-date">
    <w:name w:val="citation-publication-date"/>
    <w:basedOn w:val="DefaultParagraphFont"/>
    <w:rsid w:val="006B7BF2"/>
  </w:style>
  <w:style w:type="character" w:customStyle="1" w:styleId="citation-volume">
    <w:name w:val="citation-volume"/>
    <w:basedOn w:val="DefaultParagraphFont"/>
    <w:rsid w:val="006B7BF2"/>
  </w:style>
  <w:style w:type="character" w:customStyle="1" w:styleId="citation-issue">
    <w:name w:val="citation-issue"/>
    <w:basedOn w:val="DefaultParagraphFont"/>
    <w:rsid w:val="006B7BF2"/>
  </w:style>
  <w:style w:type="character" w:customStyle="1" w:styleId="citation-flpages">
    <w:name w:val="citation-flpages"/>
    <w:basedOn w:val="DefaultParagraphFont"/>
    <w:rsid w:val="006B7BF2"/>
  </w:style>
  <w:style w:type="character" w:styleId="SubtleEmphasis">
    <w:name w:val="Subtle Emphasis"/>
    <w:basedOn w:val="DefaultParagraphFont"/>
    <w:uiPriority w:val="19"/>
    <w:qFormat/>
    <w:rsid w:val="008778C7"/>
    <w:rPr>
      <w:i/>
      <w:iCs/>
      <w:color w:val="808080" w:themeColor="text1" w:themeTint="7F"/>
    </w:rPr>
  </w:style>
  <w:style w:type="paragraph" w:styleId="Header">
    <w:name w:val="header"/>
    <w:basedOn w:val="Normal"/>
    <w:link w:val="HeaderChar"/>
    <w:uiPriority w:val="99"/>
    <w:semiHidden/>
    <w:unhideWhenUsed/>
    <w:rsid w:val="00C56905"/>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C56905"/>
  </w:style>
  <w:style w:type="paragraph" w:styleId="Footer">
    <w:name w:val="footer"/>
    <w:basedOn w:val="Normal"/>
    <w:link w:val="FooterChar"/>
    <w:uiPriority w:val="99"/>
    <w:unhideWhenUsed/>
    <w:rsid w:val="00C56905"/>
    <w:pPr>
      <w:tabs>
        <w:tab w:val="center" w:pos="4536"/>
        <w:tab w:val="right" w:pos="9072"/>
      </w:tabs>
      <w:spacing w:after="0" w:line="240" w:lineRule="auto"/>
    </w:pPr>
  </w:style>
  <w:style w:type="character" w:customStyle="1" w:styleId="FooterChar">
    <w:name w:val="Footer Char"/>
    <w:basedOn w:val="DefaultParagraphFont"/>
    <w:link w:val="Footer"/>
    <w:uiPriority w:val="99"/>
    <w:rsid w:val="00C56905"/>
  </w:style>
  <w:style w:type="paragraph" w:styleId="DocumentMap">
    <w:name w:val="Document Map"/>
    <w:basedOn w:val="Normal"/>
    <w:link w:val="DocumentMapChar"/>
    <w:uiPriority w:val="99"/>
    <w:semiHidden/>
    <w:unhideWhenUsed/>
    <w:rsid w:val="00A45546"/>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A45546"/>
    <w:rPr>
      <w:rFonts w:ascii="Tahoma" w:hAnsi="Tahoma" w:cs="Tahoma"/>
      <w:sz w:val="16"/>
      <w:szCs w:val="16"/>
    </w:rPr>
  </w:style>
  <w:style w:type="character" w:customStyle="1" w:styleId="Heading3Char">
    <w:name w:val="Heading 3 Char"/>
    <w:basedOn w:val="DefaultParagraphFont"/>
    <w:link w:val="Heading3"/>
    <w:uiPriority w:val="9"/>
    <w:rsid w:val="0040538A"/>
    <w:rPr>
      <w:rFonts w:asciiTheme="majorHAnsi" w:eastAsiaTheme="majorEastAsia" w:hAnsiTheme="majorHAnsi" w:cstheme="majorBidi"/>
      <w:b/>
      <w:bCs/>
      <w:color w:val="4F81BD" w:themeColor="accent1"/>
    </w:rPr>
  </w:style>
  <w:style w:type="table" w:customStyle="1" w:styleId="LightShading1">
    <w:name w:val="Light Shading1"/>
    <w:basedOn w:val="TableNormal"/>
    <w:uiPriority w:val="60"/>
    <w:rsid w:val="00334C53"/>
    <w:pPr>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3B7A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2">
    <w:name w:val="Light Shading2"/>
    <w:basedOn w:val="TableNormal"/>
    <w:uiPriority w:val="60"/>
    <w:rsid w:val="008A2C3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Standard">
    <w:name w:val="Standard"/>
    <w:link w:val="StandardChar"/>
    <w:rsid w:val="007C6844"/>
    <w:pPr>
      <w:widowControl w:val="0"/>
      <w:suppressAutoHyphens/>
      <w:autoSpaceDN w:val="0"/>
      <w:spacing w:after="0" w:line="240" w:lineRule="auto"/>
      <w:textAlignment w:val="baseline"/>
    </w:pPr>
    <w:rPr>
      <w:rFonts w:ascii="Liberation Serif" w:eastAsia="Droid Sans Fallback" w:hAnsi="Liberation Serif" w:cs="FreeSans"/>
      <w:kern w:val="3"/>
      <w:sz w:val="24"/>
      <w:szCs w:val="24"/>
      <w:lang w:eastAsia="zh-CN" w:bidi="hi-IN"/>
    </w:rPr>
  </w:style>
  <w:style w:type="paragraph" w:styleId="HTMLPreformatted">
    <w:name w:val="HTML Preformatted"/>
    <w:basedOn w:val="Normal"/>
    <w:link w:val="HTMLPreformattedChar"/>
    <w:uiPriority w:val="99"/>
    <w:semiHidden/>
    <w:unhideWhenUsed/>
    <w:rsid w:val="00AF6B40"/>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AF6B40"/>
    <w:rPr>
      <w:rFonts w:ascii="Consolas" w:hAnsi="Consolas" w:cs="Consolas"/>
      <w:sz w:val="20"/>
      <w:szCs w:val="20"/>
    </w:rPr>
  </w:style>
  <w:style w:type="character" w:customStyle="1" w:styleId="apple-converted-space">
    <w:name w:val="apple-converted-space"/>
    <w:basedOn w:val="DefaultParagraphFont"/>
    <w:rsid w:val="00AF6B40"/>
  </w:style>
  <w:style w:type="paragraph" w:customStyle="1" w:styleId="Paragraph">
    <w:name w:val="Paragraph"/>
    <w:basedOn w:val="Normal"/>
    <w:rsid w:val="00AB3326"/>
    <w:pPr>
      <w:spacing w:before="120" w:after="0" w:line="240" w:lineRule="auto"/>
      <w:ind w:firstLine="720"/>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9B54E7"/>
  </w:style>
  <w:style w:type="paragraph" w:styleId="Subtitle">
    <w:name w:val="Subtitle"/>
    <w:basedOn w:val="Normal"/>
    <w:next w:val="Normal"/>
    <w:link w:val="SubtitleChar"/>
    <w:uiPriority w:val="11"/>
    <w:qFormat/>
    <w:rsid w:val="00C44E53"/>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44E53"/>
    <w:rPr>
      <w:rFonts w:asciiTheme="majorHAnsi" w:eastAsiaTheme="majorEastAsia" w:hAnsiTheme="majorHAnsi" w:cstheme="majorBidi"/>
      <w:i/>
      <w:iCs/>
      <w:color w:val="4F81BD" w:themeColor="accent1"/>
      <w:spacing w:val="15"/>
      <w:sz w:val="24"/>
      <w:szCs w:val="24"/>
    </w:rPr>
  </w:style>
  <w:style w:type="paragraph" w:customStyle="1" w:styleId="EndNoteBibliographyTitle">
    <w:name w:val="EndNote Bibliography Title"/>
    <w:basedOn w:val="Normal"/>
    <w:link w:val="EndNoteBibliographyTitleChar"/>
    <w:rsid w:val="00F21EBF"/>
    <w:pPr>
      <w:spacing w:after="0"/>
      <w:jc w:val="center"/>
    </w:pPr>
    <w:rPr>
      <w:rFonts w:ascii="Calibri" w:hAnsi="Calibri"/>
      <w:noProof/>
    </w:rPr>
  </w:style>
  <w:style w:type="character" w:customStyle="1" w:styleId="StandardChar">
    <w:name w:val="Standard Char"/>
    <w:basedOn w:val="DefaultParagraphFont"/>
    <w:link w:val="Standard"/>
    <w:rsid w:val="00F21EBF"/>
    <w:rPr>
      <w:rFonts w:ascii="Liberation Serif" w:eastAsia="Droid Sans Fallback" w:hAnsi="Liberation Serif" w:cs="FreeSans"/>
      <w:kern w:val="3"/>
      <w:sz w:val="24"/>
      <w:szCs w:val="24"/>
      <w:lang w:eastAsia="zh-CN" w:bidi="hi-IN"/>
    </w:rPr>
  </w:style>
  <w:style w:type="character" w:customStyle="1" w:styleId="EndNoteBibliographyTitleChar">
    <w:name w:val="EndNote Bibliography Title Char"/>
    <w:basedOn w:val="StandardChar"/>
    <w:link w:val="EndNoteBibliographyTitle"/>
    <w:rsid w:val="00F21EBF"/>
    <w:rPr>
      <w:rFonts w:ascii="Calibri" w:eastAsia="Droid Sans Fallback" w:hAnsi="Calibri" w:cs="FreeSans"/>
      <w:noProof/>
      <w:kern w:val="3"/>
      <w:sz w:val="24"/>
      <w:szCs w:val="24"/>
      <w:lang w:eastAsia="zh-CN" w:bidi="hi-IN"/>
    </w:rPr>
  </w:style>
  <w:style w:type="paragraph" w:customStyle="1" w:styleId="EndNoteBibliography">
    <w:name w:val="EndNote Bibliography"/>
    <w:basedOn w:val="Normal"/>
    <w:link w:val="EndNoteBibliographyChar"/>
    <w:rsid w:val="00F21EBF"/>
    <w:pPr>
      <w:spacing w:line="240" w:lineRule="auto"/>
    </w:pPr>
    <w:rPr>
      <w:rFonts w:ascii="Calibri" w:hAnsi="Calibri"/>
      <w:noProof/>
    </w:rPr>
  </w:style>
  <w:style w:type="character" w:customStyle="1" w:styleId="EndNoteBibliographyChar">
    <w:name w:val="EndNote Bibliography Char"/>
    <w:basedOn w:val="StandardChar"/>
    <w:link w:val="EndNoteBibliography"/>
    <w:rsid w:val="00F21EBF"/>
    <w:rPr>
      <w:rFonts w:ascii="Calibri" w:eastAsia="Droid Sans Fallback" w:hAnsi="Calibri" w:cs="FreeSans"/>
      <w:noProof/>
      <w:kern w:val="3"/>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00159">
      <w:bodyDiv w:val="1"/>
      <w:marLeft w:val="0"/>
      <w:marRight w:val="0"/>
      <w:marTop w:val="0"/>
      <w:marBottom w:val="0"/>
      <w:divBdr>
        <w:top w:val="none" w:sz="0" w:space="0" w:color="auto"/>
        <w:left w:val="none" w:sz="0" w:space="0" w:color="auto"/>
        <w:bottom w:val="none" w:sz="0" w:space="0" w:color="auto"/>
        <w:right w:val="none" w:sz="0" w:space="0" w:color="auto"/>
      </w:divBdr>
    </w:div>
    <w:div w:id="31421548">
      <w:bodyDiv w:val="1"/>
      <w:marLeft w:val="0"/>
      <w:marRight w:val="0"/>
      <w:marTop w:val="0"/>
      <w:marBottom w:val="0"/>
      <w:divBdr>
        <w:top w:val="none" w:sz="0" w:space="0" w:color="auto"/>
        <w:left w:val="none" w:sz="0" w:space="0" w:color="auto"/>
        <w:bottom w:val="none" w:sz="0" w:space="0" w:color="auto"/>
        <w:right w:val="none" w:sz="0" w:space="0" w:color="auto"/>
      </w:divBdr>
    </w:div>
    <w:div w:id="136798052">
      <w:bodyDiv w:val="1"/>
      <w:marLeft w:val="0"/>
      <w:marRight w:val="0"/>
      <w:marTop w:val="0"/>
      <w:marBottom w:val="0"/>
      <w:divBdr>
        <w:top w:val="none" w:sz="0" w:space="0" w:color="auto"/>
        <w:left w:val="none" w:sz="0" w:space="0" w:color="auto"/>
        <w:bottom w:val="none" w:sz="0" w:space="0" w:color="auto"/>
        <w:right w:val="none" w:sz="0" w:space="0" w:color="auto"/>
      </w:divBdr>
    </w:div>
    <w:div w:id="197010277">
      <w:bodyDiv w:val="1"/>
      <w:marLeft w:val="0"/>
      <w:marRight w:val="0"/>
      <w:marTop w:val="0"/>
      <w:marBottom w:val="0"/>
      <w:divBdr>
        <w:top w:val="none" w:sz="0" w:space="0" w:color="auto"/>
        <w:left w:val="none" w:sz="0" w:space="0" w:color="auto"/>
        <w:bottom w:val="none" w:sz="0" w:space="0" w:color="auto"/>
        <w:right w:val="none" w:sz="0" w:space="0" w:color="auto"/>
      </w:divBdr>
    </w:div>
    <w:div w:id="202718637">
      <w:bodyDiv w:val="1"/>
      <w:marLeft w:val="0"/>
      <w:marRight w:val="0"/>
      <w:marTop w:val="0"/>
      <w:marBottom w:val="0"/>
      <w:divBdr>
        <w:top w:val="none" w:sz="0" w:space="0" w:color="auto"/>
        <w:left w:val="none" w:sz="0" w:space="0" w:color="auto"/>
        <w:bottom w:val="none" w:sz="0" w:space="0" w:color="auto"/>
        <w:right w:val="none" w:sz="0" w:space="0" w:color="auto"/>
      </w:divBdr>
    </w:div>
    <w:div w:id="393546888">
      <w:bodyDiv w:val="1"/>
      <w:marLeft w:val="0"/>
      <w:marRight w:val="0"/>
      <w:marTop w:val="0"/>
      <w:marBottom w:val="0"/>
      <w:divBdr>
        <w:top w:val="none" w:sz="0" w:space="0" w:color="auto"/>
        <w:left w:val="none" w:sz="0" w:space="0" w:color="auto"/>
        <w:bottom w:val="none" w:sz="0" w:space="0" w:color="auto"/>
        <w:right w:val="none" w:sz="0" w:space="0" w:color="auto"/>
      </w:divBdr>
    </w:div>
    <w:div w:id="457338089">
      <w:bodyDiv w:val="1"/>
      <w:marLeft w:val="0"/>
      <w:marRight w:val="0"/>
      <w:marTop w:val="0"/>
      <w:marBottom w:val="0"/>
      <w:divBdr>
        <w:top w:val="none" w:sz="0" w:space="0" w:color="auto"/>
        <w:left w:val="none" w:sz="0" w:space="0" w:color="auto"/>
        <w:bottom w:val="none" w:sz="0" w:space="0" w:color="auto"/>
        <w:right w:val="none" w:sz="0" w:space="0" w:color="auto"/>
      </w:divBdr>
    </w:div>
    <w:div w:id="513303554">
      <w:bodyDiv w:val="1"/>
      <w:marLeft w:val="0"/>
      <w:marRight w:val="0"/>
      <w:marTop w:val="0"/>
      <w:marBottom w:val="0"/>
      <w:divBdr>
        <w:top w:val="none" w:sz="0" w:space="0" w:color="auto"/>
        <w:left w:val="none" w:sz="0" w:space="0" w:color="auto"/>
        <w:bottom w:val="none" w:sz="0" w:space="0" w:color="auto"/>
        <w:right w:val="none" w:sz="0" w:space="0" w:color="auto"/>
      </w:divBdr>
    </w:div>
    <w:div w:id="752512094">
      <w:bodyDiv w:val="1"/>
      <w:marLeft w:val="0"/>
      <w:marRight w:val="0"/>
      <w:marTop w:val="0"/>
      <w:marBottom w:val="0"/>
      <w:divBdr>
        <w:top w:val="none" w:sz="0" w:space="0" w:color="auto"/>
        <w:left w:val="none" w:sz="0" w:space="0" w:color="auto"/>
        <w:bottom w:val="none" w:sz="0" w:space="0" w:color="auto"/>
        <w:right w:val="none" w:sz="0" w:space="0" w:color="auto"/>
      </w:divBdr>
    </w:div>
    <w:div w:id="763456972">
      <w:bodyDiv w:val="1"/>
      <w:marLeft w:val="0"/>
      <w:marRight w:val="0"/>
      <w:marTop w:val="0"/>
      <w:marBottom w:val="0"/>
      <w:divBdr>
        <w:top w:val="none" w:sz="0" w:space="0" w:color="auto"/>
        <w:left w:val="none" w:sz="0" w:space="0" w:color="auto"/>
        <w:bottom w:val="none" w:sz="0" w:space="0" w:color="auto"/>
        <w:right w:val="none" w:sz="0" w:space="0" w:color="auto"/>
      </w:divBdr>
    </w:div>
    <w:div w:id="888537845">
      <w:bodyDiv w:val="1"/>
      <w:marLeft w:val="0"/>
      <w:marRight w:val="0"/>
      <w:marTop w:val="0"/>
      <w:marBottom w:val="0"/>
      <w:divBdr>
        <w:top w:val="none" w:sz="0" w:space="0" w:color="auto"/>
        <w:left w:val="none" w:sz="0" w:space="0" w:color="auto"/>
        <w:bottom w:val="none" w:sz="0" w:space="0" w:color="auto"/>
        <w:right w:val="none" w:sz="0" w:space="0" w:color="auto"/>
      </w:divBdr>
    </w:div>
    <w:div w:id="1195120495">
      <w:bodyDiv w:val="1"/>
      <w:marLeft w:val="0"/>
      <w:marRight w:val="0"/>
      <w:marTop w:val="0"/>
      <w:marBottom w:val="0"/>
      <w:divBdr>
        <w:top w:val="none" w:sz="0" w:space="0" w:color="auto"/>
        <w:left w:val="none" w:sz="0" w:space="0" w:color="auto"/>
        <w:bottom w:val="none" w:sz="0" w:space="0" w:color="auto"/>
        <w:right w:val="none" w:sz="0" w:space="0" w:color="auto"/>
      </w:divBdr>
      <w:divsChild>
        <w:div w:id="1471098913">
          <w:marLeft w:val="0"/>
          <w:marRight w:val="0"/>
          <w:marTop w:val="0"/>
          <w:marBottom w:val="0"/>
          <w:divBdr>
            <w:top w:val="none" w:sz="0" w:space="0" w:color="auto"/>
            <w:left w:val="none" w:sz="0" w:space="0" w:color="auto"/>
            <w:bottom w:val="none" w:sz="0" w:space="0" w:color="auto"/>
            <w:right w:val="none" w:sz="0" w:space="0" w:color="auto"/>
          </w:divBdr>
        </w:div>
        <w:div w:id="1884292229">
          <w:marLeft w:val="0"/>
          <w:marRight w:val="0"/>
          <w:marTop w:val="0"/>
          <w:marBottom w:val="0"/>
          <w:divBdr>
            <w:top w:val="none" w:sz="0" w:space="0" w:color="auto"/>
            <w:left w:val="none" w:sz="0" w:space="0" w:color="auto"/>
            <w:bottom w:val="none" w:sz="0" w:space="0" w:color="auto"/>
            <w:right w:val="none" w:sz="0" w:space="0" w:color="auto"/>
          </w:divBdr>
        </w:div>
        <w:div w:id="1821994472">
          <w:marLeft w:val="0"/>
          <w:marRight w:val="0"/>
          <w:marTop w:val="0"/>
          <w:marBottom w:val="0"/>
          <w:divBdr>
            <w:top w:val="none" w:sz="0" w:space="0" w:color="auto"/>
            <w:left w:val="none" w:sz="0" w:space="0" w:color="auto"/>
            <w:bottom w:val="none" w:sz="0" w:space="0" w:color="auto"/>
            <w:right w:val="none" w:sz="0" w:space="0" w:color="auto"/>
          </w:divBdr>
        </w:div>
        <w:div w:id="163400012">
          <w:marLeft w:val="0"/>
          <w:marRight w:val="0"/>
          <w:marTop w:val="0"/>
          <w:marBottom w:val="0"/>
          <w:divBdr>
            <w:top w:val="none" w:sz="0" w:space="0" w:color="auto"/>
            <w:left w:val="none" w:sz="0" w:space="0" w:color="auto"/>
            <w:bottom w:val="none" w:sz="0" w:space="0" w:color="auto"/>
            <w:right w:val="none" w:sz="0" w:space="0" w:color="auto"/>
          </w:divBdr>
        </w:div>
        <w:div w:id="101194417">
          <w:marLeft w:val="0"/>
          <w:marRight w:val="0"/>
          <w:marTop w:val="0"/>
          <w:marBottom w:val="0"/>
          <w:divBdr>
            <w:top w:val="none" w:sz="0" w:space="0" w:color="auto"/>
            <w:left w:val="none" w:sz="0" w:space="0" w:color="auto"/>
            <w:bottom w:val="none" w:sz="0" w:space="0" w:color="auto"/>
            <w:right w:val="none" w:sz="0" w:space="0" w:color="auto"/>
          </w:divBdr>
        </w:div>
        <w:div w:id="437874620">
          <w:marLeft w:val="0"/>
          <w:marRight w:val="0"/>
          <w:marTop w:val="0"/>
          <w:marBottom w:val="0"/>
          <w:divBdr>
            <w:top w:val="none" w:sz="0" w:space="0" w:color="auto"/>
            <w:left w:val="none" w:sz="0" w:space="0" w:color="auto"/>
            <w:bottom w:val="none" w:sz="0" w:space="0" w:color="auto"/>
            <w:right w:val="none" w:sz="0" w:space="0" w:color="auto"/>
          </w:divBdr>
        </w:div>
        <w:div w:id="823090186">
          <w:marLeft w:val="0"/>
          <w:marRight w:val="0"/>
          <w:marTop w:val="0"/>
          <w:marBottom w:val="0"/>
          <w:divBdr>
            <w:top w:val="none" w:sz="0" w:space="0" w:color="auto"/>
            <w:left w:val="none" w:sz="0" w:space="0" w:color="auto"/>
            <w:bottom w:val="none" w:sz="0" w:space="0" w:color="auto"/>
            <w:right w:val="none" w:sz="0" w:space="0" w:color="auto"/>
          </w:divBdr>
        </w:div>
        <w:div w:id="393964846">
          <w:marLeft w:val="0"/>
          <w:marRight w:val="0"/>
          <w:marTop w:val="0"/>
          <w:marBottom w:val="0"/>
          <w:divBdr>
            <w:top w:val="none" w:sz="0" w:space="0" w:color="auto"/>
            <w:left w:val="none" w:sz="0" w:space="0" w:color="auto"/>
            <w:bottom w:val="none" w:sz="0" w:space="0" w:color="auto"/>
            <w:right w:val="none" w:sz="0" w:space="0" w:color="auto"/>
          </w:divBdr>
        </w:div>
        <w:div w:id="465661488">
          <w:marLeft w:val="0"/>
          <w:marRight w:val="0"/>
          <w:marTop w:val="0"/>
          <w:marBottom w:val="0"/>
          <w:divBdr>
            <w:top w:val="none" w:sz="0" w:space="0" w:color="auto"/>
            <w:left w:val="none" w:sz="0" w:space="0" w:color="auto"/>
            <w:bottom w:val="none" w:sz="0" w:space="0" w:color="auto"/>
            <w:right w:val="none" w:sz="0" w:space="0" w:color="auto"/>
          </w:divBdr>
        </w:div>
        <w:div w:id="1626808364">
          <w:marLeft w:val="0"/>
          <w:marRight w:val="0"/>
          <w:marTop w:val="0"/>
          <w:marBottom w:val="0"/>
          <w:divBdr>
            <w:top w:val="none" w:sz="0" w:space="0" w:color="auto"/>
            <w:left w:val="none" w:sz="0" w:space="0" w:color="auto"/>
            <w:bottom w:val="none" w:sz="0" w:space="0" w:color="auto"/>
            <w:right w:val="none" w:sz="0" w:space="0" w:color="auto"/>
          </w:divBdr>
        </w:div>
        <w:div w:id="1406411923">
          <w:marLeft w:val="0"/>
          <w:marRight w:val="0"/>
          <w:marTop w:val="0"/>
          <w:marBottom w:val="0"/>
          <w:divBdr>
            <w:top w:val="none" w:sz="0" w:space="0" w:color="auto"/>
            <w:left w:val="none" w:sz="0" w:space="0" w:color="auto"/>
            <w:bottom w:val="none" w:sz="0" w:space="0" w:color="auto"/>
            <w:right w:val="none" w:sz="0" w:space="0" w:color="auto"/>
          </w:divBdr>
        </w:div>
        <w:div w:id="613175363">
          <w:marLeft w:val="0"/>
          <w:marRight w:val="0"/>
          <w:marTop w:val="0"/>
          <w:marBottom w:val="0"/>
          <w:divBdr>
            <w:top w:val="none" w:sz="0" w:space="0" w:color="auto"/>
            <w:left w:val="none" w:sz="0" w:space="0" w:color="auto"/>
            <w:bottom w:val="none" w:sz="0" w:space="0" w:color="auto"/>
            <w:right w:val="none" w:sz="0" w:space="0" w:color="auto"/>
          </w:divBdr>
        </w:div>
        <w:div w:id="1040473378">
          <w:marLeft w:val="0"/>
          <w:marRight w:val="0"/>
          <w:marTop w:val="0"/>
          <w:marBottom w:val="0"/>
          <w:divBdr>
            <w:top w:val="none" w:sz="0" w:space="0" w:color="auto"/>
            <w:left w:val="none" w:sz="0" w:space="0" w:color="auto"/>
            <w:bottom w:val="none" w:sz="0" w:space="0" w:color="auto"/>
            <w:right w:val="none" w:sz="0" w:space="0" w:color="auto"/>
          </w:divBdr>
        </w:div>
        <w:div w:id="56903013">
          <w:marLeft w:val="0"/>
          <w:marRight w:val="0"/>
          <w:marTop w:val="0"/>
          <w:marBottom w:val="0"/>
          <w:divBdr>
            <w:top w:val="none" w:sz="0" w:space="0" w:color="auto"/>
            <w:left w:val="none" w:sz="0" w:space="0" w:color="auto"/>
            <w:bottom w:val="none" w:sz="0" w:space="0" w:color="auto"/>
            <w:right w:val="none" w:sz="0" w:space="0" w:color="auto"/>
          </w:divBdr>
        </w:div>
        <w:div w:id="1093740825">
          <w:marLeft w:val="0"/>
          <w:marRight w:val="0"/>
          <w:marTop w:val="0"/>
          <w:marBottom w:val="0"/>
          <w:divBdr>
            <w:top w:val="none" w:sz="0" w:space="0" w:color="auto"/>
            <w:left w:val="none" w:sz="0" w:space="0" w:color="auto"/>
            <w:bottom w:val="none" w:sz="0" w:space="0" w:color="auto"/>
            <w:right w:val="none" w:sz="0" w:space="0" w:color="auto"/>
          </w:divBdr>
        </w:div>
        <w:div w:id="788743871">
          <w:marLeft w:val="0"/>
          <w:marRight w:val="0"/>
          <w:marTop w:val="0"/>
          <w:marBottom w:val="0"/>
          <w:divBdr>
            <w:top w:val="none" w:sz="0" w:space="0" w:color="auto"/>
            <w:left w:val="none" w:sz="0" w:space="0" w:color="auto"/>
            <w:bottom w:val="none" w:sz="0" w:space="0" w:color="auto"/>
            <w:right w:val="none" w:sz="0" w:space="0" w:color="auto"/>
          </w:divBdr>
        </w:div>
        <w:div w:id="986399781">
          <w:marLeft w:val="0"/>
          <w:marRight w:val="0"/>
          <w:marTop w:val="0"/>
          <w:marBottom w:val="0"/>
          <w:divBdr>
            <w:top w:val="none" w:sz="0" w:space="0" w:color="auto"/>
            <w:left w:val="none" w:sz="0" w:space="0" w:color="auto"/>
            <w:bottom w:val="none" w:sz="0" w:space="0" w:color="auto"/>
            <w:right w:val="none" w:sz="0" w:space="0" w:color="auto"/>
          </w:divBdr>
        </w:div>
        <w:div w:id="1734154467">
          <w:marLeft w:val="0"/>
          <w:marRight w:val="0"/>
          <w:marTop w:val="0"/>
          <w:marBottom w:val="0"/>
          <w:divBdr>
            <w:top w:val="none" w:sz="0" w:space="0" w:color="auto"/>
            <w:left w:val="none" w:sz="0" w:space="0" w:color="auto"/>
            <w:bottom w:val="none" w:sz="0" w:space="0" w:color="auto"/>
            <w:right w:val="none" w:sz="0" w:space="0" w:color="auto"/>
          </w:divBdr>
        </w:div>
        <w:div w:id="1311472808">
          <w:marLeft w:val="0"/>
          <w:marRight w:val="0"/>
          <w:marTop w:val="0"/>
          <w:marBottom w:val="0"/>
          <w:divBdr>
            <w:top w:val="none" w:sz="0" w:space="0" w:color="auto"/>
            <w:left w:val="none" w:sz="0" w:space="0" w:color="auto"/>
            <w:bottom w:val="none" w:sz="0" w:space="0" w:color="auto"/>
            <w:right w:val="none" w:sz="0" w:space="0" w:color="auto"/>
          </w:divBdr>
        </w:div>
        <w:div w:id="1652326289">
          <w:marLeft w:val="0"/>
          <w:marRight w:val="0"/>
          <w:marTop w:val="0"/>
          <w:marBottom w:val="0"/>
          <w:divBdr>
            <w:top w:val="none" w:sz="0" w:space="0" w:color="auto"/>
            <w:left w:val="none" w:sz="0" w:space="0" w:color="auto"/>
            <w:bottom w:val="none" w:sz="0" w:space="0" w:color="auto"/>
            <w:right w:val="none" w:sz="0" w:space="0" w:color="auto"/>
          </w:divBdr>
        </w:div>
        <w:div w:id="416941976">
          <w:marLeft w:val="0"/>
          <w:marRight w:val="0"/>
          <w:marTop w:val="0"/>
          <w:marBottom w:val="0"/>
          <w:divBdr>
            <w:top w:val="none" w:sz="0" w:space="0" w:color="auto"/>
            <w:left w:val="none" w:sz="0" w:space="0" w:color="auto"/>
            <w:bottom w:val="none" w:sz="0" w:space="0" w:color="auto"/>
            <w:right w:val="none" w:sz="0" w:space="0" w:color="auto"/>
          </w:divBdr>
        </w:div>
        <w:div w:id="1660966367">
          <w:marLeft w:val="0"/>
          <w:marRight w:val="0"/>
          <w:marTop w:val="0"/>
          <w:marBottom w:val="0"/>
          <w:divBdr>
            <w:top w:val="none" w:sz="0" w:space="0" w:color="auto"/>
            <w:left w:val="none" w:sz="0" w:space="0" w:color="auto"/>
            <w:bottom w:val="none" w:sz="0" w:space="0" w:color="auto"/>
            <w:right w:val="none" w:sz="0" w:space="0" w:color="auto"/>
          </w:divBdr>
        </w:div>
        <w:div w:id="1618559137">
          <w:marLeft w:val="0"/>
          <w:marRight w:val="0"/>
          <w:marTop w:val="0"/>
          <w:marBottom w:val="0"/>
          <w:divBdr>
            <w:top w:val="none" w:sz="0" w:space="0" w:color="auto"/>
            <w:left w:val="none" w:sz="0" w:space="0" w:color="auto"/>
            <w:bottom w:val="none" w:sz="0" w:space="0" w:color="auto"/>
            <w:right w:val="none" w:sz="0" w:space="0" w:color="auto"/>
          </w:divBdr>
        </w:div>
        <w:div w:id="14814501">
          <w:marLeft w:val="0"/>
          <w:marRight w:val="0"/>
          <w:marTop w:val="0"/>
          <w:marBottom w:val="0"/>
          <w:divBdr>
            <w:top w:val="none" w:sz="0" w:space="0" w:color="auto"/>
            <w:left w:val="none" w:sz="0" w:space="0" w:color="auto"/>
            <w:bottom w:val="none" w:sz="0" w:space="0" w:color="auto"/>
            <w:right w:val="none" w:sz="0" w:space="0" w:color="auto"/>
          </w:divBdr>
        </w:div>
        <w:div w:id="1394112655">
          <w:marLeft w:val="0"/>
          <w:marRight w:val="0"/>
          <w:marTop w:val="0"/>
          <w:marBottom w:val="0"/>
          <w:divBdr>
            <w:top w:val="none" w:sz="0" w:space="0" w:color="auto"/>
            <w:left w:val="none" w:sz="0" w:space="0" w:color="auto"/>
            <w:bottom w:val="none" w:sz="0" w:space="0" w:color="auto"/>
            <w:right w:val="none" w:sz="0" w:space="0" w:color="auto"/>
          </w:divBdr>
        </w:div>
        <w:div w:id="876503382">
          <w:marLeft w:val="0"/>
          <w:marRight w:val="0"/>
          <w:marTop w:val="0"/>
          <w:marBottom w:val="0"/>
          <w:divBdr>
            <w:top w:val="none" w:sz="0" w:space="0" w:color="auto"/>
            <w:left w:val="none" w:sz="0" w:space="0" w:color="auto"/>
            <w:bottom w:val="none" w:sz="0" w:space="0" w:color="auto"/>
            <w:right w:val="none" w:sz="0" w:space="0" w:color="auto"/>
          </w:divBdr>
        </w:div>
        <w:div w:id="1262756929">
          <w:marLeft w:val="0"/>
          <w:marRight w:val="0"/>
          <w:marTop w:val="0"/>
          <w:marBottom w:val="0"/>
          <w:divBdr>
            <w:top w:val="none" w:sz="0" w:space="0" w:color="auto"/>
            <w:left w:val="none" w:sz="0" w:space="0" w:color="auto"/>
            <w:bottom w:val="none" w:sz="0" w:space="0" w:color="auto"/>
            <w:right w:val="none" w:sz="0" w:space="0" w:color="auto"/>
          </w:divBdr>
        </w:div>
        <w:div w:id="1498570171">
          <w:marLeft w:val="0"/>
          <w:marRight w:val="0"/>
          <w:marTop w:val="0"/>
          <w:marBottom w:val="0"/>
          <w:divBdr>
            <w:top w:val="none" w:sz="0" w:space="0" w:color="auto"/>
            <w:left w:val="none" w:sz="0" w:space="0" w:color="auto"/>
            <w:bottom w:val="none" w:sz="0" w:space="0" w:color="auto"/>
            <w:right w:val="none" w:sz="0" w:space="0" w:color="auto"/>
          </w:divBdr>
        </w:div>
        <w:div w:id="2101026971">
          <w:marLeft w:val="0"/>
          <w:marRight w:val="0"/>
          <w:marTop w:val="0"/>
          <w:marBottom w:val="0"/>
          <w:divBdr>
            <w:top w:val="none" w:sz="0" w:space="0" w:color="auto"/>
            <w:left w:val="none" w:sz="0" w:space="0" w:color="auto"/>
            <w:bottom w:val="none" w:sz="0" w:space="0" w:color="auto"/>
            <w:right w:val="none" w:sz="0" w:space="0" w:color="auto"/>
          </w:divBdr>
        </w:div>
        <w:div w:id="1743135555">
          <w:marLeft w:val="0"/>
          <w:marRight w:val="0"/>
          <w:marTop w:val="0"/>
          <w:marBottom w:val="0"/>
          <w:divBdr>
            <w:top w:val="none" w:sz="0" w:space="0" w:color="auto"/>
            <w:left w:val="none" w:sz="0" w:space="0" w:color="auto"/>
            <w:bottom w:val="none" w:sz="0" w:space="0" w:color="auto"/>
            <w:right w:val="none" w:sz="0" w:space="0" w:color="auto"/>
          </w:divBdr>
        </w:div>
      </w:divsChild>
    </w:div>
    <w:div w:id="1207451019">
      <w:bodyDiv w:val="1"/>
      <w:marLeft w:val="0"/>
      <w:marRight w:val="0"/>
      <w:marTop w:val="0"/>
      <w:marBottom w:val="0"/>
      <w:divBdr>
        <w:top w:val="none" w:sz="0" w:space="0" w:color="auto"/>
        <w:left w:val="none" w:sz="0" w:space="0" w:color="auto"/>
        <w:bottom w:val="none" w:sz="0" w:space="0" w:color="auto"/>
        <w:right w:val="none" w:sz="0" w:space="0" w:color="auto"/>
      </w:divBdr>
    </w:div>
    <w:div w:id="1266578928">
      <w:bodyDiv w:val="1"/>
      <w:marLeft w:val="0"/>
      <w:marRight w:val="0"/>
      <w:marTop w:val="0"/>
      <w:marBottom w:val="0"/>
      <w:divBdr>
        <w:top w:val="none" w:sz="0" w:space="0" w:color="auto"/>
        <w:left w:val="none" w:sz="0" w:space="0" w:color="auto"/>
        <w:bottom w:val="none" w:sz="0" w:space="0" w:color="auto"/>
        <w:right w:val="none" w:sz="0" w:space="0" w:color="auto"/>
      </w:divBdr>
      <w:divsChild>
        <w:div w:id="1959145201">
          <w:marLeft w:val="0"/>
          <w:marRight w:val="0"/>
          <w:marTop w:val="0"/>
          <w:marBottom w:val="0"/>
          <w:divBdr>
            <w:top w:val="none" w:sz="0" w:space="0" w:color="auto"/>
            <w:left w:val="none" w:sz="0" w:space="0" w:color="auto"/>
            <w:bottom w:val="none" w:sz="0" w:space="0" w:color="auto"/>
            <w:right w:val="none" w:sz="0" w:space="0" w:color="auto"/>
          </w:divBdr>
        </w:div>
        <w:div w:id="1908832644">
          <w:marLeft w:val="0"/>
          <w:marRight w:val="0"/>
          <w:marTop w:val="0"/>
          <w:marBottom w:val="0"/>
          <w:divBdr>
            <w:top w:val="none" w:sz="0" w:space="0" w:color="auto"/>
            <w:left w:val="none" w:sz="0" w:space="0" w:color="auto"/>
            <w:bottom w:val="none" w:sz="0" w:space="0" w:color="auto"/>
            <w:right w:val="none" w:sz="0" w:space="0" w:color="auto"/>
          </w:divBdr>
        </w:div>
        <w:div w:id="2065828712">
          <w:marLeft w:val="0"/>
          <w:marRight w:val="0"/>
          <w:marTop w:val="0"/>
          <w:marBottom w:val="0"/>
          <w:divBdr>
            <w:top w:val="none" w:sz="0" w:space="0" w:color="auto"/>
            <w:left w:val="none" w:sz="0" w:space="0" w:color="auto"/>
            <w:bottom w:val="none" w:sz="0" w:space="0" w:color="auto"/>
            <w:right w:val="none" w:sz="0" w:space="0" w:color="auto"/>
          </w:divBdr>
        </w:div>
        <w:div w:id="733310458">
          <w:marLeft w:val="0"/>
          <w:marRight w:val="0"/>
          <w:marTop w:val="0"/>
          <w:marBottom w:val="0"/>
          <w:divBdr>
            <w:top w:val="none" w:sz="0" w:space="0" w:color="auto"/>
            <w:left w:val="none" w:sz="0" w:space="0" w:color="auto"/>
            <w:bottom w:val="none" w:sz="0" w:space="0" w:color="auto"/>
            <w:right w:val="none" w:sz="0" w:space="0" w:color="auto"/>
          </w:divBdr>
        </w:div>
        <w:div w:id="948582285">
          <w:marLeft w:val="0"/>
          <w:marRight w:val="0"/>
          <w:marTop w:val="0"/>
          <w:marBottom w:val="0"/>
          <w:divBdr>
            <w:top w:val="none" w:sz="0" w:space="0" w:color="auto"/>
            <w:left w:val="none" w:sz="0" w:space="0" w:color="auto"/>
            <w:bottom w:val="none" w:sz="0" w:space="0" w:color="auto"/>
            <w:right w:val="none" w:sz="0" w:space="0" w:color="auto"/>
          </w:divBdr>
        </w:div>
        <w:div w:id="991175158">
          <w:marLeft w:val="0"/>
          <w:marRight w:val="0"/>
          <w:marTop w:val="0"/>
          <w:marBottom w:val="0"/>
          <w:divBdr>
            <w:top w:val="none" w:sz="0" w:space="0" w:color="auto"/>
            <w:left w:val="none" w:sz="0" w:space="0" w:color="auto"/>
            <w:bottom w:val="none" w:sz="0" w:space="0" w:color="auto"/>
            <w:right w:val="none" w:sz="0" w:space="0" w:color="auto"/>
          </w:divBdr>
        </w:div>
        <w:div w:id="2136949230">
          <w:marLeft w:val="0"/>
          <w:marRight w:val="0"/>
          <w:marTop w:val="0"/>
          <w:marBottom w:val="0"/>
          <w:divBdr>
            <w:top w:val="none" w:sz="0" w:space="0" w:color="auto"/>
            <w:left w:val="none" w:sz="0" w:space="0" w:color="auto"/>
            <w:bottom w:val="none" w:sz="0" w:space="0" w:color="auto"/>
            <w:right w:val="none" w:sz="0" w:space="0" w:color="auto"/>
          </w:divBdr>
        </w:div>
        <w:div w:id="1775588761">
          <w:marLeft w:val="0"/>
          <w:marRight w:val="0"/>
          <w:marTop w:val="0"/>
          <w:marBottom w:val="0"/>
          <w:divBdr>
            <w:top w:val="none" w:sz="0" w:space="0" w:color="auto"/>
            <w:left w:val="none" w:sz="0" w:space="0" w:color="auto"/>
            <w:bottom w:val="none" w:sz="0" w:space="0" w:color="auto"/>
            <w:right w:val="none" w:sz="0" w:space="0" w:color="auto"/>
          </w:divBdr>
        </w:div>
        <w:div w:id="2062052958">
          <w:marLeft w:val="0"/>
          <w:marRight w:val="0"/>
          <w:marTop w:val="0"/>
          <w:marBottom w:val="0"/>
          <w:divBdr>
            <w:top w:val="none" w:sz="0" w:space="0" w:color="auto"/>
            <w:left w:val="none" w:sz="0" w:space="0" w:color="auto"/>
            <w:bottom w:val="none" w:sz="0" w:space="0" w:color="auto"/>
            <w:right w:val="none" w:sz="0" w:space="0" w:color="auto"/>
          </w:divBdr>
        </w:div>
        <w:div w:id="989402953">
          <w:marLeft w:val="0"/>
          <w:marRight w:val="0"/>
          <w:marTop w:val="0"/>
          <w:marBottom w:val="0"/>
          <w:divBdr>
            <w:top w:val="none" w:sz="0" w:space="0" w:color="auto"/>
            <w:left w:val="none" w:sz="0" w:space="0" w:color="auto"/>
            <w:bottom w:val="none" w:sz="0" w:space="0" w:color="auto"/>
            <w:right w:val="none" w:sz="0" w:space="0" w:color="auto"/>
          </w:divBdr>
        </w:div>
        <w:div w:id="1698382675">
          <w:marLeft w:val="0"/>
          <w:marRight w:val="0"/>
          <w:marTop w:val="0"/>
          <w:marBottom w:val="0"/>
          <w:divBdr>
            <w:top w:val="none" w:sz="0" w:space="0" w:color="auto"/>
            <w:left w:val="none" w:sz="0" w:space="0" w:color="auto"/>
            <w:bottom w:val="none" w:sz="0" w:space="0" w:color="auto"/>
            <w:right w:val="none" w:sz="0" w:space="0" w:color="auto"/>
          </w:divBdr>
        </w:div>
        <w:div w:id="1532838750">
          <w:marLeft w:val="0"/>
          <w:marRight w:val="0"/>
          <w:marTop w:val="0"/>
          <w:marBottom w:val="0"/>
          <w:divBdr>
            <w:top w:val="none" w:sz="0" w:space="0" w:color="auto"/>
            <w:left w:val="none" w:sz="0" w:space="0" w:color="auto"/>
            <w:bottom w:val="none" w:sz="0" w:space="0" w:color="auto"/>
            <w:right w:val="none" w:sz="0" w:space="0" w:color="auto"/>
          </w:divBdr>
        </w:div>
        <w:div w:id="354503364">
          <w:marLeft w:val="0"/>
          <w:marRight w:val="0"/>
          <w:marTop w:val="0"/>
          <w:marBottom w:val="0"/>
          <w:divBdr>
            <w:top w:val="none" w:sz="0" w:space="0" w:color="auto"/>
            <w:left w:val="none" w:sz="0" w:space="0" w:color="auto"/>
            <w:bottom w:val="none" w:sz="0" w:space="0" w:color="auto"/>
            <w:right w:val="none" w:sz="0" w:space="0" w:color="auto"/>
          </w:divBdr>
        </w:div>
        <w:div w:id="1805732001">
          <w:marLeft w:val="0"/>
          <w:marRight w:val="0"/>
          <w:marTop w:val="0"/>
          <w:marBottom w:val="0"/>
          <w:divBdr>
            <w:top w:val="none" w:sz="0" w:space="0" w:color="auto"/>
            <w:left w:val="none" w:sz="0" w:space="0" w:color="auto"/>
            <w:bottom w:val="none" w:sz="0" w:space="0" w:color="auto"/>
            <w:right w:val="none" w:sz="0" w:space="0" w:color="auto"/>
          </w:divBdr>
        </w:div>
        <w:div w:id="1603486489">
          <w:marLeft w:val="0"/>
          <w:marRight w:val="0"/>
          <w:marTop w:val="0"/>
          <w:marBottom w:val="0"/>
          <w:divBdr>
            <w:top w:val="none" w:sz="0" w:space="0" w:color="auto"/>
            <w:left w:val="none" w:sz="0" w:space="0" w:color="auto"/>
            <w:bottom w:val="none" w:sz="0" w:space="0" w:color="auto"/>
            <w:right w:val="none" w:sz="0" w:space="0" w:color="auto"/>
          </w:divBdr>
        </w:div>
        <w:div w:id="608317277">
          <w:marLeft w:val="0"/>
          <w:marRight w:val="0"/>
          <w:marTop w:val="0"/>
          <w:marBottom w:val="0"/>
          <w:divBdr>
            <w:top w:val="none" w:sz="0" w:space="0" w:color="auto"/>
            <w:left w:val="none" w:sz="0" w:space="0" w:color="auto"/>
            <w:bottom w:val="none" w:sz="0" w:space="0" w:color="auto"/>
            <w:right w:val="none" w:sz="0" w:space="0" w:color="auto"/>
          </w:divBdr>
        </w:div>
        <w:div w:id="158548872">
          <w:marLeft w:val="0"/>
          <w:marRight w:val="0"/>
          <w:marTop w:val="0"/>
          <w:marBottom w:val="0"/>
          <w:divBdr>
            <w:top w:val="none" w:sz="0" w:space="0" w:color="auto"/>
            <w:left w:val="none" w:sz="0" w:space="0" w:color="auto"/>
            <w:bottom w:val="none" w:sz="0" w:space="0" w:color="auto"/>
            <w:right w:val="none" w:sz="0" w:space="0" w:color="auto"/>
          </w:divBdr>
        </w:div>
        <w:div w:id="1268931906">
          <w:marLeft w:val="0"/>
          <w:marRight w:val="0"/>
          <w:marTop w:val="0"/>
          <w:marBottom w:val="0"/>
          <w:divBdr>
            <w:top w:val="none" w:sz="0" w:space="0" w:color="auto"/>
            <w:left w:val="none" w:sz="0" w:space="0" w:color="auto"/>
            <w:bottom w:val="none" w:sz="0" w:space="0" w:color="auto"/>
            <w:right w:val="none" w:sz="0" w:space="0" w:color="auto"/>
          </w:divBdr>
        </w:div>
        <w:div w:id="1090005416">
          <w:marLeft w:val="0"/>
          <w:marRight w:val="0"/>
          <w:marTop w:val="0"/>
          <w:marBottom w:val="0"/>
          <w:divBdr>
            <w:top w:val="none" w:sz="0" w:space="0" w:color="auto"/>
            <w:left w:val="none" w:sz="0" w:space="0" w:color="auto"/>
            <w:bottom w:val="none" w:sz="0" w:space="0" w:color="auto"/>
            <w:right w:val="none" w:sz="0" w:space="0" w:color="auto"/>
          </w:divBdr>
        </w:div>
        <w:div w:id="333999205">
          <w:marLeft w:val="0"/>
          <w:marRight w:val="0"/>
          <w:marTop w:val="0"/>
          <w:marBottom w:val="0"/>
          <w:divBdr>
            <w:top w:val="none" w:sz="0" w:space="0" w:color="auto"/>
            <w:left w:val="none" w:sz="0" w:space="0" w:color="auto"/>
            <w:bottom w:val="none" w:sz="0" w:space="0" w:color="auto"/>
            <w:right w:val="none" w:sz="0" w:space="0" w:color="auto"/>
          </w:divBdr>
        </w:div>
        <w:div w:id="17463816">
          <w:marLeft w:val="0"/>
          <w:marRight w:val="0"/>
          <w:marTop w:val="0"/>
          <w:marBottom w:val="0"/>
          <w:divBdr>
            <w:top w:val="none" w:sz="0" w:space="0" w:color="auto"/>
            <w:left w:val="none" w:sz="0" w:space="0" w:color="auto"/>
            <w:bottom w:val="none" w:sz="0" w:space="0" w:color="auto"/>
            <w:right w:val="none" w:sz="0" w:space="0" w:color="auto"/>
          </w:divBdr>
        </w:div>
        <w:div w:id="760225463">
          <w:marLeft w:val="0"/>
          <w:marRight w:val="0"/>
          <w:marTop w:val="0"/>
          <w:marBottom w:val="0"/>
          <w:divBdr>
            <w:top w:val="none" w:sz="0" w:space="0" w:color="auto"/>
            <w:left w:val="none" w:sz="0" w:space="0" w:color="auto"/>
            <w:bottom w:val="none" w:sz="0" w:space="0" w:color="auto"/>
            <w:right w:val="none" w:sz="0" w:space="0" w:color="auto"/>
          </w:divBdr>
        </w:div>
        <w:div w:id="1550144638">
          <w:marLeft w:val="0"/>
          <w:marRight w:val="0"/>
          <w:marTop w:val="0"/>
          <w:marBottom w:val="0"/>
          <w:divBdr>
            <w:top w:val="none" w:sz="0" w:space="0" w:color="auto"/>
            <w:left w:val="none" w:sz="0" w:space="0" w:color="auto"/>
            <w:bottom w:val="none" w:sz="0" w:space="0" w:color="auto"/>
            <w:right w:val="none" w:sz="0" w:space="0" w:color="auto"/>
          </w:divBdr>
        </w:div>
        <w:div w:id="178546876">
          <w:marLeft w:val="0"/>
          <w:marRight w:val="0"/>
          <w:marTop w:val="0"/>
          <w:marBottom w:val="0"/>
          <w:divBdr>
            <w:top w:val="none" w:sz="0" w:space="0" w:color="auto"/>
            <w:left w:val="none" w:sz="0" w:space="0" w:color="auto"/>
            <w:bottom w:val="none" w:sz="0" w:space="0" w:color="auto"/>
            <w:right w:val="none" w:sz="0" w:space="0" w:color="auto"/>
          </w:divBdr>
        </w:div>
        <w:div w:id="564494072">
          <w:marLeft w:val="0"/>
          <w:marRight w:val="0"/>
          <w:marTop w:val="0"/>
          <w:marBottom w:val="0"/>
          <w:divBdr>
            <w:top w:val="none" w:sz="0" w:space="0" w:color="auto"/>
            <w:left w:val="none" w:sz="0" w:space="0" w:color="auto"/>
            <w:bottom w:val="none" w:sz="0" w:space="0" w:color="auto"/>
            <w:right w:val="none" w:sz="0" w:space="0" w:color="auto"/>
          </w:divBdr>
        </w:div>
        <w:div w:id="284967269">
          <w:marLeft w:val="0"/>
          <w:marRight w:val="0"/>
          <w:marTop w:val="0"/>
          <w:marBottom w:val="0"/>
          <w:divBdr>
            <w:top w:val="none" w:sz="0" w:space="0" w:color="auto"/>
            <w:left w:val="none" w:sz="0" w:space="0" w:color="auto"/>
            <w:bottom w:val="none" w:sz="0" w:space="0" w:color="auto"/>
            <w:right w:val="none" w:sz="0" w:space="0" w:color="auto"/>
          </w:divBdr>
        </w:div>
        <w:div w:id="1701978225">
          <w:marLeft w:val="0"/>
          <w:marRight w:val="0"/>
          <w:marTop w:val="0"/>
          <w:marBottom w:val="0"/>
          <w:divBdr>
            <w:top w:val="none" w:sz="0" w:space="0" w:color="auto"/>
            <w:left w:val="none" w:sz="0" w:space="0" w:color="auto"/>
            <w:bottom w:val="none" w:sz="0" w:space="0" w:color="auto"/>
            <w:right w:val="none" w:sz="0" w:space="0" w:color="auto"/>
          </w:divBdr>
        </w:div>
        <w:div w:id="820461175">
          <w:marLeft w:val="0"/>
          <w:marRight w:val="0"/>
          <w:marTop w:val="0"/>
          <w:marBottom w:val="0"/>
          <w:divBdr>
            <w:top w:val="none" w:sz="0" w:space="0" w:color="auto"/>
            <w:left w:val="none" w:sz="0" w:space="0" w:color="auto"/>
            <w:bottom w:val="none" w:sz="0" w:space="0" w:color="auto"/>
            <w:right w:val="none" w:sz="0" w:space="0" w:color="auto"/>
          </w:divBdr>
        </w:div>
        <w:div w:id="2024823306">
          <w:marLeft w:val="0"/>
          <w:marRight w:val="0"/>
          <w:marTop w:val="0"/>
          <w:marBottom w:val="0"/>
          <w:divBdr>
            <w:top w:val="none" w:sz="0" w:space="0" w:color="auto"/>
            <w:left w:val="none" w:sz="0" w:space="0" w:color="auto"/>
            <w:bottom w:val="none" w:sz="0" w:space="0" w:color="auto"/>
            <w:right w:val="none" w:sz="0" w:space="0" w:color="auto"/>
          </w:divBdr>
        </w:div>
        <w:div w:id="1497648529">
          <w:marLeft w:val="0"/>
          <w:marRight w:val="0"/>
          <w:marTop w:val="0"/>
          <w:marBottom w:val="0"/>
          <w:divBdr>
            <w:top w:val="none" w:sz="0" w:space="0" w:color="auto"/>
            <w:left w:val="none" w:sz="0" w:space="0" w:color="auto"/>
            <w:bottom w:val="none" w:sz="0" w:space="0" w:color="auto"/>
            <w:right w:val="none" w:sz="0" w:space="0" w:color="auto"/>
          </w:divBdr>
        </w:div>
      </w:divsChild>
    </w:div>
    <w:div w:id="1349452406">
      <w:bodyDiv w:val="1"/>
      <w:marLeft w:val="0"/>
      <w:marRight w:val="0"/>
      <w:marTop w:val="0"/>
      <w:marBottom w:val="0"/>
      <w:divBdr>
        <w:top w:val="none" w:sz="0" w:space="0" w:color="auto"/>
        <w:left w:val="none" w:sz="0" w:space="0" w:color="auto"/>
        <w:bottom w:val="none" w:sz="0" w:space="0" w:color="auto"/>
        <w:right w:val="none" w:sz="0" w:space="0" w:color="auto"/>
      </w:divBdr>
    </w:div>
    <w:div w:id="1693921536">
      <w:bodyDiv w:val="1"/>
      <w:marLeft w:val="0"/>
      <w:marRight w:val="0"/>
      <w:marTop w:val="0"/>
      <w:marBottom w:val="0"/>
      <w:divBdr>
        <w:top w:val="none" w:sz="0" w:space="0" w:color="auto"/>
        <w:left w:val="none" w:sz="0" w:space="0" w:color="auto"/>
        <w:bottom w:val="none" w:sz="0" w:space="0" w:color="auto"/>
        <w:right w:val="none" w:sz="0" w:space="0" w:color="auto"/>
      </w:divBdr>
    </w:div>
    <w:div w:id="1695882560">
      <w:bodyDiv w:val="1"/>
      <w:marLeft w:val="0"/>
      <w:marRight w:val="0"/>
      <w:marTop w:val="0"/>
      <w:marBottom w:val="0"/>
      <w:divBdr>
        <w:top w:val="none" w:sz="0" w:space="0" w:color="auto"/>
        <w:left w:val="none" w:sz="0" w:space="0" w:color="auto"/>
        <w:bottom w:val="none" w:sz="0" w:space="0" w:color="auto"/>
        <w:right w:val="none" w:sz="0" w:space="0" w:color="auto"/>
      </w:divBdr>
    </w:div>
    <w:div w:id="1713387224">
      <w:bodyDiv w:val="1"/>
      <w:marLeft w:val="0"/>
      <w:marRight w:val="0"/>
      <w:marTop w:val="0"/>
      <w:marBottom w:val="0"/>
      <w:divBdr>
        <w:top w:val="none" w:sz="0" w:space="0" w:color="auto"/>
        <w:left w:val="none" w:sz="0" w:space="0" w:color="auto"/>
        <w:bottom w:val="none" w:sz="0" w:space="0" w:color="auto"/>
        <w:right w:val="none" w:sz="0" w:space="0" w:color="auto"/>
      </w:divBdr>
    </w:div>
    <w:div w:id="1752463495">
      <w:bodyDiv w:val="1"/>
      <w:marLeft w:val="0"/>
      <w:marRight w:val="0"/>
      <w:marTop w:val="0"/>
      <w:marBottom w:val="0"/>
      <w:divBdr>
        <w:top w:val="none" w:sz="0" w:space="0" w:color="auto"/>
        <w:left w:val="none" w:sz="0" w:space="0" w:color="auto"/>
        <w:bottom w:val="none" w:sz="0" w:space="0" w:color="auto"/>
        <w:right w:val="none" w:sz="0" w:space="0" w:color="auto"/>
      </w:divBdr>
      <w:divsChild>
        <w:div w:id="111630318">
          <w:marLeft w:val="0"/>
          <w:marRight w:val="0"/>
          <w:marTop w:val="0"/>
          <w:marBottom w:val="0"/>
          <w:divBdr>
            <w:top w:val="none" w:sz="0" w:space="0" w:color="auto"/>
            <w:left w:val="none" w:sz="0" w:space="0" w:color="auto"/>
            <w:bottom w:val="none" w:sz="0" w:space="0" w:color="auto"/>
            <w:right w:val="none" w:sz="0" w:space="0" w:color="auto"/>
          </w:divBdr>
        </w:div>
      </w:divsChild>
    </w:div>
    <w:div w:id="1790201096">
      <w:bodyDiv w:val="1"/>
      <w:marLeft w:val="0"/>
      <w:marRight w:val="0"/>
      <w:marTop w:val="0"/>
      <w:marBottom w:val="0"/>
      <w:divBdr>
        <w:top w:val="none" w:sz="0" w:space="0" w:color="auto"/>
        <w:left w:val="none" w:sz="0" w:space="0" w:color="auto"/>
        <w:bottom w:val="none" w:sz="0" w:space="0" w:color="auto"/>
        <w:right w:val="none" w:sz="0" w:space="0" w:color="auto"/>
      </w:divBdr>
    </w:div>
    <w:div w:id="1824391263">
      <w:bodyDiv w:val="1"/>
      <w:marLeft w:val="0"/>
      <w:marRight w:val="0"/>
      <w:marTop w:val="0"/>
      <w:marBottom w:val="0"/>
      <w:divBdr>
        <w:top w:val="none" w:sz="0" w:space="0" w:color="auto"/>
        <w:left w:val="none" w:sz="0" w:space="0" w:color="auto"/>
        <w:bottom w:val="none" w:sz="0" w:space="0" w:color="auto"/>
        <w:right w:val="none" w:sz="0" w:space="0" w:color="auto"/>
      </w:divBdr>
      <w:divsChild>
        <w:div w:id="873351446">
          <w:marLeft w:val="0"/>
          <w:marRight w:val="0"/>
          <w:marTop w:val="0"/>
          <w:marBottom w:val="0"/>
          <w:divBdr>
            <w:top w:val="none" w:sz="0" w:space="0" w:color="auto"/>
            <w:left w:val="none" w:sz="0" w:space="0" w:color="auto"/>
            <w:bottom w:val="none" w:sz="0" w:space="0" w:color="auto"/>
            <w:right w:val="none" w:sz="0" w:space="0" w:color="auto"/>
          </w:divBdr>
        </w:div>
      </w:divsChild>
    </w:div>
    <w:div w:id="1929272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raphpad.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C1DF58-E3D0-4235-8931-5DA1DD69C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8436</Words>
  <Characters>48087</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eas</dc:creator>
  <cp:lastModifiedBy>Urban Johanson 2</cp:lastModifiedBy>
  <cp:revision>2</cp:revision>
  <cp:lastPrinted>2014-01-17T17:10:00Z</cp:lastPrinted>
  <dcterms:created xsi:type="dcterms:W3CDTF">2015-11-17T08:50:00Z</dcterms:created>
  <dcterms:modified xsi:type="dcterms:W3CDTF">2015-11-17T08:50:00Z</dcterms:modified>
</cp:coreProperties>
</file>